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A6726B" w14:textId="77777777" w:rsidR="00BC66B6" w:rsidRDefault="001C0E27" w:rsidP="00905D1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B73BB0" w:rsidRPr="00BC66B6">
        <w:rPr>
          <w:rFonts w:ascii="Arial" w:hAnsi="Arial" w:cs="Arial"/>
          <w:b/>
          <w:bCs/>
        </w:rPr>
        <w:t>Material 1.</w:t>
      </w:r>
      <w:r w:rsidR="00B73BB0">
        <w:rPr>
          <w:rFonts w:ascii="Arial" w:hAnsi="Arial" w:cs="Arial"/>
          <w:b/>
          <w:bCs/>
        </w:rPr>
        <w:t xml:space="preserve">  </w:t>
      </w:r>
    </w:p>
    <w:p w14:paraId="63C3B45B" w14:textId="243216EE" w:rsidR="00905D1D" w:rsidRPr="00EF1A7F" w:rsidRDefault="001C0E27" w:rsidP="00905D1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1</w:t>
      </w:r>
      <w:r w:rsidR="00175ADD" w:rsidRPr="00EF1A7F">
        <w:rPr>
          <w:rFonts w:ascii="Arial" w:hAnsi="Arial" w:cs="Arial"/>
          <w:b/>
          <w:bCs/>
        </w:rPr>
        <w:t xml:space="preserve">:  Thematic analysis </w:t>
      </w:r>
      <w:r w:rsidR="00EB54AE" w:rsidRPr="00EF1A7F">
        <w:rPr>
          <w:rFonts w:ascii="Arial" w:hAnsi="Arial" w:cs="Arial"/>
          <w:b/>
          <w:bCs/>
        </w:rPr>
        <w:t>and representative quotes outlining community</w:t>
      </w:r>
      <w:r w:rsidR="00B22724">
        <w:rPr>
          <w:rFonts w:ascii="Arial" w:hAnsi="Arial" w:cs="Arial"/>
          <w:b/>
          <w:bCs/>
        </w:rPr>
        <w:t xml:space="preserve">-based stakeholder </w:t>
      </w:r>
      <w:r w:rsidR="00175ADD" w:rsidRPr="00EF1A7F">
        <w:rPr>
          <w:rFonts w:ascii="Arial" w:hAnsi="Arial" w:cs="Arial"/>
          <w:b/>
          <w:bCs/>
        </w:rPr>
        <w:t>group discuss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0"/>
        <w:gridCol w:w="3205"/>
        <w:gridCol w:w="9119"/>
      </w:tblGrid>
      <w:tr w:rsidR="00C107EC" w:rsidRPr="003E5685" w14:paraId="635AA778" w14:textId="77777777" w:rsidTr="00C45C0F">
        <w:tc>
          <w:tcPr>
            <w:tcW w:w="1610" w:type="dxa"/>
            <w:shd w:val="clear" w:color="auto" w:fill="F2F2F2" w:themeFill="background1" w:themeFillShade="F2"/>
          </w:tcPr>
          <w:p w14:paraId="6A123761" w14:textId="25EDF74E" w:rsidR="00C107EC" w:rsidRPr="003E5685" w:rsidRDefault="00BA0E7B" w:rsidP="00C107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heme</w:t>
            </w:r>
          </w:p>
        </w:tc>
        <w:tc>
          <w:tcPr>
            <w:tcW w:w="3205" w:type="dxa"/>
            <w:shd w:val="clear" w:color="auto" w:fill="F2F2F2" w:themeFill="background1" w:themeFillShade="F2"/>
          </w:tcPr>
          <w:p w14:paraId="57E383D7" w14:textId="4F85B967" w:rsidR="00C107EC" w:rsidRPr="003E5685" w:rsidRDefault="008A046D" w:rsidP="00C107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ub-t</w:t>
            </w:r>
            <w:r w:rsidRPr="003E5685">
              <w:rPr>
                <w:rFonts w:ascii="Arial" w:hAnsi="Arial" w:cs="Arial"/>
                <w:b/>
                <w:bCs/>
                <w:sz w:val="20"/>
                <w:szCs w:val="20"/>
              </w:rPr>
              <w:t>hemes</w:t>
            </w:r>
          </w:p>
        </w:tc>
        <w:tc>
          <w:tcPr>
            <w:tcW w:w="9119" w:type="dxa"/>
            <w:shd w:val="clear" w:color="auto" w:fill="F2F2F2" w:themeFill="background1" w:themeFillShade="F2"/>
          </w:tcPr>
          <w:p w14:paraId="4E45B5C2" w14:textId="4517E440" w:rsidR="00C107EC" w:rsidRPr="003E5685" w:rsidRDefault="00C107EC" w:rsidP="00C107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5685">
              <w:rPr>
                <w:rFonts w:ascii="Arial" w:hAnsi="Arial" w:cs="Arial"/>
                <w:b/>
                <w:bCs/>
                <w:sz w:val="20"/>
                <w:szCs w:val="20"/>
              </w:rPr>
              <w:t>Representative Quotes</w:t>
            </w:r>
          </w:p>
        </w:tc>
      </w:tr>
      <w:tr w:rsidR="00C107EC" w:rsidRPr="003E5685" w14:paraId="1EB5C60C" w14:textId="77777777" w:rsidTr="00305C81">
        <w:tc>
          <w:tcPr>
            <w:tcW w:w="1610" w:type="dxa"/>
          </w:tcPr>
          <w:p w14:paraId="27D79830" w14:textId="409C4EFB" w:rsidR="00C107EC" w:rsidRPr="003E5685" w:rsidRDefault="00C107EC" w:rsidP="00C107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5685">
              <w:rPr>
                <w:rFonts w:ascii="Arial" w:hAnsi="Arial" w:cs="Arial"/>
                <w:b/>
                <w:bCs/>
                <w:sz w:val="20"/>
                <w:szCs w:val="20"/>
              </w:rPr>
              <w:t>Providing Information on Local PA Opportunities</w:t>
            </w:r>
          </w:p>
        </w:tc>
        <w:tc>
          <w:tcPr>
            <w:tcW w:w="3205" w:type="dxa"/>
          </w:tcPr>
          <w:p w14:paraId="31850BE5" w14:textId="0A0E9173" w:rsidR="00305C81" w:rsidRPr="003E5685" w:rsidRDefault="00305C81" w:rsidP="00305C81">
            <w:pPr>
              <w:pStyle w:val="ListParagraph"/>
              <w:numPr>
                <w:ilvl w:val="0"/>
                <w:numId w:val="29"/>
              </w:num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Information essential but maintaining currency resource-intensive</w:t>
            </w:r>
          </w:p>
          <w:p w14:paraId="49B19764" w14:textId="3B913F6D" w:rsidR="00305C81" w:rsidRPr="003E5685" w:rsidRDefault="00305C81" w:rsidP="00305C81">
            <w:pPr>
              <w:pStyle w:val="ListParagraph"/>
              <w:numPr>
                <w:ilvl w:val="0"/>
                <w:numId w:val="29"/>
              </w:num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Practical details needed (transport, cost, accessibility)</w:t>
            </w:r>
          </w:p>
          <w:p w14:paraId="14F62B01" w14:textId="5826204A" w:rsidR="00C107EC" w:rsidRPr="003E5685" w:rsidRDefault="00305C81" w:rsidP="00305C81">
            <w:pPr>
              <w:pStyle w:val="ListParagraph"/>
              <w:numPr>
                <w:ilvl w:val="0"/>
                <w:numId w:val="29"/>
              </w:num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Personalized matching challenging</w:t>
            </w:r>
          </w:p>
        </w:tc>
        <w:tc>
          <w:tcPr>
            <w:tcW w:w="9119" w:type="dxa"/>
          </w:tcPr>
          <w:p w14:paraId="38481634" w14:textId="568BBD10" w:rsidR="00367F14" w:rsidRPr="003E5685" w:rsidRDefault="00C107EC" w:rsidP="003E71C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"If you haven't got</w:t>
            </w:r>
            <w:r w:rsidR="00D95BA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all</w:t>
            </w: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he information, you're not going to know where to go, are you?" (R6_</w:t>
            </w:r>
            <w:r w:rsidR="00F02A50"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Service user</w:t>
            </w:r>
            <w:r w:rsidR="00367F14"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  <w:p w14:paraId="28FA336C" w14:textId="77777777" w:rsidR="00367F14" w:rsidRPr="003E5685" w:rsidRDefault="00367F14" w:rsidP="003E71C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0946948A" w14:textId="05B7A6A8" w:rsidR="00963A1C" w:rsidRPr="003E5685" w:rsidRDefault="00C107EC" w:rsidP="003E71C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"Is it on a bus route. Can people get there. But </w:t>
            </w:r>
            <w:r w:rsidR="00963A1C"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also,</w:t>
            </w: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he cost as well" </w:t>
            </w:r>
          </w:p>
          <w:p w14:paraId="231A9E37" w14:textId="2AFB6461" w:rsidR="00367F14" w:rsidRPr="003E5685" w:rsidRDefault="00C107EC" w:rsidP="003E71C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(R4_Service user)</w:t>
            </w:r>
          </w:p>
          <w:p w14:paraId="34C31DCF" w14:textId="77777777" w:rsidR="00367F14" w:rsidRPr="003E5685" w:rsidRDefault="00367F14" w:rsidP="003E71C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3AA35FFB" w14:textId="12A57BBE" w:rsidR="00963A1C" w:rsidRPr="003E5685" w:rsidRDefault="00606D90" w:rsidP="003E71C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“</w:t>
            </w:r>
            <w:r w:rsidR="00C107EC"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Keeping on top of that list would be a significant part of our job"</w:t>
            </w:r>
            <w:r w:rsidR="00F02A50" w:rsidRPr="003E568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  <w:p w14:paraId="24FB3BD1" w14:textId="77777777" w:rsidR="00C107EC" w:rsidRPr="003E5685" w:rsidRDefault="00C107EC" w:rsidP="003E71C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(R9_Professional)</w:t>
            </w:r>
          </w:p>
          <w:p w14:paraId="0E85641D" w14:textId="77777777" w:rsidR="00F7678F" w:rsidRPr="003E5685" w:rsidRDefault="00F7678F" w:rsidP="003E71C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40D667D4" w14:textId="043144F5" w:rsidR="00F7678F" w:rsidRPr="003E5685" w:rsidRDefault="00F7678F" w:rsidP="003E71C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"it's picking the right thing for the right person... that's quite challenging sometimes."  (R</w:t>
            </w:r>
            <w:r w:rsidR="005434FD"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_Professional)</w:t>
            </w:r>
          </w:p>
          <w:p w14:paraId="1FFEBCAE" w14:textId="77777777" w:rsidR="00F7678F" w:rsidRPr="003E5685" w:rsidRDefault="00F7678F" w:rsidP="003E71C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42DC765E" w14:textId="49E104F9" w:rsidR="00F0660B" w:rsidRPr="003E5685" w:rsidRDefault="00D6063F" w:rsidP="00E6170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“</w:t>
            </w:r>
            <w:r w:rsidR="00A3723C" w:rsidRPr="003E5685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>“I do think we each have to discover for ourselves whether it’s a safe space for us“</w:t>
            </w: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</w:t>
            </w:r>
            <w:r w:rsidR="00D61F74"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(</w:t>
            </w: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="00A3723C"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4</w:t>
            </w: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_service user</w:t>
            </w:r>
            <w:r w:rsidR="00D61F74"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</w:tr>
      <w:tr w:rsidR="00C107EC" w:rsidRPr="003E5685" w14:paraId="10291823" w14:textId="77777777" w:rsidTr="00305C81">
        <w:tc>
          <w:tcPr>
            <w:tcW w:w="1610" w:type="dxa"/>
          </w:tcPr>
          <w:p w14:paraId="3E7B824A" w14:textId="6882E7D0" w:rsidR="00C107EC" w:rsidRPr="003E5685" w:rsidRDefault="00C107EC" w:rsidP="00C107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5685">
              <w:rPr>
                <w:rFonts w:ascii="Arial" w:hAnsi="Arial" w:cs="Arial"/>
                <w:b/>
                <w:bCs/>
                <w:sz w:val="20"/>
                <w:szCs w:val="20"/>
              </w:rPr>
              <w:t>Delivering Motivational Strategies</w:t>
            </w:r>
          </w:p>
        </w:tc>
        <w:tc>
          <w:tcPr>
            <w:tcW w:w="3205" w:type="dxa"/>
          </w:tcPr>
          <w:p w14:paraId="294AE5C4" w14:textId="77777777" w:rsidR="00412A1C" w:rsidRPr="003E5685" w:rsidRDefault="00412A1C" w:rsidP="00412A1C">
            <w:pPr>
              <w:pStyle w:val="ListParagraph"/>
              <w:numPr>
                <w:ilvl w:val="0"/>
                <w:numId w:val="30"/>
              </w:num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Peer support and scheduled accountability valued</w:t>
            </w:r>
          </w:p>
          <w:p w14:paraId="5A1E037A" w14:textId="77777777" w:rsidR="00412A1C" w:rsidRPr="003E5685" w:rsidRDefault="00412A1C" w:rsidP="00412A1C">
            <w:pPr>
              <w:pStyle w:val="ListParagraph"/>
              <w:numPr>
                <w:ilvl w:val="0"/>
                <w:numId w:val="30"/>
              </w:num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 xml:space="preserve">Flexibility in </w:t>
            </w:r>
            <w:proofErr w:type="gramStart"/>
            <w:r w:rsidRPr="003E5685">
              <w:rPr>
                <w:rFonts w:ascii="Arial" w:hAnsi="Arial" w:cs="Arial"/>
                <w:sz w:val="20"/>
                <w:szCs w:val="20"/>
              </w:rPr>
              <w:t>goal-setting</w:t>
            </w:r>
            <w:proofErr w:type="gramEnd"/>
            <w:r w:rsidRPr="003E5685">
              <w:rPr>
                <w:rFonts w:ascii="Arial" w:hAnsi="Arial" w:cs="Arial"/>
                <w:sz w:val="20"/>
                <w:szCs w:val="20"/>
              </w:rPr>
              <w:t xml:space="preserve"> to avoid failure</w:t>
            </w:r>
          </w:p>
          <w:p w14:paraId="2342391C" w14:textId="4ECE4446" w:rsidR="00C107EC" w:rsidRPr="003E5685" w:rsidRDefault="00412A1C" w:rsidP="00412A1C">
            <w:pPr>
              <w:pStyle w:val="ListParagraph"/>
              <w:numPr>
                <w:ilvl w:val="0"/>
                <w:numId w:val="30"/>
              </w:num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Contingency planning for high-risk situations</w:t>
            </w:r>
          </w:p>
        </w:tc>
        <w:tc>
          <w:tcPr>
            <w:tcW w:w="9119" w:type="dxa"/>
          </w:tcPr>
          <w:p w14:paraId="5232EBEB" w14:textId="3B76AA78" w:rsidR="004B5F92" w:rsidRPr="003E5685" w:rsidRDefault="00C107EC" w:rsidP="00D7528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"Having somebody... if we said we were going to meet once a week, or once a month, it would be good" (R2_Service user)</w:t>
            </w:r>
          </w:p>
          <w:p w14:paraId="1679030C" w14:textId="77777777" w:rsidR="004B5F92" w:rsidRPr="003E5685" w:rsidRDefault="004B5F92" w:rsidP="00D7528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31604B9D" w14:textId="59DC6CC7" w:rsidR="004B5F92" w:rsidRPr="003E5685" w:rsidRDefault="004B5F92" w:rsidP="00D7528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“</w:t>
            </w:r>
            <w:r w:rsidR="00C107EC"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Not being too rigid in your goals... if you don't achieve it once, you're like, oh well, failed" (R6_Service user)</w:t>
            </w:r>
          </w:p>
          <w:p w14:paraId="2E1AEBFF" w14:textId="77777777" w:rsidR="004B5F92" w:rsidRPr="003E5685" w:rsidRDefault="004B5F92" w:rsidP="00D7528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3E95B40C" w14:textId="36CB1146" w:rsidR="00C107EC" w:rsidRPr="003E5685" w:rsidRDefault="00C107EC" w:rsidP="00D7528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"Having, like, contingencies... what are we going to do if this class doesn't run anymore?" (R6_Professional)</w:t>
            </w:r>
          </w:p>
        </w:tc>
      </w:tr>
      <w:tr w:rsidR="00C107EC" w:rsidRPr="003E5685" w14:paraId="3CE6A24E" w14:textId="77777777" w:rsidTr="00305C81">
        <w:tc>
          <w:tcPr>
            <w:tcW w:w="1610" w:type="dxa"/>
          </w:tcPr>
          <w:p w14:paraId="24B20CD8" w14:textId="22DE8BE2" w:rsidR="00C107EC" w:rsidRPr="003E5685" w:rsidRDefault="00C107EC" w:rsidP="00C107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5685">
              <w:rPr>
                <w:rFonts w:ascii="Arial" w:hAnsi="Arial" w:cs="Arial"/>
                <w:b/>
                <w:bCs/>
                <w:sz w:val="20"/>
                <w:szCs w:val="20"/>
              </w:rPr>
              <w:t>Follow-up Group Meetings</w:t>
            </w:r>
          </w:p>
        </w:tc>
        <w:tc>
          <w:tcPr>
            <w:tcW w:w="3205" w:type="dxa"/>
          </w:tcPr>
          <w:p w14:paraId="2CBDFFCC" w14:textId="77777777" w:rsidR="00463E8A" w:rsidRPr="003E5685" w:rsidRDefault="00463E8A" w:rsidP="00463E8A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Social connection/loneliness reduction as primary value</w:t>
            </w:r>
          </w:p>
          <w:p w14:paraId="03560708" w14:textId="77777777" w:rsidR="00463E8A" w:rsidRPr="003E5685" w:rsidRDefault="00463E8A" w:rsidP="00463E8A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Peer accountability motivates exercise engagement</w:t>
            </w:r>
          </w:p>
          <w:p w14:paraId="5DA371C4" w14:textId="5C13EC1D" w:rsidR="00C107EC" w:rsidRPr="003E5685" w:rsidRDefault="00463E8A" w:rsidP="00463E8A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Valued for social contact regardless of exercise content</w:t>
            </w:r>
          </w:p>
        </w:tc>
        <w:tc>
          <w:tcPr>
            <w:tcW w:w="9119" w:type="dxa"/>
          </w:tcPr>
          <w:p w14:paraId="319D4EBD" w14:textId="630120DA" w:rsidR="00D75280" w:rsidRPr="003E5685" w:rsidRDefault="00C107EC" w:rsidP="00D7528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"I've talked to most of the people in this class... they are actually lonely" (R6_Service user</w:t>
            </w:r>
            <w:r w:rsidR="002D787B"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  <w:p w14:paraId="5DA42675" w14:textId="77777777" w:rsidR="00D75280" w:rsidRPr="003E5685" w:rsidRDefault="00D75280" w:rsidP="00D7528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08F81987" w14:textId="47AD06FC" w:rsidR="00D75280" w:rsidRPr="003E5685" w:rsidRDefault="0083372F" w:rsidP="00D7528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“I think it would be great, as you mentioned...  Whether it would encourage me to exercise, I don’t know.  But it would be nice to meet people.</w:t>
            </w:r>
            <w:r w:rsidR="00C107EC"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" (R</w:t>
            </w: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4</w:t>
            </w:r>
            <w:r w:rsidR="00C107EC"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_Service user)</w:t>
            </w:r>
          </w:p>
          <w:p w14:paraId="34FF5EC0" w14:textId="77777777" w:rsidR="00D75280" w:rsidRPr="003E5685" w:rsidRDefault="00D75280" w:rsidP="00D7528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39C4B1D4" w14:textId="77777777" w:rsidR="00C107EC" w:rsidRPr="003E5685" w:rsidRDefault="00C107EC" w:rsidP="00D7528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"</w:t>
            </w:r>
            <w:r w:rsidR="00545384" w:rsidRPr="003E5685">
              <w:rPr>
                <w:rFonts w:ascii="Arial" w:hAnsi="Arial" w:cs="Arial"/>
                <w:i/>
                <w:iCs/>
                <w:kern w:val="0"/>
                <w:sz w:val="20"/>
                <w:szCs w:val="20"/>
              </w:rPr>
              <w:t xml:space="preserve"> </w:t>
            </w:r>
            <w:r w:rsidR="00545384" w:rsidRPr="003E568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t would encourage you to exercise, because you would be wanting to, like, report back what you’d done” </w:t>
            </w: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(R</w:t>
            </w:r>
            <w:r w:rsidR="00545384"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9</w:t>
            </w: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_Service user)</w:t>
            </w:r>
          </w:p>
          <w:p w14:paraId="625047FD" w14:textId="200EA6DE" w:rsidR="00393CCB" w:rsidRPr="003E5685" w:rsidRDefault="00393CCB" w:rsidP="00C71233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C107EC" w:rsidRPr="003E5685" w14:paraId="3C26BB30" w14:textId="77777777" w:rsidTr="00305C81">
        <w:tc>
          <w:tcPr>
            <w:tcW w:w="1610" w:type="dxa"/>
          </w:tcPr>
          <w:p w14:paraId="0A8004DB" w14:textId="083CA5EB" w:rsidR="00C107EC" w:rsidRPr="003E5685" w:rsidRDefault="00C107EC" w:rsidP="00C107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5685">
              <w:rPr>
                <w:rFonts w:ascii="Arial" w:hAnsi="Arial" w:cs="Arial"/>
                <w:b/>
                <w:bCs/>
                <w:sz w:val="20"/>
                <w:szCs w:val="20"/>
              </w:rPr>
              <w:t>Providing Health Education</w:t>
            </w:r>
          </w:p>
        </w:tc>
        <w:tc>
          <w:tcPr>
            <w:tcW w:w="3205" w:type="dxa"/>
          </w:tcPr>
          <w:p w14:paraId="3B7A81CE" w14:textId="77777777" w:rsidR="003976A2" w:rsidRPr="003E5685" w:rsidRDefault="003976A2" w:rsidP="003976A2">
            <w:pPr>
              <w:pStyle w:val="ListParagraph"/>
              <w:numPr>
                <w:ilvl w:val="0"/>
                <w:numId w:val="32"/>
              </w:num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Universally valued but effectiveness questioned</w:t>
            </w:r>
          </w:p>
          <w:p w14:paraId="6C46F6DC" w14:textId="65D27F7F" w:rsidR="00C107EC" w:rsidRPr="003E5685" w:rsidRDefault="003976A2" w:rsidP="003976A2">
            <w:pPr>
              <w:pStyle w:val="ListParagraph"/>
              <w:numPr>
                <w:ilvl w:val="0"/>
                <w:numId w:val="32"/>
              </w:num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lastRenderedPageBreak/>
              <w:t>Preference for accessible instructor delivery over medical complexity</w:t>
            </w:r>
          </w:p>
        </w:tc>
        <w:tc>
          <w:tcPr>
            <w:tcW w:w="9119" w:type="dxa"/>
          </w:tcPr>
          <w:p w14:paraId="56235D5E" w14:textId="68D589AD" w:rsidR="002D787B" w:rsidRPr="003E5685" w:rsidRDefault="00C107EC" w:rsidP="002D787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lastRenderedPageBreak/>
              <w:t>"I think all education is good." (R1_Service user)</w:t>
            </w:r>
          </w:p>
          <w:p w14:paraId="087FDB0D" w14:textId="77777777" w:rsidR="00674C9E" w:rsidRPr="003E5685" w:rsidRDefault="00674C9E" w:rsidP="002D787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64F6B9B8" w14:textId="5E465E17" w:rsidR="00674C9E" w:rsidRPr="003E5685" w:rsidRDefault="002F0D4C" w:rsidP="002D787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“</w:t>
            </w:r>
            <w:r w:rsidR="00C107EC"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My doctor tends to send me a ton of stuff that bamboozles me... I tend to ask my class instructor" (R</w:t>
            </w:r>
            <w:r w:rsidR="00674C9E"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  <w:r w:rsidR="00C107EC"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_</w:t>
            </w:r>
            <w:r w:rsidR="00674C9E"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Service-user</w:t>
            </w:r>
            <w:r w:rsidR="00C107EC"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  <w:p w14:paraId="6D557ACB" w14:textId="77777777" w:rsidR="00674C9E" w:rsidRPr="003E5685" w:rsidRDefault="00674C9E" w:rsidP="002D787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6417C9B3" w14:textId="0EBFDDAB" w:rsidR="00C107EC" w:rsidRPr="003E5685" w:rsidRDefault="00674C9E" w:rsidP="002D787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“</w:t>
            </w:r>
            <w:r w:rsidR="00D1224F"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I think the education is important</w:t>
            </w:r>
            <w:r w:rsidR="00003D60"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.</w:t>
            </w:r>
            <w:r w:rsidR="004D0E7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C107EC"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I'm not sure this is going to be the most effective method" (R4_Service user)</w:t>
            </w:r>
          </w:p>
          <w:p w14:paraId="57E8BE48" w14:textId="77777777" w:rsidR="009C1C2A" w:rsidRPr="003E5685" w:rsidRDefault="009C1C2A" w:rsidP="002D787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4D9ABB98" w14:textId="5AFA2DF3" w:rsidR="00E07A4F" w:rsidRPr="003E5685" w:rsidRDefault="00E07A4F" w:rsidP="00E07A4F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“I know I talk about, kind of, the guidelines during my education session. …But I guess it’s probably needs going into more depth, doesn’t it?”</w:t>
            </w:r>
            <w:r w:rsidRPr="003E568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BD1265"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(</w:t>
            </w: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R6_Professional</w:t>
            </w:r>
            <w:r w:rsidR="00BD1265"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  <w:p w14:paraId="1493640E" w14:textId="77777777" w:rsidR="009C1C2A" w:rsidRPr="003E5685" w:rsidRDefault="009C1C2A" w:rsidP="002D787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797943B0" w14:textId="7D0F15D0" w:rsidR="00867642" w:rsidRPr="003E5685" w:rsidRDefault="00867642" w:rsidP="002D787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D327A4" w:rsidRPr="003E5685" w14:paraId="0F590D38" w14:textId="77777777" w:rsidTr="00305C81">
        <w:tc>
          <w:tcPr>
            <w:tcW w:w="1610" w:type="dxa"/>
            <w:vMerge w:val="restart"/>
          </w:tcPr>
          <w:p w14:paraId="34E7EAD8" w14:textId="413A50A2" w:rsidR="00D327A4" w:rsidRPr="003E5685" w:rsidRDefault="0019440D" w:rsidP="00C107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2FDA">
              <w:rPr>
                <w:rFonts w:ascii="Arial" w:hAnsi="Arial" w:cs="Arial"/>
                <w:b/>
                <w:bCs/>
              </w:rPr>
              <w:lastRenderedPageBreak/>
              <w:t>Technology-based</w:t>
            </w:r>
            <w:r>
              <w:rPr>
                <w:rFonts w:ascii="Arial" w:hAnsi="Arial" w:cs="Arial"/>
                <w:b/>
                <w:bCs/>
              </w:rPr>
              <w:t xml:space="preserve"> vs paper-based</w:t>
            </w:r>
            <w:r w:rsidRPr="00FF2FDA">
              <w:rPr>
                <w:rFonts w:ascii="Arial" w:hAnsi="Arial" w:cs="Arial"/>
                <w:b/>
                <w:bCs/>
              </w:rPr>
              <w:t xml:space="preserve"> interventions</w:t>
            </w:r>
            <w:r>
              <w:rPr>
                <w:rFonts w:ascii="Arial" w:hAnsi="Arial" w:cs="Arial"/>
                <w:b/>
                <w:bCs/>
              </w:rPr>
              <w:t xml:space="preserve"> for home exercise</w:t>
            </w:r>
          </w:p>
        </w:tc>
        <w:tc>
          <w:tcPr>
            <w:tcW w:w="3205" w:type="dxa"/>
          </w:tcPr>
          <w:p w14:paraId="75C2A597" w14:textId="254CA73F" w:rsidR="00D327A4" w:rsidRPr="00D7507F" w:rsidRDefault="00D327A4" w:rsidP="00F05D9A">
            <w:pPr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</w:pPr>
            <w:r w:rsidRPr="00D7507F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 xml:space="preserve">Home Exercise via KOKU </w:t>
            </w:r>
            <w:r w:rsidR="0060695E" w:rsidRPr="00D7507F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>digital</w:t>
            </w:r>
            <w:r w:rsidR="0060695E">
              <w:rPr>
                <w:rFonts w:ascii="Arial" w:hAnsi="Arial" w:cs="Arial"/>
                <w:b/>
                <w:bCs/>
                <w:sz w:val="20"/>
                <w:szCs w:val="20"/>
                <w:lang w:val="sv-SE"/>
              </w:rPr>
              <w:t xml:space="preserve"> intervention</w:t>
            </w:r>
          </w:p>
          <w:p w14:paraId="53DECB38" w14:textId="7F338001" w:rsidR="00D327A4" w:rsidRPr="003E5685" w:rsidRDefault="00D327A4" w:rsidP="00160630">
            <w:pPr>
              <w:pStyle w:val="ListParagraph"/>
              <w:numPr>
                <w:ilvl w:val="0"/>
                <w:numId w:val="33"/>
              </w:num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Simplicity and progress tracking as key benefits</w:t>
            </w:r>
          </w:p>
          <w:p w14:paraId="2959D7C2" w14:textId="77777777" w:rsidR="00D327A4" w:rsidRPr="003E5685" w:rsidRDefault="00D327A4" w:rsidP="00160630">
            <w:pPr>
              <w:pStyle w:val="ListParagraph"/>
              <w:numPr>
                <w:ilvl w:val="0"/>
                <w:numId w:val="33"/>
              </w:num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Digital literacy variable with ongoing support needed</w:t>
            </w:r>
          </w:p>
          <w:p w14:paraId="4029221B" w14:textId="62F9EF2F" w:rsidR="00D327A4" w:rsidRPr="003E5685" w:rsidRDefault="00D327A4" w:rsidP="00160630">
            <w:pPr>
              <w:pStyle w:val="ListParagraph"/>
              <w:numPr>
                <w:ilvl w:val="0"/>
                <w:numId w:val="33"/>
              </w:num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Visual demonstration superior to written instructions</w:t>
            </w:r>
          </w:p>
        </w:tc>
        <w:tc>
          <w:tcPr>
            <w:tcW w:w="9119" w:type="dxa"/>
          </w:tcPr>
          <w:p w14:paraId="60F1DA1A" w14:textId="22C47E56" w:rsidR="00D327A4" w:rsidRPr="003E5685" w:rsidRDefault="00D327A4" w:rsidP="002D787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"It's simple (KOKU)... that’s what I really like about it … you can see how much you've progressed" (R1_Service user)</w:t>
            </w:r>
          </w:p>
          <w:p w14:paraId="48C94F5E" w14:textId="77777777" w:rsidR="00D327A4" w:rsidRPr="003E5685" w:rsidRDefault="00D327A4" w:rsidP="002D787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2995788F" w14:textId="61B7D710" w:rsidR="00D327A4" w:rsidRPr="003E5685" w:rsidRDefault="00D327A4" w:rsidP="002D787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“I said I was no good with technology, but watching that (KOKU) is a lot better than written” (R6 _Service user)</w:t>
            </w:r>
          </w:p>
          <w:p w14:paraId="424B61ED" w14:textId="77777777" w:rsidR="00D327A4" w:rsidRPr="003E5685" w:rsidRDefault="00D327A4" w:rsidP="002D787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044FEA8F" w14:textId="0BE4DB91" w:rsidR="00D327A4" w:rsidRPr="003E5685" w:rsidRDefault="00D327A4" w:rsidP="002D787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"I think people are more likely to have phones" (R4_Service user)</w:t>
            </w:r>
          </w:p>
          <w:p w14:paraId="6EE6F631" w14:textId="0665ECE1" w:rsidR="00D327A4" w:rsidRPr="003E5685" w:rsidRDefault="00D327A4" w:rsidP="00F6571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4C3FEF82" w14:textId="05A43733" w:rsidR="00D327A4" w:rsidRPr="003E5685" w:rsidRDefault="00D327A4" w:rsidP="002D787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"Not everybody has got access to technology... Some people will thrive, and others are just left" (R7_Professional)</w:t>
            </w:r>
          </w:p>
          <w:p w14:paraId="230C7D21" w14:textId="77777777" w:rsidR="00D327A4" w:rsidRPr="003E5685" w:rsidRDefault="00D327A4" w:rsidP="002D787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1BEE16B3" w14:textId="13597338" w:rsidR="00D327A4" w:rsidRPr="003E5685" w:rsidRDefault="00D327A4" w:rsidP="00EA5C0F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“If you had support … show you how to use it and  if that (support) was ongoing” (R5_Service-user)</w:t>
            </w:r>
          </w:p>
          <w:p w14:paraId="050E4426" w14:textId="46DEAE32" w:rsidR="00D327A4" w:rsidRPr="003E5685" w:rsidRDefault="00D327A4" w:rsidP="002D787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D327A4" w:rsidRPr="003E5685" w14:paraId="63167812" w14:textId="77777777" w:rsidTr="00305C81">
        <w:tc>
          <w:tcPr>
            <w:tcW w:w="1610" w:type="dxa"/>
            <w:vMerge/>
          </w:tcPr>
          <w:p w14:paraId="665CE5A6" w14:textId="3D184D86" w:rsidR="00D327A4" w:rsidRPr="003E5685" w:rsidRDefault="00D327A4" w:rsidP="00C107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05" w:type="dxa"/>
          </w:tcPr>
          <w:p w14:paraId="437B4FD3" w14:textId="3A71A8AA" w:rsidR="00D327A4" w:rsidRDefault="00D327A4" w:rsidP="00F05D9A">
            <w:pPr>
              <w:pStyle w:val="whitespace-normal"/>
              <w:rPr>
                <w:rFonts w:ascii="Arial" w:hAnsi="Arial" w:cs="Arial"/>
                <w:sz w:val="20"/>
                <w:szCs w:val="20"/>
              </w:rPr>
            </w:pPr>
            <w:r w:rsidRPr="003E5685">
              <w:rPr>
                <w:rFonts w:ascii="Arial" w:hAnsi="Arial" w:cs="Arial"/>
                <w:b/>
                <w:bCs/>
                <w:sz w:val="20"/>
                <w:szCs w:val="20"/>
              </w:rPr>
              <w:t>Home Exercise via Exercise Booklet</w:t>
            </w:r>
          </w:p>
          <w:p w14:paraId="50DF25EA" w14:textId="64AFB338" w:rsidR="00D327A4" w:rsidRPr="003E5685" w:rsidRDefault="00D327A4" w:rsidP="00A81A6E">
            <w:pPr>
              <w:pStyle w:val="whitespace-normal"/>
              <w:numPr>
                <w:ilvl w:val="0"/>
                <w:numId w:val="34"/>
              </w:numPr>
              <w:rPr>
                <w:rFonts w:ascii="Arial" w:hAnsi="Arial" w:cs="Arial"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High usage but static images limiting</w:t>
            </w:r>
          </w:p>
          <w:p w14:paraId="5FBDF891" w14:textId="77777777" w:rsidR="00D327A4" w:rsidRPr="003E5685" w:rsidRDefault="00D327A4" w:rsidP="00A81A6E">
            <w:pPr>
              <w:pStyle w:val="whitespace-normal"/>
              <w:numPr>
                <w:ilvl w:val="0"/>
                <w:numId w:val="34"/>
              </w:numPr>
              <w:rPr>
                <w:rFonts w:ascii="Arial" w:hAnsi="Arial" w:cs="Arial"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Language accessibility concerns</w:t>
            </w:r>
          </w:p>
          <w:p w14:paraId="14E2F603" w14:textId="14997F86" w:rsidR="00D327A4" w:rsidRPr="003E5685" w:rsidRDefault="00D327A4" w:rsidP="00A81A6E">
            <w:pPr>
              <w:pStyle w:val="whitespace-normal"/>
              <w:numPr>
                <w:ilvl w:val="0"/>
                <w:numId w:val="34"/>
              </w:num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Complementary to digital options</w:t>
            </w:r>
          </w:p>
        </w:tc>
        <w:tc>
          <w:tcPr>
            <w:tcW w:w="9119" w:type="dxa"/>
          </w:tcPr>
          <w:p w14:paraId="4D8B4595" w14:textId="2728436F" w:rsidR="00D327A4" w:rsidRPr="003E5685" w:rsidRDefault="00D327A4" w:rsidP="002D787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"I used it... I use it a lot" (R5_Service user) </w:t>
            </w:r>
          </w:p>
          <w:p w14:paraId="60337348" w14:textId="77777777" w:rsidR="00D327A4" w:rsidRPr="003E5685" w:rsidRDefault="00D327A4" w:rsidP="002D787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503F4686" w14:textId="33C329D5" w:rsidR="00D327A4" w:rsidRPr="003E5685" w:rsidRDefault="00D327A4" w:rsidP="002D787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"You need to see the exercise to copy it, don't you?" (R6_service-user)</w:t>
            </w:r>
          </w:p>
          <w:p w14:paraId="4E790CF3" w14:textId="77777777" w:rsidR="00D327A4" w:rsidRPr="003E5685" w:rsidRDefault="00D327A4" w:rsidP="002D787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002E3FA7" w14:textId="77777777" w:rsidR="00D327A4" w:rsidRPr="003E5685" w:rsidRDefault="00D327A4" w:rsidP="002D787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"My only concern is we had a lovely elderly Asian lady... she couldn't read the English" (R1_Service user)</w:t>
            </w:r>
          </w:p>
          <w:p w14:paraId="5B6C03A8" w14:textId="77777777" w:rsidR="00D327A4" w:rsidRPr="003E5685" w:rsidRDefault="00D327A4" w:rsidP="002D787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68D61A6C" w14:textId="44B8B744" w:rsidR="00D327A4" w:rsidRPr="003E5685" w:rsidRDefault="00D327A4" w:rsidP="002A0E8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“I mean, the good thing about the App is that you can see the movement.  Whereas obviously a booklet is just a still photograph.  So, maybe having both” (R9_Professional)</w:t>
            </w:r>
          </w:p>
          <w:p w14:paraId="6204895C" w14:textId="1E1442D7" w:rsidR="00D327A4" w:rsidRPr="003E5685" w:rsidRDefault="00D327A4" w:rsidP="002D787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D327A4" w:rsidRPr="003E5685" w14:paraId="7203E541" w14:textId="77777777" w:rsidTr="00305C81">
        <w:tc>
          <w:tcPr>
            <w:tcW w:w="1610" w:type="dxa"/>
            <w:vMerge/>
          </w:tcPr>
          <w:p w14:paraId="700928B9" w14:textId="22F07488" w:rsidR="00D327A4" w:rsidRPr="003E5685" w:rsidRDefault="00D327A4" w:rsidP="00C107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05" w:type="dxa"/>
          </w:tcPr>
          <w:p w14:paraId="20B71C24" w14:textId="39D2B8D4" w:rsidR="00D327A4" w:rsidRPr="000C524E" w:rsidRDefault="00D327A4" w:rsidP="00F05D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5685">
              <w:rPr>
                <w:rFonts w:ascii="Arial" w:hAnsi="Arial" w:cs="Arial"/>
                <w:b/>
                <w:bCs/>
                <w:sz w:val="20"/>
                <w:szCs w:val="20"/>
              </w:rPr>
              <w:t>Fitness Watch Provision</w:t>
            </w:r>
          </w:p>
          <w:p w14:paraId="136B3A7C" w14:textId="77054864" w:rsidR="00D327A4" w:rsidRPr="003E5685" w:rsidRDefault="00D327A4" w:rsidP="00FA223A">
            <w:pPr>
              <w:pStyle w:val="ListParagraph"/>
              <w:numPr>
                <w:ilvl w:val="0"/>
                <w:numId w:val="35"/>
              </w:num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Motivational value highly individual</w:t>
            </w:r>
          </w:p>
          <w:p w14:paraId="2A6C2769" w14:textId="748AFF26" w:rsidR="00D327A4" w:rsidRPr="003E5685" w:rsidRDefault="00D327A4" w:rsidP="00FA223A">
            <w:pPr>
              <w:pStyle w:val="ListParagraph"/>
              <w:numPr>
                <w:ilvl w:val="0"/>
                <w:numId w:val="35"/>
              </w:num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Alternative functions valued (fall detection)</w:t>
            </w:r>
          </w:p>
        </w:tc>
        <w:tc>
          <w:tcPr>
            <w:tcW w:w="9119" w:type="dxa"/>
          </w:tcPr>
          <w:p w14:paraId="713F0AB1" w14:textId="04606CF9" w:rsidR="00D327A4" w:rsidRPr="003E5685" w:rsidRDefault="00D327A4" w:rsidP="002D787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"If I get this watch, that </w:t>
            </w:r>
            <w:proofErr w:type="gramStart"/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would</w:t>
            </w:r>
            <w:proofErr w:type="gramEnd"/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add to my steps... I would love that, the motivation bit" (R4_Service user)</w:t>
            </w:r>
          </w:p>
          <w:p w14:paraId="40D09394" w14:textId="77777777" w:rsidR="00D327A4" w:rsidRPr="003E5685" w:rsidRDefault="00D327A4" w:rsidP="002D787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38379636" w14:textId="48F08AF1" w:rsidR="00D327A4" w:rsidRPr="003E5685" w:rsidRDefault="00D327A4" w:rsidP="002D787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“It doesn't motivate me at all... Just being honest" (R1_Service user)</w:t>
            </w:r>
          </w:p>
          <w:p w14:paraId="261BFF15" w14:textId="77777777" w:rsidR="00D327A4" w:rsidRPr="003E5685" w:rsidRDefault="00D327A4" w:rsidP="002D787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05A7DA88" w14:textId="77777777" w:rsidR="00D327A4" w:rsidRPr="003E5685" w:rsidRDefault="00D327A4" w:rsidP="002D787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"The main reason I've got this was because of falling... I can phone them" (R1_Service user)</w:t>
            </w:r>
          </w:p>
          <w:p w14:paraId="60493065" w14:textId="77777777" w:rsidR="00D327A4" w:rsidRPr="003E5685" w:rsidRDefault="00D327A4" w:rsidP="002D787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2EF6CAC6" w14:textId="71A7AB81" w:rsidR="00D327A4" w:rsidRPr="003E5685" w:rsidRDefault="00D327A4" w:rsidP="00DC1EA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lastRenderedPageBreak/>
              <w:t>“</w:t>
            </w: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Well, I think your watch is part of a motivational strategy</w:t>
            </w:r>
            <w:r w:rsidRPr="003E568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”</w:t>
            </w: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. (R3_Professional)</w:t>
            </w:r>
          </w:p>
          <w:p w14:paraId="71AB85DB" w14:textId="4CCDCB98" w:rsidR="00D327A4" w:rsidRPr="003E5685" w:rsidRDefault="00D327A4" w:rsidP="00DC1EA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1230B7B2" w14:textId="1D7C2DD9" w:rsidR="00D327A4" w:rsidRPr="003E5685" w:rsidRDefault="00D327A4" w:rsidP="002D787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C107EC" w:rsidRPr="003E5685" w14:paraId="15FF6C80" w14:textId="77777777" w:rsidTr="00305C81">
        <w:tc>
          <w:tcPr>
            <w:tcW w:w="1610" w:type="dxa"/>
          </w:tcPr>
          <w:p w14:paraId="76ED6BAA" w14:textId="4CD7B82D" w:rsidR="00C107EC" w:rsidRPr="003E5685" w:rsidRDefault="00C107EC" w:rsidP="00C107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5685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Staying Connected via Mobile Phone</w:t>
            </w:r>
          </w:p>
        </w:tc>
        <w:tc>
          <w:tcPr>
            <w:tcW w:w="3205" w:type="dxa"/>
          </w:tcPr>
          <w:p w14:paraId="51555A42" w14:textId="77777777" w:rsidR="007F0511" w:rsidRPr="003E5685" w:rsidRDefault="007F0511" w:rsidP="007F0511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Authentic relationships preferred over forced connections</w:t>
            </w:r>
          </w:p>
          <w:p w14:paraId="0D485717" w14:textId="7A19F83E" w:rsidR="00C107EC" w:rsidRPr="003E5685" w:rsidRDefault="007F0511" w:rsidP="007F0511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Information governance concerns for professionals</w:t>
            </w:r>
          </w:p>
        </w:tc>
        <w:tc>
          <w:tcPr>
            <w:tcW w:w="9119" w:type="dxa"/>
          </w:tcPr>
          <w:p w14:paraId="1D75ED27" w14:textId="69AB4A62" w:rsidR="00BB3A13" w:rsidRPr="003E5685" w:rsidRDefault="00C107EC" w:rsidP="002D787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"I think you only want to swap phone numbers with people you've got friendly with" (R1_Service user)</w:t>
            </w:r>
          </w:p>
          <w:p w14:paraId="36369E10" w14:textId="77777777" w:rsidR="00BB3A13" w:rsidRPr="003E5685" w:rsidRDefault="00BB3A13" w:rsidP="002D787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76D71D41" w14:textId="4D4C1439" w:rsidR="00BB3A13" w:rsidRPr="003E5685" w:rsidRDefault="00C107EC" w:rsidP="002D787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"WhatsApp is quite easy – once you've got it installed" (R2_Service user)</w:t>
            </w:r>
          </w:p>
          <w:p w14:paraId="1219B0B7" w14:textId="77777777" w:rsidR="00BB3A13" w:rsidRPr="003E5685" w:rsidRDefault="00BB3A13" w:rsidP="002D787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2B41CA6C" w14:textId="486B7185" w:rsidR="00C107EC" w:rsidRPr="003E5685" w:rsidRDefault="00D62FC3" w:rsidP="002D787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“ </w:t>
            </w:r>
            <w:r w:rsidR="00C107EC"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What's the kind of rules around sharing phone numbers... I can imagine that's a bit of a minefield" (R9</w:t>
            </w:r>
            <w:r w:rsidR="004D0E7A">
              <w:rPr>
                <w:rFonts w:ascii="Arial" w:hAnsi="Arial" w:cs="Arial"/>
                <w:i/>
                <w:iCs/>
                <w:sz w:val="20"/>
                <w:szCs w:val="20"/>
              </w:rPr>
              <w:t>_</w:t>
            </w:r>
            <w:r w:rsidR="00C107EC"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Professional)</w:t>
            </w:r>
          </w:p>
        </w:tc>
      </w:tr>
      <w:tr w:rsidR="003B29B1" w:rsidRPr="003E5685" w14:paraId="3D1C7A18" w14:textId="77777777" w:rsidTr="00AE2F54">
        <w:tc>
          <w:tcPr>
            <w:tcW w:w="13934" w:type="dxa"/>
            <w:gridSpan w:val="3"/>
          </w:tcPr>
          <w:p w14:paraId="303CA353" w14:textId="77777777" w:rsidR="002A6220" w:rsidRPr="003E5685" w:rsidRDefault="002A6220" w:rsidP="003B29B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A082A65" w14:textId="77777777" w:rsidR="00D11F7F" w:rsidRPr="003E5685" w:rsidRDefault="003B29B1" w:rsidP="003B29B1">
            <w:pPr>
              <w:rPr>
                <w:rFonts w:ascii="Arial" w:hAnsi="Arial" w:cs="Arial"/>
                <w:sz w:val="20"/>
                <w:szCs w:val="20"/>
              </w:rPr>
            </w:pPr>
            <w:r w:rsidRPr="003E5685">
              <w:rPr>
                <w:rFonts w:ascii="Arial" w:hAnsi="Arial" w:cs="Arial"/>
                <w:b/>
                <w:bCs/>
                <w:sz w:val="20"/>
                <w:szCs w:val="20"/>
              </w:rPr>
              <w:t>Cross-Cutting Themes:</w:t>
            </w:r>
            <w:r w:rsidRPr="003E568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641098B" w14:textId="6CF6776B" w:rsidR="00D11F7F" w:rsidRPr="003E5685" w:rsidRDefault="003B29B1" w:rsidP="00D11F7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Personali</w:t>
            </w:r>
            <w:r w:rsidR="003E2B80" w:rsidRPr="003E5685">
              <w:rPr>
                <w:rFonts w:ascii="Arial" w:hAnsi="Arial" w:cs="Arial"/>
                <w:sz w:val="20"/>
                <w:szCs w:val="20"/>
              </w:rPr>
              <w:t>s</w:t>
            </w:r>
            <w:r w:rsidRPr="003E5685">
              <w:rPr>
                <w:rFonts w:ascii="Arial" w:hAnsi="Arial" w:cs="Arial"/>
                <w:sz w:val="20"/>
                <w:szCs w:val="20"/>
              </w:rPr>
              <w:t xml:space="preserve">ation essential for acceptability </w:t>
            </w:r>
          </w:p>
          <w:p w14:paraId="0C16386D" w14:textId="77777777" w:rsidR="00D11F7F" w:rsidRPr="003E5685" w:rsidRDefault="003B29B1" w:rsidP="00D11F7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Digital inclusion requires active support</w:t>
            </w:r>
          </w:p>
          <w:p w14:paraId="2CF8B83D" w14:textId="77777777" w:rsidR="00D11F7F" w:rsidRPr="003E5685" w:rsidRDefault="003B29B1" w:rsidP="00D11F7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Social connection valued equally to exercise outcomes</w:t>
            </w:r>
          </w:p>
          <w:p w14:paraId="493A24A4" w14:textId="77777777" w:rsidR="00D11F7F" w:rsidRPr="003E5685" w:rsidRDefault="003B29B1" w:rsidP="00D11F7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Practical accessibility beyond information provision</w:t>
            </w:r>
          </w:p>
          <w:p w14:paraId="0C89ADE2" w14:textId="33FB42B0" w:rsidR="003B29B1" w:rsidRPr="003E5685" w:rsidRDefault="003B29B1" w:rsidP="00D11F7F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Professional resource capacity concerns.</w:t>
            </w:r>
          </w:p>
          <w:p w14:paraId="719D5D98" w14:textId="77777777" w:rsidR="003B29B1" w:rsidRPr="003E5685" w:rsidRDefault="003B29B1" w:rsidP="003B29B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</w:tbl>
    <w:p w14:paraId="5ECC07CE" w14:textId="3570AF07" w:rsidR="00493E3C" w:rsidRPr="00E366C0" w:rsidRDefault="00E366C0" w:rsidP="00905D1D">
      <w:pPr>
        <w:rPr>
          <w:rFonts w:ascii="Arial" w:hAnsi="Arial" w:cs="Arial"/>
          <w:b/>
          <w:bCs/>
          <w:sz w:val="16"/>
          <w:szCs w:val="16"/>
        </w:rPr>
        <w:sectPr w:rsidR="00493E3C" w:rsidRPr="00E366C0" w:rsidSect="00605D9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bookmarkStart w:id="0" w:name="_Hlk212799400"/>
      <w:r w:rsidRPr="00E366C0">
        <w:rPr>
          <w:rFonts w:ascii="Arial" w:hAnsi="Arial" w:cs="Arial"/>
          <w:b/>
          <w:bCs/>
          <w:sz w:val="16"/>
          <w:szCs w:val="16"/>
        </w:rPr>
        <w:t xml:space="preserve">Legend. </w:t>
      </w:r>
      <w:r w:rsidR="00A53B18" w:rsidRPr="00E366C0">
        <w:rPr>
          <w:rFonts w:ascii="Arial" w:hAnsi="Arial" w:cs="Arial"/>
          <w:sz w:val="16"/>
          <w:szCs w:val="16"/>
        </w:rPr>
        <w:t xml:space="preserve">PA, Physical Activity; KOKU, Keep </w:t>
      </w:r>
      <w:proofErr w:type="gramStart"/>
      <w:r w:rsidR="00A53B18" w:rsidRPr="00E366C0">
        <w:rPr>
          <w:rFonts w:ascii="Arial" w:hAnsi="Arial" w:cs="Arial"/>
          <w:sz w:val="16"/>
          <w:szCs w:val="16"/>
        </w:rPr>
        <w:t>On</w:t>
      </w:r>
      <w:proofErr w:type="gramEnd"/>
      <w:r w:rsidR="00A53B18" w:rsidRPr="00E366C0">
        <w:rPr>
          <w:rFonts w:ascii="Arial" w:hAnsi="Arial" w:cs="Arial"/>
          <w:sz w:val="16"/>
          <w:szCs w:val="16"/>
        </w:rPr>
        <w:t xml:space="preserve"> Keep Up.</w:t>
      </w:r>
      <w:r w:rsidRPr="00E366C0">
        <w:rPr>
          <w:rFonts w:ascii="Arial" w:hAnsi="Arial" w:cs="Arial"/>
          <w:sz w:val="16"/>
          <w:szCs w:val="16"/>
        </w:rPr>
        <w:t xml:space="preserve"> </w:t>
      </w:r>
      <w:r w:rsidRPr="00E366C0">
        <w:rPr>
          <w:rFonts w:ascii="Arial" w:hAnsi="Arial" w:cs="Arial"/>
          <w:b/>
          <w:bCs/>
          <w:sz w:val="16"/>
          <w:szCs w:val="16"/>
        </w:rPr>
        <w:t xml:space="preserve">  </w:t>
      </w:r>
      <w:r w:rsidR="00493E3C" w:rsidRPr="00E366C0">
        <w:rPr>
          <w:rFonts w:ascii="Arial" w:hAnsi="Arial" w:cs="Arial"/>
          <w:b/>
          <w:bCs/>
          <w:sz w:val="16"/>
          <w:szCs w:val="16"/>
        </w:rPr>
        <w:t>Note:</w:t>
      </w:r>
      <w:r w:rsidR="00493E3C" w:rsidRPr="00E366C0">
        <w:rPr>
          <w:rFonts w:ascii="Arial" w:hAnsi="Arial" w:cs="Arial"/>
          <w:sz w:val="16"/>
          <w:szCs w:val="16"/>
        </w:rPr>
        <w:t xml:space="preserve"> Table 1: Participants identified by respondent number and role. </w:t>
      </w:r>
    </w:p>
    <w:bookmarkEnd w:id="0"/>
    <w:p w14:paraId="16E60461" w14:textId="77777777" w:rsidR="00905D1D" w:rsidRPr="00CF515E" w:rsidRDefault="00905D1D" w:rsidP="00905D1D">
      <w:pPr>
        <w:rPr>
          <w:rFonts w:ascii="Arial" w:hAnsi="Arial" w:cs="Arial"/>
          <w:b/>
          <w:bCs/>
          <w:sz w:val="20"/>
          <w:szCs w:val="20"/>
        </w:rPr>
      </w:pPr>
    </w:p>
    <w:p w14:paraId="12F44FDC" w14:textId="77777777" w:rsidR="00BC66B6" w:rsidRDefault="001C0E2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B73BB0">
        <w:rPr>
          <w:rFonts w:ascii="Arial" w:hAnsi="Arial" w:cs="Arial"/>
          <w:b/>
          <w:bCs/>
        </w:rPr>
        <w:t xml:space="preserve">Material 2.   </w:t>
      </w:r>
    </w:p>
    <w:p w14:paraId="626C052F" w14:textId="5A128139" w:rsidR="008F0E92" w:rsidRPr="00EF1A7F" w:rsidRDefault="00231DB9">
      <w:pPr>
        <w:rPr>
          <w:rFonts w:ascii="Arial" w:hAnsi="Arial" w:cs="Arial"/>
          <w:b/>
          <w:bCs/>
        </w:rPr>
      </w:pPr>
      <w:r w:rsidRPr="00EF1A7F">
        <w:rPr>
          <w:rFonts w:ascii="Arial" w:hAnsi="Arial" w:cs="Arial"/>
          <w:b/>
          <w:bCs/>
        </w:rPr>
        <w:t xml:space="preserve">Table </w:t>
      </w:r>
      <w:r w:rsidR="001C0E27">
        <w:rPr>
          <w:rFonts w:ascii="Arial" w:hAnsi="Arial" w:cs="Arial"/>
          <w:b/>
          <w:bCs/>
        </w:rPr>
        <w:t>2</w:t>
      </w:r>
      <w:r w:rsidRPr="00EF1A7F">
        <w:rPr>
          <w:rFonts w:ascii="Arial" w:hAnsi="Arial" w:cs="Arial"/>
          <w:b/>
          <w:bCs/>
        </w:rPr>
        <w:t>:  Stakeholder group voting results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2405"/>
        <w:gridCol w:w="2523"/>
        <w:gridCol w:w="1701"/>
        <w:gridCol w:w="1705"/>
        <w:gridCol w:w="1130"/>
      </w:tblGrid>
      <w:tr w:rsidR="00C14E82" w:rsidRPr="0053587A" w14:paraId="62134BA1" w14:textId="77777777" w:rsidTr="0068781E">
        <w:tc>
          <w:tcPr>
            <w:tcW w:w="2405" w:type="dxa"/>
            <w:shd w:val="clear" w:color="auto" w:fill="000000" w:themeFill="text1"/>
          </w:tcPr>
          <w:p w14:paraId="6CECBD7D" w14:textId="31FC2895" w:rsidR="00C14E82" w:rsidRPr="0053587A" w:rsidRDefault="00C14E82" w:rsidP="00C14E8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3587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tervention </w:t>
            </w:r>
            <w:r w:rsidR="002E56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omponent </w:t>
            </w:r>
          </w:p>
        </w:tc>
        <w:tc>
          <w:tcPr>
            <w:tcW w:w="2523" w:type="dxa"/>
            <w:shd w:val="clear" w:color="auto" w:fill="000000" w:themeFill="text1"/>
          </w:tcPr>
          <w:p w14:paraId="512E661C" w14:textId="077BA368" w:rsidR="00C14E82" w:rsidRPr="0053587A" w:rsidRDefault="00C14E82" w:rsidP="00C14E8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3587A">
              <w:rPr>
                <w:rFonts w:ascii="Arial" w:hAnsi="Arial" w:cs="Arial"/>
                <w:b/>
                <w:bCs/>
                <w:sz w:val="18"/>
                <w:szCs w:val="18"/>
              </w:rPr>
              <w:t>APEASE Criteria</w:t>
            </w:r>
          </w:p>
        </w:tc>
        <w:tc>
          <w:tcPr>
            <w:tcW w:w="1701" w:type="dxa"/>
            <w:shd w:val="clear" w:color="auto" w:fill="000000" w:themeFill="text1"/>
          </w:tcPr>
          <w:p w14:paraId="7C102A31" w14:textId="2D388DF8" w:rsidR="00C14E82" w:rsidRPr="0053587A" w:rsidRDefault="00C14E82" w:rsidP="00C14E8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3587A">
              <w:rPr>
                <w:rFonts w:ascii="Arial" w:hAnsi="Arial" w:cs="Arial"/>
                <w:b/>
                <w:bCs/>
                <w:sz w:val="18"/>
                <w:szCs w:val="18"/>
              </w:rPr>
              <w:t>Agree n (%)</w:t>
            </w:r>
          </w:p>
        </w:tc>
        <w:tc>
          <w:tcPr>
            <w:tcW w:w="1705" w:type="dxa"/>
            <w:shd w:val="clear" w:color="auto" w:fill="000000" w:themeFill="text1"/>
          </w:tcPr>
          <w:p w14:paraId="132F9AD5" w14:textId="6DAB3DFB" w:rsidR="00C14E82" w:rsidRPr="0053587A" w:rsidRDefault="00C14E82" w:rsidP="00C14E8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3587A">
              <w:rPr>
                <w:rFonts w:ascii="Arial" w:hAnsi="Arial" w:cs="Arial"/>
                <w:b/>
                <w:bCs/>
                <w:sz w:val="18"/>
                <w:szCs w:val="18"/>
              </w:rPr>
              <w:t>Disagree n (%)</w:t>
            </w:r>
          </w:p>
        </w:tc>
        <w:tc>
          <w:tcPr>
            <w:tcW w:w="1130" w:type="dxa"/>
            <w:shd w:val="clear" w:color="auto" w:fill="000000" w:themeFill="text1"/>
          </w:tcPr>
          <w:p w14:paraId="245388C4" w14:textId="5D75ACAF" w:rsidR="00C14E82" w:rsidRPr="0053587A" w:rsidRDefault="00C14E82" w:rsidP="00C14E8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3587A">
              <w:rPr>
                <w:rFonts w:ascii="Arial" w:hAnsi="Arial" w:cs="Arial"/>
                <w:b/>
                <w:bCs/>
                <w:sz w:val="18"/>
                <w:szCs w:val="18"/>
              </w:rPr>
              <w:t>Total n</w:t>
            </w:r>
          </w:p>
        </w:tc>
      </w:tr>
      <w:tr w:rsidR="00C14E82" w:rsidRPr="0053587A" w14:paraId="08DCD458" w14:textId="77777777" w:rsidTr="0068781E">
        <w:tc>
          <w:tcPr>
            <w:tcW w:w="2405" w:type="dxa"/>
            <w:vMerge w:val="restart"/>
          </w:tcPr>
          <w:p w14:paraId="194951FB" w14:textId="066EA200" w:rsidR="00C14E82" w:rsidRPr="0053587A" w:rsidRDefault="00C14E82" w:rsidP="00C14E8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3587A">
              <w:rPr>
                <w:rFonts w:ascii="Arial" w:hAnsi="Arial" w:cs="Arial"/>
                <w:b/>
                <w:bCs/>
                <w:sz w:val="18"/>
                <w:szCs w:val="18"/>
              </w:rPr>
              <w:t>Follow-up group meetings</w:t>
            </w:r>
          </w:p>
        </w:tc>
        <w:tc>
          <w:tcPr>
            <w:tcW w:w="2523" w:type="dxa"/>
          </w:tcPr>
          <w:p w14:paraId="2CDAD2A4" w14:textId="5D49871B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Acceptable to providers</w:t>
            </w:r>
          </w:p>
        </w:tc>
        <w:tc>
          <w:tcPr>
            <w:tcW w:w="1701" w:type="dxa"/>
          </w:tcPr>
          <w:p w14:paraId="61CFA9DA" w14:textId="68D0FDFC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 (100)</w:t>
            </w:r>
          </w:p>
        </w:tc>
        <w:tc>
          <w:tcPr>
            <w:tcW w:w="1705" w:type="dxa"/>
          </w:tcPr>
          <w:p w14:paraId="76B40CF3" w14:textId="34AC8AF5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130" w:type="dxa"/>
          </w:tcPr>
          <w:p w14:paraId="7461B0AC" w14:textId="5A5BADBF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C14E82" w:rsidRPr="0053587A" w14:paraId="5E748563" w14:textId="77777777" w:rsidTr="0068781E">
        <w:tc>
          <w:tcPr>
            <w:tcW w:w="2405" w:type="dxa"/>
            <w:vMerge/>
          </w:tcPr>
          <w:p w14:paraId="1ACAE8DF" w14:textId="77777777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</w:tcPr>
          <w:p w14:paraId="75546FA0" w14:textId="0A2562F0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Practical to deliver</w:t>
            </w:r>
          </w:p>
        </w:tc>
        <w:tc>
          <w:tcPr>
            <w:tcW w:w="1701" w:type="dxa"/>
          </w:tcPr>
          <w:p w14:paraId="434B4B4E" w14:textId="57514FE7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6 (60)</w:t>
            </w:r>
          </w:p>
        </w:tc>
        <w:tc>
          <w:tcPr>
            <w:tcW w:w="1705" w:type="dxa"/>
          </w:tcPr>
          <w:p w14:paraId="3A94C4AE" w14:textId="65732C07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4 (40)</w:t>
            </w:r>
          </w:p>
        </w:tc>
        <w:tc>
          <w:tcPr>
            <w:tcW w:w="1130" w:type="dxa"/>
          </w:tcPr>
          <w:p w14:paraId="784A1CC7" w14:textId="0E6D03F4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C14E82" w:rsidRPr="0053587A" w14:paraId="5DF6F641" w14:textId="77777777" w:rsidTr="0068781E">
        <w:tc>
          <w:tcPr>
            <w:tcW w:w="2405" w:type="dxa"/>
            <w:vMerge/>
          </w:tcPr>
          <w:p w14:paraId="372E0D2B" w14:textId="77777777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</w:tcPr>
          <w:p w14:paraId="7CBBFB2A" w14:textId="073D6157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Effective for users</w:t>
            </w:r>
          </w:p>
        </w:tc>
        <w:tc>
          <w:tcPr>
            <w:tcW w:w="1701" w:type="dxa"/>
          </w:tcPr>
          <w:p w14:paraId="529F8493" w14:textId="58CBF4D6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9 (90)</w:t>
            </w:r>
          </w:p>
        </w:tc>
        <w:tc>
          <w:tcPr>
            <w:tcW w:w="1705" w:type="dxa"/>
          </w:tcPr>
          <w:p w14:paraId="4CADE13B" w14:textId="237C925B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 (10)</w:t>
            </w:r>
          </w:p>
        </w:tc>
        <w:tc>
          <w:tcPr>
            <w:tcW w:w="1130" w:type="dxa"/>
          </w:tcPr>
          <w:p w14:paraId="45A66881" w14:textId="7D077403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C14E82" w:rsidRPr="0053587A" w14:paraId="438D8C74" w14:textId="77777777" w:rsidTr="0068781E">
        <w:tc>
          <w:tcPr>
            <w:tcW w:w="2405" w:type="dxa"/>
            <w:vMerge/>
          </w:tcPr>
          <w:p w14:paraId="6651F35A" w14:textId="77777777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</w:tcPr>
          <w:p w14:paraId="70F1B86E" w14:textId="21FA97D2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Affordable for providers</w:t>
            </w:r>
          </w:p>
        </w:tc>
        <w:tc>
          <w:tcPr>
            <w:tcW w:w="1701" w:type="dxa"/>
          </w:tcPr>
          <w:p w14:paraId="043D5404" w14:textId="259F092A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5 (50)</w:t>
            </w:r>
          </w:p>
        </w:tc>
        <w:tc>
          <w:tcPr>
            <w:tcW w:w="1705" w:type="dxa"/>
          </w:tcPr>
          <w:p w14:paraId="3FCCE143" w14:textId="612F5ABC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5 (50)</w:t>
            </w:r>
          </w:p>
        </w:tc>
        <w:tc>
          <w:tcPr>
            <w:tcW w:w="1130" w:type="dxa"/>
          </w:tcPr>
          <w:p w14:paraId="31EAAFF1" w14:textId="70B8CD43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C14E82" w:rsidRPr="0053587A" w14:paraId="45A3CFEE" w14:textId="77777777" w:rsidTr="0068781E">
        <w:tc>
          <w:tcPr>
            <w:tcW w:w="2405" w:type="dxa"/>
            <w:vMerge/>
          </w:tcPr>
          <w:p w14:paraId="064D0200" w14:textId="77777777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</w:tcPr>
          <w:p w14:paraId="53526648" w14:textId="7CA783EA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Affordable for users</w:t>
            </w:r>
          </w:p>
        </w:tc>
        <w:tc>
          <w:tcPr>
            <w:tcW w:w="1701" w:type="dxa"/>
          </w:tcPr>
          <w:p w14:paraId="1B2ABF69" w14:textId="417C9C86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9 (90)</w:t>
            </w:r>
          </w:p>
        </w:tc>
        <w:tc>
          <w:tcPr>
            <w:tcW w:w="1705" w:type="dxa"/>
          </w:tcPr>
          <w:p w14:paraId="51FDDE29" w14:textId="648D8589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 (10)</w:t>
            </w:r>
          </w:p>
        </w:tc>
        <w:tc>
          <w:tcPr>
            <w:tcW w:w="1130" w:type="dxa"/>
          </w:tcPr>
          <w:p w14:paraId="13409B85" w14:textId="2448D634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C14E82" w:rsidRPr="0053587A" w14:paraId="38F725FF" w14:textId="77777777" w:rsidTr="0068781E">
        <w:tc>
          <w:tcPr>
            <w:tcW w:w="2405" w:type="dxa"/>
            <w:vMerge/>
          </w:tcPr>
          <w:p w14:paraId="386CCA55" w14:textId="77777777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</w:tcPr>
          <w:p w14:paraId="409AF5CC" w14:textId="194E3EEB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No side effects on providers</w:t>
            </w:r>
          </w:p>
        </w:tc>
        <w:tc>
          <w:tcPr>
            <w:tcW w:w="1701" w:type="dxa"/>
          </w:tcPr>
          <w:p w14:paraId="13D46190" w14:textId="69D06F6C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6 (60)</w:t>
            </w:r>
          </w:p>
        </w:tc>
        <w:tc>
          <w:tcPr>
            <w:tcW w:w="1705" w:type="dxa"/>
          </w:tcPr>
          <w:p w14:paraId="55AF8B9B" w14:textId="7C4F68F5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4 (40)</w:t>
            </w:r>
          </w:p>
        </w:tc>
        <w:tc>
          <w:tcPr>
            <w:tcW w:w="1130" w:type="dxa"/>
          </w:tcPr>
          <w:p w14:paraId="4A8B9F49" w14:textId="0D7A8055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C14E82" w:rsidRPr="0053587A" w14:paraId="5080DA7C" w14:textId="77777777" w:rsidTr="0068781E">
        <w:tc>
          <w:tcPr>
            <w:tcW w:w="2405" w:type="dxa"/>
            <w:vMerge/>
          </w:tcPr>
          <w:p w14:paraId="7C798C30" w14:textId="77777777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</w:tcPr>
          <w:p w14:paraId="5E04047F" w14:textId="2F9A0423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No side effects on users</w:t>
            </w:r>
          </w:p>
        </w:tc>
        <w:tc>
          <w:tcPr>
            <w:tcW w:w="1701" w:type="dxa"/>
          </w:tcPr>
          <w:p w14:paraId="5B2D6E1A" w14:textId="429D8297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9 (90)</w:t>
            </w:r>
          </w:p>
        </w:tc>
        <w:tc>
          <w:tcPr>
            <w:tcW w:w="1705" w:type="dxa"/>
          </w:tcPr>
          <w:p w14:paraId="78E5BFD9" w14:textId="2FA7A676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 (10)</w:t>
            </w:r>
          </w:p>
        </w:tc>
        <w:tc>
          <w:tcPr>
            <w:tcW w:w="1130" w:type="dxa"/>
          </w:tcPr>
          <w:p w14:paraId="20FDD0F5" w14:textId="4DA9BAE8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C14E82" w:rsidRPr="0053587A" w14:paraId="7FEBDC70" w14:textId="77777777" w:rsidTr="0068781E">
        <w:tc>
          <w:tcPr>
            <w:tcW w:w="2405" w:type="dxa"/>
            <w:vMerge/>
          </w:tcPr>
          <w:p w14:paraId="7A4AB736" w14:textId="77777777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</w:tcPr>
          <w:p w14:paraId="1F638F9A" w14:textId="03743F69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Promotes equality</w:t>
            </w:r>
          </w:p>
        </w:tc>
        <w:tc>
          <w:tcPr>
            <w:tcW w:w="1701" w:type="dxa"/>
          </w:tcPr>
          <w:p w14:paraId="4988B986" w14:textId="1DB14C8E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7 (70)</w:t>
            </w:r>
          </w:p>
        </w:tc>
        <w:tc>
          <w:tcPr>
            <w:tcW w:w="1705" w:type="dxa"/>
          </w:tcPr>
          <w:p w14:paraId="1D421476" w14:textId="35D299E9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3 (30)</w:t>
            </w:r>
          </w:p>
        </w:tc>
        <w:tc>
          <w:tcPr>
            <w:tcW w:w="1130" w:type="dxa"/>
          </w:tcPr>
          <w:p w14:paraId="0B17B0FC" w14:textId="6B674D91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C14E82" w:rsidRPr="0053587A" w14:paraId="17EEBF0B" w14:textId="77777777" w:rsidTr="0068781E">
        <w:tc>
          <w:tcPr>
            <w:tcW w:w="2405" w:type="dxa"/>
            <w:vMerge w:val="restart"/>
            <w:shd w:val="clear" w:color="auto" w:fill="F2F2F2" w:themeFill="background1" w:themeFillShade="F2"/>
          </w:tcPr>
          <w:p w14:paraId="1674B81D" w14:textId="7517B047" w:rsidR="00C14E82" w:rsidRPr="0053587A" w:rsidRDefault="00C14E82" w:rsidP="00C14E8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3587A">
              <w:rPr>
                <w:rFonts w:ascii="Arial" w:hAnsi="Arial" w:cs="Arial"/>
                <w:b/>
                <w:bCs/>
                <w:sz w:val="18"/>
                <w:szCs w:val="18"/>
              </w:rPr>
              <w:t>Motivational strategies &amp; health education</w:t>
            </w:r>
          </w:p>
        </w:tc>
        <w:tc>
          <w:tcPr>
            <w:tcW w:w="2523" w:type="dxa"/>
            <w:shd w:val="clear" w:color="auto" w:fill="F2F2F2" w:themeFill="background1" w:themeFillShade="F2"/>
          </w:tcPr>
          <w:p w14:paraId="16C7FB17" w14:textId="28D296B2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Acceptable to provider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0F870EF" w14:textId="31EBEABB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 (100)</w:t>
            </w:r>
          </w:p>
        </w:tc>
        <w:tc>
          <w:tcPr>
            <w:tcW w:w="1705" w:type="dxa"/>
            <w:shd w:val="clear" w:color="auto" w:fill="F2F2F2" w:themeFill="background1" w:themeFillShade="F2"/>
          </w:tcPr>
          <w:p w14:paraId="2611308E" w14:textId="4298C706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130" w:type="dxa"/>
            <w:shd w:val="clear" w:color="auto" w:fill="F2F2F2" w:themeFill="background1" w:themeFillShade="F2"/>
          </w:tcPr>
          <w:p w14:paraId="7C80861B" w14:textId="7A1808C5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C14E82" w:rsidRPr="0053587A" w14:paraId="0A17201D" w14:textId="77777777" w:rsidTr="0068781E">
        <w:tc>
          <w:tcPr>
            <w:tcW w:w="2405" w:type="dxa"/>
            <w:vMerge/>
            <w:shd w:val="clear" w:color="auto" w:fill="F2F2F2" w:themeFill="background1" w:themeFillShade="F2"/>
          </w:tcPr>
          <w:p w14:paraId="3D23CBFC" w14:textId="77777777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  <w:shd w:val="clear" w:color="auto" w:fill="F2F2F2" w:themeFill="background1" w:themeFillShade="F2"/>
          </w:tcPr>
          <w:p w14:paraId="215544DC" w14:textId="0715545F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Practical to deliver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F3F7C3E" w14:textId="58527C14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 (100)</w:t>
            </w:r>
          </w:p>
        </w:tc>
        <w:tc>
          <w:tcPr>
            <w:tcW w:w="1705" w:type="dxa"/>
            <w:shd w:val="clear" w:color="auto" w:fill="F2F2F2" w:themeFill="background1" w:themeFillShade="F2"/>
          </w:tcPr>
          <w:p w14:paraId="218E4BF0" w14:textId="6F6EF49D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130" w:type="dxa"/>
            <w:shd w:val="clear" w:color="auto" w:fill="F2F2F2" w:themeFill="background1" w:themeFillShade="F2"/>
          </w:tcPr>
          <w:p w14:paraId="6B0401DD" w14:textId="0EAB13B7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C14E82" w:rsidRPr="0053587A" w14:paraId="6EF50729" w14:textId="77777777" w:rsidTr="0068781E">
        <w:tc>
          <w:tcPr>
            <w:tcW w:w="2405" w:type="dxa"/>
            <w:vMerge/>
            <w:shd w:val="clear" w:color="auto" w:fill="F2F2F2" w:themeFill="background1" w:themeFillShade="F2"/>
          </w:tcPr>
          <w:p w14:paraId="3437AD49" w14:textId="77777777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  <w:shd w:val="clear" w:color="auto" w:fill="F2F2F2" w:themeFill="background1" w:themeFillShade="F2"/>
          </w:tcPr>
          <w:p w14:paraId="56FF9E90" w14:textId="541FFD84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Effective for user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772DA5F" w14:textId="6A4D86F8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 (100)</w:t>
            </w:r>
          </w:p>
        </w:tc>
        <w:tc>
          <w:tcPr>
            <w:tcW w:w="1705" w:type="dxa"/>
            <w:shd w:val="clear" w:color="auto" w:fill="F2F2F2" w:themeFill="background1" w:themeFillShade="F2"/>
          </w:tcPr>
          <w:p w14:paraId="7C30431A" w14:textId="3B3FC604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130" w:type="dxa"/>
            <w:shd w:val="clear" w:color="auto" w:fill="F2F2F2" w:themeFill="background1" w:themeFillShade="F2"/>
          </w:tcPr>
          <w:p w14:paraId="628B3F6B" w14:textId="189C4CD7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C14E82" w:rsidRPr="0053587A" w14:paraId="7CF011F7" w14:textId="77777777" w:rsidTr="0068781E">
        <w:tc>
          <w:tcPr>
            <w:tcW w:w="2405" w:type="dxa"/>
            <w:vMerge/>
            <w:shd w:val="clear" w:color="auto" w:fill="F2F2F2" w:themeFill="background1" w:themeFillShade="F2"/>
          </w:tcPr>
          <w:p w14:paraId="4920B258" w14:textId="77777777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  <w:shd w:val="clear" w:color="auto" w:fill="F2F2F2" w:themeFill="background1" w:themeFillShade="F2"/>
          </w:tcPr>
          <w:p w14:paraId="0666BCF4" w14:textId="3F3C8F39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Affordable for provider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E6B8E18" w14:textId="114F639D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 (100)</w:t>
            </w:r>
          </w:p>
        </w:tc>
        <w:tc>
          <w:tcPr>
            <w:tcW w:w="1705" w:type="dxa"/>
            <w:shd w:val="clear" w:color="auto" w:fill="F2F2F2" w:themeFill="background1" w:themeFillShade="F2"/>
          </w:tcPr>
          <w:p w14:paraId="6F37040F" w14:textId="2DAD32B6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130" w:type="dxa"/>
            <w:shd w:val="clear" w:color="auto" w:fill="F2F2F2" w:themeFill="background1" w:themeFillShade="F2"/>
          </w:tcPr>
          <w:p w14:paraId="2CA3AF62" w14:textId="687F3E31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C14E82" w:rsidRPr="0053587A" w14:paraId="4E54BC9F" w14:textId="77777777" w:rsidTr="0068781E">
        <w:tc>
          <w:tcPr>
            <w:tcW w:w="2405" w:type="dxa"/>
            <w:vMerge/>
            <w:shd w:val="clear" w:color="auto" w:fill="F2F2F2" w:themeFill="background1" w:themeFillShade="F2"/>
          </w:tcPr>
          <w:p w14:paraId="20EE2E16" w14:textId="77777777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  <w:shd w:val="clear" w:color="auto" w:fill="F2F2F2" w:themeFill="background1" w:themeFillShade="F2"/>
          </w:tcPr>
          <w:p w14:paraId="6C6AD77C" w14:textId="7481C1FA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Affordable for user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9D9938D" w14:textId="30FB8E67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 (100)</w:t>
            </w:r>
          </w:p>
        </w:tc>
        <w:tc>
          <w:tcPr>
            <w:tcW w:w="1705" w:type="dxa"/>
            <w:shd w:val="clear" w:color="auto" w:fill="F2F2F2" w:themeFill="background1" w:themeFillShade="F2"/>
          </w:tcPr>
          <w:p w14:paraId="0AFE6A75" w14:textId="3D92E58D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130" w:type="dxa"/>
            <w:shd w:val="clear" w:color="auto" w:fill="F2F2F2" w:themeFill="background1" w:themeFillShade="F2"/>
          </w:tcPr>
          <w:p w14:paraId="5D46C300" w14:textId="477D2DC9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C14E82" w:rsidRPr="0053587A" w14:paraId="2605A417" w14:textId="77777777" w:rsidTr="0068781E">
        <w:tc>
          <w:tcPr>
            <w:tcW w:w="2405" w:type="dxa"/>
            <w:vMerge/>
            <w:shd w:val="clear" w:color="auto" w:fill="F2F2F2" w:themeFill="background1" w:themeFillShade="F2"/>
          </w:tcPr>
          <w:p w14:paraId="23D50717" w14:textId="77777777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  <w:shd w:val="clear" w:color="auto" w:fill="F2F2F2" w:themeFill="background1" w:themeFillShade="F2"/>
          </w:tcPr>
          <w:p w14:paraId="3E7DC357" w14:textId="28525083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No side effects on provider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9BBAD1B" w14:textId="78E778EB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 (100)</w:t>
            </w:r>
          </w:p>
        </w:tc>
        <w:tc>
          <w:tcPr>
            <w:tcW w:w="1705" w:type="dxa"/>
            <w:shd w:val="clear" w:color="auto" w:fill="F2F2F2" w:themeFill="background1" w:themeFillShade="F2"/>
          </w:tcPr>
          <w:p w14:paraId="2FECD01B" w14:textId="6316CC93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130" w:type="dxa"/>
            <w:shd w:val="clear" w:color="auto" w:fill="F2F2F2" w:themeFill="background1" w:themeFillShade="F2"/>
          </w:tcPr>
          <w:p w14:paraId="2AF879D8" w14:textId="7CB31152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C14E82" w:rsidRPr="0053587A" w14:paraId="4801115A" w14:textId="77777777" w:rsidTr="0068781E">
        <w:tc>
          <w:tcPr>
            <w:tcW w:w="2405" w:type="dxa"/>
            <w:vMerge/>
            <w:shd w:val="clear" w:color="auto" w:fill="F2F2F2" w:themeFill="background1" w:themeFillShade="F2"/>
          </w:tcPr>
          <w:p w14:paraId="4174C333" w14:textId="77777777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  <w:shd w:val="clear" w:color="auto" w:fill="F2F2F2" w:themeFill="background1" w:themeFillShade="F2"/>
          </w:tcPr>
          <w:p w14:paraId="377141E3" w14:textId="7CAC6288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No side effects on user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EF96A73" w14:textId="7C4D0366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 (100)</w:t>
            </w:r>
          </w:p>
        </w:tc>
        <w:tc>
          <w:tcPr>
            <w:tcW w:w="1705" w:type="dxa"/>
            <w:shd w:val="clear" w:color="auto" w:fill="F2F2F2" w:themeFill="background1" w:themeFillShade="F2"/>
          </w:tcPr>
          <w:p w14:paraId="11756E1C" w14:textId="318853F8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130" w:type="dxa"/>
            <w:shd w:val="clear" w:color="auto" w:fill="F2F2F2" w:themeFill="background1" w:themeFillShade="F2"/>
          </w:tcPr>
          <w:p w14:paraId="610DE1B7" w14:textId="560A2AEF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C14E82" w:rsidRPr="0053587A" w14:paraId="4AE60649" w14:textId="77777777" w:rsidTr="0068781E">
        <w:tc>
          <w:tcPr>
            <w:tcW w:w="2405" w:type="dxa"/>
            <w:vMerge/>
            <w:shd w:val="clear" w:color="auto" w:fill="F2F2F2" w:themeFill="background1" w:themeFillShade="F2"/>
          </w:tcPr>
          <w:p w14:paraId="6C03966A" w14:textId="77777777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  <w:shd w:val="clear" w:color="auto" w:fill="F2F2F2" w:themeFill="background1" w:themeFillShade="F2"/>
          </w:tcPr>
          <w:p w14:paraId="60AE4FD9" w14:textId="5F1DE47F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Promotes equality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A3A350A" w14:textId="18D3B587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 (100)</w:t>
            </w:r>
          </w:p>
        </w:tc>
        <w:tc>
          <w:tcPr>
            <w:tcW w:w="1705" w:type="dxa"/>
            <w:shd w:val="clear" w:color="auto" w:fill="F2F2F2" w:themeFill="background1" w:themeFillShade="F2"/>
          </w:tcPr>
          <w:p w14:paraId="4611881D" w14:textId="0CE7CA46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130" w:type="dxa"/>
            <w:shd w:val="clear" w:color="auto" w:fill="F2F2F2" w:themeFill="background1" w:themeFillShade="F2"/>
          </w:tcPr>
          <w:p w14:paraId="299FA551" w14:textId="334784D2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C14E82" w:rsidRPr="0053587A" w14:paraId="0A86C1DB" w14:textId="77777777" w:rsidTr="0068781E">
        <w:tc>
          <w:tcPr>
            <w:tcW w:w="2405" w:type="dxa"/>
            <w:vMerge w:val="restart"/>
          </w:tcPr>
          <w:p w14:paraId="758BFD27" w14:textId="59BF3844" w:rsidR="00C14E82" w:rsidRPr="0053587A" w:rsidRDefault="00C14E82" w:rsidP="00C14E8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3587A">
              <w:rPr>
                <w:rFonts w:ascii="Arial" w:hAnsi="Arial" w:cs="Arial"/>
                <w:b/>
                <w:bCs/>
                <w:sz w:val="18"/>
                <w:szCs w:val="18"/>
              </w:rPr>
              <w:t>Information on local PA opportunities</w:t>
            </w:r>
          </w:p>
        </w:tc>
        <w:tc>
          <w:tcPr>
            <w:tcW w:w="2523" w:type="dxa"/>
          </w:tcPr>
          <w:p w14:paraId="167BAAD2" w14:textId="17DE6997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Acceptable to providers</w:t>
            </w:r>
          </w:p>
        </w:tc>
        <w:tc>
          <w:tcPr>
            <w:tcW w:w="1701" w:type="dxa"/>
          </w:tcPr>
          <w:p w14:paraId="2154F243" w14:textId="4A857403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 (100)</w:t>
            </w:r>
          </w:p>
        </w:tc>
        <w:tc>
          <w:tcPr>
            <w:tcW w:w="1705" w:type="dxa"/>
          </w:tcPr>
          <w:p w14:paraId="52DEC21D" w14:textId="7CC06CBB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130" w:type="dxa"/>
          </w:tcPr>
          <w:p w14:paraId="46C9C134" w14:textId="7D18335F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C14E82" w:rsidRPr="0053587A" w14:paraId="07ADB34A" w14:textId="77777777" w:rsidTr="0068781E">
        <w:tc>
          <w:tcPr>
            <w:tcW w:w="2405" w:type="dxa"/>
            <w:vMerge/>
          </w:tcPr>
          <w:p w14:paraId="6EC7B1D7" w14:textId="77777777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</w:tcPr>
          <w:p w14:paraId="7DFE89A6" w14:textId="2477C404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Practical to deliver</w:t>
            </w:r>
          </w:p>
        </w:tc>
        <w:tc>
          <w:tcPr>
            <w:tcW w:w="1701" w:type="dxa"/>
          </w:tcPr>
          <w:p w14:paraId="28F3B1F2" w14:textId="21A794B6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 (100)</w:t>
            </w:r>
          </w:p>
        </w:tc>
        <w:tc>
          <w:tcPr>
            <w:tcW w:w="1705" w:type="dxa"/>
          </w:tcPr>
          <w:p w14:paraId="27FE6882" w14:textId="3500D9FE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130" w:type="dxa"/>
          </w:tcPr>
          <w:p w14:paraId="65FC03AA" w14:textId="7CB7B0DF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C14E82" w:rsidRPr="0053587A" w14:paraId="04E5D8D1" w14:textId="77777777" w:rsidTr="0068781E">
        <w:tc>
          <w:tcPr>
            <w:tcW w:w="2405" w:type="dxa"/>
            <w:vMerge/>
          </w:tcPr>
          <w:p w14:paraId="2DC3E032" w14:textId="77777777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</w:tcPr>
          <w:p w14:paraId="4E7CAE7D" w14:textId="2E0965C8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Effective for users</w:t>
            </w:r>
          </w:p>
        </w:tc>
        <w:tc>
          <w:tcPr>
            <w:tcW w:w="1701" w:type="dxa"/>
          </w:tcPr>
          <w:p w14:paraId="203EC076" w14:textId="39926C6B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9 (90)</w:t>
            </w:r>
          </w:p>
        </w:tc>
        <w:tc>
          <w:tcPr>
            <w:tcW w:w="1705" w:type="dxa"/>
          </w:tcPr>
          <w:p w14:paraId="226A3A8C" w14:textId="415618A4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 (10)</w:t>
            </w:r>
          </w:p>
        </w:tc>
        <w:tc>
          <w:tcPr>
            <w:tcW w:w="1130" w:type="dxa"/>
          </w:tcPr>
          <w:p w14:paraId="6054D1DE" w14:textId="1EFC2844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C14E82" w:rsidRPr="0053587A" w14:paraId="350EDD41" w14:textId="77777777" w:rsidTr="0068781E">
        <w:tc>
          <w:tcPr>
            <w:tcW w:w="2405" w:type="dxa"/>
            <w:vMerge/>
          </w:tcPr>
          <w:p w14:paraId="00BB7CBB" w14:textId="77777777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</w:tcPr>
          <w:p w14:paraId="33ACCB41" w14:textId="4AA186A1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Affordable for providers</w:t>
            </w:r>
          </w:p>
        </w:tc>
        <w:tc>
          <w:tcPr>
            <w:tcW w:w="1701" w:type="dxa"/>
          </w:tcPr>
          <w:p w14:paraId="06FE54BC" w14:textId="31B6A4BB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 (100)</w:t>
            </w:r>
          </w:p>
        </w:tc>
        <w:tc>
          <w:tcPr>
            <w:tcW w:w="1705" w:type="dxa"/>
          </w:tcPr>
          <w:p w14:paraId="66056049" w14:textId="46DA7665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130" w:type="dxa"/>
          </w:tcPr>
          <w:p w14:paraId="774BCA9D" w14:textId="45FCE013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C14E82" w:rsidRPr="0053587A" w14:paraId="053B7C37" w14:textId="77777777" w:rsidTr="0068781E">
        <w:tc>
          <w:tcPr>
            <w:tcW w:w="2405" w:type="dxa"/>
            <w:vMerge/>
          </w:tcPr>
          <w:p w14:paraId="164AD97D" w14:textId="77777777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</w:tcPr>
          <w:p w14:paraId="50863FD7" w14:textId="112D1B83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Affordable for users</w:t>
            </w:r>
          </w:p>
        </w:tc>
        <w:tc>
          <w:tcPr>
            <w:tcW w:w="1701" w:type="dxa"/>
          </w:tcPr>
          <w:p w14:paraId="494BF41F" w14:textId="0A852591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 (100)</w:t>
            </w:r>
          </w:p>
        </w:tc>
        <w:tc>
          <w:tcPr>
            <w:tcW w:w="1705" w:type="dxa"/>
          </w:tcPr>
          <w:p w14:paraId="01E11B03" w14:textId="30FEEF43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130" w:type="dxa"/>
          </w:tcPr>
          <w:p w14:paraId="33D5FC16" w14:textId="3F2DB109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C14E82" w:rsidRPr="0053587A" w14:paraId="3DE4F10C" w14:textId="77777777" w:rsidTr="0068781E">
        <w:tc>
          <w:tcPr>
            <w:tcW w:w="2405" w:type="dxa"/>
            <w:vMerge/>
          </w:tcPr>
          <w:p w14:paraId="5619095E" w14:textId="77777777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</w:tcPr>
          <w:p w14:paraId="19894E9E" w14:textId="56ED7BFD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No side effects on providers</w:t>
            </w:r>
          </w:p>
        </w:tc>
        <w:tc>
          <w:tcPr>
            <w:tcW w:w="1701" w:type="dxa"/>
          </w:tcPr>
          <w:p w14:paraId="4399B35A" w14:textId="6FBA6AF4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9 (90)</w:t>
            </w:r>
          </w:p>
        </w:tc>
        <w:tc>
          <w:tcPr>
            <w:tcW w:w="1705" w:type="dxa"/>
          </w:tcPr>
          <w:p w14:paraId="7A82671F" w14:textId="5DA60EDF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 (10)</w:t>
            </w:r>
          </w:p>
        </w:tc>
        <w:tc>
          <w:tcPr>
            <w:tcW w:w="1130" w:type="dxa"/>
          </w:tcPr>
          <w:p w14:paraId="77BB11E2" w14:textId="46956125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C14E82" w:rsidRPr="0053587A" w14:paraId="56FBF618" w14:textId="77777777" w:rsidTr="0068781E">
        <w:tc>
          <w:tcPr>
            <w:tcW w:w="2405" w:type="dxa"/>
            <w:vMerge/>
          </w:tcPr>
          <w:p w14:paraId="13002D6F" w14:textId="77777777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</w:tcPr>
          <w:p w14:paraId="08DBA729" w14:textId="6BBCA400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No side effects on users</w:t>
            </w:r>
          </w:p>
        </w:tc>
        <w:tc>
          <w:tcPr>
            <w:tcW w:w="1701" w:type="dxa"/>
          </w:tcPr>
          <w:p w14:paraId="6DA88D55" w14:textId="3EEC92DB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 (100)</w:t>
            </w:r>
          </w:p>
        </w:tc>
        <w:tc>
          <w:tcPr>
            <w:tcW w:w="1705" w:type="dxa"/>
          </w:tcPr>
          <w:p w14:paraId="7642F3FB" w14:textId="14CAA2F8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130" w:type="dxa"/>
          </w:tcPr>
          <w:p w14:paraId="0196D900" w14:textId="3CDABB8B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C14E82" w:rsidRPr="0053587A" w14:paraId="70E777B6" w14:textId="77777777" w:rsidTr="0068781E">
        <w:tc>
          <w:tcPr>
            <w:tcW w:w="2405" w:type="dxa"/>
            <w:vMerge/>
          </w:tcPr>
          <w:p w14:paraId="1B1CE01C" w14:textId="77777777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</w:tcPr>
          <w:p w14:paraId="3DCE44D3" w14:textId="2E5986DC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Promotes equality</w:t>
            </w:r>
          </w:p>
        </w:tc>
        <w:tc>
          <w:tcPr>
            <w:tcW w:w="1701" w:type="dxa"/>
          </w:tcPr>
          <w:p w14:paraId="2D332467" w14:textId="3B9764B6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6 (60)</w:t>
            </w:r>
          </w:p>
        </w:tc>
        <w:tc>
          <w:tcPr>
            <w:tcW w:w="1705" w:type="dxa"/>
          </w:tcPr>
          <w:p w14:paraId="1E083D6A" w14:textId="39FF7C33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4 (40)</w:t>
            </w:r>
          </w:p>
        </w:tc>
        <w:tc>
          <w:tcPr>
            <w:tcW w:w="1130" w:type="dxa"/>
          </w:tcPr>
          <w:p w14:paraId="3D28D59D" w14:textId="194C8174" w:rsidR="00C14E82" w:rsidRPr="0053587A" w:rsidRDefault="00C14E82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7E6DB8" w:rsidRPr="0053587A" w14:paraId="2EF5CA7B" w14:textId="77777777" w:rsidTr="0068781E">
        <w:tc>
          <w:tcPr>
            <w:tcW w:w="2405" w:type="dxa"/>
            <w:vMerge w:val="restart"/>
            <w:shd w:val="clear" w:color="auto" w:fill="F2F2F2" w:themeFill="background1" w:themeFillShade="F2"/>
          </w:tcPr>
          <w:p w14:paraId="7AE873C1" w14:textId="6FBA557C" w:rsidR="007E6DB8" w:rsidRPr="0053587A" w:rsidRDefault="007E6DB8" w:rsidP="00C14E8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3587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KOKU </w:t>
            </w:r>
            <w:r w:rsidR="0060695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gital Intervention </w:t>
            </w:r>
          </w:p>
        </w:tc>
        <w:tc>
          <w:tcPr>
            <w:tcW w:w="2523" w:type="dxa"/>
            <w:shd w:val="clear" w:color="auto" w:fill="F2F2F2" w:themeFill="background1" w:themeFillShade="F2"/>
          </w:tcPr>
          <w:p w14:paraId="42ADB005" w14:textId="047B5DB2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Acceptable to provider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C4681DE" w14:textId="0BC6174F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 (100)</w:t>
            </w:r>
          </w:p>
        </w:tc>
        <w:tc>
          <w:tcPr>
            <w:tcW w:w="1705" w:type="dxa"/>
            <w:shd w:val="clear" w:color="auto" w:fill="F2F2F2" w:themeFill="background1" w:themeFillShade="F2"/>
          </w:tcPr>
          <w:p w14:paraId="57F0D127" w14:textId="4978FA87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130" w:type="dxa"/>
            <w:shd w:val="clear" w:color="auto" w:fill="F2F2F2" w:themeFill="background1" w:themeFillShade="F2"/>
          </w:tcPr>
          <w:p w14:paraId="4C94A527" w14:textId="412FFC29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7E6DB8" w:rsidRPr="0053587A" w14:paraId="512B67CA" w14:textId="77777777" w:rsidTr="0068781E">
        <w:tc>
          <w:tcPr>
            <w:tcW w:w="2405" w:type="dxa"/>
            <w:vMerge/>
            <w:shd w:val="clear" w:color="auto" w:fill="F2F2F2" w:themeFill="background1" w:themeFillShade="F2"/>
          </w:tcPr>
          <w:p w14:paraId="26659758" w14:textId="77777777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  <w:shd w:val="clear" w:color="auto" w:fill="F2F2F2" w:themeFill="background1" w:themeFillShade="F2"/>
          </w:tcPr>
          <w:p w14:paraId="226BC976" w14:textId="68E9990B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Practical to deliver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C1C7A14" w14:textId="64A12744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8 (80)</w:t>
            </w:r>
          </w:p>
        </w:tc>
        <w:tc>
          <w:tcPr>
            <w:tcW w:w="1705" w:type="dxa"/>
            <w:shd w:val="clear" w:color="auto" w:fill="F2F2F2" w:themeFill="background1" w:themeFillShade="F2"/>
          </w:tcPr>
          <w:p w14:paraId="0B840C50" w14:textId="156C479A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2 (20)</w:t>
            </w:r>
          </w:p>
        </w:tc>
        <w:tc>
          <w:tcPr>
            <w:tcW w:w="1130" w:type="dxa"/>
            <w:shd w:val="clear" w:color="auto" w:fill="F2F2F2" w:themeFill="background1" w:themeFillShade="F2"/>
          </w:tcPr>
          <w:p w14:paraId="63D911A2" w14:textId="7603A7FF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7E6DB8" w:rsidRPr="0053587A" w14:paraId="4500B14F" w14:textId="77777777" w:rsidTr="0068781E">
        <w:tc>
          <w:tcPr>
            <w:tcW w:w="2405" w:type="dxa"/>
            <w:vMerge/>
            <w:shd w:val="clear" w:color="auto" w:fill="F2F2F2" w:themeFill="background1" w:themeFillShade="F2"/>
          </w:tcPr>
          <w:p w14:paraId="09399816" w14:textId="77777777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  <w:shd w:val="clear" w:color="auto" w:fill="F2F2F2" w:themeFill="background1" w:themeFillShade="F2"/>
          </w:tcPr>
          <w:p w14:paraId="018C4675" w14:textId="0550E5AA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Effective for user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D77AE66" w14:textId="0B876056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 (100)</w:t>
            </w:r>
          </w:p>
        </w:tc>
        <w:tc>
          <w:tcPr>
            <w:tcW w:w="1705" w:type="dxa"/>
            <w:shd w:val="clear" w:color="auto" w:fill="F2F2F2" w:themeFill="background1" w:themeFillShade="F2"/>
          </w:tcPr>
          <w:p w14:paraId="736A6C39" w14:textId="638771D9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130" w:type="dxa"/>
            <w:shd w:val="clear" w:color="auto" w:fill="F2F2F2" w:themeFill="background1" w:themeFillShade="F2"/>
          </w:tcPr>
          <w:p w14:paraId="54C6C51C" w14:textId="5E276AEC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7E6DB8" w:rsidRPr="0053587A" w14:paraId="4D595A9D" w14:textId="77777777" w:rsidTr="0068781E">
        <w:tc>
          <w:tcPr>
            <w:tcW w:w="2405" w:type="dxa"/>
            <w:vMerge/>
            <w:shd w:val="clear" w:color="auto" w:fill="F2F2F2" w:themeFill="background1" w:themeFillShade="F2"/>
          </w:tcPr>
          <w:p w14:paraId="469F0B2D" w14:textId="77777777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  <w:shd w:val="clear" w:color="auto" w:fill="F2F2F2" w:themeFill="background1" w:themeFillShade="F2"/>
          </w:tcPr>
          <w:p w14:paraId="5E7C9144" w14:textId="293DB874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Affordable for provider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BDDC853" w14:textId="3FD9F004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9 (90)</w:t>
            </w:r>
          </w:p>
        </w:tc>
        <w:tc>
          <w:tcPr>
            <w:tcW w:w="1705" w:type="dxa"/>
            <w:shd w:val="clear" w:color="auto" w:fill="F2F2F2" w:themeFill="background1" w:themeFillShade="F2"/>
          </w:tcPr>
          <w:p w14:paraId="365B0433" w14:textId="26D993EF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 (10)</w:t>
            </w:r>
          </w:p>
        </w:tc>
        <w:tc>
          <w:tcPr>
            <w:tcW w:w="1130" w:type="dxa"/>
            <w:shd w:val="clear" w:color="auto" w:fill="F2F2F2" w:themeFill="background1" w:themeFillShade="F2"/>
          </w:tcPr>
          <w:p w14:paraId="5CBCEFAB" w14:textId="040D006F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7E6DB8" w:rsidRPr="0053587A" w14:paraId="48F5D106" w14:textId="77777777" w:rsidTr="0068781E">
        <w:tc>
          <w:tcPr>
            <w:tcW w:w="2405" w:type="dxa"/>
            <w:vMerge/>
            <w:shd w:val="clear" w:color="auto" w:fill="F2F2F2" w:themeFill="background1" w:themeFillShade="F2"/>
          </w:tcPr>
          <w:p w14:paraId="408A92D4" w14:textId="77777777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  <w:shd w:val="clear" w:color="auto" w:fill="F2F2F2" w:themeFill="background1" w:themeFillShade="F2"/>
          </w:tcPr>
          <w:p w14:paraId="1F2FAC14" w14:textId="01D6562E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Affordable for user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2E945AC" w14:textId="16B4CA80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9 (90)</w:t>
            </w:r>
          </w:p>
        </w:tc>
        <w:tc>
          <w:tcPr>
            <w:tcW w:w="1705" w:type="dxa"/>
            <w:shd w:val="clear" w:color="auto" w:fill="F2F2F2" w:themeFill="background1" w:themeFillShade="F2"/>
          </w:tcPr>
          <w:p w14:paraId="4A22991F" w14:textId="30C9554A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 (10)</w:t>
            </w:r>
          </w:p>
        </w:tc>
        <w:tc>
          <w:tcPr>
            <w:tcW w:w="1130" w:type="dxa"/>
            <w:shd w:val="clear" w:color="auto" w:fill="F2F2F2" w:themeFill="background1" w:themeFillShade="F2"/>
          </w:tcPr>
          <w:p w14:paraId="2C59189A" w14:textId="36D9B89F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7E6DB8" w:rsidRPr="0053587A" w14:paraId="131615D5" w14:textId="77777777" w:rsidTr="0068781E">
        <w:tc>
          <w:tcPr>
            <w:tcW w:w="2405" w:type="dxa"/>
            <w:vMerge/>
            <w:shd w:val="clear" w:color="auto" w:fill="F2F2F2" w:themeFill="background1" w:themeFillShade="F2"/>
          </w:tcPr>
          <w:p w14:paraId="1960B8B6" w14:textId="77777777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  <w:shd w:val="clear" w:color="auto" w:fill="F2F2F2" w:themeFill="background1" w:themeFillShade="F2"/>
          </w:tcPr>
          <w:p w14:paraId="2E9AD651" w14:textId="598C8334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No side effects on provider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51C9DBF" w14:textId="7E923AC1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9 (90)</w:t>
            </w:r>
          </w:p>
        </w:tc>
        <w:tc>
          <w:tcPr>
            <w:tcW w:w="1705" w:type="dxa"/>
            <w:shd w:val="clear" w:color="auto" w:fill="F2F2F2" w:themeFill="background1" w:themeFillShade="F2"/>
          </w:tcPr>
          <w:p w14:paraId="35DC6455" w14:textId="4AE4E849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 (10)</w:t>
            </w:r>
          </w:p>
        </w:tc>
        <w:tc>
          <w:tcPr>
            <w:tcW w:w="1130" w:type="dxa"/>
            <w:shd w:val="clear" w:color="auto" w:fill="F2F2F2" w:themeFill="background1" w:themeFillShade="F2"/>
          </w:tcPr>
          <w:p w14:paraId="6301D057" w14:textId="4AB02132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7E6DB8" w:rsidRPr="0053587A" w14:paraId="731A092C" w14:textId="77777777" w:rsidTr="0068781E">
        <w:tc>
          <w:tcPr>
            <w:tcW w:w="2405" w:type="dxa"/>
            <w:vMerge/>
            <w:shd w:val="clear" w:color="auto" w:fill="F2F2F2" w:themeFill="background1" w:themeFillShade="F2"/>
          </w:tcPr>
          <w:p w14:paraId="515049D2" w14:textId="77777777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  <w:shd w:val="clear" w:color="auto" w:fill="F2F2F2" w:themeFill="background1" w:themeFillShade="F2"/>
          </w:tcPr>
          <w:p w14:paraId="102CD509" w14:textId="61F64B7C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No side effects on user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2F56249" w14:textId="40BAC976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7 (70)</w:t>
            </w:r>
          </w:p>
        </w:tc>
        <w:tc>
          <w:tcPr>
            <w:tcW w:w="1705" w:type="dxa"/>
            <w:shd w:val="clear" w:color="auto" w:fill="F2F2F2" w:themeFill="background1" w:themeFillShade="F2"/>
          </w:tcPr>
          <w:p w14:paraId="3AC83DD9" w14:textId="58CF7F8B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3 (30)</w:t>
            </w:r>
          </w:p>
        </w:tc>
        <w:tc>
          <w:tcPr>
            <w:tcW w:w="1130" w:type="dxa"/>
            <w:shd w:val="clear" w:color="auto" w:fill="F2F2F2" w:themeFill="background1" w:themeFillShade="F2"/>
          </w:tcPr>
          <w:p w14:paraId="2EF97192" w14:textId="2B5CE2DF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7E6DB8" w:rsidRPr="0053587A" w14:paraId="1E055653" w14:textId="77777777" w:rsidTr="0068781E">
        <w:tc>
          <w:tcPr>
            <w:tcW w:w="2405" w:type="dxa"/>
            <w:vMerge/>
            <w:shd w:val="clear" w:color="auto" w:fill="F2F2F2" w:themeFill="background1" w:themeFillShade="F2"/>
          </w:tcPr>
          <w:p w14:paraId="48DED625" w14:textId="77777777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  <w:shd w:val="clear" w:color="auto" w:fill="F2F2F2" w:themeFill="background1" w:themeFillShade="F2"/>
          </w:tcPr>
          <w:p w14:paraId="27CA1858" w14:textId="257843A7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Promotes equality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F14A5B7" w14:textId="11C831D1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 (10)</w:t>
            </w:r>
          </w:p>
        </w:tc>
        <w:tc>
          <w:tcPr>
            <w:tcW w:w="1705" w:type="dxa"/>
            <w:shd w:val="clear" w:color="auto" w:fill="F2F2F2" w:themeFill="background1" w:themeFillShade="F2"/>
          </w:tcPr>
          <w:p w14:paraId="2626045F" w14:textId="482BD1BA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9 (90)</w:t>
            </w:r>
          </w:p>
        </w:tc>
        <w:tc>
          <w:tcPr>
            <w:tcW w:w="1130" w:type="dxa"/>
            <w:shd w:val="clear" w:color="auto" w:fill="F2F2F2" w:themeFill="background1" w:themeFillShade="F2"/>
          </w:tcPr>
          <w:p w14:paraId="1B826E68" w14:textId="5419AC41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7E6DB8" w:rsidRPr="0053587A" w14:paraId="1F1E654C" w14:textId="77777777" w:rsidTr="0068781E">
        <w:tc>
          <w:tcPr>
            <w:tcW w:w="2405" w:type="dxa"/>
            <w:vMerge w:val="restart"/>
          </w:tcPr>
          <w:p w14:paraId="4DCD63BA" w14:textId="77F211BA" w:rsidR="007E6DB8" w:rsidRPr="0053587A" w:rsidRDefault="007E6DB8" w:rsidP="00C14E8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3587A">
              <w:rPr>
                <w:rFonts w:ascii="Arial" w:hAnsi="Arial" w:cs="Arial"/>
                <w:b/>
                <w:bCs/>
                <w:sz w:val="18"/>
                <w:szCs w:val="18"/>
              </w:rPr>
              <w:t>Exercise booklets</w:t>
            </w:r>
          </w:p>
        </w:tc>
        <w:tc>
          <w:tcPr>
            <w:tcW w:w="2523" w:type="dxa"/>
          </w:tcPr>
          <w:p w14:paraId="5B77AB8A" w14:textId="1C9EFDCA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Acceptable to providers</w:t>
            </w:r>
          </w:p>
        </w:tc>
        <w:tc>
          <w:tcPr>
            <w:tcW w:w="1701" w:type="dxa"/>
          </w:tcPr>
          <w:p w14:paraId="18FCA63A" w14:textId="1A7AF38B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 (100)</w:t>
            </w:r>
          </w:p>
        </w:tc>
        <w:tc>
          <w:tcPr>
            <w:tcW w:w="1705" w:type="dxa"/>
          </w:tcPr>
          <w:p w14:paraId="2F81B16C" w14:textId="79DDE812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130" w:type="dxa"/>
          </w:tcPr>
          <w:p w14:paraId="1D805879" w14:textId="511CECCE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7E6DB8" w:rsidRPr="0053587A" w14:paraId="470F0A89" w14:textId="77777777" w:rsidTr="0068781E">
        <w:tc>
          <w:tcPr>
            <w:tcW w:w="2405" w:type="dxa"/>
            <w:vMerge/>
          </w:tcPr>
          <w:p w14:paraId="6C20C875" w14:textId="77777777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</w:tcPr>
          <w:p w14:paraId="40B72505" w14:textId="5DB574D3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Practical to deliver</w:t>
            </w:r>
          </w:p>
        </w:tc>
        <w:tc>
          <w:tcPr>
            <w:tcW w:w="1701" w:type="dxa"/>
          </w:tcPr>
          <w:p w14:paraId="4D13F5AD" w14:textId="154FA244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 (100)</w:t>
            </w:r>
          </w:p>
        </w:tc>
        <w:tc>
          <w:tcPr>
            <w:tcW w:w="1705" w:type="dxa"/>
          </w:tcPr>
          <w:p w14:paraId="11C4C4EB" w14:textId="2B10B57D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130" w:type="dxa"/>
          </w:tcPr>
          <w:p w14:paraId="44C32165" w14:textId="3B0F4B63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7E6DB8" w:rsidRPr="0053587A" w14:paraId="143FCEB1" w14:textId="77777777" w:rsidTr="0068781E">
        <w:tc>
          <w:tcPr>
            <w:tcW w:w="2405" w:type="dxa"/>
            <w:vMerge/>
          </w:tcPr>
          <w:p w14:paraId="271404BC" w14:textId="77777777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</w:tcPr>
          <w:p w14:paraId="46066767" w14:textId="54CBD9AC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Effective for users</w:t>
            </w:r>
          </w:p>
        </w:tc>
        <w:tc>
          <w:tcPr>
            <w:tcW w:w="1701" w:type="dxa"/>
          </w:tcPr>
          <w:p w14:paraId="7EB9C2B7" w14:textId="2B6A8AFB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 (100)</w:t>
            </w:r>
          </w:p>
        </w:tc>
        <w:tc>
          <w:tcPr>
            <w:tcW w:w="1705" w:type="dxa"/>
          </w:tcPr>
          <w:p w14:paraId="376FE0B0" w14:textId="31627D73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130" w:type="dxa"/>
          </w:tcPr>
          <w:p w14:paraId="5A0BA3AA" w14:textId="2A737C72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7E6DB8" w:rsidRPr="0053587A" w14:paraId="5026292B" w14:textId="77777777" w:rsidTr="0068781E">
        <w:tc>
          <w:tcPr>
            <w:tcW w:w="2405" w:type="dxa"/>
            <w:vMerge/>
          </w:tcPr>
          <w:p w14:paraId="6EE90F40" w14:textId="77777777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</w:tcPr>
          <w:p w14:paraId="7DFAF7DE" w14:textId="2B79E8D3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Affordable for providers</w:t>
            </w:r>
          </w:p>
        </w:tc>
        <w:tc>
          <w:tcPr>
            <w:tcW w:w="1701" w:type="dxa"/>
          </w:tcPr>
          <w:p w14:paraId="2003F5F6" w14:textId="7EE59E19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 (100)</w:t>
            </w:r>
          </w:p>
        </w:tc>
        <w:tc>
          <w:tcPr>
            <w:tcW w:w="1705" w:type="dxa"/>
          </w:tcPr>
          <w:p w14:paraId="52FFB103" w14:textId="49EF0ECE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130" w:type="dxa"/>
          </w:tcPr>
          <w:p w14:paraId="3636A758" w14:textId="7317DA10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7E6DB8" w:rsidRPr="0053587A" w14:paraId="7107C36B" w14:textId="77777777" w:rsidTr="0068781E">
        <w:tc>
          <w:tcPr>
            <w:tcW w:w="2405" w:type="dxa"/>
            <w:vMerge/>
          </w:tcPr>
          <w:p w14:paraId="6306418B" w14:textId="77777777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</w:tcPr>
          <w:p w14:paraId="020D530F" w14:textId="751580DC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Affordable for users</w:t>
            </w:r>
          </w:p>
        </w:tc>
        <w:tc>
          <w:tcPr>
            <w:tcW w:w="1701" w:type="dxa"/>
          </w:tcPr>
          <w:p w14:paraId="54380698" w14:textId="54FD6B3C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 (100)</w:t>
            </w:r>
          </w:p>
        </w:tc>
        <w:tc>
          <w:tcPr>
            <w:tcW w:w="1705" w:type="dxa"/>
          </w:tcPr>
          <w:p w14:paraId="0461CC24" w14:textId="1907CB9E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130" w:type="dxa"/>
          </w:tcPr>
          <w:p w14:paraId="36E1402B" w14:textId="5B1B38AD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7E6DB8" w:rsidRPr="0053587A" w14:paraId="7A5E5E9B" w14:textId="77777777" w:rsidTr="0068781E">
        <w:tc>
          <w:tcPr>
            <w:tcW w:w="2405" w:type="dxa"/>
            <w:vMerge/>
          </w:tcPr>
          <w:p w14:paraId="51E0C1CD" w14:textId="77777777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</w:tcPr>
          <w:p w14:paraId="3677BEE6" w14:textId="3E5A1B3E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No side effects on providers</w:t>
            </w:r>
          </w:p>
        </w:tc>
        <w:tc>
          <w:tcPr>
            <w:tcW w:w="1701" w:type="dxa"/>
          </w:tcPr>
          <w:p w14:paraId="2AE346D6" w14:textId="21D3DD8F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9 (90)</w:t>
            </w:r>
          </w:p>
        </w:tc>
        <w:tc>
          <w:tcPr>
            <w:tcW w:w="1705" w:type="dxa"/>
          </w:tcPr>
          <w:p w14:paraId="6C214BF1" w14:textId="57E78E17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 (10)</w:t>
            </w:r>
          </w:p>
        </w:tc>
        <w:tc>
          <w:tcPr>
            <w:tcW w:w="1130" w:type="dxa"/>
          </w:tcPr>
          <w:p w14:paraId="546B5256" w14:textId="6942EBB5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7E6DB8" w:rsidRPr="0053587A" w14:paraId="7BB673CF" w14:textId="77777777" w:rsidTr="0068781E">
        <w:tc>
          <w:tcPr>
            <w:tcW w:w="2405" w:type="dxa"/>
            <w:vMerge/>
          </w:tcPr>
          <w:p w14:paraId="11604730" w14:textId="77777777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</w:tcPr>
          <w:p w14:paraId="3597BF0D" w14:textId="47597969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No side effects on users</w:t>
            </w:r>
          </w:p>
        </w:tc>
        <w:tc>
          <w:tcPr>
            <w:tcW w:w="1701" w:type="dxa"/>
          </w:tcPr>
          <w:p w14:paraId="19891B8F" w14:textId="4E93983F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8 (80)</w:t>
            </w:r>
          </w:p>
        </w:tc>
        <w:tc>
          <w:tcPr>
            <w:tcW w:w="1705" w:type="dxa"/>
          </w:tcPr>
          <w:p w14:paraId="3BF2FB84" w14:textId="0F448055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2 (20)</w:t>
            </w:r>
          </w:p>
        </w:tc>
        <w:tc>
          <w:tcPr>
            <w:tcW w:w="1130" w:type="dxa"/>
          </w:tcPr>
          <w:p w14:paraId="73A7C420" w14:textId="51FBEF61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7E6DB8" w:rsidRPr="0053587A" w14:paraId="2DF68061" w14:textId="77777777" w:rsidTr="0068781E">
        <w:tc>
          <w:tcPr>
            <w:tcW w:w="2405" w:type="dxa"/>
            <w:vMerge/>
          </w:tcPr>
          <w:p w14:paraId="2185D52C" w14:textId="77777777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</w:tcPr>
          <w:p w14:paraId="264FADF6" w14:textId="491B4669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Promotes equality</w:t>
            </w:r>
          </w:p>
        </w:tc>
        <w:tc>
          <w:tcPr>
            <w:tcW w:w="1701" w:type="dxa"/>
          </w:tcPr>
          <w:p w14:paraId="59D179F4" w14:textId="366912BF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9 (90)</w:t>
            </w:r>
          </w:p>
        </w:tc>
        <w:tc>
          <w:tcPr>
            <w:tcW w:w="1705" w:type="dxa"/>
          </w:tcPr>
          <w:p w14:paraId="54405956" w14:textId="7800F2BD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 (10)</w:t>
            </w:r>
          </w:p>
        </w:tc>
        <w:tc>
          <w:tcPr>
            <w:tcW w:w="1130" w:type="dxa"/>
          </w:tcPr>
          <w:p w14:paraId="43B00DF6" w14:textId="576D3631" w:rsidR="007E6DB8" w:rsidRPr="0053587A" w:rsidRDefault="007E6DB8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1352A4" w:rsidRPr="0053587A" w14:paraId="1541B2C9" w14:textId="77777777" w:rsidTr="0068781E">
        <w:tc>
          <w:tcPr>
            <w:tcW w:w="2405" w:type="dxa"/>
            <w:vMerge w:val="restart"/>
            <w:shd w:val="clear" w:color="auto" w:fill="F2F2F2" w:themeFill="background1" w:themeFillShade="F2"/>
          </w:tcPr>
          <w:p w14:paraId="64A7C2DB" w14:textId="13C4E79F" w:rsidR="001352A4" w:rsidRPr="0053587A" w:rsidRDefault="001352A4" w:rsidP="00C14E8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3587A">
              <w:rPr>
                <w:rFonts w:ascii="Arial" w:hAnsi="Arial" w:cs="Arial"/>
                <w:b/>
                <w:bCs/>
                <w:sz w:val="18"/>
                <w:szCs w:val="18"/>
              </w:rPr>
              <w:t>Fitness watches</w:t>
            </w:r>
          </w:p>
        </w:tc>
        <w:tc>
          <w:tcPr>
            <w:tcW w:w="2523" w:type="dxa"/>
            <w:shd w:val="clear" w:color="auto" w:fill="F2F2F2" w:themeFill="background1" w:themeFillShade="F2"/>
          </w:tcPr>
          <w:p w14:paraId="12EB3F8D" w14:textId="03F66EDF" w:rsidR="001352A4" w:rsidRPr="0053587A" w:rsidRDefault="001352A4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Acceptable to provider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5F1BE97" w14:textId="200805A7" w:rsidR="001352A4" w:rsidRPr="0053587A" w:rsidRDefault="001352A4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5 (50)</w:t>
            </w:r>
          </w:p>
        </w:tc>
        <w:tc>
          <w:tcPr>
            <w:tcW w:w="1705" w:type="dxa"/>
            <w:shd w:val="clear" w:color="auto" w:fill="F2F2F2" w:themeFill="background1" w:themeFillShade="F2"/>
          </w:tcPr>
          <w:p w14:paraId="062993CE" w14:textId="6ECDAAB0" w:rsidR="001352A4" w:rsidRPr="0053587A" w:rsidRDefault="001352A4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5 (50)</w:t>
            </w:r>
          </w:p>
        </w:tc>
        <w:tc>
          <w:tcPr>
            <w:tcW w:w="1130" w:type="dxa"/>
            <w:shd w:val="clear" w:color="auto" w:fill="F2F2F2" w:themeFill="background1" w:themeFillShade="F2"/>
          </w:tcPr>
          <w:p w14:paraId="0417FD5D" w14:textId="631A05AA" w:rsidR="001352A4" w:rsidRPr="0053587A" w:rsidRDefault="001352A4" w:rsidP="00C14E82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1352A4" w:rsidRPr="0053587A" w14:paraId="5FB90992" w14:textId="77777777" w:rsidTr="0068781E">
        <w:tc>
          <w:tcPr>
            <w:tcW w:w="2405" w:type="dxa"/>
            <w:vMerge/>
            <w:shd w:val="clear" w:color="auto" w:fill="F2F2F2" w:themeFill="background1" w:themeFillShade="F2"/>
          </w:tcPr>
          <w:p w14:paraId="217FF804" w14:textId="77777777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  <w:shd w:val="clear" w:color="auto" w:fill="F2F2F2" w:themeFill="background1" w:themeFillShade="F2"/>
          </w:tcPr>
          <w:p w14:paraId="455A6A53" w14:textId="51633DB6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Practical to deliver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8ADC6D2" w14:textId="67433FBD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2 (20)</w:t>
            </w:r>
          </w:p>
        </w:tc>
        <w:tc>
          <w:tcPr>
            <w:tcW w:w="1705" w:type="dxa"/>
            <w:shd w:val="clear" w:color="auto" w:fill="F2F2F2" w:themeFill="background1" w:themeFillShade="F2"/>
          </w:tcPr>
          <w:p w14:paraId="7DB149DE" w14:textId="19F12096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8 (80)</w:t>
            </w:r>
          </w:p>
        </w:tc>
        <w:tc>
          <w:tcPr>
            <w:tcW w:w="1130" w:type="dxa"/>
            <w:shd w:val="clear" w:color="auto" w:fill="F2F2F2" w:themeFill="background1" w:themeFillShade="F2"/>
          </w:tcPr>
          <w:p w14:paraId="156BB2DA" w14:textId="527BD5AF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1352A4" w:rsidRPr="0053587A" w14:paraId="54AA27DD" w14:textId="77777777" w:rsidTr="0068781E">
        <w:tc>
          <w:tcPr>
            <w:tcW w:w="2405" w:type="dxa"/>
            <w:vMerge/>
            <w:shd w:val="clear" w:color="auto" w:fill="F2F2F2" w:themeFill="background1" w:themeFillShade="F2"/>
          </w:tcPr>
          <w:p w14:paraId="334B4975" w14:textId="77777777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  <w:shd w:val="clear" w:color="auto" w:fill="F2F2F2" w:themeFill="background1" w:themeFillShade="F2"/>
          </w:tcPr>
          <w:p w14:paraId="6A4DE804" w14:textId="73C18771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Effective for user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9CACB7A" w14:textId="6275F754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5 (50)</w:t>
            </w:r>
          </w:p>
        </w:tc>
        <w:tc>
          <w:tcPr>
            <w:tcW w:w="1705" w:type="dxa"/>
            <w:shd w:val="clear" w:color="auto" w:fill="F2F2F2" w:themeFill="background1" w:themeFillShade="F2"/>
          </w:tcPr>
          <w:p w14:paraId="03ECE1FD" w14:textId="629E4654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5 (50)</w:t>
            </w:r>
          </w:p>
        </w:tc>
        <w:tc>
          <w:tcPr>
            <w:tcW w:w="1130" w:type="dxa"/>
            <w:shd w:val="clear" w:color="auto" w:fill="F2F2F2" w:themeFill="background1" w:themeFillShade="F2"/>
          </w:tcPr>
          <w:p w14:paraId="31A65225" w14:textId="6CFCE52C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1352A4" w:rsidRPr="0053587A" w14:paraId="7C8440DF" w14:textId="77777777" w:rsidTr="0068781E">
        <w:tc>
          <w:tcPr>
            <w:tcW w:w="2405" w:type="dxa"/>
            <w:vMerge/>
            <w:shd w:val="clear" w:color="auto" w:fill="F2F2F2" w:themeFill="background1" w:themeFillShade="F2"/>
          </w:tcPr>
          <w:p w14:paraId="1EC81BA2" w14:textId="77777777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  <w:shd w:val="clear" w:color="auto" w:fill="F2F2F2" w:themeFill="background1" w:themeFillShade="F2"/>
          </w:tcPr>
          <w:p w14:paraId="7DD8E13A" w14:textId="3CF0AEF6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Affordable for provider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44563F0" w14:textId="7874F572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3 (30)</w:t>
            </w:r>
          </w:p>
        </w:tc>
        <w:tc>
          <w:tcPr>
            <w:tcW w:w="1705" w:type="dxa"/>
            <w:shd w:val="clear" w:color="auto" w:fill="F2F2F2" w:themeFill="background1" w:themeFillShade="F2"/>
          </w:tcPr>
          <w:p w14:paraId="75179705" w14:textId="39F90DB3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7 (70)</w:t>
            </w:r>
          </w:p>
        </w:tc>
        <w:tc>
          <w:tcPr>
            <w:tcW w:w="1130" w:type="dxa"/>
            <w:shd w:val="clear" w:color="auto" w:fill="F2F2F2" w:themeFill="background1" w:themeFillShade="F2"/>
          </w:tcPr>
          <w:p w14:paraId="25099ACC" w14:textId="228F6C76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1352A4" w:rsidRPr="0053587A" w14:paraId="2C6A4FBC" w14:textId="77777777" w:rsidTr="0068781E">
        <w:tc>
          <w:tcPr>
            <w:tcW w:w="2405" w:type="dxa"/>
            <w:vMerge/>
            <w:shd w:val="clear" w:color="auto" w:fill="F2F2F2" w:themeFill="background1" w:themeFillShade="F2"/>
          </w:tcPr>
          <w:p w14:paraId="4D062FB4" w14:textId="77777777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  <w:shd w:val="clear" w:color="auto" w:fill="F2F2F2" w:themeFill="background1" w:themeFillShade="F2"/>
          </w:tcPr>
          <w:p w14:paraId="0160D7C6" w14:textId="7340BBF0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Affordable for user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B427010" w14:textId="1576D48F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3 (30)</w:t>
            </w:r>
          </w:p>
        </w:tc>
        <w:tc>
          <w:tcPr>
            <w:tcW w:w="1705" w:type="dxa"/>
            <w:shd w:val="clear" w:color="auto" w:fill="F2F2F2" w:themeFill="background1" w:themeFillShade="F2"/>
          </w:tcPr>
          <w:p w14:paraId="3ED20B4D" w14:textId="0AC53ADC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7 (70)</w:t>
            </w:r>
          </w:p>
        </w:tc>
        <w:tc>
          <w:tcPr>
            <w:tcW w:w="1130" w:type="dxa"/>
            <w:shd w:val="clear" w:color="auto" w:fill="F2F2F2" w:themeFill="background1" w:themeFillShade="F2"/>
          </w:tcPr>
          <w:p w14:paraId="1B086729" w14:textId="4B6FB348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1352A4" w:rsidRPr="0053587A" w14:paraId="61ABA615" w14:textId="77777777" w:rsidTr="0068781E">
        <w:tc>
          <w:tcPr>
            <w:tcW w:w="2405" w:type="dxa"/>
            <w:vMerge/>
            <w:shd w:val="clear" w:color="auto" w:fill="F2F2F2" w:themeFill="background1" w:themeFillShade="F2"/>
          </w:tcPr>
          <w:p w14:paraId="0581AFD9" w14:textId="77777777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  <w:shd w:val="clear" w:color="auto" w:fill="F2F2F2" w:themeFill="background1" w:themeFillShade="F2"/>
          </w:tcPr>
          <w:p w14:paraId="5B43D56C" w14:textId="173DB530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No side effects on provider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45F75E9" w14:textId="355CB8B9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6 (60)</w:t>
            </w:r>
          </w:p>
        </w:tc>
        <w:tc>
          <w:tcPr>
            <w:tcW w:w="1705" w:type="dxa"/>
            <w:shd w:val="clear" w:color="auto" w:fill="F2F2F2" w:themeFill="background1" w:themeFillShade="F2"/>
          </w:tcPr>
          <w:p w14:paraId="6D3B5823" w14:textId="41275338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4 (40)</w:t>
            </w:r>
          </w:p>
        </w:tc>
        <w:tc>
          <w:tcPr>
            <w:tcW w:w="1130" w:type="dxa"/>
            <w:shd w:val="clear" w:color="auto" w:fill="F2F2F2" w:themeFill="background1" w:themeFillShade="F2"/>
          </w:tcPr>
          <w:p w14:paraId="18B13785" w14:textId="1CB06629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1352A4" w:rsidRPr="0053587A" w14:paraId="7C7E5B38" w14:textId="77777777" w:rsidTr="0068781E">
        <w:tc>
          <w:tcPr>
            <w:tcW w:w="2405" w:type="dxa"/>
            <w:vMerge/>
            <w:shd w:val="clear" w:color="auto" w:fill="F2F2F2" w:themeFill="background1" w:themeFillShade="F2"/>
          </w:tcPr>
          <w:p w14:paraId="110F5962" w14:textId="77777777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  <w:shd w:val="clear" w:color="auto" w:fill="F2F2F2" w:themeFill="background1" w:themeFillShade="F2"/>
          </w:tcPr>
          <w:p w14:paraId="14E4D1B5" w14:textId="364BEC11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No side effects on user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94DBCB6" w14:textId="19AC125C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6 (60)</w:t>
            </w:r>
          </w:p>
        </w:tc>
        <w:tc>
          <w:tcPr>
            <w:tcW w:w="1705" w:type="dxa"/>
            <w:shd w:val="clear" w:color="auto" w:fill="F2F2F2" w:themeFill="background1" w:themeFillShade="F2"/>
          </w:tcPr>
          <w:p w14:paraId="264D4F30" w14:textId="79490027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4 (40)</w:t>
            </w:r>
          </w:p>
        </w:tc>
        <w:tc>
          <w:tcPr>
            <w:tcW w:w="1130" w:type="dxa"/>
            <w:shd w:val="clear" w:color="auto" w:fill="F2F2F2" w:themeFill="background1" w:themeFillShade="F2"/>
          </w:tcPr>
          <w:p w14:paraId="7EE39955" w14:textId="0097C2DF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1352A4" w:rsidRPr="0053587A" w14:paraId="4EADC991" w14:textId="77777777" w:rsidTr="0068781E">
        <w:tc>
          <w:tcPr>
            <w:tcW w:w="2405" w:type="dxa"/>
            <w:vMerge/>
            <w:shd w:val="clear" w:color="auto" w:fill="F2F2F2" w:themeFill="background1" w:themeFillShade="F2"/>
          </w:tcPr>
          <w:p w14:paraId="167E719A" w14:textId="77777777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  <w:shd w:val="clear" w:color="auto" w:fill="F2F2F2" w:themeFill="background1" w:themeFillShade="F2"/>
          </w:tcPr>
          <w:p w14:paraId="0BD8D6F9" w14:textId="591B8B4D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Promotes equality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8BBC083" w14:textId="10BBDBD9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 (10)</w:t>
            </w:r>
          </w:p>
        </w:tc>
        <w:tc>
          <w:tcPr>
            <w:tcW w:w="1705" w:type="dxa"/>
            <w:shd w:val="clear" w:color="auto" w:fill="F2F2F2" w:themeFill="background1" w:themeFillShade="F2"/>
          </w:tcPr>
          <w:p w14:paraId="75D521F3" w14:textId="11EDCEBB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9 (90)</w:t>
            </w:r>
          </w:p>
        </w:tc>
        <w:tc>
          <w:tcPr>
            <w:tcW w:w="1130" w:type="dxa"/>
            <w:shd w:val="clear" w:color="auto" w:fill="F2F2F2" w:themeFill="background1" w:themeFillShade="F2"/>
          </w:tcPr>
          <w:p w14:paraId="0C84689B" w14:textId="6B208691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1352A4" w:rsidRPr="0053587A" w14:paraId="2A25986D" w14:textId="77777777" w:rsidTr="0068781E">
        <w:tc>
          <w:tcPr>
            <w:tcW w:w="2405" w:type="dxa"/>
            <w:vMerge w:val="restart"/>
          </w:tcPr>
          <w:p w14:paraId="0C9C91DB" w14:textId="59D75013" w:rsidR="001352A4" w:rsidRPr="0053587A" w:rsidRDefault="001352A4" w:rsidP="001352A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3587A">
              <w:rPr>
                <w:rFonts w:ascii="Arial" w:hAnsi="Arial" w:cs="Arial"/>
                <w:b/>
                <w:bCs/>
                <w:sz w:val="18"/>
                <w:szCs w:val="18"/>
              </w:rPr>
              <w:t>Follow-up phone calls</w:t>
            </w:r>
          </w:p>
        </w:tc>
        <w:tc>
          <w:tcPr>
            <w:tcW w:w="2523" w:type="dxa"/>
          </w:tcPr>
          <w:p w14:paraId="6D94491C" w14:textId="3427DC38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Acceptable to providers</w:t>
            </w:r>
          </w:p>
        </w:tc>
        <w:tc>
          <w:tcPr>
            <w:tcW w:w="1701" w:type="dxa"/>
          </w:tcPr>
          <w:p w14:paraId="6CC5AD1B" w14:textId="783818B9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8 (80)</w:t>
            </w:r>
          </w:p>
        </w:tc>
        <w:tc>
          <w:tcPr>
            <w:tcW w:w="1705" w:type="dxa"/>
          </w:tcPr>
          <w:p w14:paraId="768EE169" w14:textId="1B195CE2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2 (20)</w:t>
            </w:r>
          </w:p>
        </w:tc>
        <w:tc>
          <w:tcPr>
            <w:tcW w:w="1130" w:type="dxa"/>
          </w:tcPr>
          <w:p w14:paraId="626A7C0B" w14:textId="370CFE54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1352A4" w:rsidRPr="0053587A" w14:paraId="4233FA5F" w14:textId="77777777" w:rsidTr="0068781E">
        <w:tc>
          <w:tcPr>
            <w:tcW w:w="2405" w:type="dxa"/>
            <w:vMerge/>
          </w:tcPr>
          <w:p w14:paraId="7F554CAF" w14:textId="77777777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</w:tcPr>
          <w:p w14:paraId="066BD388" w14:textId="0885A726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Practical to deliver</w:t>
            </w:r>
          </w:p>
        </w:tc>
        <w:tc>
          <w:tcPr>
            <w:tcW w:w="1701" w:type="dxa"/>
          </w:tcPr>
          <w:p w14:paraId="719EC8EB" w14:textId="0A6A0CFD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7 (70)</w:t>
            </w:r>
          </w:p>
        </w:tc>
        <w:tc>
          <w:tcPr>
            <w:tcW w:w="1705" w:type="dxa"/>
          </w:tcPr>
          <w:p w14:paraId="738EC845" w14:textId="2180F185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3 (30)</w:t>
            </w:r>
          </w:p>
        </w:tc>
        <w:tc>
          <w:tcPr>
            <w:tcW w:w="1130" w:type="dxa"/>
          </w:tcPr>
          <w:p w14:paraId="47A5E44B" w14:textId="6ABE4A37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1352A4" w:rsidRPr="0053587A" w14:paraId="10DDFCE8" w14:textId="77777777" w:rsidTr="0068781E">
        <w:tc>
          <w:tcPr>
            <w:tcW w:w="2405" w:type="dxa"/>
            <w:vMerge/>
          </w:tcPr>
          <w:p w14:paraId="5F18E248" w14:textId="77777777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</w:tcPr>
          <w:p w14:paraId="58ADC0D7" w14:textId="21320416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Effective for users</w:t>
            </w:r>
          </w:p>
        </w:tc>
        <w:tc>
          <w:tcPr>
            <w:tcW w:w="1701" w:type="dxa"/>
          </w:tcPr>
          <w:p w14:paraId="1CCBEC66" w14:textId="16D38D3F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9 (90)</w:t>
            </w:r>
          </w:p>
        </w:tc>
        <w:tc>
          <w:tcPr>
            <w:tcW w:w="1705" w:type="dxa"/>
          </w:tcPr>
          <w:p w14:paraId="5638B4EF" w14:textId="4CDE67C7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 (10)</w:t>
            </w:r>
          </w:p>
        </w:tc>
        <w:tc>
          <w:tcPr>
            <w:tcW w:w="1130" w:type="dxa"/>
          </w:tcPr>
          <w:p w14:paraId="58821149" w14:textId="0B40187C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1352A4" w:rsidRPr="0053587A" w14:paraId="11467BAA" w14:textId="77777777" w:rsidTr="0068781E">
        <w:tc>
          <w:tcPr>
            <w:tcW w:w="2405" w:type="dxa"/>
            <w:vMerge/>
          </w:tcPr>
          <w:p w14:paraId="2F3C0C86" w14:textId="77777777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</w:tcPr>
          <w:p w14:paraId="2DB94C05" w14:textId="34F802B2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Affordable for providers</w:t>
            </w:r>
          </w:p>
        </w:tc>
        <w:tc>
          <w:tcPr>
            <w:tcW w:w="1701" w:type="dxa"/>
          </w:tcPr>
          <w:p w14:paraId="38A61F67" w14:textId="298C429A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6 (60)</w:t>
            </w:r>
          </w:p>
        </w:tc>
        <w:tc>
          <w:tcPr>
            <w:tcW w:w="1705" w:type="dxa"/>
          </w:tcPr>
          <w:p w14:paraId="580F861D" w14:textId="04E3E2EB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4 (40)</w:t>
            </w:r>
          </w:p>
        </w:tc>
        <w:tc>
          <w:tcPr>
            <w:tcW w:w="1130" w:type="dxa"/>
          </w:tcPr>
          <w:p w14:paraId="6698DC40" w14:textId="35850419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1352A4" w:rsidRPr="0053587A" w14:paraId="6381F5D4" w14:textId="77777777" w:rsidTr="0068781E">
        <w:tc>
          <w:tcPr>
            <w:tcW w:w="2405" w:type="dxa"/>
            <w:vMerge/>
          </w:tcPr>
          <w:p w14:paraId="5802D843" w14:textId="77777777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</w:tcPr>
          <w:p w14:paraId="002F6254" w14:textId="4AFB0BCC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Affordable for users</w:t>
            </w:r>
          </w:p>
        </w:tc>
        <w:tc>
          <w:tcPr>
            <w:tcW w:w="1701" w:type="dxa"/>
          </w:tcPr>
          <w:p w14:paraId="34DBD7C7" w14:textId="1C006D59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 (100)</w:t>
            </w:r>
          </w:p>
        </w:tc>
        <w:tc>
          <w:tcPr>
            <w:tcW w:w="1705" w:type="dxa"/>
          </w:tcPr>
          <w:p w14:paraId="70F1CE06" w14:textId="576FB9CF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130" w:type="dxa"/>
          </w:tcPr>
          <w:p w14:paraId="0779B784" w14:textId="7438292A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1352A4" w:rsidRPr="0053587A" w14:paraId="5240579F" w14:textId="77777777" w:rsidTr="0068781E">
        <w:tc>
          <w:tcPr>
            <w:tcW w:w="2405" w:type="dxa"/>
            <w:vMerge/>
          </w:tcPr>
          <w:p w14:paraId="0BC0ACAC" w14:textId="77777777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</w:tcPr>
          <w:p w14:paraId="79ACF01D" w14:textId="299030D6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No side effects on providers</w:t>
            </w:r>
          </w:p>
        </w:tc>
        <w:tc>
          <w:tcPr>
            <w:tcW w:w="1701" w:type="dxa"/>
          </w:tcPr>
          <w:p w14:paraId="7A847A20" w14:textId="1BAE4FE5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7 (70)</w:t>
            </w:r>
          </w:p>
        </w:tc>
        <w:tc>
          <w:tcPr>
            <w:tcW w:w="1705" w:type="dxa"/>
          </w:tcPr>
          <w:p w14:paraId="474E058D" w14:textId="093BC8FB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3 (30)</w:t>
            </w:r>
          </w:p>
        </w:tc>
        <w:tc>
          <w:tcPr>
            <w:tcW w:w="1130" w:type="dxa"/>
          </w:tcPr>
          <w:p w14:paraId="1737C9AB" w14:textId="5599EEEB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1352A4" w:rsidRPr="0053587A" w14:paraId="2F873D2E" w14:textId="77777777" w:rsidTr="0068781E">
        <w:tc>
          <w:tcPr>
            <w:tcW w:w="2405" w:type="dxa"/>
            <w:vMerge/>
          </w:tcPr>
          <w:p w14:paraId="096E58F0" w14:textId="77777777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</w:tcPr>
          <w:p w14:paraId="6956B16C" w14:textId="0D6F8DE2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No side effects on users</w:t>
            </w:r>
          </w:p>
        </w:tc>
        <w:tc>
          <w:tcPr>
            <w:tcW w:w="1701" w:type="dxa"/>
          </w:tcPr>
          <w:p w14:paraId="3DE16BF4" w14:textId="0BA2C8C8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8 (80)</w:t>
            </w:r>
          </w:p>
        </w:tc>
        <w:tc>
          <w:tcPr>
            <w:tcW w:w="1705" w:type="dxa"/>
          </w:tcPr>
          <w:p w14:paraId="0BF742D1" w14:textId="7EFD648A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2 (20)</w:t>
            </w:r>
          </w:p>
        </w:tc>
        <w:tc>
          <w:tcPr>
            <w:tcW w:w="1130" w:type="dxa"/>
          </w:tcPr>
          <w:p w14:paraId="27CAF0DE" w14:textId="5A06F1B3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1352A4" w:rsidRPr="0053587A" w14:paraId="199F7F2E" w14:textId="77777777" w:rsidTr="0068781E">
        <w:tc>
          <w:tcPr>
            <w:tcW w:w="2405" w:type="dxa"/>
            <w:vMerge/>
          </w:tcPr>
          <w:p w14:paraId="7242E0F4" w14:textId="77777777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23" w:type="dxa"/>
          </w:tcPr>
          <w:p w14:paraId="0ABCE947" w14:textId="57734BB3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Promotes equality</w:t>
            </w:r>
          </w:p>
        </w:tc>
        <w:tc>
          <w:tcPr>
            <w:tcW w:w="1701" w:type="dxa"/>
          </w:tcPr>
          <w:p w14:paraId="0C4E0D5B" w14:textId="7D2BEC8A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9 (90)</w:t>
            </w:r>
          </w:p>
        </w:tc>
        <w:tc>
          <w:tcPr>
            <w:tcW w:w="1705" w:type="dxa"/>
          </w:tcPr>
          <w:p w14:paraId="29631741" w14:textId="191E5429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 (10)</w:t>
            </w:r>
          </w:p>
        </w:tc>
        <w:tc>
          <w:tcPr>
            <w:tcW w:w="1130" w:type="dxa"/>
          </w:tcPr>
          <w:p w14:paraId="597FDF1F" w14:textId="3B8F5D45" w:rsidR="001352A4" w:rsidRPr="0053587A" w:rsidRDefault="001352A4" w:rsidP="001352A4">
            <w:pPr>
              <w:rPr>
                <w:rFonts w:ascii="Arial" w:hAnsi="Arial" w:cs="Arial"/>
                <w:sz w:val="18"/>
                <w:szCs w:val="18"/>
              </w:rPr>
            </w:pPr>
            <w:r w:rsidRPr="0053587A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</w:tbl>
    <w:p w14:paraId="4640E13A" w14:textId="5885008C" w:rsidR="00605D90" w:rsidRPr="00CF515E" w:rsidRDefault="00A53B18">
      <w:pPr>
        <w:rPr>
          <w:rFonts w:ascii="Arial" w:hAnsi="Arial" w:cs="Arial"/>
          <w:b/>
          <w:bCs/>
          <w:sz w:val="20"/>
          <w:szCs w:val="20"/>
        </w:rPr>
        <w:sectPr w:rsidR="00605D90" w:rsidRPr="00CF515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A53B18">
        <w:rPr>
          <w:rFonts w:ascii="Arial" w:hAnsi="Arial" w:cs="Arial"/>
          <w:b/>
          <w:bCs/>
          <w:sz w:val="20"/>
          <w:szCs w:val="20"/>
        </w:rPr>
        <w:t xml:space="preserve">PA, Physical Activity; KOKU, Keep </w:t>
      </w:r>
      <w:proofErr w:type="gramStart"/>
      <w:r w:rsidRPr="00A53B18">
        <w:rPr>
          <w:rFonts w:ascii="Arial" w:hAnsi="Arial" w:cs="Arial"/>
          <w:b/>
          <w:bCs/>
          <w:sz w:val="20"/>
          <w:szCs w:val="20"/>
        </w:rPr>
        <w:t>On</w:t>
      </w:r>
      <w:proofErr w:type="gramEnd"/>
      <w:r w:rsidRPr="00A53B18">
        <w:rPr>
          <w:rFonts w:ascii="Arial" w:hAnsi="Arial" w:cs="Arial"/>
          <w:b/>
          <w:bCs/>
          <w:sz w:val="20"/>
          <w:szCs w:val="20"/>
        </w:rPr>
        <w:t xml:space="preserve"> Keep Up</w:t>
      </w:r>
      <w:r>
        <w:rPr>
          <w:rFonts w:ascii="Arial" w:hAnsi="Arial" w:cs="Arial"/>
          <w:b/>
          <w:bCs/>
          <w:sz w:val="20"/>
          <w:szCs w:val="20"/>
        </w:rPr>
        <w:t>; n, number of responses.</w:t>
      </w:r>
    </w:p>
    <w:p w14:paraId="732815AE" w14:textId="30801A9C" w:rsidR="0088349D" w:rsidRDefault="001C0E2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="00717AF9">
        <w:rPr>
          <w:rFonts w:ascii="Arial" w:hAnsi="Arial" w:cs="Arial"/>
          <w:b/>
          <w:bCs/>
        </w:rPr>
        <w:t xml:space="preserve">Material </w:t>
      </w:r>
      <w:r w:rsidR="00B73BB0">
        <w:rPr>
          <w:rFonts w:ascii="Arial" w:hAnsi="Arial" w:cs="Arial"/>
          <w:b/>
          <w:bCs/>
        </w:rPr>
        <w:t xml:space="preserve">3.  </w:t>
      </w:r>
    </w:p>
    <w:p w14:paraId="31722BD8" w14:textId="45A8AE00" w:rsidR="008F0E92" w:rsidRPr="00EF1A7F" w:rsidRDefault="00113471">
      <w:pPr>
        <w:rPr>
          <w:rFonts w:ascii="Arial" w:hAnsi="Arial" w:cs="Arial"/>
        </w:rPr>
      </w:pPr>
      <w:r w:rsidRPr="00EF1A7F">
        <w:rPr>
          <w:rFonts w:ascii="Arial" w:hAnsi="Arial" w:cs="Arial"/>
          <w:b/>
          <w:bCs/>
        </w:rPr>
        <w:t xml:space="preserve">Table </w:t>
      </w:r>
      <w:r w:rsidR="001C0E27">
        <w:rPr>
          <w:rFonts w:ascii="Arial" w:hAnsi="Arial" w:cs="Arial"/>
          <w:b/>
          <w:bCs/>
        </w:rPr>
        <w:t>3</w:t>
      </w:r>
      <w:r w:rsidRPr="00EF1A7F">
        <w:rPr>
          <w:rFonts w:ascii="Arial" w:hAnsi="Arial" w:cs="Arial"/>
          <w:b/>
          <w:bCs/>
        </w:rPr>
        <w:t xml:space="preserve">:  Thematic analysis </w:t>
      </w:r>
      <w:r w:rsidR="00FB08D7">
        <w:rPr>
          <w:rFonts w:ascii="Arial" w:hAnsi="Arial" w:cs="Arial"/>
          <w:b/>
          <w:bCs/>
        </w:rPr>
        <w:t>professional s</w:t>
      </w:r>
      <w:r w:rsidRPr="00EF1A7F">
        <w:rPr>
          <w:rFonts w:ascii="Arial" w:hAnsi="Arial" w:cs="Arial"/>
          <w:b/>
          <w:bCs/>
        </w:rPr>
        <w:t>takeholder group discussions</w:t>
      </w:r>
    </w:p>
    <w:tbl>
      <w:tblPr>
        <w:tblStyle w:val="TableGrid"/>
        <w:tblW w:w="14425" w:type="dxa"/>
        <w:tblLook w:val="04A0" w:firstRow="1" w:lastRow="0" w:firstColumn="1" w:lastColumn="0" w:noHBand="0" w:noVBand="1"/>
      </w:tblPr>
      <w:tblGrid>
        <w:gridCol w:w="3964"/>
        <w:gridCol w:w="3119"/>
        <w:gridCol w:w="7342"/>
      </w:tblGrid>
      <w:tr w:rsidR="00F90D2D" w:rsidRPr="003E5685" w14:paraId="2699AFBA" w14:textId="77777777" w:rsidTr="00B555B5">
        <w:tc>
          <w:tcPr>
            <w:tcW w:w="3964" w:type="dxa"/>
            <w:shd w:val="clear" w:color="auto" w:fill="F2F2F2" w:themeFill="background1" w:themeFillShade="F2"/>
          </w:tcPr>
          <w:p w14:paraId="312B5BF2" w14:textId="00D9FEDD" w:rsidR="00F90D2D" w:rsidRPr="003E5685" w:rsidRDefault="008A046D" w:rsidP="00F90D2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heme</w:t>
            </w:r>
          </w:p>
        </w:tc>
        <w:tc>
          <w:tcPr>
            <w:tcW w:w="3119" w:type="dxa"/>
            <w:shd w:val="clear" w:color="auto" w:fill="F2F2F2" w:themeFill="background1" w:themeFillShade="F2"/>
          </w:tcPr>
          <w:p w14:paraId="677330A6" w14:textId="1F31AD37" w:rsidR="00F90D2D" w:rsidRPr="003E5685" w:rsidRDefault="008A046D" w:rsidP="00F90D2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ub-</w:t>
            </w:r>
            <w:r w:rsidR="00D17738" w:rsidRPr="003E5685">
              <w:rPr>
                <w:rFonts w:ascii="Arial" w:hAnsi="Arial" w:cs="Arial"/>
                <w:b/>
                <w:bCs/>
                <w:sz w:val="20"/>
                <w:szCs w:val="20"/>
              </w:rPr>
              <w:t>Themes</w:t>
            </w:r>
          </w:p>
        </w:tc>
        <w:tc>
          <w:tcPr>
            <w:tcW w:w="7342" w:type="dxa"/>
            <w:shd w:val="clear" w:color="auto" w:fill="F2F2F2" w:themeFill="background1" w:themeFillShade="F2"/>
          </w:tcPr>
          <w:p w14:paraId="491E330F" w14:textId="04906B85" w:rsidR="00F90D2D" w:rsidRPr="003E5685" w:rsidRDefault="00F90D2D" w:rsidP="00F90D2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5685">
              <w:rPr>
                <w:rFonts w:ascii="Arial" w:hAnsi="Arial" w:cs="Arial"/>
                <w:b/>
                <w:bCs/>
                <w:sz w:val="20"/>
                <w:szCs w:val="20"/>
              </w:rPr>
              <w:t>Representative Quotes</w:t>
            </w:r>
          </w:p>
        </w:tc>
      </w:tr>
      <w:tr w:rsidR="00F90D2D" w:rsidRPr="003E5685" w14:paraId="66C83038" w14:textId="77777777" w:rsidTr="00B555B5">
        <w:trPr>
          <w:trHeight w:val="1729"/>
        </w:trPr>
        <w:tc>
          <w:tcPr>
            <w:tcW w:w="3964" w:type="dxa"/>
          </w:tcPr>
          <w:p w14:paraId="5827F221" w14:textId="43601D98" w:rsidR="00F90D2D" w:rsidRPr="003E5685" w:rsidRDefault="00F90D2D" w:rsidP="00F90D2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5685">
              <w:rPr>
                <w:rFonts w:ascii="Arial" w:hAnsi="Arial" w:cs="Arial"/>
                <w:b/>
                <w:bCs/>
                <w:sz w:val="20"/>
                <w:szCs w:val="20"/>
              </w:rPr>
              <w:t>Information on Local PA Opportunities</w:t>
            </w:r>
            <w:r w:rsidR="00655C0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655C01" w:rsidRPr="004945CB">
              <w:rPr>
                <w:rFonts w:ascii="Arial" w:hAnsi="Arial" w:cs="Arial"/>
              </w:rPr>
              <w:t xml:space="preserve">revealed universal recognition of </w:t>
            </w:r>
            <w:r w:rsidR="00655C01">
              <w:rPr>
                <w:rFonts w:ascii="Arial" w:hAnsi="Arial" w:cs="Arial"/>
              </w:rPr>
              <w:t xml:space="preserve">the </w:t>
            </w:r>
            <w:r w:rsidR="00655C01" w:rsidRPr="004945CB">
              <w:rPr>
                <w:rFonts w:ascii="Arial" w:hAnsi="Arial" w:cs="Arial"/>
              </w:rPr>
              <w:t xml:space="preserve">importance </w:t>
            </w:r>
            <w:r w:rsidR="00655C01">
              <w:rPr>
                <w:rFonts w:ascii="Arial" w:hAnsi="Arial" w:cs="Arial"/>
              </w:rPr>
              <w:t xml:space="preserve">of providing people with information. Yet, </w:t>
            </w:r>
            <w:r w:rsidR="00655C01" w:rsidRPr="004945CB">
              <w:rPr>
                <w:rFonts w:ascii="Arial" w:hAnsi="Arial" w:cs="Arial"/>
              </w:rPr>
              <w:t>significant implementation challenges</w:t>
            </w:r>
            <w:r w:rsidR="00655C01">
              <w:rPr>
                <w:rFonts w:ascii="Arial" w:hAnsi="Arial" w:cs="Arial"/>
              </w:rPr>
              <w:t xml:space="preserve"> were highlighted</w:t>
            </w:r>
            <w:r w:rsidR="00655C01" w:rsidRPr="004945CB">
              <w:rPr>
                <w:rFonts w:ascii="Arial" w:hAnsi="Arial" w:cs="Arial"/>
              </w:rPr>
              <w:t xml:space="preserve"> around maintaining information curren</w:t>
            </w:r>
            <w:r w:rsidR="00655C01">
              <w:rPr>
                <w:rFonts w:ascii="Arial" w:hAnsi="Arial" w:cs="Arial"/>
              </w:rPr>
              <w:t xml:space="preserve">cy </w:t>
            </w:r>
            <w:r w:rsidR="00655C01" w:rsidRPr="004945CB">
              <w:rPr>
                <w:rFonts w:ascii="Arial" w:hAnsi="Arial" w:cs="Arial"/>
              </w:rPr>
              <w:t>and providing tailored advice.</w:t>
            </w:r>
          </w:p>
        </w:tc>
        <w:tc>
          <w:tcPr>
            <w:tcW w:w="3119" w:type="dxa"/>
          </w:tcPr>
          <w:p w14:paraId="56FF05AF" w14:textId="77777777" w:rsidR="00496EC3" w:rsidRPr="003E5685" w:rsidRDefault="00496EC3" w:rsidP="00496EC3">
            <w:pPr>
              <w:pStyle w:val="ListParagraph"/>
              <w:numPr>
                <w:ilvl w:val="0"/>
                <w:numId w:val="38"/>
              </w:numPr>
              <w:rPr>
                <w:rFonts w:ascii="Arial" w:hAnsi="Arial" w:cs="Arial"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Universal importance but maintaining currency challenging</w:t>
            </w:r>
          </w:p>
          <w:p w14:paraId="7DB45FA4" w14:textId="77777777" w:rsidR="00496EC3" w:rsidRPr="003E5685" w:rsidRDefault="00496EC3" w:rsidP="00496EC3">
            <w:pPr>
              <w:pStyle w:val="ListParagraph"/>
              <w:numPr>
                <w:ilvl w:val="0"/>
                <w:numId w:val="38"/>
              </w:numPr>
              <w:rPr>
                <w:rFonts w:ascii="Arial" w:hAnsi="Arial" w:cs="Arial"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Information Now website preferred but reliability issues</w:t>
            </w:r>
          </w:p>
          <w:p w14:paraId="716648C2" w14:textId="77777777" w:rsidR="00496EC3" w:rsidRPr="003E5685" w:rsidRDefault="00496EC3" w:rsidP="00496EC3">
            <w:pPr>
              <w:pStyle w:val="ListParagraph"/>
              <w:numPr>
                <w:ilvl w:val="0"/>
                <w:numId w:val="38"/>
              </w:numPr>
              <w:rPr>
                <w:rFonts w:ascii="Arial" w:hAnsi="Arial" w:cs="Arial"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Tailored advice crucial but resource-intensive</w:t>
            </w:r>
          </w:p>
          <w:p w14:paraId="45C6DB61" w14:textId="77777777" w:rsidR="00496EC3" w:rsidRPr="003E5685" w:rsidRDefault="00496EC3" w:rsidP="00496EC3">
            <w:pPr>
              <w:pStyle w:val="ListParagraph"/>
              <w:numPr>
                <w:ilvl w:val="0"/>
                <w:numId w:val="38"/>
              </w:numPr>
              <w:rPr>
                <w:rFonts w:ascii="Arial" w:hAnsi="Arial" w:cs="Arial"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Transition barriers (transport, cost, accessibility)</w:t>
            </w:r>
          </w:p>
          <w:p w14:paraId="0F80BF7F" w14:textId="3A335C47" w:rsidR="00496EC3" w:rsidRPr="00A53B18" w:rsidRDefault="00496EC3" w:rsidP="00A53B18">
            <w:pPr>
              <w:pStyle w:val="ListParagraph"/>
              <w:numPr>
                <w:ilvl w:val="0"/>
                <w:numId w:val="38"/>
              </w:numPr>
              <w:rPr>
                <w:rFonts w:ascii="Arial" w:hAnsi="Arial" w:cs="Arial"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Waiting lists create "stress points"</w:t>
            </w:r>
          </w:p>
        </w:tc>
        <w:tc>
          <w:tcPr>
            <w:tcW w:w="7342" w:type="dxa"/>
          </w:tcPr>
          <w:p w14:paraId="12A913F2" w14:textId="2360B90D" w:rsidR="000C7D71" w:rsidRDefault="00F90D2D" w:rsidP="000C7D7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"From previous services that I've been in, we have tried to do </w:t>
            </w:r>
            <w:proofErr w:type="gramStart"/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that</w:t>
            </w:r>
            <w:proofErr w:type="gramEnd"/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and it's been really hard for us to keep up because people lose funding or new things pop up" (</w:t>
            </w:r>
            <w:r w:rsidR="00D00311">
              <w:rPr>
                <w:rFonts w:ascii="Arial" w:hAnsi="Arial" w:cs="Arial"/>
                <w:i/>
                <w:iCs/>
                <w:sz w:val="20"/>
                <w:szCs w:val="20"/>
              </w:rPr>
              <w:t>R_</w:t>
            </w: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Service provider 3)</w:t>
            </w:r>
          </w:p>
          <w:p w14:paraId="7A725979" w14:textId="77777777" w:rsidR="00D77A2C" w:rsidRDefault="00D77A2C" w:rsidP="000C7D7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2A5718F0" w14:textId="1880A240" w:rsidR="00D77A2C" w:rsidRPr="00D77A2C" w:rsidRDefault="00D77A2C" w:rsidP="00D77A2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D77A2C">
              <w:rPr>
                <w:rFonts w:ascii="Arial" w:hAnsi="Arial" w:cs="Arial"/>
                <w:i/>
                <w:iCs/>
                <w:sz w:val="20"/>
                <w:szCs w:val="20"/>
              </w:rPr>
              <w:t>“</w:t>
            </w:r>
            <w:proofErr w:type="gramStart"/>
            <w:r w:rsidRPr="00D77A2C">
              <w:rPr>
                <w:rFonts w:ascii="Arial" w:hAnsi="Arial" w:cs="Arial"/>
                <w:i/>
                <w:iCs/>
                <w:sz w:val="20"/>
                <w:szCs w:val="20"/>
              </w:rPr>
              <w:t>the</w:t>
            </w:r>
            <w:proofErr w:type="gramEnd"/>
            <w:r w:rsidRPr="00D77A2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unwanted side effects are that people phone up and complain if the classes on the lists are no longer running” </w:t>
            </w:r>
            <w:r w:rsidR="00D00311">
              <w:rPr>
                <w:rFonts w:ascii="Arial" w:hAnsi="Arial" w:cs="Arial"/>
                <w:i/>
                <w:iCs/>
                <w:sz w:val="20"/>
                <w:szCs w:val="20"/>
              </w:rPr>
              <w:t>(R</w:t>
            </w:r>
            <w:r w:rsidR="00D00311" w:rsidRPr="00D00311">
              <w:rPr>
                <w:rFonts w:ascii="Arial" w:hAnsi="Arial" w:cs="Arial"/>
                <w:i/>
                <w:iCs/>
                <w:sz w:val="20"/>
                <w:szCs w:val="20"/>
              </w:rPr>
              <w:t>_</w:t>
            </w:r>
            <w:r w:rsidRPr="006017A8">
              <w:rPr>
                <w:rFonts w:ascii="Arial" w:hAnsi="Arial" w:cs="Arial"/>
                <w:i/>
                <w:iCs/>
                <w:sz w:val="20"/>
                <w:szCs w:val="20"/>
              </w:rPr>
              <w:t>Service provider 6</w:t>
            </w:r>
            <w:r w:rsidR="00D00311" w:rsidRPr="006017A8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  <w:p w14:paraId="3B723CEE" w14:textId="77777777" w:rsidR="000C7D71" w:rsidRDefault="000C7D71" w:rsidP="00A8310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247F608E" w14:textId="2DAAC103" w:rsidR="0013298E" w:rsidRPr="006017A8" w:rsidRDefault="0013298E" w:rsidP="00A8310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13298E">
              <w:rPr>
                <w:rFonts w:ascii="Arial" w:hAnsi="Arial" w:cs="Arial"/>
                <w:i/>
                <w:iCs/>
                <w:sz w:val="20"/>
                <w:szCs w:val="20"/>
              </w:rPr>
              <w:t>“</w:t>
            </w:r>
            <w:proofErr w:type="gramStart"/>
            <w:r w:rsidRPr="0013298E">
              <w:rPr>
                <w:rFonts w:ascii="Arial" w:hAnsi="Arial" w:cs="Arial"/>
                <w:i/>
                <w:iCs/>
                <w:sz w:val="20"/>
                <w:szCs w:val="20"/>
              </w:rPr>
              <w:t>the</w:t>
            </w:r>
            <w:proofErr w:type="gramEnd"/>
            <w:r w:rsidRPr="001329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problem we have in the north of the city and the east of the city is that those classes don't  run, so people are reluctant to kind of travel across.”</w:t>
            </w:r>
            <w:r w:rsidRPr="0013298E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D00311" w:rsidRPr="006017A8">
              <w:rPr>
                <w:rFonts w:ascii="Arial" w:hAnsi="Arial" w:cs="Arial"/>
                <w:i/>
                <w:iCs/>
                <w:sz w:val="20"/>
                <w:szCs w:val="20"/>
              </w:rPr>
              <w:t>(R_</w:t>
            </w:r>
            <w:r w:rsidRPr="006017A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Service provider </w:t>
            </w:r>
            <w:r w:rsidR="00483C86" w:rsidRPr="006017A8">
              <w:rPr>
                <w:rFonts w:ascii="Arial" w:hAnsi="Arial" w:cs="Arial"/>
                <w:i/>
                <w:iCs/>
                <w:sz w:val="20"/>
                <w:szCs w:val="20"/>
              </w:rPr>
              <w:t>4</w:t>
            </w:r>
            <w:r w:rsidR="00D00311" w:rsidRPr="006017A8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  <w:p w14:paraId="55BBC30C" w14:textId="77777777" w:rsidR="0013298E" w:rsidRPr="003E5685" w:rsidRDefault="0013298E" w:rsidP="00A83109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593F2701" w14:textId="48D30A8A" w:rsidR="00F90D2D" w:rsidRPr="003E5685" w:rsidRDefault="00F90D2D" w:rsidP="000C7D7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"It's completely unrealistic for us to kind of double check everything for them" (</w:t>
            </w:r>
            <w:r w:rsidR="00D00311">
              <w:rPr>
                <w:rFonts w:ascii="Arial" w:hAnsi="Arial" w:cs="Arial"/>
                <w:i/>
                <w:iCs/>
                <w:sz w:val="20"/>
                <w:szCs w:val="20"/>
              </w:rPr>
              <w:t>R_</w:t>
            </w: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Service provider 7)</w:t>
            </w:r>
          </w:p>
        </w:tc>
      </w:tr>
      <w:tr w:rsidR="00F90D2D" w:rsidRPr="003E5685" w14:paraId="2FB9DDF3" w14:textId="77777777" w:rsidTr="00B555B5">
        <w:tc>
          <w:tcPr>
            <w:tcW w:w="3964" w:type="dxa"/>
          </w:tcPr>
          <w:p w14:paraId="28EED2E6" w14:textId="6C242058" w:rsidR="00F90D2D" w:rsidRPr="003E5685" w:rsidRDefault="00F90D2D" w:rsidP="00F90D2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5685">
              <w:rPr>
                <w:rFonts w:ascii="Arial" w:hAnsi="Arial" w:cs="Arial"/>
                <w:b/>
                <w:bCs/>
                <w:sz w:val="20"/>
                <w:szCs w:val="20"/>
              </w:rPr>
              <w:t>Follow-up Group Meetings</w:t>
            </w:r>
            <w:r w:rsidR="00280B1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280B1A" w:rsidRPr="004945CB">
              <w:rPr>
                <w:rFonts w:ascii="Arial" w:hAnsi="Arial" w:cs="Arial"/>
              </w:rPr>
              <w:t xml:space="preserve">were viewed as the "gold standard" but raised concerns about </w:t>
            </w:r>
            <w:r w:rsidR="00280B1A">
              <w:rPr>
                <w:rFonts w:ascii="Arial" w:hAnsi="Arial" w:cs="Arial"/>
              </w:rPr>
              <w:t>seeking</w:t>
            </w:r>
            <w:r w:rsidR="00280B1A" w:rsidRPr="004945CB">
              <w:rPr>
                <w:rFonts w:ascii="Arial" w:hAnsi="Arial" w:cs="Arial"/>
              </w:rPr>
              <w:t xml:space="preserve"> commissioning </w:t>
            </w:r>
            <w:r w:rsidR="00280B1A">
              <w:rPr>
                <w:rFonts w:ascii="Arial" w:hAnsi="Arial" w:cs="Arial"/>
              </w:rPr>
              <w:t>and funding support</w:t>
            </w:r>
            <w:r w:rsidR="00280B1A" w:rsidRPr="004945CB">
              <w:rPr>
                <w:rFonts w:ascii="Arial" w:hAnsi="Arial" w:cs="Arial"/>
              </w:rPr>
              <w:t>.</w:t>
            </w:r>
          </w:p>
        </w:tc>
        <w:tc>
          <w:tcPr>
            <w:tcW w:w="3119" w:type="dxa"/>
          </w:tcPr>
          <w:p w14:paraId="0A523185" w14:textId="77777777" w:rsidR="00D6162F" w:rsidRPr="003E5685" w:rsidRDefault="00D6162F" w:rsidP="00D6162F">
            <w:pPr>
              <w:pStyle w:val="ListParagraph"/>
              <w:numPr>
                <w:ilvl w:val="0"/>
                <w:numId w:val="39"/>
              </w:numPr>
              <w:rPr>
                <w:rFonts w:ascii="Arial" w:hAnsi="Arial" w:cs="Arial"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"Gold standard" but requires commissioning and funding</w:t>
            </w:r>
          </w:p>
          <w:p w14:paraId="601CD6A2" w14:textId="77777777" w:rsidR="00D6162F" w:rsidRPr="003E5685" w:rsidRDefault="00D6162F" w:rsidP="00D6162F">
            <w:pPr>
              <w:pStyle w:val="ListParagraph"/>
              <w:numPr>
                <w:ilvl w:val="0"/>
                <w:numId w:val="39"/>
              </w:numPr>
              <w:rPr>
                <w:rFonts w:ascii="Arial" w:hAnsi="Arial" w:cs="Arial"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Timing important (introduce month 4)</w:t>
            </w:r>
          </w:p>
          <w:p w14:paraId="16C2D7C0" w14:textId="77777777" w:rsidR="00AD38E6" w:rsidRPr="003E5685" w:rsidRDefault="00D6162F" w:rsidP="00D6162F">
            <w:pPr>
              <w:pStyle w:val="ListParagraph"/>
              <w:numPr>
                <w:ilvl w:val="0"/>
                <w:numId w:val="39"/>
              </w:numPr>
              <w:rPr>
                <w:rFonts w:ascii="Arial" w:hAnsi="Arial" w:cs="Arial"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 xml:space="preserve">Content should balance education, </w:t>
            </w:r>
            <w:proofErr w:type="spellStart"/>
            <w:r w:rsidRPr="003E5685">
              <w:rPr>
                <w:rFonts w:ascii="Arial" w:hAnsi="Arial" w:cs="Arial"/>
                <w:sz w:val="20"/>
                <w:szCs w:val="20"/>
              </w:rPr>
              <w:t>behavior</w:t>
            </w:r>
            <w:proofErr w:type="spellEnd"/>
            <w:r w:rsidRPr="003E5685">
              <w:rPr>
                <w:rFonts w:ascii="Arial" w:hAnsi="Arial" w:cs="Arial"/>
                <w:sz w:val="20"/>
                <w:szCs w:val="20"/>
              </w:rPr>
              <w:t xml:space="preserve"> change, and </w:t>
            </w:r>
            <w:proofErr w:type="gramStart"/>
            <w:r w:rsidRPr="003E5685">
              <w:rPr>
                <w:rFonts w:ascii="Arial" w:hAnsi="Arial" w:cs="Arial"/>
                <w:sz w:val="20"/>
                <w:szCs w:val="20"/>
              </w:rPr>
              <w:t>exercise;</w:t>
            </w:r>
            <w:proofErr w:type="gramEnd"/>
          </w:p>
          <w:p w14:paraId="45AF1A41" w14:textId="3256D312" w:rsidR="00F90D2D" w:rsidRPr="003E5685" w:rsidRDefault="00F90D2D" w:rsidP="00B555B5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  <w:p w14:paraId="6D1D9360" w14:textId="7852ACF9" w:rsidR="00AD38E6" w:rsidRPr="003E5685" w:rsidRDefault="00AD38E6" w:rsidP="00AD38E6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42" w:type="dxa"/>
          </w:tcPr>
          <w:p w14:paraId="616C3CD0" w14:textId="05690871" w:rsidR="000C7D71" w:rsidRPr="003E5685" w:rsidRDefault="00F90D2D" w:rsidP="000C7D7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"I think that getting people back after the intervention is gold standard really, isn't it?" (</w:t>
            </w:r>
            <w:proofErr w:type="spellStart"/>
            <w:r w:rsidR="00D00311">
              <w:rPr>
                <w:rFonts w:ascii="Arial" w:hAnsi="Arial" w:cs="Arial"/>
                <w:i/>
                <w:iCs/>
                <w:sz w:val="20"/>
                <w:szCs w:val="20"/>
              </w:rPr>
              <w:t>R_</w:t>
            </w: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Public</w:t>
            </w:r>
            <w:proofErr w:type="spellEnd"/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Health Commissioner 1)</w:t>
            </w:r>
          </w:p>
          <w:p w14:paraId="3249729A" w14:textId="77777777" w:rsidR="000C7D71" w:rsidRPr="003E5685" w:rsidRDefault="000C7D71" w:rsidP="000C7D7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30999C3A" w14:textId="159C5C91" w:rsidR="000C7D71" w:rsidRPr="003E5685" w:rsidRDefault="00F90D2D" w:rsidP="000C7D7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"Once they're like four months in, they're like, OK, what are we going to do when </w:t>
            </w:r>
            <w:proofErr w:type="gramStart"/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this finishes</w:t>
            </w:r>
            <w:proofErr w:type="gramEnd"/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?" (</w:t>
            </w:r>
            <w:r w:rsidR="00D00311">
              <w:rPr>
                <w:rFonts w:ascii="Arial" w:hAnsi="Arial" w:cs="Arial"/>
                <w:i/>
                <w:iCs/>
                <w:sz w:val="20"/>
                <w:szCs w:val="20"/>
              </w:rPr>
              <w:t>R_</w:t>
            </w: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Service provider 7)</w:t>
            </w:r>
          </w:p>
          <w:p w14:paraId="1563C711" w14:textId="77777777" w:rsidR="000C7D71" w:rsidRPr="003E5685" w:rsidRDefault="000C7D71" w:rsidP="000C7D7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22ABB134" w14:textId="45C88390" w:rsidR="00F90D2D" w:rsidRPr="003E5685" w:rsidRDefault="00F90D2D" w:rsidP="000C7D7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"I think if it was commissioned because I think that time's already tight" (</w:t>
            </w:r>
            <w:r w:rsidR="00D00311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="006017A8">
              <w:rPr>
                <w:rFonts w:ascii="Arial" w:hAnsi="Arial" w:cs="Arial"/>
                <w:i/>
                <w:iCs/>
                <w:sz w:val="20"/>
                <w:szCs w:val="20"/>
              </w:rPr>
              <w:t>_</w:t>
            </w: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Service provider 1)</w:t>
            </w:r>
          </w:p>
        </w:tc>
      </w:tr>
      <w:tr w:rsidR="00F90D2D" w:rsidRPr="003E5685" w14:paraId="2E66CBF4" w14:textId="77777777" w:rsidTr="00B555B5">
        <w:tc>
          <w:tcPr>
            <w:tcW w:w="3964" w:type="dxa"/>
          </w:tcPr>
          <w:p w14:paraId="088486C0" w14:textId="00327542" w:rsidR="00F90D2D" w:rsidRPr="003E5685" w:rsidRDefault="00F90D2D" w:rsidP="00F90D2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5685">
              <w:rPr>
                <w:rFonts w:ascii="Arial" w:hAnsi="Arial" w:cs="Arial"/>
                <w:b/>
                <w:bCs/>
                <w:sz w:val="20"/>
                <w:szCs w:val="20"/>
              </w:rPr>
              <w:t>Motivational Strategies and Health Education</w:t>
            </w:r>
            <w:r w:rsidR="00DD62E1" w:rsidRPr="004945CB">
              <w:rPr>
                <w:rFonts w:ascii="Arial" w:hAnsi="Arial" w:cs="Arial"/>
              </w:rPr>
              <w:t xml:space="preserve"> were considered essential, with emphasis on tailored behaviour change approaches, personali</w:t>
            </w:r>
            <w:r w:rsidR="00DD62E1">
              <w:rPr>
                <w:rFonts w:ascii="Arial" w:hAnsi="Arial" w:cs="Arial"/>
              </w:rPr>
              <w:t>s</w:t>
            </w:r>
            <w:r w:rsidR="00DD62E1" w:rsidRPr="004945CB">
              <w:rPr>
                <w:rFonts w:ascii="Arial" w:hAnsi="Arial" w:cs="Arial"/>
              </w:rPr>
              <w:t>ed goal setting,</w:t>
            </w:r>
            <w:r w:rsidR="00DD62E1">
              <w:rPr>
                <w:rFonts w:ascii="Arial" w:hAnsi="Arial" w:cs="Arial"/>
              </w:rPr>
              <w:t xml:space="preserve"> and</w:t>
            </w:r>
            <w:r w:rsidR="00DD62E1" w:rsidRPr="004945CB">
              <w:rPr>
                <w:rFonts w:ascii="Arial" w:hAnsi="Arial" w:cs="Arial"/>
              </w:rPr>
              <w:t xml:space="preserve"> relapse prevention</w:t>
            </w:r>
            <w:r w:rsidR="00DD62E1">
              <w:rPr>
                <w:rFonts w:ascii="Arial" w:hAnsi="Arial" w:cs="Arial"/>
              </w:rPr>
              <w:t xml:space="preserve">. </w:t>
            </w:r>
            <w:r w:rsidR="00DD62E1" w:rsidRPr="004945CB">
              <w:rPr>
                <w:rFonts w:ascii="Arial" w:hAnsi="Arial" w:cs="Arial"/>
              </w:rPr>
              <w:t xml:space="preserve"> </w:t>
            </w:r>
            <w:r w:rsidR="00DD62E1">
              <w:rPr>
                <w:rFonts w:ascii="Arial" w:hAnsi="Arial" w:cs="Arial"/>
              </w:rPr>
              <w:t>C</w:t>
            </w:r>
            <w:r w:rsidR="00DD62E1" w:rsidRPr="004945CB">
              <w:rPr>
                <w:rFonts w:ascii="Arial" w:hAnsi="Arial" w:cs="Arial"/>
              </w:rPr>
              <w:t xml:space="preserve">linical assessments </w:t>
            </w:r>
            <w:r w:rsidR="00DD62E1">
              <w:rPr>
                <w:rFonts w:ascii="Arial" w:hAnsi="Arial" w:cs="Arial"/>
              </w:rPr>
              <w:t xml:space="preserve">with feedback </w:t>
            </w:r>
            <w:r w:rsidR="00DD62E1" w:rsidRPr="004945CB">
              <w:rPr>
                <w:rFonts w:ascii="Arial" w:hAnsi="Arial" w:cs="Arial"/>
              </w:rPr>
              <w:t>were</w:t>
            </w:r>
            <w:r w:rsidR="00DD62E1">
              <w:rPr>
                <w:rFonts w:ascii="Arial" w:hAnsi="Arial" w:cs="Arial"/>
              </w:rPr>
              <w:t xml:space="preserve"> considered important but</w:t>
            </w:r>
            <w:r w:rsidR="00DD62E1" w:rsidRPr="004945CB">
              <w:rPr>
                <w:rFonts w:ascii="Arial" w:hAnsi="Arial" w:cs="Arial"/>
              </w:rPr>
              <w:t xml:space="preserve"> noted as time-consuming.</w:t>
            </w:r>
          </w:p>
        </w:tc>
        <w:tc>
          <w:tcPr>
            <w:tcW w:w="3119" w:type="dxa"/>
          </w:tcPr>
          <w:p w14:paraId="7298C831" w14:textId="77777777" w:rsidR="00AD38E6" w:rsidRPr="003E5685" w:rsidRDefault="00AD38E6" w:rsidP="00AD38E6">
            <w:pPr>
              <w:pStyle w:val="ListParagraph"/>
              <w:numPr>
                <w:ilvl w:val="0"/>
                <w:numId w:val="40"/>
              </w:numPr>
              <w:rPr>
                <w:rFonts w:ascii="Arial" w:hAnsi="Arial" w:cs="Arial"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 xml:space="preserve">Essential with tailored </w:t>
            </w:r>
            <w:proofErr w:type="spellStart"/>
            <w:r w:rsidRPr="003E5685">
              <w:rPr>
                <w:rFonts w:ascii="Arial" w:hAnsi="Arial" w:cs="Arial"/>
                <w:sz w:val="20"/>
                <w:szCs w:val="20"/>
              </w:rPr>
              <w:t>behavior</w:t>
            </w:r>
            <w:proofErr w:type="spellEnd"/>
            <w:r w:rsidRPr="003E5685">
              <w:rPr>
                <w:rFonts w:ascii="Arial" w:hAnsi="Arial" w:cs="Arial"/>
                <w:sz w:val="20"/>
                <w:szCs w:val="20"/>
              </w:rPr>
              <w:t xml:space="preserve"> change and personalised goals critical</w:t>
            </w:r>
          </w:p>
          <w:p w14:paraId="450B5228" w14:textId="77777777" w:rsidR="00AD38E6" w:rsidRPr="003E5685" w:rsidRDefault="00AD38E6" w:rsidP="00AD38E6">
            <w:pPr>
              <w:pStyle w:val="ListParagraph"/>
              <w:numPr>
                <w:ilvl w:val="0"/>
                <w:numId w:val="40"/>
              </w:numPr>
              <w:rPr>
                <w:rFonts w:ascii="Arial" w:hAnsi="Arial" w:cs="Arial"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Relapse prevention and managing "dips" important</w:t>
            </w:r>
          </w:p>
          <w:p w14:paraId="63A58D71" w14:textId="77777777" w:rsidR="00F84089" w:rsidRPr="003E5685" w:rsidRDefault="00AD38E6" w:rsidP="00F84089">
            <w:pPr>
              <w:pStyle w:val="ListParagraph"/>
              <w:numPr>
                <w:ilvl w:val="0"/>
                <w:numId w:val="40"/>
              </w:numPr>
              <w:rPr>
                <w:rFonts w:ascii="Arial" w:hAnsi="Arial" w:cs="Arial"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Functional fitness assessments motivating but time-consuming</w:t>
            </w:r>
          </w:p>
          <w:p w14:paraId="15EF3D72" w14:textId="77777777" w:rsidR="00F90D2D" w:rsidRPr="003E5685" w:rsidRDefault="00AD38E6" w:rsidP="00F84089">
            <w:pPr>
              <w:pStyle w:val="ListParagraph"/>
              <w:numPr>
                <w:ilvl w:val="0"/>
                <w:numId w:val="40"/>
              </w:numPr>
              <w:rPr>
                <w:rFonts w:ascii="Arial" w:hAnsi="Arial" w:cs="Arial"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Motivational interviewing recommended for standardi</w:t>
            </w:r>
            <w:r w:rsidR="00F84089" w:rsidRPr="003E5685">
              <w:rPr>
                <w:rFonts w:ascii="Arial" w:hAnsi="Arial" w:cs="Arial"/>
                <w:sz w:val="20"/>
                <w:szCs w:val="20"/>
              </w:rPr>
              <w:t>s</w:t>
            </w:r>
            <w:r w:rsidRPr="003E5685">
              <w:rPr>
                <w:rFonts w:ascii="Arial" w:hAnsi="Arial" w:cs="Arial"/>
                <w:sz w:val="20"/>
                <w:szCs w:val="20"/>
              </w:rPr>
              <w:t>ation</w:t>
            </w:r>
            <w:r w:rsidR="00F90D2D" w:rsidRPr="003E5685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5F323490" w14:textId="0DC78B56" w:rsidR="00F84089" w:rsidRPr="003E5685" w:rsidRDefault="00F84089" w:rsidP="00F84089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42" w:type="dxa"/>
          </w:tcPr>
          <w:p w14:paraId="2231EFFF" w14:textId="0A8EA30B" w:rsidR="000C7D71" w:rsidRPr="003E5685" w:rsidRDefault="00F90D2D" w:rsidP="000C7D7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"We need people to be internally motivated... the self-reporting of whether people feel like they are doing something which is beneficial to them" (</w:t>
            </w:r>
            <w:proofErr w:type="spellStart"/>
            <w:r w:rsidR="006017A8">
              <w:rPr>
                <w:rFonts w:ascii="Arial" w:hAnsi="Arial" w:cs="Arial"/>
                <w:i/>
                <w:iCs/>
                <w:sz w:val="20"/>
                <w:szCs w:val="20"/>
              </w:rPr>
              <w:t>R_</w:t>
            </w: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Public</w:t>
            </w:r>
            <w:proofErr w:type="spellEnd"/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Health Commissioner 1)</w:t>
            </w:r>
          </w:p>
          <w:p w14:paraId="15387916" w14:textId="77777777" w:rsidR="000C7D71" w:rsidRPr="003E5685" w:rsidRDefault="000C7D71" w:rsidP="000C7D7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0DF3C9BC" w14:textId="132A6895" w:rsidR="000C7D71" w:rsidRPr="003E5685" w:rsidRDefault="00F90D2D" w:rsidP="000C7D7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"If you're having a really bad day, they would do something... it's supporting people to manage those dips" (</w:t>
            </w:r>
            <w:r w:rsidR="006017A8">
              <w:rPr>
                <w:rFonts w:ascii="Arial" w:hAnsi="Arial" w:cs="Arial"/>
                <w:i/>
                <w:iCs/>
                <w:sz w:val="20"/>
                <w:szCs w:val="20"/>
              </w:rPr>
              <w:t>R_</w:t>
            </w: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Clinical Academic 1)</w:t>
            </w:r>
          </w:p>
          <w:p w14:paraId="70C03F0A" w14:textId="77777777" w:rsidR="000C7D71" w:rsidRPr="003E5685" w:rsidRDefault="000C7D71" w:rsidP="000C7D7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241756B9" w14:textId="6E6AE032" w:rsidR="00F90D2D" w:rsidRPr="003E5685" w:rsidRDefault="006747F9" w:rsidP="000C7D7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“It takes a lot of time to do the functional outcome assessment, so you'd have to be very savvy about what you chose and chose something simple.” </w:t>
            </w:r>
            <w:r w:rsidR="00F90D2D"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(</w:t>
            </w:r>
            <w:r w:rsidR="006017A8">
              <w:rPr>
                <w:rFonts w:ascii="Arial" w:hAnsi="Arial" w:cs="Arial"/>
                <w:i/>
                <w:iCs/>
                <w:sz w:val="20"/>
                <w:szCs w:val="20"/>
              </w:rPr>
              <w:t>R_</w:t>
            </w:r>
            <w:r w:rsidR="00F90D2D"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Clinical Academic 1)</w:t>
            </w:r>
          </w:p>
        </w:tc>
      </w:tr>
      <w:tr w:rsidR="00F90D2D" w:rsidRPr="003E5685" w14:paraId="65279867" w14:textId="77777777" w:rsidTr="00B555B5">
        <w:tc>
          <w:tcPr>
            <w:tcW w:w="3964" w:type="dxa"/>
          </w:tcPr>
          <w:p w14:paraId="38AB13D3" w14:textId="594B96C9" w:rsidR="00F90D2D" w:rsidRPr="003E5685" w:rsidRDefault="00F90D2D" w:rsidP="00F90D2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5685">
              <w:rPr>
                <w:rFonts w:ascii="Arial" w:hAnsi="Arial" w:cs="Arial"/>
                <w:b/>
                <w:bCs/>
                <w:sz w:val="20"/>
                <w:szCs w:val="20"/>
              </w:rPr>
              <w:t>Fitness Watches &amp; PA Monitoring</w:t>
            </w:r>
            <w:r w:rsidR="00D46CBD" w:rsidRPr="004945CB">
              <w:rPr>
                <w:rFonts w:ascii="Arial" w:hAnsi="Arial" w:cs="Arial"/>
              </w:rPr>
              <w:t xml:space="preserve"> faced questions about acceptability and affordability, with stakeholders favouring support for individuals' preferred tracking methods rather than universal device provision.</w:t>
            </w:r>
          </w:p>
        </w:tc>
        <w:tc>
          <w:tcPr>
            <w:tcW w:w="3119" w:type="dxa"/>
          </w:tcPr>
          <w:p w14:paraId="4C937B2E" w14:textId="77777777" w:rsidR="00F84089" w:rsidRPr="003E5685" w:rsidRDefault="00F84089" w:rsidP="00F84089">
            <w:pPr>
              <w:pStyle w:val="ListParagraph"/>
              <w:numPr>
                <w:ilvl w:val="0"/>
                <w:numId w:val="41"/>
              </w:numPr>
              <w:rPr>
                <w:rFonts w:ascii="Arial" w:hAnsi="Arial" w:cs="Arial"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Acceptability and affordability questioned</w:t>
            </w:r>
          </w:p>
          <w:p w14:paraId="1FD766EA" w14:textId="77777777" w:rsidR="00F84089" w:rsidRPr="003E5685" w:rsidRDefault="00F84089" w:rsidP="00F84089">
            <w:pPr>
              <w:pStyle w:val="ListParagraph"/>
              <w:numPr>
                <w:ilvl w:val="0"/>
                <w:numId w:val="41"/>
              </w:numPr>
              <w:rPr>
                <w:rFonts w:ascii="Arial" w:hAnsi="Arial" w:cs="Arial"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Wearability concerns and physical limitations</w:t>
            </w:r>
          </w:p>
          <w:p w14:paraId="0B683D2B" w14:textId="77777777" w:rsidR="002F102A" w:rsidRPr="003E5685" w:rsidRDefault="00F84089" w:rsidP="00F84089">
            <w:pPr>
              <w:pStyle w:val="ListParagraph"/>
              <w:numPr>
                <w:ilvl w:val="0"/>
                <w:numId w:val="41"/>
              </w:numPr>
              <w:rPr>
                <w:rFonts w:ascii="Arial" w:hAnsi="Arial" w:cs="Arial"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Emphasis on supporting preferred tracking methods rather than device provision</w:t>
            </w:r>
          </w:p>
          <w:p w14:paraId="16246ABC" w14:textId="5AA51D77" w:rsidR="00F90D2D" w:rsidRPr="003E5685" w:rsidRDefault="00F84089" w:rsidP="00F84089">
            <w:pPr>
              <w:pStyle w:val="ListParagraph"/>
              <w:numPr>
                <w:ilvl w:val="0"/>
                <w:numId w:val="41"/>
              </w:numPr>
              <w:rPr>
                <w:rFonts w:ascii="Arial" w:hAnsi="Arial" w:cs="Arial"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Tracking strategy more important than device type</w:t>
            </w:r>
          </w:p>
        </w:tc>
        <w:tc>
          <w:tcPr>
            <w:tcW w:w="7342" w:type="dxa"/>
          </w:tcPr>
          <w:p w14:paraId="3BBCF1B4" w14:textId="41BFB5D4" w:rsidR="000C7D71" w:rsidRPr="003E5685" w:rsidRDefault="00F90D2D" w:rsidP="000C7D7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"I would think that what's important is the tracking of physical activity as a motivational strategy... the ways in which people do that is down to personal preference" (</w:t>
            </w:r>
            <w:r w:rsidR="006017A8">
              <w:rPr>
                <w:rFonts w:ascii="Arial" w:hAnsi="Arial" w:cs="Arial"/>
                <w:i/>
                <w:iCs/>
                <w:sz w:val="20"/>
                <w:szCs w:val="20"/>
              </w:rPr>
              <w:t>R_</w:t>
            </w: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Service provider 2)</w:t>
            </w:r>
          </w:p>
          <w:p w14:paraId="143FBEF7" w14:textId="77777777" w:rsidR="000C7D71" w:rsidRPr="003E5685" w:rsidRDefault="000C7D71" w:rsidP="000C7D7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2B026F72" w14:textId="6946D579" w:rsidR="000C7D71" w:rsidRPr="003E5685" w:rsidRDefault="00F90D2D" w:rsidP="000C7D7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"If you offered me a fitness watch, I wouldn't accept it because I can't wear watches" (</w:t>
            </w:r>
            <w:proofErr w:type="spellStart"/>
            <w:r w:rsidR="006017A8">
              <w:rPr>
                <w:rFonts w:ascii="Arial" w:hAnsi="Arial" w:cs="Arial"/>
                <w:i/>
                <w:iCs/>
                <w:sz w:val="20"/>
                <w:szCs w:val="20"/>
              </w:rPr>
              <w:t>R_</w:t>
            </w:r>
            <w:r w:rsidR="005704B0"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Older</w:t>
            </w:r>
            <w:proofErr w:type="spellEnd"/>
            <w:r w:rsidR="005704B0" w:rsidRPr="003E568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adult</w:t>
            </w: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epresentative 2)</w:t>
            </w:r>
          </w:p>
          <w:p w14:paraId="4652A00C" w14:textId="77777777" w:rsidR="000C7D71" w:rsidRPr="003E5685" w:rsidRDefault="000C7D71" w:rsidP="000C7D7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0E1F630D" w14:textId="177A3512" w:rsidR="00F90D2D" w:rsidRPr="003E5685" w:rsidRDefault="00F90D2D" w:rsidP="000C7D7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"It doesn't necessarily have to be one size fits all" (Service provider 5)</w:t>
            </w:r>
          </w:p>
        </w:tc>
      </w:tr>
      <w:tr w:rsidR="00F90D2D" w:rsidRPr="003E5685" w14:paraId="7D1DD06A" w14:textId="77777777" w:rsidTr="00B555B5">
        <w:tc>
          <w:tcPr>
            <w:tcW w:w="3964" w:type="dxa"/>
          </w:tcPr>
          <w:p w14:paraId="35193670" w14:textId="6D978298" w:rsidR="00F90D2D" w:rsidRPr="003E5685" w:rsidRDefault="00F90D2D" w:rsidP="00F90D2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568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xercise Booklet </w:t>
            </w:r>
            <w:r w:rsidR="007107E3" w:rsidRPr="004945CB">
              <w:rPr>
                <w:rFonts w:ascii="Arial" w:hAnsi="Arial" w:cs="Arial"/>
              </w:rPr>
              <w:t>was deemed insufficient alone, requiring personali</w:t>
            </w:r>
            <w:r w:rsidR="007107E3">
              <w:rPr>
                <w:rFonts w:ascii="Arial" w:hAnsi="Arial" w:cs="Arial"/>
              </w:rPr>
              <w:t>s</w:t>
            </w:r>
            <w:r w:rsidR="007107E3" w:rsidRPr="004945CB">
              <w:rPr>
                <w:rFonts w:ascii="Arial" w:hAnsi="Arial" w:cs="Arial"/>
              </w:rPr>
              <w:t>ation and tailored prescriptions linked to individual achievement goals for effectiveness.</w:t>
            </w:r>
          </w:p>
        </w:tc>
        <w:tc>
          <w:tcPr>
            <w:tcW w:w="3119" w:type="dxa"/>
          </w:tcPr>
          <w:p w14:paraId="0E6168B3" w14:textId="77777777" w:rsidR="00024A9A" w:rsidRPr="003E5685" w:rsidRDefault="00024A9A" w:rsidP="00024A9A">
            <w:pPr>
              <w:pStyle w:val="ListParagraph"/>
              <w:numPr>
                <w:ilvl w:val="0"/>
                <w:numId w:val="42"/>
              </w:numPr>
              <w:rPr>
                <w:rFonts w:ascii="Arial" w:hAnsi="Arial" w:cs="Arial"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Insufficient alone without personalisation</w:t>
            </w:r>
          </w:p>
          <w:p w14:paraId="6AD8797B" w14:textId="77777777" w:rsidR="00024A9A" w:rsidRPr="003E5685" w:rsidRDefault="00024A9A" w:rsidP="00024A9A">
            <w:pPr>
              <w:pStyle w:val="ListParagraph"/>
              <w:numPr>
                <w:ilvl w:val="0"/>
                <w:numId w:val="42"/>
              </w:numPr>
              <w:rPr>
                <w:rFonts w:ascii="Arial" w:hAnsi="Arial" w:cs="Arial"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Must link to individual goals and tailored prescriptions</w:t>
            </w:r>
          </w:p>
          <w:p w14:paraId="20E5CE46" w14:textId="77777777" w:rsidR="002F23D7" w:rsidRPr="003E5685" w:rsidRDefault="00024A9A" w:rsidP="00024A9A">
            <w:pPr>
              <w:pStyle w:val="ListParagraph"/>
              <w:numPr>
                <w:ilvl w:val="0"/>
                <w:numId w:val="42"/>
              </w:numPr>
              <w:rPr>
                <w:rFonts w:ascii="Arial" w:hAnsi="Arial" w:cs="Arial"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Need for progression to maintain challenge</w:t>
            </w:r>
          </w:p>
          <w:p w14:paraId="13914056" w14:textId="77777777" w:rsidR="00F90D2D" w:rsidRPr="003E5685" w:rsidRDefault="00024A9A" w:rsidP="00024A9A">
            <w:pPr>
              <w:pStyle w:val="ListParagraph"/>
              <w:numPr>
                <w:ilvl w:val="0"/>
                <w:numId w:val="42"/>
              </w:numPr>
              <w:rPr>
                <w:rFonts w:ascii="Arial" w:hAnsi="Arial" w:cs="Arial"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Should be offered alongside digital options for equity</w:t>
            </w:r>
          </w:p>
          <w:p w14:paraId="234A4027" w14:textId="6D70F14B" w:rsidR="002F23D7" w:rsidRPr="003E5685" w:rsidRDefault="002F23D7" w:rsidP="002F23D7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42" w:type="dxa"/>
          </w:tcPr>
          <w:p w14:paraId="70288903" w14:textId="46088FB7" w:rsidR="000C7D71" w:rsidRPr="003E5685" w:rsidRDefault="00F90D2D" w:rsidP="000C7D7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"</w:t>
            </w:r>
            <w:proofErr w:type="gramStart"/>
            <w:r w:rsidR="00A622DE">
              <w:rPr>
                <w:rFonts w:ascii="Arial" w:hAnsi="Arial" w:cs="Arial"/>
                <w:i/>
                <w:iCs/>
                <w:sz w:val="20"/>
                <w:szCs w:val="20"/>
              </w:rPr>
              <w:t>to</w:t>
            </w:r>
            <w:proofErr w:type="gramEnd"/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give somebody a leaflet and send them on their way... Is quite unrealistic" (</w:t>
            </w:r>
            <w:proofErr w:type="spellStart"/>
            <w:r w:rsidR="006017A8">
              <w:rPr>
                <w:rFonts w:ascii="Arial" w:hAnsi="Arial" w:cs="Arial"/>
                <w:i/>
                <w:iCs/>
                <w:sz w:val="20"/>
                <w:szCs w:val="20"/>
              </w:rPr>
              <w:t>R_</w:t>
            </w: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Public</w:t>
            </w:r>
            <w:proofErr w:type="spellEnd"/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Health Commissioner 1)</w:t>
            </w:r>
          </w:p>
          <w:p w14:paraId="1E2E533A" w14:textId="77777777" w:rsidR="000C7D71" w:rsidRPr="003E5685" w:rsidRDefault="000C7D71" w:rsidP="00A53B1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64EB671A" w14:textId="6E2D00A2" w:rsidR="000C7D71" w:rsidRPr="003E5685" w:rsidRDefault="00F90D2D" w:rsidP="000C7D7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"</w:t>
            </w:r>
            <w:r w:rsidR="00186818"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What w</w:t>
            </w: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e shouldn't be doing is going</w:t>
            </w:r>
            <w:r w:rsidR="00186818"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…</w:t>
            </w: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here's the exercise booklet" (</w:t>
            </w:r>
            <w:r w:rsidR="006017A8">
              <w:rPr>
                <w:rFonts w:ascii="Arial" w:hAnsi="Arial" w:cs="Arial"/>
                <w:i/>
                <w:iCs/>
                <w:sz w:val="20"/>
                <w:szCs w:val="20"/>
              </w:rPr>
              <w:t>R_</w:t>
            </w: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Clinical Academic 1)</w:t>
            </w:r>
          </w:p>
          <w:p w14:paraId="52092EC7" w14:textId="77777777" w:rsidR="000C7D71" w:rsidRPr="003E5685" w:rsidRDefault="000C7D71" w:rsidP="000C7D7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728BED5C" w14:textId="45E5575C" w:rsidR="00F90D2D" w:rsidRPr="003E5685" w:rsidRDefault="00F90D2D" w:rsidP="000C7D7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"Those exercises have been completely linked to what they want to achieve" (</w:t>
            </w:r>
            <w:r w:rsidR="006017A8">
              <w:rPr>
                <w:rFonts w:ascii="Arial" w:hAnsi="Arial" w:cs="Arial"/>
                <w:i/>
                <w:iCs/>
                <w:sz w:val="20"/>
                <w:szCs w:val="20"/>
              </w:rPr>
              <w:t>R_</w:t>
            </w: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Clinical Academic 1)</w:t>
            </w:r>
          </w:p>
        </w:tc>
      </w:tr>
      <w:tr w:rsidR="00F90D2D" w:rsidRPr="003E5685" w14:paraId="13858E6C" w14:textId="77777777" w:rsidTr="00B555B5">
        <w:tc>
          <w:tcPr>
            <w:tcW w:w="3964" w:type="dxa"/>
          </w:tcPr>
          <w:p w14:paraId="7BD16538" w14:textId="4FA497D9" w:rsidR="00F90D2D" w:rsidRPr="003E5685" w:rsidRDefault="00F90D2D" w:rsidP="00F90D2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568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KOKU </w:t>
            </w:r>
            <w:r w:rsidR="0060695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igital Intervention </w:t>
            </w:r>
            <w:r w:rsidR="00714D08" w:rsidRPr="004945CB">
              <w:rPr>
                <w:rFonts w:ascii="Arial" w:hAnsi="Arial" w:cs="Arial"/>
              </w:rPr>
              <w:t>received positive reception due to age-appropriateness and ease of use, with digital support and peer connectivity features viewed as enhancing effectiveness.</w:t>
            </w:r>
          </w:p>
        </w:tc>
        <w:tc>
          <w:tcPr>
            <w:tcW w:w="3119" w:type="dxa"/>
          </w:tcPr>
          <w:p w14:paraId="35ED7EAB" w14:textId="77777777" w:rsidR="002F23D7" w:rsidRPr="003E5685" w:rsidRDefault="002F23D7" w:rsidP="002F23D7">
            <w:pPr>
              <w:pStyle w:val="ListParagraph"/>
              <w:numPr>
                <w:ilvl w:val="0"/>
                <w:numId w:val="43"/>
              </w:numPr>
              <w:rPr>
                <w:rFonts w:ascii="Arial" w:hAnsi="Arial" w:cs="Arial"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Age-appropriateness and ease of use valued</w:t>
            </w:r>
          </w:p>
          <w:p w14:paraId="1875162A" w14:textId="77777777" w:rsidR="002B4BDF" w:rsidRPr="003E5685" w:rsidRDefault="002F23D7" w:rsidP="002F23D7">
            <w:pPr>
              <w:pStyle w:val="ListParagraph"/>
              <w:numPr>
                <w:ilvl w:val="0"/>
                <w:numId w:val="43"/>
              </w:numPr>
              <w:rPr>
                <w:rFonts w:ascii="Arial" w:hAnsi="Arial" w:cs="Arial"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Digital support and peer connectivity enhance effectiveness</w:t>
            </w:r>
          </w:p>
          <w:p w14:paraId="4C53D35D" w14:textId="77777777" w:rsidR="002B4BDF" w:rsidRPr="003E5685" w:rsidRDefault="002F23D7" w:rsidP="002F23D7">
            <w:pPr>
              <w:pStyle w:val="ListParagraph"/>
              <w:numPr>
                <w:ilvl w:val="0"/>
                <w:numId w:val="43"/>
              </w:numPr>
              <w:rPr>
                <w:rFonts w:ascii="Arial" w:hAnsi="Arial" w:cs="Arial"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Introducing within programme helps overcome resistance</w:t>
            </w:r>
          </w:p>
          <w:p w14:paraId="2C86CDB4" w14:textId="77777777" w:rsidR="00F90D2D" w:rsidRPr="003E5685" w:rsidRDefault="002F23D7" w:rsidP="002F23D7">
            <w:pPr>
              <w:pStyle w:val="ListParagraph"/>
              <w:numPr>
                <w:ilvl w:val="0"/>
                <w:numId w:val="43"/>
              </w:numPr>
              <w:rPr>
                <w:rFonts w:ascii="Arial" w:hAnsi="Arial" w:cs="Arial"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Ongoing technical support needed</w:t>
            </w:r>
          </w:p>
          <w:p w14:paraId="2B251925" w14:textId="20D2A6C0" w:rsidR="002B4BDF" w:rsidRPr="003E5685" w:rsidRDefault="002B4BDF" w:rsidP="002B4BDF">
            <w:pPr>
              <w:pStyle w:val="ListParagraph"/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42" w:type="dxa"/>
          </w:tcPr>
          <w:p w14:paraId="111525A4" w14:textId="7563A443" w:rsidR="000C7D71" w:rsidRPr="003E5685" w:rsidRDefault="00F90D2D" w:rsidP="000C7D7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"So easy to use and just to follow through that, it's great... I would </w:t>
            </w:r>
            <w:proofErr w:type="gramStart"/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definitely use</w:t>
            </w:r>
            <w:proofErr w:type="gramEnd"/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it" (</w:t>
            </w:r>
            <w:r w:rsidR="006017A8">
              <w:rPr>
                <w:rFonts w:ascii="Arial" w:hAnsi="Arial" w:cs="Arial"/>
                <w:i/>
                <w:iCs/>
                <w:sz w:val="20"/>
                <w:szCs w:val="20"/>
              </w:rPr>
              <w:t>R_</w:t>
            </w: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Service provider 1)</w:t>
            </w:r>
          </w:p>
          <w:p w14:paraId="1FB0128A" w14:textId="77777777" w:rsidR="000C7D71" w:rsidRPr="003E5685" w:rsidRDefault="000C7D71" w:rsidP="000C7D7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06F82FF1" w14:textId="4E5AB742" w:rsidR="000C7D71" w:rsidRPr="003E5685" w:rsidRDefault="00F90D2D" w:rsidP="000C7D7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"This is an </w:t>
            </w:r>
            <w:proofErr w:type="gramStart"/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age appropriate</w:t>
            </w:r>
            <w:proofErr w:type="gramEnd"/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app really" (</w:t>
            </w:r>
            <w:r w:rsidR="006017A8">
              <w:rPr>
                <w:rFonts w:ascii="Arial" w:hAnsi="Arial" w:cs="Arial"/>
                <w:i/>
                <w:iCs/>
                <w:sz w:val="20"/>
                <w:szCs w:val="20"/>
              </w:rPr>
              <w:t>R_</w:t>
            </w: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Service provider 2)</w:t>
            </w:r>
          </w:p>
          <w:p w14:paraId="7CADD140" w14:textId="77777777" w:rsidR="000C7D71" w:rsidRPr="003E5685" w:rsidRDefault="000C7D71" w:rsidP="000C7D7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145B2A8C" w14:textId="77777777" w:rsidR="00F90D2D" w:rsidRDefault="00F90D2D" w:rsidP="000C7D7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"If I'm connected to XX </w:t>
            </w:r>
            <w:r w:rsidR="0078457C"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(</w:t>
            </w:r>
            <w:r w:rsidR="00BE4323"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via</w:t>
            </w:r>
            <w:r w:rsidR="0078457C" w:rsidRPr="003E568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KOKU) </w:t>
            </w: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and saying, oh, look, I did this today... That's much more likely to keep me going" (</w:t>
            </w:r>
            <w:proofErr w:type="spellStart"/>
            <w:r w:rsidR="006017A8">
              <w:rPr>
                <w:rFonts w:ascii="Arial" w:hAnsi="Arial" w:cs="Arial"/>
                <w:i/>
                <w:iCs/>
                <w:sz w:val="20"/>
                <w:szCs w:val="20"/>
              </w:rPr>
              <w:t>R_</w:t>
            </w:r>
            <w:r w:rsidR="00161C1A"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Older</w:t>
            </w:r>
            <w:proofErr w:type="spellEnd"/>
            <w:r w:rsidR="00161C1A" w:rsidRPr="003E568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adult</w:t>
            </w: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epresentative 1)</w:t>
            </w:r>
          </w:p>
          <w:p w14:paraId="3ECD6659" w14:textId="77777777" w:rsidR="008B21AD" w:rsidRDefault="008B21AD" w:rsidP="000C7D7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49426766" w14:textId="58EA6734" w:rsidR="008B21AD" w:rsidRPr="003E5685" w:rsidRDefault="008B21AD" w:rsidP="000C7D7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B21A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I think it looks </w:t>
            </w:r>
            <w:proofErr w:type="gramStart"/>
            <w:r w:rsidRPr="008B21AD">
              <w:rPr>
                <w:rFonts w:ascii="Arial" w:hAnsi="Arial" w:cs="Arial"/>
                <w:i/>
                <w:iCs/>
                <w:sz w:val="20"/>
                <w:szCs w:val="20"/>
              </w:rPr>
              <w:t>fab by the way, the</w:t>
            </w:r>
            <w:proofErr w:type="gramEnd"/>
            <w:r w:rsidRPr="008B21A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8A6B0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(KOKU) </w:t>
            </w:r>
            <w:r w:rsidRPr="008B21AD">
              <w:rPr>
                <w:rFonts w:ascii="Arial" w:hAnsi="Arial" w:cs="Arial"/>
                <w:i/>
                <w:iCs/>
                <w:sz w:val="20"/>
                <w:szCs w:val="20"/>
              </w:rPr>
              <w:t>app. I think in terms of equity, I think you'll always have to potentially offer both options. You know an app and a written booklet</w:t>
            </w:r>
            <w:r w:rsidR="009C773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R_Service provider </w:t>
            </w:r>
            <w:r w:rsidR="00461620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  <w:r w:rsidR="009C773A">
              <w:rPr>
                <w:rFonts w:ascii="Arial" w:hAnsi="Arial" w:cs="Arial"/>
                <w:i/>
                <w:iCs/>
                <w:sz w:val="20"/>
                <w:szCs w:val="20"/>
              </w:rPr>
              <w:t>).</w:t>
            </w:r>
          </w:p>
        </w:tc>
      </w:tr>
      <w:tr w:rsidR="00F90D2D" w:rsidRPr="003E5685" w14:paraId="21FA2D3D" w14:textId="77777777" w:rsidTr="00B555B5">
        <w:trPr>
          <w:trHeight w:val="2457"/>
        </w:trPr>
        <w:tc>
          <w:tcPr>
            <w:tcW w:w="3964" w:type="dxa"/>
          </w:tcPr>
          <w:p w14:paraId="05B57AF6" w14:textId="33D1BA56" w:rsidR="00F90D2D" w:rsidRPr="003E5685" w:rsidRDefault="00526662" w:rsidP="00F90D2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ollow</w:t>
            </w:r>
            <w:r w:rsidR="00750B40">
              <w:rPr>
                <w:rFonts w:ascii="Arial" w:hAnsi="Arial" w:cs="Arial"/>
                <w:b/>
                <w:bCs/>
                <w:sz w:val="20"/>
                <w:szCs w:val="20"/>
              </w:rPr>
              <w:t>-Up Support</w:t>
            </w:r>
            <w:r w:rsidR="000D5019" w:rsidRPr="003E568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446713" w:rsidRPr="004945CB">
              <w:rPr>
                <w:rFonts w:ascii="Arial" w:hAnsi="Arial" w:cs="Arial"/>
              </w:rPr>
              <w:t xml:space="preserve">through text reminders and telephone </w:t>
            </w:r>
            <w:r w:rsidR="00446713">
              <w:rPr>
                <w:rFonts w:ascii="Arial" w:hAnsi="Arial" w:cs="Arial"/>
              </w:rPr>
              <w:t>contacts</w:t>
            </w:r>
            <w:r w:rsidR="00446713" w:rsidRPr="004945CB">
              <w:rPr>
                <w:rFonts w:ascii="Arial" w:hAnsi="Arial" w:cs="Arial"/>
              </w:rPr>
              <w:t xml:space="preserve"> was viewed as highly acceptable and practical, despite acknowledged resource intensity</w:t>
            </w:r>
            <w:r w:rsidR="00446713">
              <w:rPr>
                <w:rFonts w:ascii="Arial" w:hAnsi="Arial" w:cs="Arial"/>
              </w:rPr>
              <w:t>.</w:t>
            </w:r>
          </w:p>
        </w:tc>
        <w:tc>
          <w:tcPr>
            <w:tcW w:w="3119" w:type="dxa"/>
          </w:tcPr>
          <w:p w14:paraId="21397D16" w14:textId="3987630B" w:rsidR="00FF1487" w:rsidRPr="003E5685" w:rsidRDefault="00FF1487" w:rsidP="00F90D2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E568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ext / </w:t>
            </w:r>
            <w:r w:rsidR="007C32CE" w:rsidRPr="003E5685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3E5685">
              <w:rPr>
                <w:rFonts w:ascii="Arial" w:hAnsi="Arial" w:cs="Arial"/>
                <w:b/>
                <w:bCs/>
                <w:sz w:val="20"/>
                <w:szCs w:val="20"/>
              </w:rPr>
              <w:t>hone</w:t>
            </w:r>
            <w:r w:rsidR="007C32CE" w:rsidRPr="003E568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structor follow-up</w:t>
            </w:r>
          </w:p>
          <w:p w14:paraId="54FDB5BB" w14:textId="77777777" w:rsidR="00171A15" w:rsidRPr="003E5685" w:rsidRDefault="007C32CE" w:rsidP="007C32CE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Highly acceptable despite resource intensity</w:t>
            </w:r>
          </w:p>
          <w:p w14:paraId="57EFEB06" w14:textId="77777777" w:rsidR="00171A15" w:rsidRPr="003E5685" w:rsidRDefault="007C32CE" w:rsidP="007C32CE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Phone calls "desirable" and enable motivational coaching</w:t>
            </w:r>
          </w:p>
          <w:p w14:paraId="721CF869" w14:textId="77777777" w:rsidR="00171A15" w:rsidRPr="003E5685" w:rsidRDefault="007C32CE" w:rsidP="007C32CE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Important given life changes happen quickly</w:t>
            </w:r>
          </w:p>
          <w:p w14:paraId="47BFB0B2" w14:textId="3DC96463" w:rsidR="007C32CE" w:rsidRPr="003E5685" w:rsidRDefault="007C32CE" w:rsidP="007C32CE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Text reminders valued for diary management</w:t>
            </w:r>
          </w:p>
          <w:p w14:paraId="1E3AEBE9" w14:textId="1972EBFC" w:rsidR="007C32CE" w:rsidRPr="003E5685" w:rsidRDefault="007C32CE" w:rsidP="006D20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42" w:type="dxa"/>
          </w:tcPr>
          <w:p w14:paraId="7235B6E3" w14:textId="44D3274C" w:rsidR="000C7D71" w:rsidRPr="003E5685" w:rsidRDefault="00F90D2D" w:rsidP="000C7D7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"People love a phone call, don't they?... doing a bit of the motivational coaching approach would probably be quite a good idea" (</w:t>
            </w:r>
            <w:r w:rsidR="006017A8">
              <w:rPr>
                <w:rFonts w:ascii="Arial" w:hAnsi="Arial" w:cs="Arial"/>
                <w:i/>
                <w:iCs/>
                <w:sz w:val="20"/>
                <w:szCs w:val="20"/>
              </w:rPr>
              <w:t>R_</w:t>
            </w: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Service provider 1)</w:t>
            </w:r>
          </w:p>
          <w:p w14:paraId="113D8463" w14:textId="77777777" w:rsidR="000C7D71" w:rsidRPr="003E5685" w:rsidRDefault="000C7D71" w:rsidP="000C7D7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23DB3C68" w14:textId="30AB4B66" w:rsidR="000C7D71" w:rsidRPr="003E5685" w:rsidRDefault="00040E37" w:rsidP="000C7D7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40E3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“I think it's </w:t>
            </w:r>
            <w:proofErr w:type="gramStart"/>
            <w:r w:rsidRPr="00040E37">
              <w:rPr>
                <w:rFonts w:ascii="Arial" w:hAnsi="Arial" w:cs="Arial"/>
                <w:i/>
                <w:iCs/>
                <w:sz w:val="20"/>
                <w:szCs w:val="20"/>
              </w:rPr>
              <w:t>really desirable</w:t>
            </w:r>
            <w:proofErr w:type="gramEnd"/>
            <w:r w:rsidRPr="00040E3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if, as you say, if it's, if it's something that the exercise instructors feel that they can support </w:t>
            </w:r>
            <w:proofErr w:type="gramStart"/>
            <w:r w:rsidR="00DF0F6B">
              <w:rPr>
                <w:rFonts w:ascii="Arial" w:hAnsi="Arial" w:cs="Arial"/>
                <w:i/>
                <w:iCs/>
                <w:sz w:val="20"/>
                <w:szCs w:val="20"/>
              </w:rPr>
              <w:t>…..</w:t>
            </w:r>
            <w:proofErr w:type="gramEnd"/>
            <w:r w:rsidR="00F90D2D" w:rsidRPr="003E568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A lot can happen in an older person's life in a month. </w:t>
            </w:r>
            <w:proofErr w:type="gramStart"/>
            <w:r w:rsidR="00F90D2D"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So</w:t>
            </w:r>
            <w:proofErr w:type="gramEnd"/>
            <w:r w:rsidR="00F90D2D" w:rsidRPr="003E568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I think if somebody doesn't come to a group, it is </w:t>
            </w:r>
            <w:proofErr w:type="gramStart"/>
            <w:r w:rsidR="00F90D2D"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really nice</w:t>
            </w:r>
            <w:proofErr w:type="gramEnd"/>
            <w:r w:rsidR="00F90D2D"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... to follow up" (</w:t>
            </w:r>
            <w:r w:rsidR="006017A8">
              <w:rPr>
                <w:rFonts w:ascii="Arial" w:hAnsi="Arial" w:cs="Arial"/>
                <w:i/>
                <w:iCs/>
                <w:sz w:val="20"/>
                <w:szCs w:val="20"/>
              </w:rPr>
              <w:t>R_</w:t>
            </w:r>
            <w:r w:rsidR="00F90D2D"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Service provider 2)</w:t>
            </w:r>
          </w:p>
          <w:p w14:paraId="7155EBF8" w14:textId="77777777" w:rsidR="000C7D71" w:rsidRPr="003E5685" w:rsidRDefault="000C7D71" w:rsidP="000C7D7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55791A7E" w14:textId="5FAF99CC" w:rsidR="0090559A" w:rsidRPr="003E5685" w:rsidRDefault="00F90D2D" w:rsidP="006D20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"I do think the text message reminder is really useful" (</w:t>
            </w:r>
            <w:proofErr w:type="spellStart"/>
            <w:r w:rsidR="006017A8">
              <w:rPr>
                <w:rFonts w:ascii="Arial" w:hAnsi="Arial" w:cs="Arial"/>
                <w:i/>
                <w:iCs/>
                <w:sz w:val="20"/>
                <w:szCs w:val="20"/>
              </w:rPr>
              <w:t>R_</w:t>
            </w:r>
            <w:r w:rsidR="00161C1A"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Older</w:t>
            </w:r>
            <w:proofErr w:type="spellEnd"/>
            <w:r w:rsidR="00161C1A" w:rsidRPr="003E568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adult</w:t>
            </w: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representative 1)</w:t>
            </w:r>
          </w:p>
        </w:tc>
      </w:tr>
      <w:tr w:rsidR="00526662" w:rsidRPr="003E5685" w14:paraId="14903581" w14:textId="77777777" w:rsidTr="00B555B5">
        <w:tc>
          <w:tcPr>
            <w:tcW w:w="3964" w:type="dxa"/>
          </w:tcPr>
          <w:p w14:paraId="576DCAF2" w14:textId="4DBB0E4D" w:rsidR="00526662" w:rsidRPr="003E5685" w:rsidRDefault="00750B40" w:rsidP="00F90D2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roup Exercise Provision</w:t>
            </w:r>
            <w:r w:rsidR="00731680" w:rsidRPr="00731680">
              <w:rPr>
                <w:rFonts w:ascii="Arial" w:hAnsi="Arial" w:cs="Arial"/>
              </w:rPr>
              <w:t xml:space="preserve"> </w:t>
            </w:r>
            <w:r w:rsidR="00731680" w:rsidRPr="00867990">
              <w:rPr>
                <w:rFonts w:ascii="Arial" w:hAnsi="Arial" w:cs="Arial"/>
                <w:sz w:val="20"/>
                <w:szCs w:val="20"/>
              </w:rPr>
              <w:t>was suggested as a new strategy as it was believed to improve intervention acceptability and enhance motivation for exercise.</w:t>
            </w:r>
          </w:p>
        </w:tc>
        <w:tc>
          <w:tcPr>
            <w:tcW w:w="3119" w:type="dxa"/>
          </w:tcPr>
          <w:p w14:paraId="4F239B35" w14:textId="77777777" w:rsidR="006D2008" w:rsidRPr="003E5685" w:rsidRDefault="006D2008" w:rsidP="006D2008">
            <w:pPr>
              <w:pStyle w:val="ListParagraph"/>
              <w:numPr>
                <w:ilvl w:val="0"/>
                <w:numId w:val="45"/>
              </w:numPr>
              <w:rPr>
                <w:rFonts w:ascii="Arial" w:hAnsi="Arial" w:cs="Arial"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Exercise component improves acceptability</w:t>
            </w:r>
          </w:p>
          <w:p w14:paraId="240615D3" w14:textId="77777777" w:rsidR="006D2008" w:rsidRPr="003E5685" w:rsidRDefault="006D2008" w:rsidP="006D2008">
            <w:pPr>
              <w:pStyle w:val="ListParagraph"/>
              <w:numPr>
                <w:ilvl w:val="0"/>
                <w:numId w:val="45"/>
              </w:numPr>
              <w:rPr>
                <w:rFonts w:ascii="Arial" w:hAnsi="Arial" w:cs="Arial"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"Missed opportunity" not to include activity</w:t>
            </w:r>
          </w:p>
          <w:p w14:paraId="2A0F7F01" w14:textId="77777777" w:rsidR="00526662" w:rsidRPr="003E5685" w:rsidRDefault="00526662" w:rsidP="00F90D2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342" w:type="dxa"/>
          </w:tcPr>
          <w:p w14:paraId="0B5FB766" w14:textId="54AE1136" w:rsidR="006D2008" w:rsidRPr="003E5685" w:rsidRDefault="006D2008" w:rsidP="006D20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“</w:t>
            </w:r>
            <w:proofErr w:type="gramStart"/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that</w:t>
            </w:r>
            <w:proofErr w:type="gramEnd"/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would be a missed opportunity if you didn't continue to do some activity at that session as well.” (</w:t>
            </w:r>
            <w:proofErr w:type="spellStart"/>
            <w:r w:rsidR="006017A8">
              <w:rPr>
                <w:rFonts w:ascii="Arial" w:hAnsi="Arial" w:cs="Arial"/>
                <w:i/>
                <w:iCs/>
                <w:sz w:val="20"/>
                <w:szCs w:val="20"/>
              </w:rPr>
              <w:t>R_</w:t>
            </w: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Public</w:t>
            </w:r>
            <w:proofErr w:type="spellEnd"/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Health Commissioner 1)</w:t>
            </w:r>
          </w:p>
          <w:p w14:paraId="720B85C4" w14:textId="77777777" w:rsidR="006D2008" w:rsidRPr="003E5685" w:rsidRDefault="006D2008" w:rsidP="006D20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3F179582" w14:textId="20A715B0" w:rsidR="006D2008" w:rsidRPr="003E5685" w:rsidRDefault="006D2008" w:rsidP="006D20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“I'm just wondering if there isn't an exercise component within that, how well that would be received?”  (</w:t>
            </w:r>
            <w:r w:rsidR="006017A8">
              <w:rPr>
                <w:rFonts w:ascii="Arial" w:hAnsi="Arial" w:cs="Arial"/>
                <w:i/>
                <w:iCs/>
                <w:sz w:val="20"/>
                <w:szCs w:val="20"/>
              </w:rPr>
              <w:t>R_</w:t>
            </w:r>
            <w:r w:rsidRPr="003E5685">
              <w:rPr>
                <w:rFonts w:ascii="Arial" w:hAnsi="Arial" w:cs="Arial"/>
                <w:i/>
                <w:iCs/>
                <w:sz w:val="20"/>
                <w:szCs w:val="20"/>
              </w:rPr>
              <w:t>Service_ provider 2)</w:t>
            </w:r>
          </w:p>
          <w:p w14:paraId="2F882214" w14:textId="77777777" w:rsidR="00526662" w:rsidRPr="003E5685" w:rsidRDefault="00526662" w:rsidP="000C7D7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43393B" w:rsidRPr="003E5685" w14:paraId="4B050E34" w14:textId="77777777" w:rsidTr="00063252">
        <w:tc>
          <w:tcPr>
            <w:tcW w:w="14425" w:type="dxa"/>
            <w:gridSpan w:val="3"/>
          </w:tcPr>
          <w:p w14:paraId="28D8357A" w14:textId="77777777" w:rsidR="00ED570A" w:rsidRPr="003E5685" w:rsidRDefault="0043393B" w:rsidP="0043393B">
            <w:pPr>
              <w:rPr>
                <w:rFonts w:ascii="Arial" w:hAnsi="Arial" w:cs="Arial"/>
                <w:sz w:val="20"/>
                <w:szCs w:val="20"/>
              </w:rPr>
            </w:pPr>
            <w:r w:rsidRPr="003E5685">
              <w:rPr>
                <w:rStyle w:val="Strong"/>
                <w:rFonts w:ascii="Arial" w:hAnsi="Arial" w:cs="Arial"/>
                <w:sz w:val="20"/>
                <w:szCs w:val="20"/>
              </w:rPr>
              <w:t>Cross-Cutting Themes:</w:t>
            </w:r>
            <w:r w:rsidRPr="003E568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ADF4DCA" w14:textId="77777777" w:rsidR="003F0071" w:rsidRPr="003E5685" w:rsidRDefault="0043393B" w:rsidP="00ED570A">
            <w:pPr>
              <w:pStyle w:val="ListParagraph"/>
              <w:numPr>
                <w:ilvl w:val="0"/>
                <w:numId w:val="45"/>
              </w:num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Personalisation essential</w:t>
            </w:r>
          </w:p>
          <w:p w14:paraId="5D005F6C" w14:textId="77777777" w:rsidR="003F0071" w:rsidRPr="003E5685" w:rsidRDefault="0043393B" w:rsidP="00ED570A">
            <w:pPr>
              <w:pStyle w:val="ListParagraph"/>
              <w:numPr>
                <w:ilvl w:val="0"/>
                <w:numId w:val="45"/>
              </w:num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Commissioning and resource sustainability concerns</w:t>
            </w:r>
          </w:p>
          <w:p w14:paraId="1B058B7A" w14:textId="77777777" w:rsidR="003F0071" w:rsidRPr="003E5685" w:rsidRDefault="0043393B" w:rsidP="00ED570A">
            <w:pPr>
              <w:pStyle w:val="ListParagraph"/>
              <w:numPr>
                <w:ilvl w:val="0"/>
                <w:numId w:val="45"/>
              </w:num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Individual choice over one-size-fits-all</w:t>
            </w:r>
          </w:p>
          <w:p w14:paraId="6159BF19" w14:textId="2FC5A5AC" w:rsidR="0043393B" w:rsidRPr="003E5685" w:rsidRDefault="0043393B" w:rsidP="00ED570A">
            <w:pPr>
              <w:pStyle w:val="ListParagraph"/>
              <w:numPr>
                <w:ilvl w:val="0"/>
                <w:numId w:val="45"/>
              </w:num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Balance between standardisation and local adaptation needed</w:t>
            </w:r>
          </w:p>
        </w:tc>
      </w:tr>
    </w:tbl>
    <w:p w14:paraId="365FDB79" w14:textId="77777777" w:rsidR="00867990" w:rsidRDefault="00867990" w:rsidP="00A53B18">
      <w:pPr>
        <w:rPr>
          <w:rFonts w:ascii="Arial" w:hAnsi="Arial" w:cs="Arial"/>
          <w:b/>
          <w:bCs/>
          <w:sz w:val="16"/>
          <w:szCs w:val="16"/>
        </w:rPr>
      </w:pPr>
    </w:p>
    <w:p w14:paraId="0193FCF9" w14:textId="7F2B2CBA" w:rsidR="00A53B18" w:rsidRPr="00861302" w:rsidRDefault="009652AB" w:rsidP="00A53B18">
      <w:pPr>
        <w:rPr>
          <w:rFonts w:ascii="Arial" w:hAnsi="Arial" w:cs="Arial"/>
          <w:b/>
          <w:bCs/>
          <w:sz w:val="16"/>
          <w:szCs w:val="16"/>
        </w:rPr>
        <w:sectPr w:rsidR="00A53B18" w:rsidRPr="00861302" w:rsidSect="00A53B1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C44345">
        <w:rPr>
          <w:rFonts w:ascii="Arial" w:hAnsi="Arial" w:cs="Arial"/>
          <w:b/>
          <w:bCs/>
          <w:sz w:val="16"/>
          <w:szCs w:val="16"/>
        </w:rPr>
        <w:t xml:space="preserve">Legend:  </w:t>
      </w:r>
      <w:r w:rsidR="00A53B18" w:rsidRPr="00C44345">
        <w:rPr>
          <w:rFonts w:ascii="Arial" w:hAnsi="Arial" w:cs="Arial"/>
          <w:sz w:val="16"/>
          <w:szCs w:val="16"/>
        </w:rPr>
        <w:t xml:space="preserve">PA, Physical Activity; KOKU, Keep </w:t>
      </w:r>
      <w:proofErr w:type="gramStart"/>
      <w:r w:rsidR="00A53B18" w:rsidRPr="00C44345">
        <w:rPr>
          <w:rFonts w:ascii="Arial" w:hAnsi="Arial" w:cs="Arial"/>
          <w:sz w:val="16"/>
          <w:szCs w:val="16"/>
        </w:rPr>
        <w:t>On</w:t>
      </w:r>
      <w:proofErr w:type="gramEnd"/>
      <w:r w:rsidR="00A53B18" w:rsidRPr="00C44345">
        <w:rPr>
          <w:rFonts w:ascii="Arial" w:hAnsi="Arial" w:cs="Arial"/>
          <w:sz w:val="16"/>
          <w:szCs w:val="16"/>
        </w:rPr>
        <w:t xml:space="preserve"> Keep Up.</w:t>
      </w:r>
      <w:r>
        <w:rPr>
          <w:rFonts w:ascii="Arial" w:hAnsi="Arial" w:cs="Arial"/>
          <w:sz w:val="16"/>
          <w:szCs w:val="16"/>
        </w:rPr>
        <w:t xml:space="preserve">  </w:t>
      </w:r>
      <w:r w:rsidRPr="00C44345">
        <w:rPr>
          <w:rFonts w:ascii="Arial" w:hAnsi="Arial" w:cs="Arial"/>
          <w:b/>
          <w:bCs/>
          <w:sz w:val="16"/>
          <w:szCs w:val="16"/>
        </w:rPr>
        <w:t>Note:</w:t>
      </w:r>
      <w:r>
        <w:rPr>
          <w:rFonts w:ascii="Arial" w:hAnsi="Arial" w:cs="Arial"/>
          <w:sz w:val="16"/>
          <w:szCs w:val="16"/>
        </w:rPr>
        <w:t xml:space="preserve">  </w:t>
      </w:r>
      <w:r w:rsidR="00C44345" w:rsidRPr="00C44345">
        <w:rPr>
          <w:rFonts w:ascii="Arial" w:hAnsi="Arial" w:cs="Arial"/>
          <w:sz w:val="16"/>
          <w:szCs w:val="16"/>
        </w:rPr>
        <w:t>Table 3: Participants identified by stakeholder role and number</w:t>
      </w:r>
      <w:r w:rsidR="00C44345">
        <w:rPr>
          <w:rFonts w:ascii="Arial" w:hAnsi="Arial" w:cs="Arial"/>
          <w:sz w:val="16"/>
          <w:szCs w:val="16"/>
        </w:rPr>
        <w:t xml:space="preserve">. </w:t>
      </w:r>
    </w:p>
    <w:p w14:paraId="306BEE9D" w14:textId="77777777" w:rsidR="00D05C2E" w:rsidRDefault="007B35AA" w:rsidP="007B35AA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</w:pPr>
      <w:r w:rsidRPr="003E5685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 xml:space="preserve">Supplementary </w:t>
      </w:r>
      <w:r w:rsidR="00B73BB0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 xml:space="preserve">Material 4. </w:t>
      </w:r>
      <w:r w:rsidR="00B73BB0" w:rsidRPr="003E5685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 xml:space="preserve"> </w:t>
      </w:r>
    </w:p>
    <w:p w14:paraId="11ACDCE3" w14:textId="0C80488D" w:rsidR="007B35AA" w:rsidRPr="003E5685" w:rsidRDefault="007B35AA" w:rsidP="007B35AA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lang w:eastAsia="en-GB"/>
          <w14:ligatures w14:val="none"/>
        </w:rPr>
      </w:pPr>
      <w:r w:rsidRPr="003E5685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 xml:space="preserve">Table </w:t>
      </w:r>
      <w:r w:rsidR="00B42640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>4</w:t>
      </w:r>
      <w:r w:rsidRPr="003E5685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 xml:space="preserve">: Complete </w:t>
      </w:r>
      <w:proofErr w:type="spellStart"/>
      <w:r w:rsidRPr="003E5685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>TIDieR</w:t>
      </w:r>
      <w:proofErr w:type="spellEnd"/>
      <w:r w:rsidRPr="003E5685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 xml:space="preserve"> Checklist for the Keep Exercising &amp; Stay Steady (KESS) Intervention</w:t>
      </w:r>
    </w:p>
    <w:p w14:paraId="1D12CBEE" w14:textId="3BE13B58" w:rsidR="00573E22" w:rsidRPr="003D0774" w:rsidRDefault="003C609D" w:rsidP="007B35AA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</w:pPr>
      <w:r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>Table 4</w:t>
      </w:r>
      <w:r w:rsidR="00573E22" w:rsidRPr="003D0774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 xml:space="preserve"> provides a comprehensive description of the KESS intervention using the </w:t>
      </w:r>
      <w:proofErr w:type="spellStart"/>
      <w:r w:rsidR="00573E22" w:rsidRPr="003D0774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>TIDieR</w:t>
      </w:r>
      <w:proofErr w:type="spellEnd"/>
      <w:r w:rsidR="00573E22" w:rsidRPr="003D0774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 xml:space="preserve"> (Template for Intervention Description and Replication) checklist. 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816"/>
        <w:gridCol w:w="3563"/>
        <w:gridCol w:w="3637"/>
      </w:tblGrid>
      <w:tr w:rsidR="0059633A" w:rsidRPr="003D0774" w14:paraId="25A625B7" w14:textId="77777777" w:rsidTr="00C45C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hideMark/>
          </w:tcPr>
          <w:p w14:paraId="3168E0D7" w14:textId="77777777" w:rsidR="0059633A" w:rsidRPr="003D0774" w:rsidRDefault="0059633A" w:rsidP="00573E22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. BRIEF NAME</w:t>
            </w:r>
          </w:p>
        </w:tc>
        <w:tc>
          <w:tcPr>
            <w:tcW w:w="0" w:type="auto"/>
            <w:gridSpan w:val="2"/>
            <w:shd w:val="clear" w:color="auto" w:fill="F2F2F2" w:themeFill="background1" w:themeFillShade="F2"/>
            <w:hideMark/>
          </w:tcPr>
          <w:p w14:paraId="03C4F216" w14:textId="77777777" w:rsidR="0059633A" w:rsidRPr="003D0774" w:rsidRDefault="0059633A" w:rsidP="00573E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Keep Exercising &amp; Stay Steady (KESS) Intervention - A behaviour change intervention embedded within and following </w:t>
            </w:r>
            <w:proofErr w:type="spellStart"/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aME</w:t>
            </w:r>
            <w:proofErr w:type="spellEnd"/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programmes to support physical activity maintenance in older adults.</w:t>
            </w:r>
          </w:p>
          <w:p w14:paraId="04D97690" w14:textId="77777777" w:rsidR="0059633A" w:rsidRPr="003D0774" w:rsidRDefault="0059633A" w:rsidP="00573E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8"/>
                <w:szCs w:val="8"/>
                <w:lang w:eastAsia="en-GB"/>
                <w14:ligatures w14:val="none"/>
              </w:rPr>
            </w:pPr>
          </w:p>
        </w:tc>
      </w:tr>
      <w:tr w:rsidR="0059633A" w:rsidRPr="003D0774" w14:paraId="3DCC973E" w14:textId="77777777" w:rsidTr="00C45C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hideMark/>
          </w:tcPr>
          <w:p w14:paraId="3D14C49B" w14:textId="77777777" w:rsidR="0059633A" w:rsidRPr="003D0774" w:rsidRDefault="0059633A" w:rsidP="00573E22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2. WHY </w:t>
            </w:r>
          </w:p>
          <w:p w14:paraId="7201A82E" w14:textId="54C39288" w:rsidR="0059633A" w:rsidRPr="003D0774" w:rsidRDefault="0059633A" w:rsidP="00573E22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>(rationale, theory, or goal of the intervention)</w:t>
            </w:r>
          </w:p>
        </w:tc>
        <w:tc>
          <w:tcPr>
            <w:tcW w:w="0" w:type="auto"/>
            <w:gridSpan w:val="2"/>
            <w:hideMark/>
          </w:tcPr>
          <w:p w14:paraId="11F38EA5" w14:textId="5518EB8F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Rationale:</w:t>
            </w: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Physical activity levels decrease </w:t>
            </w:r>
            <w:r w:rsidR="004D0E7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-24 months after </w:t>
            </w:r>
            <w:proofErr w:type="spellStart"/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aME</w:t>
            </w:r>
            <w:proofErr w:type="spellEnd"/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programmes end as older adults revert to old behaviours. Continuing strength and balance exercise is critical to maintain </w:t>
            </w:r>
            <w:proofErr w:type="spellStart"/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ealth</w:t>
            </w:r>
            <w:proofErr w:type="spellEnd"/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gains, functional status, and reduced falls risk.</w:t>
            </w:r>
          </w:p>
          <w:p w14:paraId="60F6A5E7" w14:textId="77777777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8"/>
                <w:szCs w:val="8"/>
                <w:lang w:eastAsia="en-GB"/>
                <w14:ligatures w14:val="none"/>
              </w:rPr>
            </w:pPr>
          </w:p>
          <w:p w14:paraId="1AB5A985" w14:textId="305CB7FF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heoretical basis:</w:t>
            </w: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Social Cognitive Theory &amp; Self-Determination Theory</w:t>
            </w:r>
          </w:p>
          <w:p w14:paraId="7DE78DAB" w14:textId="77777777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8"/>
                <w:szCs w:val="8"/>
                <w:lang w:eastAsia="en-GB"/>
                <w14:ligatures w14:val="none"/>
              </w:rPr>
            </w:pPr>
          </w:p>
          <w:p w14:paraId="3C25D5CB" w14:textId="77777777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oal:</w:t>
            </w: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Support older adults to develop positive and long-lasting physical activity behaviours after falls prevention exercise programmes end.</w:t>
            </w:r>
          </w:p>
          <w:p w14:paraId="7A237857" w14:textId="46351807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8"/>
                <w:szCs w:val="8"/>
                <w:lang w:eastAsia="en-GB"/>
                <w14:ligatures w14:val="none"/>
              </w:rPr>
            </w:pPr>
          </w:p>
        </w:tc>
      </w:tr>
      <w:tr w:rsidR="0059633A" w:rsidRPr="003D0774" w14:paraId="52E672E3" w14:textId="77777777" w:rsidTr="00C45C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hideMark/>
          </w:tcPr>
          <w:p w14:paraId="0ED11719" w14:textId="0BDCE53A" w:rsidR="0059633A" w:rsidRPr="003D0774" w:rsidRDefault="0059633A" w:rsidP="00573E22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 WHAT -</w:t>
            </w:r>
          </w:p>
          <w:p w14:paraId="6CD30641" w14:textId="303F7DFD" w:rsidR="0059633A" w:rsidRPr="003D0774" w:rsidRDefault="0059633A" w:rsidP="00573E22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aterials</w:t>
            </w:r>
          </w:p>
        </w:tc>
        <w:tc>
          <w:tcPr>
            <w:tcW w:w="5726" w:type="dxa"/>
            <w:hideMark/>
          </w:tcPr>
          <w:p w14:paraId="7EFB1F92" w14:textId="77777777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articipant Materials:</w:t>
            </w:r>
          </w:p>
          <w:p w14:paraId="4F5FCAF9" w14:textId="64FBD903" w:rsidR="0059633A" w:rsidRPr="003D0774" w:rsidRDefault="0059633A" w:rsidP="00AF3A0E">
            <w:pPr>
              <w:pStyle w:val="ListParagraph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unctional Fitness MOT (FFMOT) at-home handbook</w:t>
            </w:r>
          </w:p>
          <w:p w14:paraId="0A338BE1" w14:textId="5BEC976E" w:rsidR="0059633A" w:rsidRPr="003D0774" w:rsidRDefault="0059633A" w:rsidP="00AF3A0E">
            <w:pPr>
              <w:pStyle w:val="ListParagraph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ome exercise booklets (illustrated)</w:t>
            </w:r>
          </w:p>
          <w:p w14:paraId="2ACA0005" w14:textId="22BF3DFC" w:rsidR="0059633A" w:rsidRPr="003D0774" w:rsidRDefault="0059633A" w:rsidP="00AF3A0E">
            <w:pPr>
              <w:pStyle w:val="ListParagraph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LT Active Calendar</w:t>
            </w:r>
          </w:p>
          <w:p w14:paraId="754DE81F" w14:textId="0DD0FD45" w:rsidR="0059633A" w:rsidRPr="003D0774" w:rsidRDefault="0059633A" w:rsidP="00AF3A0E">
            <w:pPr>
              <w:pStyle w:val="ListParagraph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KOKU digital falls prevention exercise </w:t>
            </w:r>
            <w:r w:rsidR="0060695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intervention </w:t>
            </w: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n tablets</w:t>
            </w:r>
          </w:p>
          <w:p w14:paraId="55A5D64E" w14:textId="066FBF75" w:rsidR="0059633A" w:rsidRPr="003D0774" w:rsidRDefault="0059633A" w:rsidP="00AF3A0E">
            <w:pPr>
              <w:pStyle w:val="ListParagraph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formation Now leaflets and website access</w:t>
            </w:r>
          </w:p>
          <w:p w14:paraId="67D79E87" w14:textId="65130B85" w:rsidR="0059633A" w:rsidRPr="003D0774" w:rsidRDefault="0059633A" w:rsidP="00AF3A0E">
            <w:pPr>
              <w:pStyle w:val="ListParagraph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ake Exercise Your Mission Facebook page</w:t>
            </w:r>
          </w:p>
          <w:p w14:paraId="50848F09" w14:textId="01259031" w:rsidR="0059633A" w:rsidRPr="003D0774" w:rsidRDefault="0059633A" w:rsidP="00AF3A0E">
            <w:pPr>
              <w:pStyle w:val="ListParagraph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Local physical activity timetable</w:t>
            </w:r>
          </w:p>
          <w:p w14:paraId="4F5B91C1" w14:textId="7D6F4E54" w:rsidR="0059633A" w:rsidRPr="003D0774" w:rsidRDefault="0059633A" w:rsidP="00AF3A0E">
            <w:pPr>
              <w:pStyle w:val="ListParagraph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mmunity-based physical activity information</w:t>
            </w:r>
          </w:p>
          <w:p w14:paraId="76A3D88E" w14:textId="4562B6C1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8"/>
                <w:szCs w:val="8"/>
                <w:lang w:eastAsia="en-GB"/>
                <w14:ligatures w14:val="none"/>
              </w:rPr>
            </w:pPr>
          </w:p>
        </w:tc>
        <w:tc>
          <w:tcPr>
            <w:tcW w:w="6406" w:type="dxa"/>
            <w:hideMark/>
          </w:tcPr>
          <w:p w14:paraId="0555D6C6" w14:textId="77777777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rovider Materials:</w:t>
            </w:r>
          </w:p>
          <w:p w14:paraId="2EA3E29C" w14:textId="3811BA92" w:rsidR="0059633A" w:rsidRPr="003D0774" w:rsidRDefault="0059633A" w:rsidP="00AF3A0E">
            <w:pPr>
              <w:pStyle w:val="ListParagraph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SI</w:t>
            </w:r>
            <w:r w:rsidR="004D0E7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KESS</w:t>
            </w: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training </w:t>
            </w:r>
            <w:r w:rsidR="004D0E7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anual</w:t>
            </w:r>
            <w:r w:rsidR="004D0E7A"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  <w:p w14:paraId="11A5A030" w14:textId="7537EBE4" w:rsidR="0059633A" w:rsidRPr="003D0774" w:rsidRDefault="0059633A" w:rsidP="00AF3A0E">
            <w:pPr>
              <w:pStyle w:val="ListParagraph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tandard Operating Procedures document</w:t>
            </w:r>
          </w:p>
          <w:p w14:paraId="69B99C2A" w14:textId="6EA1ED93" w:rsidR="0059633A" w:rsidRPr="003D0774" w:rsidRDefault="0059633A" w:rsidP="00AF3A0E">
            <w:pPr>
              <w:pStyle w:val="ListParagraph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ession-specific scripts (1-24)</w:t>
            </w:r>
          </w:p>
          <w:p w14:paraId="06B7C3FD" w14:textId="69DE5484" w:rsidR="0059633A" w:rsidRPr="003D0774" w:rsidRDefault="0059633A" w:rsidP="00AF3A0E">
            <w:pPr>
              <w:pStyle w:val="ListParagraph"/>
              <w:numPr>
                <w:ilvl w:val="0"/>
                <w:numId w:val="1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Digital equipment for older adult loan </w:t>
            </w:r>
          </w:p>
        </w:tc>
      </w:tr>
      <w:tr w:rsidR="0059633A" w:rsidRPr="003D0774" w14:paraId="089F3504" w14:textId="77777777" w:rsidTr="00C45C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hideMark/>
          </w:tcPr>
          <w:p w14:paraId="6DD24E39" w14:textId="77777777" w:rsidR="0059633A" w:rsidRPr="003D0774" w:rsidRDefault="0059633A" w:rsidP="00573E22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. WHAT - Procedures</w:t>
            </w:r>
          </w:p>
        </w:tc>
        <w:tc>
          <w:tcPr>
            <w:tcW w:w="5726" w:type="dxa"/>
            <w:hideMark/>
          </w:tcPr>
          <w:p w14:paraId="655EB673" w14:textId="77777777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ight sessions over 9 months:</w:t>
            </w:r>
          </w:p>
          <w:p w14:paraId="6CCCA42B" w14:textId="77777777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GB"/>
                <w14:ligatures w14:val="none"/>
              </w:rPr>
            </w:pPr>
          </w:p>
          <w:p w14:paraId="38B4D5C6" w14:textId="77777777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Sessions 1-3 (embedded in final 12 weeks of </w:t>
            </w:r>
            <w:proofErr w:type="spellStart"/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FaME</w:t>
            </w:r>
            <w:proofErr w:type="spellEnd"/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):</w:t>
            </w:r>
          </w:p>
          <w:p w14:paraId="47EC22A3" w14:textId="77777777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8"/>
                <w:szCs w:val="8"/>
                <w:lang w:eastAsia="en-GB"/>
                <w14:ligatures w14:val="none"/>
              </w:rPr>
            </w:pPr>
          </w:p>
          <w:p w14:paraId="1D8C14BC" w14:textId="3B563FEA" w:rsidR="0059633A" w:rsidRPr="003D0774" w:rsidRDefault="0059633A" w:rsidP="007D606C">
            <w:pPr>
              <w:pStyle w:val="ListParagraph"/>
              <w:numPr>
                <w:ilvl w:val="0"/>
                <w:numId w:val="9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ession 1: Self-assessing functional fitness using FFMOT</w:t>
            </w:r>
          </w:p>
          <w:p w14:paraId="43887DB1" w14:textId="21F8389E" w:rsidR="0059633A" w:rsidRPr="003D0774" w:rsidRDefault="0059633A" w:rsidP="007D606C">
            <w:pPr>
              <w:pStyle w:val="ListParagraph"/>
              <w:numPr>
                <w:ilvl w:val="0"/>
                <w:numId w:val="9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ession 2: Education on physical activity options and local opportunities; home exercise options</w:t>
            </w:r>
          </w:p>
          <w:p w14:paraId="6A1E7F35" w14:textId="4E5E707C" w:rsidR="0059633A" w:rsidRPr="003D0774" w:rsidRDefault="0059633A" w:rsidP="007D606C">
            <w:pPr>
              <w:pStyle w:val="ListParagraph"/>
              <w:numPr>
                <w:ilvl w:val="0"/>
                <w:numId w:val="9"/>
              </w:num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ession 3: Goal setting and action planning for physical activity and creating social support networks</w:t>
            </w:r>
          </w:p>
          <w:p w14:paraId="1688BFED" w14:textId="77777777" w:rsidR="0059633A" w:rsidRPr="003D0774" w:rsidRDefault="0059633A" w:rsidP="007D60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2"/>
                <w:szCs w:val="12"/>
                <w:lang w:eastAsia="en-GB"/>
                <w14:ligatures w14:val="none"/>
              </w:rPr>
            </w:pPr>
          </w:p>
          <w:p w14:paraId="792B8B90" w14:textId="77777777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essions 4-8 (post-</w:t>
            </w:r>
            <w:proofErr w:type="spellStart"/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FaME</w:t>
            </w:r>
            <w:proofErr w:type="spellEnd"/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, over 6 months):</w:t>
            </w:r>
          </w:p>
          <w:p w14:paraId="2BC40656" w14:textId="77777777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8"/>
                <w:szCs w:val="8"/>
                <w:lang w:eastAsia="en-GB"/>
                <w14:ligatures w14:val="none"/>
              </w:rPr>
            </w:pPr>
          </w:p>
          <w:p w14:paraId="27B850EE" w14:textId="04293B55" w:rsidR="0059633A" w:rsidRPr="003D0774" w:rsidRDefault="0059633A" w:rsidP="007D606C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ession 4 (1 month): Behaviour monitoring; identifying barriers/facilitators; developing "rainy day" plans</w:t>
            </w:r>
          </w:p>
          <w:p w14:paraId="225B95F2" w14:textId="4BA114E1" w:rsidR="0059633A" w:rsidRPr="003D0774" w:rsidRDefault="0059633A" w:rsidP="007D606C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ession 5 (2 months): Reviewing FFMOT scores, goals, and action plans</w:t>
            </w:r>
          </w:p>
          <w:p w14:paraId="5EF3860C" w14:textId="4C056F5D" w:rsidR="0059633A" w:rsidRPr="003D0774" w:rsidRDefault="0059633A" w:rsidP="007D606C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ession 6 (3 months): Education on successful ageing; creating holistic action plans</w:t>
            </w:r>
          </w:p>
          <w:p w14:paraId="31F4BF40" w14:textId="113FF6DE" w:rsidR="0059633A" w:rsidRPr="003D0774" w:rsidRDefault="0059633A" w:rsidP="007D606C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ession 7 (4 months): Building social support networks; community connections</w:t>
            </w:r>
          </w:p>
          <w:p w14:paraId="7BE25382" w14:textId="61FC46B5" w:rsidR="0059633A" w:rsidRPr="003D0774" w:rsidRDefault="0059633A" w:rsidP="007D606C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ession 8 (6 months): Final progress review; future planning; celebration</w:t>
            </w:r>
          </w:p>
          <w:p w14:paraId="380FBFCB" w14:textId="3E3C7B10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8"/>
                <w:szCs w:val="8"/>
                <w:lang w:eastAsia="en-GB"/>
                <w14:ligatures w14:val="none"/>
              </w:rPr>
            </w:pPr>
          </w:p>
        </w:tc>
        <w:tc>
          <w:tcPr>
            <w:tcW w:w="6406" w:type="dxa"/>
            <w:hideMark/>
          </w:tcPr>
          <w:p w14:paraId="0BE4FBF1" w14:textId="77777777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Behaviour Change Strategies:</w:t>
            </w:r>
          </w:p>
          <w:p w14:paraId="38B42236" w14:textId="29827930" w:rsidR="0059633A" w:rsidRPr="003D0774" w:rsidRDefault="0059633A" w:rsidP="00D72D5D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elf-assessment and monitoring</w:t>
            </w:r>
          </w:p>
          <w:p w14:paraId="3A1BE875" w14:textId="02DDB07A" w:rsidR="0059633A" w:rsidRPr="003D0774" w:rsidRDefault="0059633A" w:rsidP="00D72D5D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MART goal setting (outcome and behaviour focused)</w:t>
            </w:r>
          </w:p>
          <w:p w14:paraId="137148F1" w14:textId="0E7EF8DD" w:rsidR="0059633A" w:rsidRPr="003D0774" w:rsidRDefault="0059633A" w:rsidP="00D72D5D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ction planning ("what, where, when, who with")</w:t>
            </w:r>
          </w:p>
          <w:p w14:paraId="1F6860EA" w14:textId="377CB2A2" w:rsidR="0059633A" w:rsidRPr="003D0774" w:rsidRDefault="0059633A" w:rsidP="00D72D5D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lapse prevention ("rainy day" plans)</w:t>
            </w:r>
          </w:p>
          <w:p w14:paraId="04BB230B" w14:textId="77777777" w:rsidR="0059633A" w:rsidRPr="003D0774" w:rsidRDefault="0059633A" w:rsidP="00D72D5D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elf-monitoring (calendars, logs, apps, fitness watches)</w:t>
            </w:r>
          </w:p>
          <w:p w14:paraId="6DB4F491" w14:textId="0B0C1DC2" w:rsidR="0059633A" w:rsidRPr="003D0774" w:rsidRDefault="0059633A" w:rsidP="00D72D5D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ocial support development</w:t>
            </w:r>
          </w:p>
          <w:p w14:paraId="6197D4EA" w14:textId="3A330C0F" w:rsidR="0059633A" w:rsidRPr="003D0774" w:rsidRDefault="0059633A" w:rsidP="00D72D5D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otivational interviewing (OARS principles)</w:t>
            </w:r>
          </w:p>
          <w:p w14:paraId="7EE7CB86" w14:textId="3C3058E0" w:rsidR="0059633A" w:rsidRPr="003D0774" w:rsidRDefault="0059633A" w:rsidP="00D72D5D">
            <w:pPr>
              <w:pStyle w:val="ListParagraph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xercise snacks with progressions</w:t>
            </w:r>
          </w:p>
          <w:p w14:paraId="179E150B" w14:textId="77777777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GB"/>
                <w14:ligatures w14:val="none"/>
              </w:rPr>
            </w:pPr>
          </w:p>
          <w:p w14:paraId="6B777765" w14:textId="77777777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upport Activities:</w:t>
            </w:r>
          </w:p>
          <w:p w14:paraId="325D8D7B" w14:textId="5CE86576" w:rsidR="0059633A" w:rsidRPr="003D0774" w:rsidRDefault="0059633A" w:rsidP="00AF3A0E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ext message reminders for sessions</w:t>
            </w:r>
          </w:p>
          <w:p w14:paraId="7287A3FF" w14:textId="587D5F7B" w:rsidR="0059633A" w:rsidRPr="003D0774" w:rsidRDefault="0059633A" w:rsidP="00AF3A0E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ollow-up phone calls if sessions missed</w:t>
            </w:r>
          </w:p>
          <w:p w14:paraId="34364F90" w14:textId="3B908A53" w:rsidR="0059633A" w:rsidRPr="003D0774" w:rsidRDefault="0059633A" w:rsidP="00AF3A0E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quipment loans (tablets, fitness watches)</w:t>
            </w:r>
          </w:p>
          <w:p w14:paraId="4F3D958D" w14:textId="469A7925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59633A" w:rsidRPr="003D0774" w14:paraId="57BCCDA2" w14:textId="77777777" w:rsidTr="00C45C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hideMark/>
          </w:tcPr>
          <w:p w14:paraId="5EC1986B" w14:textId="135DD197" w:rsidR="0059633A" w:rsidRPr="003D0774" w:rsidRDefault="0059633A" w:rsidP="00573E22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5. WHO PROVIDED </w:t>
            </w:r>
            <w:r w:rsidRPr="003D0774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>(expertise, background and any specific training)</w:t>
            </w:r>
          </w:p>
        </w:tc>
        <w:tc>
          <w:tcPr>
            <w:tcW w:w="5726" w:type="dxa"/>
            <w:hideMark/>
          </w:tcPr>
          <w:p w14:paraId="144F38D4" w14:textId="77777777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xpertise/Background:</w:t>
            </w:r>
          </w:p>
          <w:p w14:paraId="73FC9009" w14:textId="77777777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8"/>
                <w:szCs w:val="8"/>
                <w:lang w:eastAsia="en-GB"/>
                <w14:ligatures w14:val="none"/>
              </w:rPr>
            </w:pPr>
          </w:p>
          <w:p w14:paraId="086C43EE" w14:textId="1F3FA3DB" w:rsidR="0059633A" w:rsidRPr="003D0774" w:rsidRDefault="0059633A" w:rsidP="005E6E49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ostural Stability Instructor (PSI)</w:t>
            </w:r>
          </w:p>
          <w:p w14:paraId="44012307" w14:textId="5E693750" w:rsidR="0059633A" w:rsidRPr="003D0774" w:rsidRDefault="0059633A" w:rsidP="005E6E49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Knowledge of safe and effective exercise prescription for falls prevention populations</w:t>
            </w:r>
          </w:p>
        </w:tc>
        <w:tc>
          <w:tcPr>
            <w:tcW w:w="6406" w:type="dxa"/>
            <w:hideMark/>
          </w:tcPr>
          <w:p w14:paraId="1CED3C59" w14:textId="77777777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pecific Training Provided (6 hours):</w:t>
            </w:r>
          </w:p>
          <w:p w14:paraId="07989F2D" w14:textId="77777777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8"/>
                <w:szCs w:val="8"/>
                <w:lang w:eastAsia="en-GB"/>
                <w14:ligatures w14:val="none"/>
              </w:rPr>
            </w:pPr>
          </w:p>
          <w:p w14:paraId="12F171A4" w14:textId="77777777" w:rsidR="0059633A" w:rsidRPr="003D0774" w:rsidRDefault="0059633A" w:rsidP="00AD08FE">
            <w:pPr>
              <w:pStyle w:val="ListParagraph"/>
              <w:numPr>
                <w:ilvl w:val="0"/>
                <w:numId w:val="2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unctional Fitness MOT (FFMOT) administration</w:t>
            </w:r>
          </w:p>
          <w:p w14:paraId="603F9D14" w14:textId="77777777" w:rsidR="0059633A" w:rsidRPr="003D0774" w:rsidRDefault="0059633A" w:rsidP="00AD08FE">
            <w:pPr>
              <w:pStyle w:val="ListParagraph"/>
              <w:numPr>
                <w:ilvl w:val="0"/>
                <w:numId w:val="2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Behaviour </w:t>
            </w:r>
            <w:proofErr w:type="gramStart"/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hange</w:t>
            </w:r>
            <w:proofErr w:type="gramEnd"/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theory and application</w:t>
            </w:r>
          </w:p>
          <w:p w14:paraId="0727982D" w14:textId="77777777" w:rsidR="0059633A" w:rsidRPr="003D0774" w:rsidRDefault="0059633A" w:rsidP="00AD08FE">
            <w:pPr>
              <w:pStyle w:val="ListParagraph"/>
              <w:numPr>
                <w:ilvl w:val="0"/>
                <w:numId w:val="2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otivational interviewing communication methods</w:t>
            </w:r>
          </w:p>
          <w:p w14:paraId="7061628C" w14:textId="4E5DFFB5" w:rsidR="0059633A" w:rsidRPr="003D0774" w:rsidRDefault="0059633A" w:rsidP="00AD08FE">
            <w:pPr>
              <w:pStyle w:val="ListParagraph"/>
              <w:numPr>
                <w:ilvl w:val="0"/>
                <w:numId w:val="2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hysical activity and successful ageing education</w:t>
            </w:r>
          </w:p>
          <w:p w14:paraId="0A147ED3" w14:textId="2590F26C" w:rsidR="0059633A" w:rsidRPr="003D0774" w:rsidRDefault="0059633A" w:rsidP="00AD08FE">
            <w:pPr>
              <w:pStyle w:val="ListParagraph"/>
              <w:numPr>
                <w:ilvl w:val="0"/>
                <w:numId w:val="2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Digital exercise options (KOKU </w:t>
            </w:r>
            <w:r w:rsidR="00143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gital intervention</w:t>
            </w: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fitness watches, videos)</w:t>
            </w:r>
          </w:p>
          <w:p w14:paraId="3A4558D2" w14:textId="4D3F5A2D" w:rsidR="0059633A" w:rsidRPr="003D0774" w:rsidRDefault="0059633A" w:rsidP="00AD08FE">
            <w:pPr>
              <w:pStyle w:val="ListParagraph"/>
              <w:numPr>
                <w:ilvl w:val="0"/>
                <w:numId w:val="2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tervention protocol and data collection procedures</w:t>
            </w:r>
          </w:p>
          <w:p w14:paraId="7AA99B6E" w14:textId="5CC4D4C6" w:rsidR="0059633A" w:rsidRPr="003D0774" w:rsidRDefault="0059633A" w:rsidP="000B4FD9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8"/>
                <w:szCs w:val="8"/>
                <w:lang w:eastAsia="en-GB"/>
                <w14:ligatures w14:val="none"/>
              </w:rPr>
            </w:pPr>
          </w:p>
        </w:tc>
      </w:tr>
      <w:tr w:rsidR="0059633A" w:rsidRPr="003D0774" w14:paraId="7C2FE0A0" w14:textId="77777777" w:rsidTr="00C45C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hideMark/>
          </w:tcPr>
          <w:p w14:paraId="02380AB5" w14:textId="77777777" w:rsidR="0059633A" w:rsidRPr="003D0774" w:rsidRDefault="0059633A" w:rsidP="00573E22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6. HOW </w:t>
            </w:r>
          </w:p>
          <w:p w14:paraId="0129B7AB" w14:textId="73CA9832" w:rsidR="0059633A" w:rsidRPr="003D0774" w:rsidRDefault="0059633A" w:rsidP="00573E22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>(modes of delivery)</w:t>
            </w:r>
          </w:p>
        </w:tc>
        <w:tc>
          <w:tcPr>
            <w:tcW w:w="12132" w:type="dxa"/>
            <w:gridSpan w:val="2"/>
            <w:hideMark/>
          </w:tcPr>
          <w:p w14:paraId="394E2E3F" w14:textId="77777777" w:rsidR="0059633A" w:rsidRPr="003D0774" w:rsidRDefault="0059633A" w:rsidP="00962A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rimary Mode:</w:t>
            </w: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Face-to-face group sessions</w:t>
            </w:r>
          </w:p>
          <w:p w14:paraId="07510C45" w14:textId="77777777" w:rsidR="0059633A" w:rsidRPr="003D0774" w:rsidRDefault="0059633A" w:rsidP="005B7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GB"/>
                <w14:ligatures w14:val="none"/>
              </w:rPr>
            </w:pPr>
          </w:p>
          <w:p w14:paraId="4B505D53" w14:textId="77777777" w:rsidR="0059633A" w:rsidRPr="003D0774" w:rsidRDefault="0059633A" w:rsidP="005B7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upplementary Modes:</w:t>
            </w:r>
          </w:p>
          <w:p w14:paraId="65192413" w14:textId="77777777" w:rsidR="0059633A" w:rsidRPr="003D0774" w:rsidRDefault="0059633A" w:rsidP="005B7EA7">
            <w:pPr>
              <w:pStyle w:val="ListParagraph"/>
              <w:numPr>
                <w:ilvl w:val="0"/>
                <w:numId w:val="2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Telephone follow-up (if unable to attend face-to-face) </w:t>
            </w:r>
          </w:p>
          <w:p w14:paraId="1089CE76" w14:textId="77777777" w:rsidR="0059633A" w:rsidRPr="003D0774" w:rsidRDefault="0059633A" w:rsidP="005B7EA7">
            <w:pPr>
              <w:pStyle w:val="ListParagraph"/>
              <w:numPr>
                <w:ilvl w:val="0"/>
                <w:numId w:val="2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ne-to-one telephone support available if face-to-face attendance not possible</w:t>
            </w:r>
          </w:p>
          <w:p w14:paraId="11C24B61" w14:textId="77777777" w:rsidR="0059633A" w:rsidRPr="003D0774" w:rsidRDefault="0059633A" w:rsidP="005B7EA7">
            <w:pPr>
              <w:pStyle w:val="ListParagraph"/>
              <w:numPr>
                <w:ilvl w:val="0"/>
                <w:numId w:val="2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ext message reminders</w:t>
            </w:r>
          </w:p>
          <w:p w14:paraId="65D278CA" w14:textId="44B0CF1C" w:rsidR="0059633A" w:rsidRPr="003D0774" w:rsidRDefault="0059633A" w:rsidP="005B7EA7">
            <w:pPr>
              <w:pStyle w:val="ListParagraph"/>
              <w:numPr>
                <w:ilvl w:val="0"/>
                <w:numId w:val="2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Digital/app-based (KOKU </w:t>
            </w:r>
            <w:r w:rsidR="00143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gital intervention</w:t>
            </w: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Facebook videos)</w:t>
            </w:r>
          </w:p>
          <w:p w14:paraId="5670D232" w14:textId="77777777" w:rsidR="0059633A" w:rsidRPr="003D0774" w:rsidRDefault="0059633A" w:rsidP="005B7EA7">
            <w:pPr>
              <w:pStyle w:val="ListParagraph"/>
              <w:numPr>
                <w:ilvl w:val="0"/>
                <w:numId w:val="2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ritten materials (booklets, calendars)</w:t>
            </w:r>
          </w:p>
          <w:p w14:paraId="640A5A1C" w14:textId="6143567F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8"/>
                <w:szCs w:val="8"/>
                <w:lang w:eastAsia="en-GB"/>
                <w14:ligatures w14:val="none"/>
              </w:rPr>
            </w:pPr>
          </w:p>
        </w:tc>
      </w:tr>
      <w:tr w:rsidR="0059633A" w:rsidRPr="003D0774" w14:paraId="38E650C6" w14:textId="77777777" w:rsidTr="00C45C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hideMark/>
          </w:tcPr>
          <w:p w14:paraId="53C94F03" w14:textId="170D1AC9" w:rsidR="0059633A" w:rsidRPr="003D0774" w:rsidRDefault="0059633A" w:rsidP="00573E22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7. WHERE </w:t>
            </w:r>
            <w:r w:rsidRPr="003D0774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>(types of locations, infrastructure/ features)</w:t>
            </w: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5726" w:type="dxa"/>
            <w:hideMark/>
          </w:tcPr>
          <w:p w14:paraId="179D2163" w14:textId="3769AEF7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Venue:</w:t>
            </w: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Community-based settings at HealthWorks (Newcastle Upon Tyne, UK)</w:t>
            </w:r>
          </w:p>
          <w:p w14:paraId="36CB7C3B" w14:textId="77777777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GB"/>
                <w14:ligatures w14:val="none"/>
              </w:rPr>
            </w:pPr>
          </w:p>
          <w:p w14:paraId="1DC09310" w14:textId="77777777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nfrastructure Requirements:</w:t>
            </w:r>
          </w:p>
          <w:p w14:paraId="60880B31" w14:textId="4BCC2551" w:rsidR="0059633A" w:rsidRPr="003D0774" w:rsidRDefault="0059633A" w:rsidP="00554702">
            <w:pPr>
              <w:pStyle w:val="ListParagraph"/>
              <w:numPr>
                <w:ilvl w:val="0"/>
                <w:numId w:val="2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pace suitable for group discussions and exercise practice</w:t>
            </w:r>
          </w:p>
          <w:p w14:paraId="3C32BB5E" w14:textId="022765F7" w:rsidR="0059633A" w:rsidRPr="003D0774" w:rsidRDefault="0059633A" w:rsidP="00554702">
            <w:pPr>
              <w:pStyle w:val="ListParagraph"/>
              <w:numPr>
                <w:ilvl w:val="0"/>
                <w:numId w:val="2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afe environment for strength and balance exercises</w:t>
            </w:r>
          </w:p>
          <w:p w14:paraId="21785363" w14:textId="0FE1F860" w:rsidR="0059633A" w:rsidRPr="003D0774" w:rsidRDefault="0059633A" w:rsidP="00554702">
            <w:pPr>
              <w:pStyle w:val="ListParagraph"/>
              <w:numPr>
                <w:ilvl w:val="0"/>
                <w:numId w:val="2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hairs and stable surfaces for exercise demonstrations</w:t>
            </w:r>
          </w:p>
          <w:p w14:paraId="7FD7CFFB" w14:textId="77777777" w:rsidR="0059633A" w:rsidRPr="003D0774" w:rsidRDefault="0059633A" w:rsidP="002E1837">
            <w:pPr>
              <w:pStyle w:val="ListParagraph"/>
              <w:numPr>
                <w:ilvl w:val="0"/>
                <w:numId w:val="2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ojector/screen for educational presentations</w:t>
            </w:r>
          </w:p>
          <w:p w14:paraId="6CE90DB7" w14:textId="2C48CC71" w:rsidR="0059633A" w:rsidRPr="003D0774" w:rsidRDefault="0059633A" w:rsidP="002E1837">
            <w:pPr>
              <w:pStyle w:val="ListParagraph"/>
              <w:numPr>
                <w:ilvl w:val="0"/>
                <w:numId w:val="2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Fire exits, first aid facilities, appropriate lighting </w:t>
            </w:r>
          </w:p>
        </w:tc>
        <w:tc>
          <w:tcPr>
            <w:tcW w:w="6406" w:type="dxa"/>
            <w:hideMark/>
          </w:tcPr>
          <w:p w14:paraId="783E137B" w14:textId="77777777" w:rsidR="0059633A" w:rsidRPr="003D0774" w:rsidRDefault="0059633A" w:rsidP="005547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Home Environment:</w:t>
            </w:r>
          </w:p>
          <w:p w14:paraId="4BFC7F12" w14:textId="2554890B" w:rsidR="0059633A" w:rsidRPr="003D0774" w:rsidRDefault="0059633A" w:rsidP="00554702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articipants perform self-assessments and home exercises</w:t>
            </w:r>
          </w:p>
          <w:p w14:paraId="43C00756" w14:textId="0DDDC591" w:rsidR="0059633A" w:rsidRPr="003D0774" w:rsidRDefault="0059633A" w:rsidP="00554702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afety requirements: stable floor surface, free from hazards, good lighting, stable chair, kitchen bench for support</w:t>
            </w:r>
          </w:p>
        </w:tc>
      </w:tr>
      <w:tr w:rsidR="0059633A" w:rsidRPr="003D0774" w14:paraId="415A1184" w14:textId="77777777" w:rsidTr="00C45C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hideMark/>
          </w:tcPr>
          <w:p w14:paraId="76B5904C" w14:textId="77777777" w:rsidR="0059633A" w:rsidRPr="003D0774" w:rsidRDefault="0059633A" w:rsidP="00573E22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. WHEN and HOW MUCH</w:t>
            </w:r>
          </w:p>
        </w:tc>
        <w:tc>
          <w:tcPr>
            <w:tcW w:w="12132" w:type="dxa"/>
            <w:gridSpan w:val="2"/>
            <w:hideMark/>
          </w:tcPr>
          <w:p w14:paraId="14A85690" w14:textId="77777777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otal Duration:</w:t>
            </w: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9 months</w:t>
            </w:r>
          </w:p>
          <w:p w14:paraId="190D8B30" w14:textId="77777777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umber of Sessions:</w:t>
            </w: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8 group sessions</w:t>
            </w:r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  <w:p w14:paraId="37A15EBE" w14:textId="77777777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GB"/>
                <w14:ligatures w14:val="none"/>
              </w:rPr>
            </w:pPr>
          </w:p>
          <w:p w14:paraId="44BC829A" w14:textId="77777777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ession Duration:</w:t>
            </w: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Approximately 60 minutes (including exercise and education components)</w:t>
            </w:r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  <w:p w14:paraId="0EEB3726" w14:textId="77777777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GB"/>
                <w14:ligatures w14:val="none"/>
              </w:rPr>
            </w:pPr>
          </w:p>
          <w:p w14:paraId="62D37FBD" w14:textId="4E062FA6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Home Exercise Dose:</w:t>
            </w: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Participants encouraged to perform strength and balance exercise 3 times per week (30 minutes per session) using KOKU </w:t>
            </w:r>
            <w:r w:rsidR="00143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gital intervention</w:t>
            </w: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, exercise booklets, or other options. CMO Physical Activity Recommendations encouraged. </w:t>
            </w:r>
          </w:p>
          <w:p w14:paraId="3EE0639B" w14:textId="32A1443E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8"/>
                <w:szCs w:val="8"/>
                <w:lang w:eastAsia="en-GB"/>
                <w14:ligatures w14:val="none"/>
              </w:rPr>
            </w:pPr>
          </w:p>
        </w:tc>
      </w:tr>
      <w:tr w:rsidR="0059633A" w:rsidRPr="003D0774" w14:paraId="707B3515" w14:textId="77777777" w:rsidTr="00C45C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hideMark/>
          </w:tcPr>
          <w:p w14:paraId="375ED77C" w14:textId="77777777" w:rsidR="0059633A" w:rsidRPr="003D0774" w:rsidRDefault="0059633A" w:rsidP="00573E22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. TAILORING</w:t>
            </w:r>
          </w:p>
        </w:tc>
        <w:tc>
          <w:tcPr>
            <w:tcW w:w="12132" w:type="dxa"/>
            <w:gridSpan w:val="2"/>
            <w:hideMark/>
          </w:tcPr>
          <w:p w14:paraId="14DA2FC4" w14:textId="19BEFA0D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ersonalisation Elements</w:t>
            </w:r>
          </w:p>
          <w:p w14:paraId="5A328FCE" w14:textId="77777777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2"/>
                <w:szCs w:val="12"/>
                <w:lang w:eastAsia="en-GB"/>
                <w14:ligatures w14:val="none"/>
              </w:rPr>
            </w:pPr>
          </w:p>
          <w:p w14:paraId="41E31B2F" w14:textId="77777777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What:</w:t>
            </w: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Goals, action plans, exercise options, monitoring tools, social support strategies</w:t>
            </w:r>
          </w:p>
          <w:p w14:paraId="1153EB97" w14:textId="77777777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2"/>
                <w:szCs w:val="12"/>
                <w:lang w:eastAsia="en-GB"/>
                <w14:ligatures w14:val="none"/>
              </w:rPr>
            </w:pPr>
          </w:p>
          <w:p w14:paraId="4D0B47E5" w14:textId="77777777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Why:</w:t>
            </w: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To ensure intervention is meaningful, achievable, and relevant to individual circumstances, preferences, and functional abilities</w:t>
            </w:r>
          </w:p>
          <w:p w14:paraId="18EF1F62" w14:textId="77777777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2"/>
                <w:szCs w:val="12"/>
                <w:lang w:eastAsia="en-GB"/>
                <w14:ligatures w14:val="none"/>
              </w:rPr>
            </w:pPr>
          </w:p>
          <w:p w14:paraId="69B06A84" w14:textId="77777777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When:</w:t>
            </w: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Throughout intervention, particularly Sessions 3, 4, 5, and 8</w:t>
            </w:r>
          </w:p>
          <w:p w14:paraId="443754DA" w14:textId="77777777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2"/>
                <w:szCs w:val="12"/>
                <w:lang w:eastAsia="en-GB"/>
                <w14:ligatures w14:val="none"/>
              </w:rPr>
            </w:pPr>
          </w:p>
          <w:p w14:paraId="65DCC8C5" w14:textId="77777777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How:</w:t>
            </w:r>
          </w:p>
          <w:p w14:paraId="73E9F57E" w14:textId="355EDA97" w:rsidR="0059633A" w:rsidRPr="003D0774" w:rsidRDefault="0059633A" w:rsidP="006B4E4C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FFMOT Self-Assessment:</w:t>
            </w: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Participants assess own functional fitness; scores guide personalised exercise recommendations</w:t>
            </w:r>
          </w:p>
          <w:p w14:paraId="398E5942" w14:textId="46059065" w:rsidR="0059633A" w:rsidRPr="003D0774" w:rsidRDefault="0059633A" w:rsidP="006B4E4C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MART Goal Setting:</w:t>
            </w: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Person-centred goals based on individual FFMOT scores, functional needs, and meaningful outcomes</w:t>
            </w:r>
          </w:p>
          <w:p w14:paraId="5CD37861" w14:textId="7865196C" w:rsidR="0059633A" w:rsidRPr="003D0774" w:rsidRDefault="0059633A" w:rsidP="006B4E4C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ction Planning:</w:t>
            </w: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"What, where, when, who with" approach tailored to individual circumstances</w:t>
            </w:r>
          </w:p>
          <w:p w14:paraId="055E64D3" w14:textId="5E5EE246" w:rsidR="0059633A" w:rsidRPr="003D0774" w:rsidRDefault="0059633A" w:rsidP="006B4E4C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xercise Options:</w:t>
            </w: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Multiple formats offered (KOKU </w:t>
            </w:r>
            <w:r w:rsidR="008308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gital intervention</w:t>
            </w: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booklets, local classes, Facebook videos), participants choose preferred methods</w:t>
            </w:r>
          </w:p>
          <w:p w14:paraId="7BBA58CF" w14:textId="77777777" w:rsidR="0059633A" w:rsidRPr="003D0774" w:rsidRDefault="0059633A" w:rsidP="006B4E4C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onitoring Tool Selection:</w:t>
            </w: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Participants select preferred tracking method (calendar, diary, fitness watch, phone app)</w:t>
            </w:r>
          </w:p>
          <w:p w14:paraId="104723C0" w14:textId="36EDFF0D" w:rsidR="0059633A" w:rsidRPr="003D0774" w:rsidRDefault="0059633A" w:rsidP="006B4E4C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Rainy Day Plans:</w:t>
            </w: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Individual barrier identification and personalised coping strategies</w:t>
            </w:r>
          </w:p>
          <w:p w14:paraId="6EB44663" w14:textId="791B71A4" w:rsidR="0059633A" w:rsidRPr="003D0774" w:rsidRDefault="0059633A" w:rsidP="006B4E4C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xercise Progression:</w:t>
            </w: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KOKU </w:t>
            </w:r>
            <w:r w:rsidR="008308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gital intervention</w:t>
            </w: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automatically progresses based on individual ability; FFMOT re-assessment guides modifications</w:t>
            </w:r>
          </w:p>
          <w:p w14:paraId="158E02A9" w14:textId="77777777" w:rsidR="0059633A" w:rsidRPr="003D0774" w:rsidRDefault="0059633A" w:rsidP="006B4E4C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otivational Interviewing:</w:t>
            </w: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PSIs use open questions, reflective listening to elicit individual motivations, barriers, and solutions</w:t>
            </w:r>
          </w:p>
          <w:p w14:paraId="064DC495" w14:textId="6E2AB51D" w:rsidR="0059633A" w:rsidRPr="003D0774" w:rsidRDefault="0059633A" w:rsidP="001E6AEF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8"/>
                <w:szCs w:val="8"/>
                <w:lang w:eastAsia="en-GB"/>
                <w14:ligatures w14:val="none"/>
              </w:rPr>
            </w:pPr>
          </w:p>
        </w:tc>
      </w:tr>
      <w:tr w:rsidR="0059633A" w:rsidRPr="003D0774" w14:paraId="00688E08" w14:textId="77777777" w:rsidTr="00C45C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hideMark/>
          </w:tcPr>
          <w:p w14:paraId="41B0663B" w14:textId="77777777" w:rsidR="0059633A" w:rsidRPr="003D0774" w:rsidRDefault="0059633A" w:rsidP="00573E22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. MODIFICATIONS</w:t>
            </w:r>
          </w:p>
        </w:tc>
        <w:tc>
          <w:tcPr>
            <w:tcW w:w="12132" w:type="dxa"/>
            <w:gridSpan w:val="2"/>
            <w:hideMark/>
          </w:tcPr>
          <w:p w14:paraId="14FB1BDC" w14:textId="3CB5B2D5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Modifications during delivery would be documented in the final study report once the intervention has been delivered and evaluated.</w:t>
            </w:r>
          </w:p>
        </w:tc>
      </w:tr>
      <w:tr w:rsidR="0059633A" w:rsidRPr="003D0774" w14:paraId="596397F7" w14:textId="77777777" w:rsidTr="00C45C0F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hideMark/>
          </w:tcPr>
          <w:p w14:paraId="1849F831" w14:textId="77777777" w:rsidR="0059633A" w:rsidRPr="003D0774" w:rsidRDefault="0059633A" w:rsidP="00573E22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11. HOW WELL - Planned </w:t>
            </w:r>
          </w:p>
          <w:p w14:paraId="461D8AD8" w14:textId="18A0835A" w:rsidR="0059633A" w:rsidRPr="003D0774" w:rsidRDefault="0059633A" w:rsidP="00573E22">
            <w:pPr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 w:val="0"/>
                <w:bCs w:val="0"/>
                <w:kern w:val="0"/>
                <w:sz w:val="20"/>
                <w:szCs w:val="20"/>
                <w:lang w:eastAsia="en-GB"/>
                <w14:ligatures w14:val="none"/>
              </w:rPr>
              <w:t>(adherence or fidelity strategies and assessments by whom)</w:t>
            </w:r>
          </w:p>
        </w:tc>
        <w:tc>
          <w:tcPr>
            <w:tcW w:w="5726" w:type="dxa"/>
            <w:hideMark/>
          </w:tcPr>
          <w:p w14:paraId="563C4837" w14:textId="77777777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dherence Assessment:</w:t>
            </w:r>
          </w:p>
          <w:p w14:paraId="5B945087" w14:textId="77777777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8"/>
                <w:szCs w:val="8"/>
                <w:lang w:eastAsia="en-GB"/>
                <w14:ligatures w14:val="none"/>
              </w:rPr>
            </w:pPr>
          </w:p>
          <w:p w14:paraId="5662A972" w14:textId="77777777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ession Attendance:</w:t>
            </w:r>
          </w:p>
          <w:p w14:paraId="36F79DE5" w14:textId="77777777" w:rsidR="0059633A" w:rsidRPr="003D0774" w:rsidRDefault="0059633A" w:rsidP="00CF74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• Attendance rates to in-person and telephone sessions tracked on class registers maintained by PSIs</w:t>
            </w:r>
          </w:p>
          <w:p w14:paraId="55AB5DDB" w14:textId="54713681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2"/>
                <w:szCs w:val="12"/>
                <w:lang w:eastAsia="en-GB"/>
                <w14:ligatures w14:val="none"/>
              </w:rPr>
            </w:pPr>
          </w:p>
          <w:p w14:paraId="31C120C8" w14:textId="77777777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xercise Engagement:</w:t>
            </w:r>
          </w:p>
          <w:p w14:paraId="63FFD907" w14:textId="77777777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• Physical Activity Scale for the Elderly (PASE) questionnaire completed at baseline and post-intervention</w:t>
            </w:r>
          </w:p>
          <w:p w14:paraId="76645450" w14:textId="6935BA7B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406" w:type="dxa"/>
            <w:hideMark/>
          </w:tcPr>
          <w:p w14:paraId="548FCB3B" w14:textId="77777777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Fidelity Strategies:</w:t>
            </w:r>
          </w:p>
          <w:p w14:paraId="292D1022" w14:textId="77777777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8"/>
                <w:szCs w:val="8"/>
                <w:lang w:eastAsia="en-GB"/>
                <w14:ligatures w14:val="none"/>
              </w:rPr>
            </w:pPr>
          </w:p>
          <w:p w14:paraId="75548DFF" w14:textId="44396296" w:rsidR="0059633A" w:rsidRPr="003D0774" w:rsidRDefault="0059633A" w:rsidP="00C858CA">
            <w:pPr>
              <w:pStyle w:val="ListParagraph"/>
              <w:numPr>
                <w:ilvl w:val="0"/>
                <w:numId w:val="2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tandard Operating Procedures:</w:t>
            </w: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Detailed session-by-session guidance</w:t>
            </w:r>
          </w:p>
          <w:p w14:paraId="574A0727" w14:textId="77777777" w:rsidR="0059633A" w:rsidRPr="003D0774" w:rsidRDefault="0059633A" w:rsidP="00C858CA">
            <w:pPr>
              <w:pStyle w:val="ListParagraph"/>
              <w:numPr>
                <w:ilvl w:val="0"/>
                <w:numId w:val="2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cripted Content:</w:t>
            </w: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24 scripts provided for key communication points</w:t>
            </w:r>
          </w:p>
          <w:p w14:paraId="4FB3CF1D" w14:textId="00296869" w:rsidR="0059633A" w:rsidRPr="003D0774" w:rsidRDefault="0059633A" w:rsidP="00C858CA">
            <w:pPr>
              <w:pStyle w:val="ListParagraph"/>
              <w:numPr>
                <w:ilvl w:val="0"/>
                <w:numId w:val="2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SI Training:</w:t>
            </w: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structured training package with learning outcomes</w:t>
            </w:r>
          </w:p>
          <w:p w14:paraId="4418F87B" w14:textId="77777777" w:rsidR="0059633A" w:rsidRPr="003D0774" w:rsidRDefault="0059633A" w:rsidP="00C858CA">
            <w:pPr>
              <w:pStyle w:val="ListParagraph"/>
              <w:numPr>
                <w:ilvl w:val="0"/>
                <w:numId w:val="2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ession Checklists:</w:t>
            </w: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Structured session plans with step-by-step procedures</w:t>
            </w:r>
          </w:p>
          <w:p w14:paraId="5DEFAF33" w14:textId="77777777" w:rsidR="0059633A" w:rsidRPr="003D0774" w:rsidRDefault="0059633A" w:rsidP="00C858CA">
            <w:pPr>
              <w:pStyle w:val="ListParagraph"/>
              <w:numPr>
                <w:ilvl w:val="0"/>
                <w:numId w:val="2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aterials Standardisation:</w:t>
            </w: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All participants receive same core materials</w:t>
            </w:r>
          </w:p>
          <w:p w14:paraId="59A6ED78" w14:textId="77777777" w:rsidR="0059633A" w:rsidRPr="003D0774" w:rsidRDefault="0059633A" w:rsidP="00C858CA">
            <w:pPr>
              <w:pStyle w:val="ListParagraph"/>
              <w:numPr>
                <w:ilvl w:val="0"/>
                <w:numId w:val="2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Text Reminders:</w:t>
            </w: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Automated session reminders to support attendance</w:t>
            </w:r>
          </w:p>
          <w:p w14:paraId="0203731C" w14:textId="0F075C8A" w:rsidR="0059633A" w:rsidRPr="003D0774" w:rsidRDefault="0059633A" w:rsidP="006A57AE">
            <w:pPr>
              <w:pStyle w:val="ListParagraph"/>
              <w:numPr>
                <w:ilvl w:val="0"/>
                <w:numId w:val="2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Follow-up Calls:</w:t>
            </w: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Systematic contact for missed sessions</w:t>
            </w:r>
          </w:p>
        </w:tc>
      </w:tr>
      <w:tr w:rsidR="0059633A" w:rsidRPr="003D0774" w14:paraId="45F3D6D0" w14:textId="77777777" w:rsidTr="00C45C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hideMark/>
          </w:tcPr>
          <w:p w14:paraId="5CC9D1AC" w14:textId="77777777" w:rsidR="0059633A" w:rsidRPr="003D0774" w:rsidRDefault="0059633A" w:rsidP="00573E22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. HOW WELL - Actual</w:t>
            </w:r>
          </w:p>
        </w:tc>
        <w:tc>
          <w:tcPr>
            <w:tcW w:w="12132" w:type="dxa"/>
            <w:gridSpan w:val="2"/>
            <w:hideMark/>
          </w:tcPr>
          <w:p w14:paraId="7DFF4B2C" w14:textId="2A0E3474" w:rsidR="0059633A" w:rsidRPr="003D0774" w:rsidRDefault="0059633A" w:rsidP="00573E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D0774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Intervention adherence will be documented in the final study report once the intervention has been delivered and evaluated.</w:t>
            </w:r>
          </w:p>
        </w:tc>
      </w:tr>
    </w:tbl>
    <w:p w14:paraId="277F9DE3" w14:textId="4C93CAD5" w:rsidR="00861302" w:rsidRDefault="00A6540C" w:rsidP="00B42640">
      <w:pPr>
        <w:spacing w:before="100" w:beforeAutospacing="1" w:after="100" w:afterAutospacing="1" w:line="240" w:lineRule="auto"/>
        <w:outlineLvl w:val="2"/>
        <w:rPr>
          <w:rFonts w:ascii="Arial" w:hAnsi="Arial" w:cs="Arial"/>
          <w:b/>
          <w:bCs/>
          <w:sz w:val="16"/>
          <w:szCs w:val="16"/>
        </w:rPr>
      </w:pPr>
      <w:r w:rsidRPr="00A6540C">
        <w:rPr>
          <w:rFonts w:ascii="Arial" w:hAnsi="Arial" w:cs="Arial"/>
          <w:b/>
          <w:bCs/>
          <w:sz w:val="16"/>
          <w:szCs w:val="16"/>
        </w:rPr>
        <w:t xml:space="preserve">Legend: </w:t>
      </w:r>
      <w:r w:rsidR="00884751" w:rsidRPr="00A6540C">
        <w:rPr>
          <w:rFonts w:ascii="Arial" w:hAnsi="Arial" w:cs="Arial"/>
          <w:b/>
          <w:bCs/>
          <w:sz w:val="16"/>
          <w:szCs w:val="16"/>
        </w:rPr>
        <w:t xml:space="preserve">PA, </w:t>
      </w:r>
      <w:r w:rsidR="00884751" w:rsidRPr="00A6540C">
        <w:rPr>
          <w:rFonts w:ascii="Arial" w:hAnsi="Arial" w:cs="Arial"/>
          <w:sz w:val="16"/>
          <w:szCs w:val="16"/>
        </w:rPr>
        <w:t>Physical Activity;</w:t>
      </w:r>
      <w:r w:rsidR="00884751" w:rsidRPr="00A6540C">
        <w:rPr>
          <w:rFonts w:ascii="Arial" w:hAnsi="Arial" w:cs="Arial"/>
          <w:b/>
          <w:bCs/>
          <w:sz w:val="16"/>
          <w:szCs w:val="16"/>
        </w:rPr>
        <w:t xml:space="preserve"> KOKU, </w:t>
      </w:r>
      <w:r w:rsidR="00884751" w:rsidRPr="00A6540C">
        <w:rPr>
          <w:rFonts w:ascii="Arial" w:hAnsi="Arial" w:cs="Arial"/>
          <w:sz w:val="16"/>
          <w:szCs w:val="16"/>
        </w:rPr>
        <w:t>Keep On Keep Up;</w:t>
      </w:r>
      <w:r w:rsidR="00884751" w:rsidRPr="00A6540C">
        <w:rPr>
          <w:rFonts w:ascii="Arial" w:hAnsi="Arial" w:cs="Arial"/>
          <w:b/>
          <w:bCs/>
          <w:sz w:val="16"/>
          <w:szCs w:val="16"/>
        </w:rPr>
        <w:t xml:space="preserve"> </w:t>
      </w:r>
      <w:r w:rsidR="00F10FB1" w:rsidRPr="00A6540C">
        <w:rPr>
          <w:rFonts w:ascii="Arial" w:hAnsi="Arial" w:cs="Arial"/>
          <w:b/>
          <w:bCs/>
          <w:sz w:val="16"/>
          <w:szCs w:val="16"/>
        </w:rPr>
        <w:t xml:space="preserve">  </w:t>
      </w:r>
      <w:r w:rsidR="00884751" w:rsidRPr="00A6540C">
        <w:rPr>
          <w:rFonts w:ascii="Arial" w:hAnsi="Arial" w:cs="Arial"/>
          <w:b/>
          <w:bCs/>
          <w:sz w:val="16"/>
          <w:szCs w:val="16"/>
        </w:rPr>
        <w:t xml:space="preserve">LLT, </w:t>
      </w:r>
      <w:r w:rsidR="00884751" w:rsidRPr="00A6540C">
        <w:rPr>
          <w:rFonts w:ascii="Arial" w:hAnsi="Arial" w:cs="Arial"/>
          <w:sz w:val="16"/>
          <w:szCs w:val="16"/>
        </w:rPr>
        <w:t>Later Life Training</w:t>
      </w:r>
      <w:r w:rsidR="00884751" w:rsidRPr="00A6540C">
        <w:rPr>
          <w:rFonts w:ascii="Arial" w:hAnsi="Arial" w:cs="Arial"/>
          <w:b/>
          <w:bCs/>
          <w:sz w:val="16"/>
          <w:szCs w:val="16"/>
        </w:rPr>
        <w:t xml:space="preserve">; </w:t>
      </w:r>
      <w:proofErr w:type="spellStart"/>
      <w:r w:rsidR="00884751" w:rsidRPr="00A6540C">
        <w:rPr>
          <w:rFonts w:ascii="Arial" w:hAnsi="Arial" w:cs="Arial"/>
          <w:b/>
          <w:bCs/>
          <w:sz w:val="16"/>
          <w:szCs w:val="16"/>
        </w:rPr>
        <w:t>FaME</w:t>
      </w:r>
      <w:proofErr w:type="spellEnd"/>
      <w:r w:rsidR="00884751" w:rsidRPr="00A6540C">
        <w:rPr>
          <w:rFonts w:ascii="Arial" w:hAnsi="Arial" w:cs="Arial"/>
          <w:b/>
          <w:bCs/>
          <w:sz w:val="16"/>
          <w:szCs w:val="16"/>
        </w:rPr>
        <w:t xml:space="preserve">, </w:t>
      </w:r>
      <w:r w:rsidR="00884751" w:rsidRPr="00A6540C">
        <w:rPr>
          <w:rFonts w:ascii="Arial" w:hAnsi="Arial" w:cs="Arial"/>
          <w:sz w:val="16"/>
          <w:szCs w:val="16"/>
        </w:rPr>
        <w:t>Falls Management Exercise;</w:t>
      </w:r>
      <w:r w:rsidR="00884751" w:rsidRPr="00A6540C">
        <w:rPr>
          <w:rFonts w:ascii="Arial" w:hAnsi="Arial" w:cs="Arial"/>
          <w:b/>
          <w:bCs/>
          <w:sz w:val="16"/>
          <w:szCs w:val="16"/>
        </w:rPr>
        <w:t xml:space="preserve"> </w:t>
      </w:r>
      <w:r w:rsidR="00F10FB1" w:rsidRPr="00A6540C">
        <w:rPr>
          <w:rFonts w:ascii="Arial" w:hAnsi="Arial" w:cs="Arial"/>
          <w:b/>
          <w:bCs/>
          <w:sz w:val="16"/>
          <w:szCs w:val="16"/>
        </w:rPr>
        <w:t xml:space="preserve"> </w:t>
      </w:r>
      <w:r w:rsidR="00884751" w:rsidRPr="00A6540C">
        <w:rPr>
          <w:rFonts w:ascii="Arial" w:hAnsi="Arial" w:cs="Arial"/>
          <w:b/>
          <w:bCs/>
          <w:sz w:val="16"/>
          <w:szCs w:val="16"/>
        </w:rPr>
        <w:t xml:space="preserve">SMART, </w:t>
      </w:r>
      <w:r w:rsidR="00884751" w:rsidRPr="00A6540C">
        <w:rPr>
          <w:rFonts w:ascii="Arial" w:hAnsi="Arial" w:cs="Arial"/>
          <w:sz w:val="16"/>
          <w:szCs w:val="16"/>
        </w:rPr>
        <w:t xml:space="preserve">Specific, Measurable, Achievable, Relevant, Time-bound; </w:t>
      </w:r>
      <w:r w:rsidR="00F10FB1" w:rsidRPr="00A6540C">
        <w:rPr>
          <w:rFonts w:ascii="Arial" w:hAnsi="Arial" w:cs="Arial"/>
          <w:sz w:val="16"/>
          <w:szCs w:val="16"/>
        </w:rPr>
        <w:t xml:space="preserve"> </w:t>
      </w:r>
      <w:r w:rsidR="00884751" w:rsidRPr="00A6540C">
        <w:rPr>
          <w:rFonts w:ascii="Arial" w:hAnsi="Arial" w:cs="Arial"/>
          <w:b/>
          <w:bCs/>
          <w:sz w:val="16"/>
          <w:szCs w:val="16"/>
        </w:rPr>
        <w:t xml:space="preserve">PSI, </w:t>
      </w:r>
      <w:r w:rsidR="00884751" w:rsidRPr="00A6540C">
        <w:rPr>
          <w:rFonts w:ascii="Arial" w:hAnsi="Arial" w:cs="Arial"/>
          <w:sz w:val="16"/>
          <w:szCs w:val="16"/>
        </w:rPr>
        <w:t>Postural Stability Instructor;</w:t>
      </w:r>
      <w:r w:rsidR="00884751" w:rsidRPr="00A6540C">
        <w:rPr>
          <w:rFonts w:ascii="Arial" w:hAnsi="Arial" w:cs="Arial"/>
          <w:b/>
          <w:bCs/>
          <w:sz w:val="16"/>
          <w:szCs w:val="16"/>
        </w:rPr>
        <w:t xml:space="preserve"> FFMOT, </w:t>
      </w:r>
      <w:r w:rsidR="00884751" w:rsidRPr="00A6540C">
        <w:rPr>
          <w:rFonts w:ascii="Arial" w:hAnsi="Arial" w:cs="Arial"/>
          <w:sz w:val="16"/>
          <w:szCs w:val="16"/>
        </w:rPr>
        <w:t>Functional Fitness MOT</w:t>
      </w:r>
      <w:r w:rsidR="00884751" w:rsidRPr="00A6540C">
        <w:rPr>
          <w:rFonts w:ascii="Arial" w:hAnsi="Arial" w:cs="Arial"/>
          <w:b/>
          <w:bCs/>
          <w:sz w:val="16"/>
          <w:szCs w:val="16"/>
        </w:rPr>
        <w:t xml:space="preserve">; </w:t>
      </w:r>
      <w:r w:rsidR="00F10FB1" w:rsidRPr="00A6540C">
        <w:rPr>
          <w:rFonts w:ascii="Arial" w:hAnsi="Arial" w:cs="Arial"/>
          <w:b/>
          <w:bCs/>
          <w:sz w:val="16"/>
          <w:szCs w:val="16"/>
        </w:rPr>
        <w:t xml:space="preserve"> </w:t>
      </w:r>
      <w:r w:rsidR="00884751" w:rsidRPr="00A6540C">
        <w:rPr>
          <w:rFonts w:ascii="Arial" w:hAnsi="Arial" w:cs="Arial"/>
          <w:b/>
          <w:bCs/>
          <w:sz w:val="16"/>
          <w:szCs w:val="16"/>
        </w:rPr>
        <w:t xml:space="preserve">CMO, </w:t>
      </w:r>
      <w:r w:rsidR="00884751" w:rsidRPr="00A6540C">
        <w:rPr>
          <w:rFonts w:ascii="Arial" w:hAnsi="Arial" w:cs="Arial"/>
          <w:sz w:val="16"/>
          <w:szCs w:val="16"/>
        </w:rPr>
        <w:t>Chief Medical Officer;</w:t>
      </w:r>
      <w:r w:rsidR="00884751" w:rsidRPr="00A6540C">
        <w:rPr>
          <w:rFonts w:ascii="Arial" w:hAnsi="Arial" w:cs="Arial"/>
          <w:b/>
          <w:bCs/>
          <w:sz w:val="16"/>
          <w:szCs w:val="16"/>
        </w:rPr>
        <w:t xml:space="preserve"> OARS, </w:t>
      </w:r>
      <w:r w:rsidR="00884751" w:rsidRPr="00861302">
        <w:rPr>
          <w:rFonts w:ascii="Arial" w:hAnsi="Arial" w:cs="Arial"/>
          <w:sz w:val="16"/>
          <w:szCs w:val="16"/>
        </w:rPr>
        <w:t xml:space="preserve">Open questions, Affirmations, Reflective listening, Summarising; </w:t>
      </w:r>
      <w:r w:rsidR="00884751" w:rsidRPr="00A6540C">
        <w:rPr>
          <w:rFonts w:ascii="Arial" w:hAnsi="Arial" w:cs="Arial"/>
          <w:b/>
          <w:bCs/>
          <w:sz w:val="16"/>
          <w:szCs w:val="16"/>
        </w:rPr>
        <w:t xml:space="preserve">MI, </w:t>
      </w:r>
      <w:r w:rsidR="00884751" w:rsidRPr="00A6540C">
        <w:rPr>
          <w:rFonts w:ascii="Arial" w:hAnsi="Arial" w:cs="Arial"/>
          <w:sz w:val="16"/>
          <w:szCs w:val="16"/>
        </w:rPr>
        <w:t>Motivational Interviewing;</w:t>
      </w:r>
      <w:r w:rsidR="00884751" w:rsidRPr="00A6540C">
        <w:rPr>
          <w:rFonts w:ascii="Arial" w:hAnsi="Arial" w:cs="Arial"/>
          <w:b/>
          <w:bCs/>
          <w:sz w:val="16"/>
          <w:szCs w:val="16"/>
        </w:rPr>
        <w:t xml:space="preserve"> PASE, </w:t>
      </w:r>
      <w:r w:rsidR="00884751" w:rsidRPr="00A6540C">
        <w:rPr>
          <w:rFonts w:ascii="Arial" w:hAnsi="Arial" w:cs="Arial"/>
          <w:sz w:val="16"/>
          <w:szCs w:val="16"/>
        </w:rPr>
        <w:t xml:space="preserve">Physical Activity Scale </w:t>
      </w:r>
      <w:r w:rsidRPr="00A6540C">
        <w:rPr>
          <w:rFonts w:ascii="Arial" w:hAnsi="Arial" w:cs="Arial"/>
          <w:sz w:val="16"/>
          <w:szCs w:val="16"/>
        </w:rPr>
        <w:t xml:space="preserve"> </w:t>
      </w:r>
      <w:r w:rsidR="00884751" w:rsidRPr="00A6540C">
        <w:rPr>
          <w:rFonts w:ascii="Arial" w:hAnsi="Arial" w:cs="Arial"/>
          <w:sz w:val="16"/>
          <w:szCs w:val="16"/>
        </w:rPr>
        <w:t>for the Elderly</w:t>
      </w:r>
      <w:r>
        <w:rPr>
          <w:rFonts w:ascii="Arial" w:hAnsi="Arial" w:cs="Arial"/>
          <w:b/>
          <w:bCs/>
          <w:sz w:val="16"/>
          <w:szCs w:val="16"/>
        </w:rPr>
        <w:t xml:space="preserve">. </w:t>
      </w:r>
    </w:p>
    <w:p w14:paraId="62E15DD6" w14:textId="77777777" w:rsidR="00B73BB0" w:rsidRDefault="00B42640" w:rsidP="00B42640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 xml:space="preserve">Supplementary </w:t>
      </w:r>
      <w:r w:rsidR="00B73BB0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 xml:space="preserve">Material 5. </w:t>
      </w:r>
    </w:p>
    <w:p w14:paraId="5013E2AE" w14:textId="72027221" w:rsidR="00B42640" w:rsidRPr="00EF1A7F" w:rsidRDefault="00B42640" w:rsidP="00B42640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</w:pPr>
      <w:r w:rsidRPr="00EF1A7F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 xml:space="preserve">Table </w:t>
      </w:r>
      <w:r w:rsidR="003C609D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>5</w:t>
      </w:r>
      <w:r w:rsidRPr="00EF1A7F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 xml:space="preserve">: </w:t>
      </w:r>
      <w:r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 xml:space="preserve">Detailed </w:t>
      </w:r>
      <w:r w:rsidRPr="00EF1A7F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 xml:space="preserve">KESS </w:t>
      </w:r>
      <w:r w:rsidR="00FC41E3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>intervention</w:t>
      </w:r>
      <w:r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 xml:space="preserve"> content and schedule of activities.  </w:t>
      </w:r>
      <w:r w:rsidRPr="00EF1A7F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7371"/>
      </w:tblGrid>
      <w:tr w:rsidR="00B42640" w:rsidRPr="003E5685" w14:paraId="62F6A69D" w14:textId="77777777" w:rsidTr="001155FB">
        <w:tc>
          <w:tcPr>
            <w:tcW w:w="8897" w:type="dxa"/>
            <w:gridSpan w:val="2"/>
            <w:tcBorders>
              <w:bottom w:val="single" w:sz="4" w:space="0" w:color="auto"/>
            </w:tcBorders>
            <w:shd w:val="clear" w:color="auto" w:fill="000000" w:themeFill="text1"/>
            <w:hideMark/>
          </w:tcPr>
          <w:p w14:paraId="25EC0CD2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BB4A56F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Session 1:  Self-Assessing Functional Fitness </w:t>
            </w:r>
          </w:p>
          <w:p w14:paraId="0C3B88AA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mbedded in Falls Management Exercise (</w:t>
            </w:r>
            <w:proofErr w:type="spellStart"/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aME</w:t>
            </w:r>
            <w:proofErr w:type="spellEnd"/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) Programme</w:t>
            </w:r>
            <w:r w:rsidRPr="003E568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: 10-12 weeks before </w:t>
            </w:r>
            <w:proofErr w:type="spellStart"/>
            <w:r w:rsidRPr="003E568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FaME</w:t>
            </w:r>
            <w:proofErr w:type="spellEnd"/>
            <w:r w:rsidRPr="003E568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ends</w:t>
            </w:r>
          </w:p>
        </w:tc>
      </w:tr>
      <w:tr w:rsidR="00B42640" w:rsidRPr="003E5685" w14:paraId="3731B4D1" w14:textId="77777777" w:rsidTr="001155FB">
        <w:tc>
          <w:tcPr>
            <w:tcW w:w="1526" w:type="dxa"/>
            <w:tcBorders>
              <w:right w:val="nil"/>
            </w:tcBorders>
            <w:shd w:val="clear" w:color="auto" w:fill="000000" w:themeFill="text1"/>
            <w:hideMark/>
          </w:tcPr>
          <w:p w14:paraId="2B62D277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tcBorders>
              <w:left w:val="nil"/>
              <w:right w:val="nil"/>
            </w:tcBorders>
            <w:shd w:val="clear" w:color="auto" w:fill="000000" w:themeFill="text1"/>
            <w:hideMark/>
          </w:tcPr>
          <w:p w14:paraId="0930FB9F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42640" w:rsidRPr="003E5685" w14:paraId="12227EF1" w14:textId="77777777" w:rsidTr="001155FB">
        <w:tc>
          <w:tcPr>
            <w:tcW w:w="1526" w:type="dxa"/>
            <w:vMerge w:val="restart"/>
            <w:hideMark/>
          </w:tcPr>
          <w:p w14:paraId="08F2764B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ession Content</w:t>
            </w:r>
          </w:p>
        </w:tc>
        <w:tc>
          <w:tcPr>
            <w:tcW w:w="7371" w:type="dxa"/>
            <w:hideMark/>
          </w:tcPr>
          <w:p w14:paraId="58B0CFD8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elcome and health/safety procedures</w:t>
            </w:r>
          </w:p>
        </w:tc>
      </w:tr>
      <w:tr w:rsidR="00B42640" w:rsidRPr="003E5685" w14:paraId="1AE62145" w14:textId="77777777" w:rsidTr="001155FB">
        <w:tc>
          <w:tcPr>
            <w:tcW w:w="1526" w:type="dxa"/>
            <w:vMerge/>
            <w:hideMark/>
          </w:tcPr>
          <w:p w14:paraId="506CA57D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</w:tcPr>
          <w:p w14:paraId="73158041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Give education on importance of functional fitness</w:t>
            </w:r>
          </w:p>
        </w:tc>
      </w:tr>
      <w:tr w:rsidR="00B42640" w:rsidRPr="003E5685" w14:paraId="70342F35" w14:textId="77777777" w:rsidTr="001155FB">
        <w:tc>
          <w:tcPr>
            <w:tcW w:w="1526" w:type="dxa"/>
            <w:vMerge/>
            <w:hideMark/>
          </w:tcPr>
          <w:p w14:paraId="09971E06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</w:tcPr>
          <w:p w14:paraId="05678A60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Provide Functional Fitness MOT (FFMOT) at </w:t>
            </w:r>
            <w:proofErr w:type="gramStart"/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ome</w:t>
            </w:r>
            <w:proofErr w:type="gramEnd"/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handbook and explain purpose/process</w:t>
            </w:r>
          </w:p>
        </w:tc>
      </w:tr>
      <w:tr w:rsidR="00B42640" w:rsidRPr="003E5685" w14:paraId="6B086C9E" w14:textId="77777777" w:rsidTr="001155FB">
        <w:tc>
          <w:tcPr>
            <w:tcW w:w="1526" w:type="dxa"/>
            <w:vMerge/>
            <w:hideMark/>
          </w:tcPr>
          <w:p w14:paraId="1D03F626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</w:tcPr>
          <w:p w14:paraId="3C06C6E1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emonstrate each FFMOT assessment</w:t>
            </w:r>
          </w:p>
        </w:tc>
      </w:tr>
      <w:tr w:rsidR="00B42640" w:rsidRPr="003E5685" w14:paraId="6596F60F" w14:textId="77777777" w:rsidTr="001155FB">
        <w:tc>
          <w:tcPr>
            <w:tcW w:w="1526" w:type="dxa"/>
            <w:vMerge/>
            <w:hideMark/>
          </w:tcPr>
          <w:p w14:paraId="3D3BE328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3D8655D1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sk participants to practice assessments safely</w:t>
            </w:r>
          </w:p>
        </w:tc>
      </w:tr>
      <w:tr w:rsidR="00B42640" w:rsidRPr="003E5685" w14:paraId="2252AE24" w14:textId="77777777" w:rsidTr="001155FB">
        <w:tc>
          <w:tcPr>
            <w:tcW w:w="1526" w:type="dxa"/>
            <w:vMerge/>
            <w:hideMark/>
          </w:tcPr>
          <w:p w14:paraId="6B6A940F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72BEF1E4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struct on home FFMOT performance with booklet &amp; safety advice</w:t>
            </w:r>
          </w:p>
        </w:tc>
      </w:tr>
      <w:tr w:rsidR="00B42640" w:rsidRPr="003E5685" w14:paraId="6B1622E1" w14:textId="77777777" w:rsidTr="001155FB">
        <w:tc>
          <w:tcPr>
            <w:tcW w:w="1526" w:type="dxa"/>
            <w:vMerge/>
            <w:hideMark/>
          </w:tcPr>
          <w:p w14:paraId="58EF6DB9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74513975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troduce score comparison charts</w:t>
            </w:r>
          </w:p>
        </w:tc>
      </w:tr>
      <w:tr w:rsidR="00B42640" w:rsidRPr="003E5685" w14:paraId="7791F94E" w14:textId="77777777" w:rsidTr="001155FB">
        <w:tc>
          <w:tcPr>
            <w:tcW w:w="1526" w:type="dxa"/>
            <w:vMerge/>
            <w:hideMark/>
          </w:tcPr>
          <w:p w14:paraId="4B4508CD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326F6C14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dvise logging scores</w:t>
            </w:r>
          </w:p>
        </w:tc>
      </w:tr>
      <w:tr w:rsidR="00B42640" w:rsidRPr="003E5685" w14:paraId="2E3061C6" w14:textId="77777777" w:rsidTr="001155FB">
        <w:tc>
          <w:tcPr>
            <w:tcW w:w="1526" w:type="dxa"/>
            <w:vMerge/>
            <w:hideMark/>
          </w:tcPr>
          <w:p w14:paraId="36160E76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073598B7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eliver strength and balance exercise (40 min)</w:t>
            </w:r>
          </w:p>
        </w:tc>
      </w:tr>
      <w:tr w:rsidR="00B42640" w:rsidRPr="003E5685" w14:paraId="1E9DE60F" w14:textId="77777777" w:rsidTr="001155FB">
        <w:trPr>
          <w:trHeight w:val="664"/>
        </w:trPr>
        <w:tc>
          <w:tcPr>
            <w:tcW w:w="8897" w:type="dxa"/>
            <w:gridSpan w:val="2"/>
            <w:shd w:val="clear" w:color="auto" w:fill="000000" w:themeFill="text1"/>
            <w:hideMark/>
          </w:tcPr>
          <w:p w14:paraId="1123B2BD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18CACEB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ession 2: Planning to Keep Exercising</w:t>
            </w:r>
          </w:p>
          <w:p w14:paraId="2CD265F3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 xml:space="preserve">Embedded in </w:t>
            </w:r>
            <w:proofErr w:type="spellStart"/>
            <w:r w:rsidRPr="003E5685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>FaME</w:t>
            </w:r>
            <w:proofErr w:type="spellEnd"/>
            <w:r w:rsidRPr="003E5685">
              <w:rPr>
                <w:rFonts w:ascii="Arial" w:hAnsi="Arial" w:cs="Arial"/>
                <w:kern w:val="0"/>
                <w:sz w:val="20"/>
                <w:szCs w:val="20"/>
                <w14:ligatures w14:val="none"/>
              </w:rPr>
              <w:t xml:space="preserve"> Programme</w:t>
            </w:r>
            <w:r w:rsidRPr="003E568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: 8 weeks before </w:t>
            </w:r>
            <w:proofErr w:type="spellStart"/>
            <w:r w:rsidRPr="003E568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FaME</w:t>
            </w:r>
            <w:proofErr w:type="spellEnd"/>
            <w:r w:rsidRPr="003E568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ends</w:t>
            </w:r>
          </w:p>
        </w:tc>
      </w:tr>
      <w:tr w:rsidR="00B42640" w:rsidRPr="003E5685" w14:paraId="2F917C6E" w14:textId="77777777" w:rsidTr="001155FB">
        <w:tc>
          <w:tcPr>
            <w:tcW w:w="1526" w:type="dxa"/>
            <w:shd w:val="clear" w:color="auto" w:fill="000000" w:themeFill="text1"/>
          </w:tcPr>
          <w:p w14:paraId="2A8F8B91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shd w:val="clear" w:color="auto" w:fill="000000" w:themeFill="text1"/>
          </w:tcPr>
          <w:p w14:paraId="5FEA0367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42640" w:rsidRPr="003E5685" w14:paraId="1DB37935" w14:textId="77777777" w:rsidTr="001155FB">
        <w:tc>
          <w:tcPr>
            <w:tcW w:w="1526" w:type="dxa"/>
            <w:vMerge w:val="restart"/>
            <w:hideMark/>
          </w:tcPr>
          <w:p w14:paraId="7B5F6505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ession Content</w:t>
            </w:r>
          </w:p>
        </w:tc>
        <w:tc>
          <w:tcPr>
            <w:tcW w:w="7371" w:type="dxa"/>
            <w:hideMark/>
          </w:tcPr>
          <w:p w14:paraId="15B36196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elcome and explain session focus on PA maintenance</w:t>
            </w:r>
          </w:p>
        </w:tc>
      </w:tr>
      <w:tr w:rsidR="00B42640" w:rsidRPr="003E5685" w14:paraId="534B98F8" w14:textId="77777777" w:rsidTr="001155FB">
        <w:tc>
          <w:tcPr>
            <w:tcW w:w="1526" w:type="dxa"/>
            <w:vMerge/>
            <w:hideMark/>
          </w:tcPr>
          <w:p w14:paraId="093DA533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1CF738D2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ducate on PA guidelines and sedentary behaviour reduction</w:t>
            </w:r>
          </w:p>
        </w:tc>
      </w:tr>
      <w:tr w:rsidR="00B42640" w:rsidRPr="003E5685" w14:paraId="658097CF" w14:textId="77777777" w:rsidTr="001155FB">
        <w:tc>
          <w:tcPr>
            <w:tcW w:w="1526" w:type="dxa"/>
            <w:vMerge/>
            <w:hideMark/>
          </w:tcPr>
          <w:p w14:paraId="16384347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0779C4D3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Use motivational interviewing (MI) to explore current PA behaviours</w:t>
            </w:r>
          </w:p>
        </w:tc>
      </w:tr>
      <w:tr w:rsidR="00B42640" w:rsidRPr="003E5685" w14:paraId="5E069219" w14:textId="77777777" w:rsidTr="001155FB">
        <w:tc>
          <w:tcPr>
            <w:tcW w:w="1526" w:type="dxa"/>
            <w:vMerge/>
            <w:hideMark/>
          </w:tcPr>
          <w:p w14:paraId="114CD324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4B4CD7FB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Group review of FFMOT at Home outcomes and meaning of scores in relation to function/falls</w:t>
            </w:r>
          </w:p>
        </w:tc>
      </w:tr>
      <w:tr w:rsidR="00B42640" w:rsidRPr="003E5685" w14:paraId="74A115EB" w14:textId="77777777" w:rsidTr="001155FB">
        <w:tc>
          <w:tcPr>
            <w:tcW w:w="1526" w:type="dxa"/>
            <w:vMerge/>
            <w:hideMark/>
          </w:tcPr>
          <w:p w14:paraId="3D1FA1B9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018C0B7B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 xml:space="preserve">Provide information on local PA classes </w:t>
            </w:r>
          </w:p>
        </w:tc>
      </w:tr>
      <w:tr w:rsidR="00B42640" w:rsidRPr="003E5685" w14:paraId="53099712" w14:textId="77777777" w:rsidTr="001155FB">
        <w:tc>
          <w:tcPr>
            <w:tcW w:w="1526" w:type="dxa"/>
            <w:vMerge/>
            <w:hideMark/>
          </w:tcPr>
          <w:p w14:paraId="62D2C6F7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</w:tcPr>
          <w:p w14:paraId="4B27DB01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Demonstrate "Information Now" website navigation</w:t>
            </w:r>
          </w:p>
        </w:tc>
      </w:tr>
      <w:tr w:rsidR="00B42640" w:rsidRPr="003E5685" w14:paraId="3F668CE8" w14:textId="77777777" w:rsidTr="001155FB">
        <w:tc>
          <w:tcPr>
            <w:tcW w:w="1526" w:type="dxa"/>
            <w:vMerge/>
            <w:hideMark/>
          </w:tcPr>
          <w:p w14:paraId="31F561FC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</w:tcPr>
          <w:p w14:paraId="2DBCCF39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Enquire about current home exercise engagement</w:t>
            </w:r>
          </w:p>
        </w:tc>
      </w:tr>
      <w:tr w:rsidR="00B42640" w:rsidRPr="003E5685" w14:paraId="5DA3148A" w14:textId="77777777" w:rsidTr="001155FB">
        <w:tc>
          <w:tcPr>
            <w:tcW w:w="1526" w:type="dxa"/>
            <w:vMerge/>
            <w:hideMark/>
          </w:tcPr>
          <w:p w14:paraId="5C3879E5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</w:tcPr>
          <w:p w14:paraId="7DA92951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Introduce exercise booklet with specific exercises</w:t>
            </w:r>
          </w:p>
        </w:tc>
      </w:tr>
      <w:tr w:rsidR="00B42640" w:rsidRPr="003E5685" w14:paraId="1ABFD2C5" w14:textId="77777777" w:rsidTr="001155FB">
        <w:tc>
          <w:tcPr>
            <w:tcW w:w="1526" w:type="dxa"/>
            <w:vMerge/>
            <w:hideMark/>
          </w:tcPr>
          <w:p w14:paraId="5457E5BF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</w:tcPr>
          <w:p w14:paraId="4B15B4A4" w14:textId="5CD929C4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 xml:space="preserve">Demonstrate KOKU </w:t>
            </w:r>
            <w:r w:rsidR="0083081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gital intervention</w:t>
            </w:r>
            <w:r w:rsidRPr="003E5685">
              <w:rPr>
                <w:rFonts w:ascii="Arial" w:hAnsi="Arial" w:cs="Arial"/>
                <w:sz w:val="20"/>
                <w:szCs w:val="20"/>
              </w:rPr>
              <w:t xml:space="preserve"> functionality and features</w:t>
            </w:r>
          </w:p>
        </w:tc>
      </w:tr>
      <w:tr w:rsidR="00B42640" w:rsidRPr="003E5685" w14:paraId="12168E58" w14:textId="77777777" w:rsidTr="001155FB">
        <w:tc>
          <w:tcPr>
            <w:tcW w:w="1526" w:type="dxa"/>
            <w:vMerge/>
            <w:hideMark/>
          </w:tcPr>
          <w:p w14:paraId="4C058537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</w:tcPr>
          <w:p w14:paraId="0AD46AEC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 xml:space="preserve">Show Make Movement Your Mission Facebook and You Tube pages </w:t>
            </w:r>
            <w:hyperlink r:id="rId6" w:history="1">
              <w:r w:rsidRPr="003E5685">
                <w:rPr>
                  <w:rStyle w:val="Hyperlink"/>
                  <w:rFonts w:ascii="Arial" w:hAnsi="Arial" w:cs="Arial"/>
                  <w:sz w:val="20"/>
                  <w:szCs w:val="20"/>
                </w:rPr>
                <w:t>https://www.youtube.com/channel/UCqen30veJkDw_izbDFMyb6w</w:t>
              </w:r>
            </w:hyperlink>
            <w:r w:rsidRPr="003E568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B42640" w:rsidRPr="003E5685" w14:paraId="5AC1EE79" w14:textId="77777777" w:rsidTr="001155FB">
        <w:tc>
          <w:tcPr>
            <w:tcW w:w="1526" w:type="dxa"/>
            <w:vMerge/>
            <w:hideMark/>
          </w:tcPr>
          <w:p w14:paraId="065F78B3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</w:tcPr>
          <w:p w14:paraId="17A61D62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hAnsi="Arial" w:cs="Arial"/>
                <w:sz w:val="20"/>
                <w:szCs w:val="20"/>
              </w:rPr>
              <w:t>Ask participants to consider goals and exercise options</w:t>
            </w:r>
          </w:p>
        </w:tc>
      </w:tr>
      <w:tr w:rsidR="00B42640" w:rsidRPr="003E5685" w14:paraId="7F3D02D5" w14:textId="77777777" w:rsidTr="001155FB">
        <w:trPr>
          <w:trHeight w:val="557"/>
        </w:trPr>
        <w:tc>
          <w:tcPr>
            <w:tcW w:w="8897" w:type="dxa"/>
            <w:gridSpan w:val="2"/>
            <w:shd w:val="clear" w:color="auto" w:fill="000000" w:themeFill="text1"/>
            <w:hideMark/>
          </w:tcPr>
          <w:p w14:paraId="5CE688CC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131AE915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ession 3: Turning Plans into Actions</w:t>
            </w:r>
          </w:p>
          <w:p w14:paraId="0A6C7E7C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Embedded in </w:t>
            </w:r>
            <w:proofErr w:type="spellStart"/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aME</w:t>
            </w:r>
            <w:proofErr w:type="spellEnd"/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Programme</w:t>
            </w:r>
            <w:r w:rsidRPr="003E568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: Final </w:t>
            </w:r>
            <w:proofErr w:type="spellStart"/>
            <w:r w:rsidRPr="003E568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FaME</w:t>
            </w:r>
            <w:proofErr w:type="spellEnd"/>
            <w:r w:rsidRPr="003E568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session</w:t>
            </w:r>
          </w:p>
        </w:tc>
      </w:tr>
      <w:tr w:rsidR="00B42640" w:rsidRPr="003E5685" w14:paraId="43AE1454" w14:textId="77777777" w:rsidTr="001155FB">
        <w:tc>
          <w:tcPr>
            <w:tcW w:w="1526" w:type="dxa"/>
            <w:shd w:val="clear" w:color="auto" w:fill="000000" w:themeFill="text1"/>
          </w:tcPr>
          <w:p w14:paraId="62A29086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shd w:val="clear" w:color="auto" w:fill="000000" w:themeFill="text1"/>
          </w:tcPr>
          <w:p w14:paraId="118F5B4B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42640" w:rsidRPr="003E5685" w14:paraId="14D0E9FA" w14:textId="77777777" w:rsidTr="001155FB">
        <w:tc>
          <w:tcPr>
            <w:tcW w:w="1526" w:type="dxa"/>
            <w:vMerge w:val="restart"/>
            <w:hideMark/>
          </w:tcPr>
          <w:p w14:paraId="084EAA51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ession Content</w:t>
            </w:r>
          </w:p>
        </w:tc>
        <w:tc>
          <w:tcPr>
            <w:tcW w:w="7371" w:type="dxa"/>
            <w:hideMark/>
          </w:tcPr>
          <w:p w14:paraId="4CE8AA0F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elcome and deliver exercise session (30 min)</w:t>
            </w:r>
          </w:p>
        </w:tc>
      </w:tr>
      <w:tr w:rsidR="00B42640" w:rsidRPr="003E5685" w14:paraId="25FEBBCA" w14:textId="77777777" w:rsidTr="001155FB">
        <w:tc>
          <w:tcPr>
            <w:tcW w:w="1526" w:type="dxa"/>
            <w:vMerge/>
            <w:hideMark/>
          </w:tcPr>
          <w:p w14:paraId="2DACDE35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5BD56E8B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troduce LLT Active Calendar with goal icons</w:t>
            </w:r>
          </w:p>
        </w:tc>
      </w:tr>
      <w:tr w:rsidR="00B42640" w:rsidRPr="003E5685" w14:paraId="07B9B0C0" w14:textId="77777777" w:rsidTr="001155FB">
        <w:tc>
          <w:tcPr>
            <w:tcW w:w="1526" w:type="dxa"/>
            <w:vMerge/>
            <w:hideMark/>
          </w:tcPr>
          <w:p w14:paraId="38770070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48588A2D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acilitate reflection on FFMOT scores and PA preferences</w:t>
            </w:r>
          </w:p>
        </w:tc>
      </w:tr>
      <w:tr w:rsidR="00B42640" w:rsidRPr="003E5685" w14:paraId="2C43E511" w14:textId="77777777" w:rsidTr="001155FB">
        <w:tc>
          <w:tcPr>
            <w:tcW w:w="1526" w:type="dxa"/>
            <w:vMerge/>
            <w:hideMark/>
          </w:tcPr>
          <w:p w14:paraId="79BE6567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18450E57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stablish person-centred meaningful long-term goals</w:t>
            </w:r>
          </w:p>
        </w:tc>
      </w:tr>
      <w:tr w:rsidR="00B42640" w:rsidRPr="003E5685" w14:paraId="3E42F3AD" w14:textId="77777777" w:rsidTr="001155FB">
        <w:tc>
          <w:tcPr>
            <w:tcW w:w="1526" w:type="dxa"/>
            <w:vMerge/>
            <w:hideMark/>
          </w:tcPr>
          <w:p w14:paraId="43B77F43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719A0F1E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et SMART short-term behavioural goals</w:t>
            </w:r>
          </w:p>
        </w:tc>
      </w:tr>
      <w:tr w:rsidR="00B42640" w:rsidRPr="003E5685" w14:paraId="6350DA5D" w14:textId="77777777" w:rsidTr="001155FB">
        <w:tc>
          <w:tcPr>
            <w:tcW w:w="1526" w:type="dxa"/>
            <w:vMerge/>
            <w:hideMark/>
          </w:tcPr>
          <w:p w14:paraId="298AFE67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544E84FE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evelop weekly action plans ("what, where, when, who")</w:t>
            </w:r>
          </w:p>
        </w:tc>
      </w:tr>
      <w:tr w:rsidR="00B42640" w:rsidRPr="003E5685" w14:paraId="3D479007" w14:textId="77777777" w:rsidTr="001155FB">
        <w:tc>
          <w:tcPr>
            <w:tcW w:w="1526" w:type="dxa"/>
            <w:vMerge/>
            <w:hideMark/>
          </w:tcPr>
          <w:p w14:paraId="2FD616AD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4330AC1C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clude enjoyable activities in plans</w:t>
            </w:r>
          </w:p>
        </w:tc>
      </w:tr>
      <w:tr w:rsidR="00B42640" w:rsidRPr="003E5685" w14:paraId="0A33C15C" w14:textId="77777777" w:rsidTr="001155FB">
        <w:tc>
          <w:tcPr>
            <w:tcW w:w="1526" w:type="dxa"/>
            <w:vMerge/>
            <w:hideMark/>
          </w:tcPr>
          <w:p w14:paraId="7D6D3EEC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6313D087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reate "rainy-day" substitute action plans</w:t>
            </w:r>
          </w:p>
        </w:tc>
      </w:tr>
      <w:tr w:rsidR="00B42640" w:rsidRPr="003E5685" w14:paraId="458D1124" w14:textId="77777777" w:rsidTr="001155FB">
        <w:tc>
          <w:tcPr>
            <w:tcW w:w="1526" w:type="dxa"/>
            <w:vMerge/>
            <w:hideMark/>
          </w:tcPr>
          <w:p w14:paraId="7E8D92A0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183F0AC6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rainstorm social support mechanisms</w:t>
            </w:r>
          </w:p>
        </w:tc>
      </w:tr>
      <w:tr w:rsidR="00B42640" w:rsidRPr="003E5685" w14:paraId="18594D37" w14:textId="77777777" w:rsidTr="001155FB">
        <w:tc>
          <w:tcPr>
            <w:tcW w:w="1526" w:type="dxa"/>
            <w:vMerge/>
            <w:hideMark/>
          </w:tcPr>
          <w:p w14:paraId="4FD7694B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15EF4C92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ncourage exercise buddy partnerships</w:t>
            </w:r>
          </w:p>
        </w:tc>
      </w:tr>
      <w:tr w:rsidR="00B42640" w:rsidRPr="003E5685" w14:paraId="19CA4BD7" w14:textId="77777777" w:rsidTr="001155FB">
        <w:tc>
          <w:tcPr>
            <w:tcW w:w="1526" w:type="dxa"/>
            <w:vMerge/>
            <w:hideMark/>
          </w:tcPr>
          <w:p w14:paraId="34F3F818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0E8184A4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ovide KESS session information and text reminders</w:t>
            </w:r>
          </w:p>
        </w:tc>
      </w:tr>
      <w:tr w:rsidR="00B42640" w:rsidRPr="003E5685" w14:paraId="0C93804C" w14:textId="77777777" w:rsidTr="001155FB">
        <w:tc>
          <w:tcPr>
            <w:tcW w:w="1526" w:type="dxa"/>
            <w:vMerge/>
            <w:hideMark/>
          </w:tcPr>
          <w:p w14:paraId="00CC3CCB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3644E860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lose with summary and calendar planning</w:t>
            </w:r>
          </w:p>
        </w:tc>
      </w:tr>
      <w:tr w:rsidR="00B42640" w:rsidRPr="003E5685" w14:paraId="4B13955A" w14:textId="77777777" w:rsidTr="001155FB">
        <w:trPr>
          <w:trHeight w:val="750"/>
        </w:trPr>
        <w:tc>
          <w:tcPr>
            <w:tcW w:w="8897" w:type="dxa"/>
            <w:gridSpan w:val="2"/>
            <w:shd w:val="clear" w:color="auto" w:fill="000000" w:themeFill="text1"/>
            <w:hideMark/>
          </w:tcPr>
          <w:p w14:paraId="11ADA540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4DA94039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ession 4: Monitoring &amp; Rainy-Day Plans</w:t>
            </w:r>
          </w:p>
          <w:p w14:paraId="7111987B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ost-</w:t>
            </w:r>
            <w:proofErr w:type="spellStart"/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aME</w:t>
            </w:r>
            <w:proofErr w:type="spellEnd"/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Follow-up</w:t>
            </w:r>
            <w:r w:rsidRPr="003E568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: 1 month after </w:t>
            </w:r>
            <w:proofErr w:type="spellStart"/>
            <w:r w:rsidRPr="003E568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FaME</w:t>
            </w:r>
            <w:proofErr w:type="spellEnd"/>
            <w:r w:rsidRPr="003E568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ends</w:t>
            </w:r>
          </w:p>
        </w:tc>
      </w:tr>
      <w:tr w:rsidR="00B42640" w:rsidRPr="003E5685" w14:paraId="438EF07A" w14:textId="77777777" w:rsidTr="001155FB">
        <w:tc>
          <w:tcPr>
            <w:tcW w:w="1526" w:type="dxa"/>
            <w:shd w:val="clear" w:color="auto" w:fill="000000" w:themeFill="text1"/>
          </w:tcPr>
          <w:p w14:paraId="49558279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shd w:val="clear" w:color="auto" w:fill="000000" w:themeFill="text1"/>
          </w:tcPr>
          <w:p w14:paraId="707B418F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42640" w:rsidRPr="003E5685" w14:paraId="45FACD11" w14:textId="77777777" w:rsidTr="001155FB">
        <w:tc>
          <w:tcPr>
            <w:tcW w:w="1526" w:type="dxa"/>
            <w:vMerge w:val="restart"/>
            <w:hideMark/>
          </w:tcPr>
          <w:p w14:paraId="5DAC56F4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ession Content</w:t>
            </w:r>
          </w:p>
        </w:tc>
        <w:tc>
          <w:tcPr>
            <w:tcW w:w="7371" w:type="dxa"/>
            <w:hideMark/>
          </w:tcPr>
          <w:p w14:paraId="3790B84A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elcome and introduce session on staying on track</w:t>
            </w:r>
          </w:p>
        </w:tc>
      </w:tr>
      <w:tr w:rsidR="00B42640" w:rsidRPr="003E5685" w14:paraId="7CA8DAF8" w14:textId="77777777" w:rsidTr="001155FB">
        <w:tc>
          <w:tcPr>
            <w:tcW w:w="1526" w:type="dxa"/>
            <w:vMerge/>
            <w:hideMark/>
          </w:tcPr>
          <w:p w14:paraId="4199EB61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48E7B8C9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ducate on behaviour change as non-linear process</w:t>
            </w:r>
          </w:p>
        </w:tc>
      </w:tr>
      <w:tr w:rsidR="00B42640" w:rsidRPr="003E5685" w14:paraId="5B3A5B37" w14:textId="77777777" w:rsidTr="001155FB">
        <w:tc>
          <w:tcPr>
            <w:tcW w:w="1526" w:type="dxa"/>
            <w:vMerge/>
            <w:hideMark/>
          </w:tcPr>
          <w:p w14:paraId="74E56822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1FD8CCED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dentify personal PA barriers and high-risk situations</w:t>
            </w:r>
          </w:p>
        </w:tc>
      </w:tr>
      <w:tr w:rsidR="00B42640" w:rsidRPr="003E5685" w14:paraId="462CAA27" w14:textId="77777777" w:rsidTr="001155FB">
        <w:tc>
          <w:tcPr>
            <w:tcW w:w="1526" w:type="dxa"/>
            <w:vMerge/>
            <w:hideMark/>
          </w:tcPr>
          <w:p w14:paraId="68CA32E1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300EE324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oblem-solve realistic barrier solutions in small groups</w:t>
            </w:r>
          </w:p>
        </w:tc>
      </w:tr>
      <w:tr w:rsidR="00B42640" w:rsidRPr="003E5685" w14:paraId="1210315C" w14:textId="77777777" w:rsidTr="001155FB">
        <w:tc>
          <w:tcPr>
            <w:tcW w:w="1526" w:type="dxa"/>
            <w:vMerge/>
            <w:hideMark/>
          </w:tcPr>
          <w:p w14:paraId="3A887E59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2163F08E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reate "what if" plans for overcoming barriers</w:t>
            </w:r>
          </w:p>
        </w:tc>
      </w:tr>
      <w:tr w:rsidR="00B42640" w:rsidRPr="003E5685" w14:paraId="255CE3F2" w14:textId="77777777" w:rsidTr="001155FB">
        <w:tc>
          <w:tcPr>
            <w:tcW w:w="1526" w:type="dxa"/>
            <w:vMerge/>
            <w:hideMark/>
          </w:tcPr>
          <w:p w14:paraId="12424BA0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145BEB41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Develop "getting back on track" plans </w:t>
            </w:r>
          </w:p>
        </w:tc>
      </w:tr>
      <w:tr w:rsidR="00B42640" w:rsidRPr="003E5685" w14:paraId="148349EF" w14:textId="77777777" w:rsidTr="001155FB">
        <w:tc>
          <w:tcPr>
            <w:tcW w:w="1526" w:type="dxa"/>
            <w:vMerge/>
            <w:hideMark/>
          </w:tcPr>
          <w:p w14:paraId="77A191C1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0C6186F6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ducate on a range of PA monitoring tools (benefits/drawbacks)</w:t>
            </w:r>
          </w:p>
        </w:tc>
      </w:tr>
      <w:tr w:rsidR="00B42640" w:rsidRPr="003E5685" w14:paraId="19FC93D5" w14:textId="77777777" w:rsidTr="001155FB">
        <w:tc>
          <w:tcPr>
            <w:tcW w:w="1526" w:type="dxa"/>
            <w:vMerge/>
            <w:hideMark/>
          </w:tcPr>
          <w:p w14:paraId="0BB82301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32239449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emonstrate various tracking methods (diaries, apps, watches)</w:t>
            </w:r>
          </w:p>
        </w:tc>
      </w:tr>
      <w:tr w:rsidR="00B42640" w:rsidRPr="003E5685" w14:paraId="3DEAC233" w14:textId="77777777" w:rsidTr="001155FB">
        <w:tc>
          <w:tcPr>
            <w:tcW w:w="1526" w:type="dxa"/>
            <w:vMerge/>
            <w:hideMark/>
          </w:tcPr>
          <w:p w14:paraId="09C007A8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26F27121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hoose preferred monitoring method with action plan</w:t>
            </w:r>
          </w:p>
        </w:tc>
      </w:tr>
      <w:tr w:rsidR="00B42640" w:rsidRPr="003E5685" w14:paraId="47DE7A95" w14:textId="77777777" w:rsidTr="001155FB">
        <w:tc>
          <w:tcPr>
            <w:tcW w:w="1526" w:type="dxa"/>
            <w:vMerge/>
            <w:hideMark/>
          </w:tcPr>
          <w:p w14:paraId="7228F5BE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28686459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eliver exercise snacks</w:t>
            </w:r>
          </w:p>
        </w:tc>
      </w:tr>
      <w:tr w:rsidR="00B42640" w:rsidRPr="003E5685" w14:paraId="6EE41681" w14:textId="77777777" w:rsidTr="001155FB">
        <w:tc>
          <w:tcPr>
            <w:tcW w:w="1526" w:type="dxa"/>
            <w:vMerge/>
            <w:hideMark/>
          </w:tcPr>
          <w:p w14:paraId="3D116E36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60BDDD6A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lose with reinforcement and reminder to do re-do home FFMOT test</w:t>
            </w:r>
          </w:p>
        </w:tc>
      </w:tr>
      <w:tr w:rsidR="00B42640" w:rsidRPr="003E5685" w14:paraId="726A8CBF" w14:textId="77777777" w:rsidTr="001155FB">
        <w:trPr>
          <w:trHeight w:val="725"/>
        </w:trPr>
        <w:tc>
          <w:tcPr>
            <w:tcW w:w="8897" w:type="dxa"/>
            <w:gridSpan w:val="2"/>
            <w:shd w:val="clear" w:color="auto" w:fill="000000" w:themeFill="text1"/>
            <w:hideMark/>
          </w:tcPr>
          <w:p w14:paraId="3F403B63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1E332DCB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ession 5: Reviewing Outcomes &amp; Plans</w:t>
            </w:r>
          </w:p>
          <w:p w14:paraId="2C707CA5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ost-</w:t>
            </w:r>
            <w:proofErr w:type="spellStart"/>
            <w:r w:rsidRPr="003E568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FaME</w:t>
            </w:r>
            <w:proofErr w:type="spellEnd"/>
            <w:r w:rsidRPr="003E568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Follow-up:  </w:t>
            </w:r>
            <w:r w:rsidRPr="003E568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2 months after </w:t>
            </w:r>
            <w:proofErr w:type="spellStart"/>
            <w:r w:rsidRPr="003E568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FaME</w:t>
            </w:r>
            <w:proofErr w:type="spellEnd"/>
            <w:r w:rsidRPr="003E568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ends</w:t>
            </w:r>
          </w:p>
        </w:tc>
      </w:tr>
      <w:tr w:rsidR="00B42640" w:rsidRPr="003E5685" w14:paraId="2B370715" w14:textId="77777777" w:rsidTr="001155FB">
        <w:tc>
          <w:tcPr>
            <w:tcW w:w="1526" w:type="dxa"/>
            <w:shd w:val="clear" w:color="auto" w:fill="000000" w:themeFill="text1"/>
          </w:tcPr>
          <w:p w14:paraId="7CA66E2C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shd w:val="clear" w:color="auto" w:fill="000000" w:themeFill="text1"/>
          </w:tcPr>
          <w:p w14:paraId="17DD98AE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42640" w:rsidRPr="003E5685" w14:paraId="41ACCBD3" w14:textId="77777777" w:rsidTr="001155FB">
        <w:tc>
          <w:tcPr>
            <w:tcW w:w="1526" w:type="dxa"/>
            <w:vMerge w:val="restart"/>
            <w:hideMark/>
          </w:tcPr>
          <w:p w14:paraId="7917691F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ession Content</w:t>
            </w:r>
          </w:p>
        </w:tc>
        <w:tc>
          <w:tcPr>
            <w:tcW w:w="7371" w:type="dxa"/>
            <w:hideMark/>
          </w:tcPr>
          <w:p w14:paraId="1228C8D2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elcome and explain focus on progress review</w:t>
            </w:r>
          </w:p>
        </w:tc>
      </w:tr>
      <w:tr w:rsidR="00B42640" w:rsidRPr="003E5685" w14:paraId="00F148F0" w14:textId="77777777" w:rsidTr="001155FB">
        <w:tc>
          <w:tcPr>
            <w:tcW w:w="1526" w:type="dxa"/>
            <w:vMerge/>
            <w:hideMark/>
          </w:tcPr>
          <w:p w14:paraId="1D142596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28F2AD5B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view FFMOT re-assessment scores and improvements</w:t>
            </w:r>
          </w:p>
        </w:tc>
      </w:tr>
      <w:tr w:rsidR="00B42640" w:rsidRPr="003E5685" w14:paraId="3FFF717A" w14:textId="77777777" w:rsidTr="001155FB">
        <w:tc>
          <w:tcPr>
            <w:tcW w:w="1526" w:type="dxa"/>
            <w:vMerge/>
            <w:hideMark/>
          </w:tcPr>
          <w:p w14:paraId="4387E09A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4EC03D60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mpare past and present scores with written notes</w:t>
            </w:r>
          </w:p>
        </w:tc>
      </w:tr>
      <w:tr w:rsidR="00B42640" w:rsidRPr="003E5685" w14:paraId="0D436003" w14:textId="77777777" w:rsidTr="001155FB">
        <w:tc>
          <w:tcPr>
            <w:tcW w:w="1526" w:type="dxa"/>
            <w:vMerge/>
            <w:hideMark/>
          </w:tcPr>
          <w:p w14:paraId="45B13AD9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3B2B7564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ovide reassurance about maintaining vs improving</w:t>
            </w:r>
          </w:p>
        </w:tc>
      </w:tr>
      <w:tr w:rsidR="00B42640" w:rsidRPr="003E5685" w14:paraId="16357F72" w14:textId="77777777" w:rsidTr="001155FB">
        <w:tc>
          <w:tcPr>
            <w:tcW w:w="1526" w:type="dxa"/>
            <w:vMerge/>
            <w:hideMark/>
          </w:tcPr>
          <w:p w14:paraId="6CC70F08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2B988BBC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Use social comparison to increase motivation</w:t>
            </w:r>
          </w:p>
        </w:tc>
      </w:tr>
      <w:tr w:rsidR="00B42640" w:rsidRPr="003E5685" w14:paraId="7A6D5DDF" w14:textId="77777777" w:rsidTr="001155FB">
        <w:tc>
          <w:tcPr>
            <w:tcW w:w="1526" w:type="dxa"/>
            <w:vMerge/>
            <w:hideMark/>
          </w:tcPr>
          <w:p w14:paraId="1D66EB38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105A7CAB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flect on PA behaviours connecting to FFMOT outcomes</w:t>
            </w:r>
          </w:p>
        </w:tc>
      </w:tr>
      <w:tr w:rsidR="00B42640" w:rsidRPr="003E5685" w14:paraId="58424CCB" w14:textId="77777777" w:rsidTr="001155FB">
        <w:tc>
          <w:tcPr>
            <w:tcW w:w="1526" w:type="dxa"/>
            <w:vMerge/>
            <w:hideMark/>
          </w:tcPr>
          <w:p w14:paraId="50B7253A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1D1C0D98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view monitoring tool outcomes and progress</w:t>
            </w:r>
          </w:p>
        </w:tc>
      </w:tr>
      <w:tr w:rsidR="00B42640" w:rsidRPr="003E5685" w14:paraId="0C6E4202" w14:textId="77777777" w:rsidTr="001155FB">
        <w:tc>
          <w:tcPr>
            <w:tcW w:w="1526" w:type="dxa"/>
            <w:vMerge/>
            <w:hideMark/>
          </w:tcPr>
          <w:p w14:paraId="0288FA04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5BEC1F01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ssess if doing enough strength/balance exercise</w:t>
            </w:r>
          </w:p>
        </w:tc>
      </w:tr>
      <w:tr w:rsidR="00B42640" w:rsidRPr="003E5685" w14:paraId="165D24CF" w14:textId="77777777" w:rsidTr="001155FB">
        <w:tc>
          <w:tcPr>
            <w:tcW w:w="1526" w:type="dxa"/>
            <w:vMerge/>
            <w:hideMark/>
          </w:tcPr>
          <w:p w14:paraId="7CE70CA2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46DC8EC0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view goal attainment and action plan suitability</w:t>
            </w:r>
          </w:p>
        </w:tc>
      </w:tr>
      <w:tr w:rsidR="00B42640" w:rsidRPr="003E5685" w14:paraId="748C1220" w14:textId="77777777" w:rsidTr="001155FB">
        <w:tc>
          <w:tcPr>
            <w:tcW w:w="1526" w:type="dxa"/>
            <w:vMerge/>
            <w:hideMark/>
          </w:tcPr>
          <w:p w14:paraId="0E59D080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26A073ED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odify goals/plans if needed for relevance</w:t>
            </w:r>
          </w:p>
        </w:tc>
      </w:tr>
      <w:tr w:rsidR="00B42640" w:rsidRPr="003E5685" w14:paraId="0FC5B144" w14:textId="77777777" w:rsidTr="001155FB">
        <w:tc>
          <w:tcPr>
            <w:tcW w:w="1526" w:type="dxa"/>
            <w:vMerge/>
            <w:hideMark/>
          </w:tcPr>
          <w:p w14:paraId="3CA05D52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6F28EAD4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Deliver exercise snacks </w:t>
            </w:r>
          </w:p>
        </w:tc>
      </w:tr>
      <w:tr w:rsidR="00B42640" w:rsidRPr="003E5685" w14:paraId="120AE811" w14:textId="77777777" w:rsidTr="001155FB">
        <w:tc>
          <w:tcPr>
            <w:tcW w:w="1526" w:type="dxa"/>
            <w:vMerge/>
            <w:hideMark/>
          </w:tcPr>
          <w:p w14:paraId="2E2E470F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4068DD9F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lose with calendar logging encouragement</w:t>
            </w:r>
          </w:p>
        </w:tc>
      </w:tr>
      <w:tr w:rsidR="00B42640" w:rsidRPr="003E5685" w14:paraId="4EDC62D7" w14:textId="77777777" w:rsidTr="001155FB">
        <w:trPr>
          <w:trHeight w:val="381"/>
        </w:trPr>
        <w:tc>
          <w:tcPr>
            <w:tcW w:w="8897" w:type="dxa"/>
            <w:gridSpan w:val="2"/>
            <w:shd w:val="clear" w:color="auto" w:fill="000000" w:themeFill="text1"/>
            <w:hideMark/>
          </w:tcPr>
          <w:p w14:paraId="47759CB5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06099F01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ession 6: Skilling Up to Age Well</w:t>
            </w:r>
          </w:p>
          <w:p w14:paraId="3A259546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ost-</w:t>
            </w:r>
            <w:proofErr w:type="spellStart"/>
            <w:r w:rsidRPr="003E568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FaME</w:t>
            </w:r>
            <w:proofErr w:type="spellEnd"/>
            <w:r w:rsidRPr="003E568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Follow-up</w:t>
            </w:r>
            <w:r w:rsidRPr="003E568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: 3 months after </w:t>
            </w:r>
            <w:proofErr w:type="spellStart"/>
            <w:r w:rsidRPr="003E568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FaME</w:t>
            </w:r>
            <w:proofErr w:type="spellEnd"/>
            <w:r w:rsidRPr="003E568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ends</w:t>
            </w:r>
          </w:p>
        </w:tc>
      </w:tr>
      <w:tr w:rsidR="00B42640" w:rsidRPr="003E5685" w14:paraId="4C0EE308" w14:textId="77777777" w:rsidTr="001155FB">
        <w:tc>
          <w:tcPr>
            <w:tcW w:w="1526" w:type="dxa"/>
            <w:shd w:val="clear" w:color="auto" w:fill="000000" w:themeFill="text1"/>
          </w:tcPr>
          <w:p w14:paraId="77C8A5B9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shd w:val="clear" w:color="auto" w:fill="000000" w:themeFill="text1"/>
          </w:tcPr>
          <w:p w14:paraId="678A9F51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42640" w:rsidRPr="003E5685" w14:paraId="7B097B15" w14:textId="77777777" w:rsidTr="001155FB">
        <w:tc>
          <w:tcPr>
            <w:tcW w:w="1526" w:type="dxa"/>
            <w:vMerge w:val="restart"/>
            <w:hideMark/>
          </w:tcPr>
          <w:p w14:paraId="7228865D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ession Content</w:t>
            </w:r>
          </w:p>
        </w:tc>
        <w:tc>
          <w:tcPr>
            <w:tcW w:w="7371" w:type="dxa"/>
            <w:hideMark/>
          </w:tcPr>
          <w:p w14:paraId="17B7A389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elcome and introduce ageing well focus</w:t>
            </w:r>
          </w:p>
        </w:tc>
      </w:tr>
      <w:tr w:rsidR="00B42640" w:rsidRPr="003E5685" w14:paraId="41B7A6C2" w14:textId="77777777" w:rsidTr="001155FB">
        <w:tc>
          <w:tcPr>
            <w:tcW w:w="1526" w:type="dxa"/>
            <w:vMerge/>
            <w:hideMark/>
          </w:tcPr>
          <w:p w14:paraId="35C3DD4D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360D9270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Show Okinawa society YouTube video for social comparison </w:t>
            </w:r>
            <w:hyperlink r:id="rId7" w:history="1">
              <w:r w:rsidRPr="003E5685">
                <w:rPr>
                  <w:rStyle w:val="Hyperlink"/>
                  <w:rFonts w:ascii="Arial" w:eastAsia="Times New Roman" w:hAnsi="Arial" w:cs="Arial"/>
                  <w:kern w:val="0"/>
                  <w:sz w:val="20"/>
                  <w:szCs w:val="20"/>
                  <w:lang w:val="en-US" w:eastAsia="en-GB"/>
                  <w14:ligatures w14:val="none"/>
                </w:rPr>
                <w:t>https://youtu.be/39ce8WA6mSM</w:t>
              </w:r>
            </w:hyperlink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</w:tr>
      <w:tr w:rsidR="00B42640" w:rsidRPr="003E5685" w14:paraId="26DDF2A0" w14:textId="77777777" w:rsidTr="001155FB">
        <w:tc>
          <w:tcPr>
            <w:tcW w:w="1526" w:type="dxa"/>
            <w:vMerge/>
            <w:hideMark/>
          </w:tcPr>
          <w:p w14:paraId="3D8532AC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39F5D44A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acilitate dialogue on successful ageing factors</w:t>
            </w:r>
          </w:p>
        </w:tc>
      </w:tr>
      <w:tr w:rsidR="00B42640" w:rsidRPr="003E5685" w14:paraId="03D5C58A" w14:textId="77777777" w:rsidTr="001155FB">
        <w:tc>
          <w:tcPr>
            <w:tcW w:w="1526" w:type="dxa"/>
            <w:vMerge/>
            <w:hideMark/>
          </w:tcPr>
          <w:p w14:paraId="2BB1B280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5B19B230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Confirm successful ageing components </w:t>
            </w:r>
          </w:p>
        </w:tc>
      </w:tr>
      <w:tr w:rsidR="00B42640" w:rsidRPr="003E5685" w14:paraId="682E39FC" w14:textId="77777777" w:rsidTr="001155FB">
        <w:tc>
          <w:tcPr>
            <w:tcW w:w="1526" w:type="dxa"/>
            <w:vMerge/>
            <w:hideMark/>
          </w:tcPr>
          <w:p w14:paraId="3B07FA67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3C1E0EE5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ducate on frailty avoidance behaviours (including PA, nutrition, cognitive stimulation, social interaction)</w:t>
            </w:r>
          </w:p>
        </w:tc>
      </w:tr>
      <w:tr w:rsidR="00B42640" w:rsidRPr="003E5685" w14:paraId="45754DB2" w14:textId="77777777" w:rsidTr="001155FB">
        <w:tc>
          <w:tcPr>
            <w:tcW w:w="1526" w:type="dxa"/>
            <w:vMerge/>
            <w:hideMark/>
          </w:tcPr>
          <w:p w14:paraId="50736DBC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7745A26E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reate personalised successful ageing action plans, encouraging behaviours beyond PA</w:t>
            </w:r>
          </w:p>
        </w:tc>
      </w:tr>
      <w:tr w:rsidR="00B42640" w:rsidRPr="003E5685" w14:paraId="4144274A" w14:textId="77777777" w:rsidTr="001155FB">
        <w:tc>
          <w:tcPr>
            <w:tcW w:w="1526" w:type="dxa"/>
            <w:vMerge/>
            <w:hideMark/>
          </w:tcPr>
          <w:p w14:paraId="403289B2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6DD937F2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eliver exercise snacks</w:t>
            </w:r>
          </w:p>
        </w:tc>
      </w:tr>
      <w:tr w:rsidR="00B42640" w:rsidRPr="003E5685" w14:paraId="3106B099" w14:textId="77777777" w:rsidTr="001155FB">
        <w:tc>
          <w:tcPr>
            <w:tcW w:w="1526" w:type="dxa"/>
            <w:vMerge/>
            <w:hideMark/>
          </w:tcPr>
          <w:p w14:paraId="6EA41CC5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28F09812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lose with social support and community information preview</w:t>
            </w:r>
          </w:p>
        </w:tc>
      </w:tr>
      <w:tr w:rsidR="00B42640" w:rsidRPr="003E5685" w14:paraId="5E9F8F79" w14:textId="77777777" w:rsidTr="001155FB">
        <w:trPr>
          <w:trHeight w:val="583"/>
        </w:trPr>
        <w:tc>
          <w:tcPr>
            <w:tcW w:w="8897" w:type="dxa"/>
            <w:gridSpan w:val="2"/>
            <w:shd w:val="clear" w:color="auto" w:fill="000000" w:themeFill="text1"/>
            <w:hideMark/>
          </w:tcPr>
          <w:p w14:paraId="68B1B10D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03E226E7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ession 7: Building Active Communities</w:t>
            </w:r>
          </w:p>
          <w:p w14:paraId="15FB23F8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ost-</w:t>
            </w:r>
            <w:proofErr w:type="spellStart"/>
            <w:r w:rsidRPr="003E568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FaME</w:t>
            </w:r>
            <w:proofErr w:type="spellEnd"/>
            <w:r w:rsidRPr="003E568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Follow-up</w:t>
            </w:r>
            <w:r w:rsidRPr="003E568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: 4 months after </w:t>
            </w:r>
            <w:proofErr w:type="spellStart"/>
            <w:r w:rsidRPr="003E568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FaME</w:t>
            </w:r>
            <w:proofErr w:type="spellEnd"/>
            <w:r w:rsidRPr="003E568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ends</w:t>
            </w:r>
          </w:p>
        </w:tc>
      </w:tr>
      <w:tr w:rsidR="00B42640" w:rsidRPr="003E5685" w14:paraId="476DE4AA" w14:textId="77777777" w:rsidTr="001155FB">
        <w:tc>
          <w:tcPr>
            <w:tcW w:w="1526" w:type="dxa"/>
            <w:shd w:val="clear" w:color="auto" w:fill="000000" w:themeFill="text1"/>
          </w:tcPr>
          <w:p w14:paraId="2A4FFF82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shd w:val="clear" w:color="auto" w:fill="000000" w:themeFill="text1"/>
          </w:tcPr>
          <w:p w14:paraId="5A09DCF1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42640" w:rsidRPr="003E5685" w14:paraId="68762000" w14:textId="77777777" w:rsidTr="001155FB">
        <w:tc>
          <w:tcPr>
            <w:tcW w:w="1526" w:type="dxa"/>
            <w:vMerge w:val="restart"/>
            <w:hideMark/>
          </w:tcPr>
          <w:p w14:paraId="5DEA22CD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ession Content</w:t>
            </w:r>
          </w:p>
        </w:tc>
        <w:tc>
          <w:tcPr>
            <w:tcW w:w="7371" w:type="dxa"/>
            <w:hideMark/>
          </w:tcPr>
          <w:p w14:paraId="7A45F287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elcome and introduce social support/community focus</w:t>
            </w:r>
          </w:p>
        </w:tc>
      </w:tr>
      <w:tr w:rsidR="00B42640" w:rsidRPr="003E5685" w14:paraId="5BEAA987" w14:textId="77777777" w:rsidTr="001155FB">
        <w:tc>
          <w:tcPr>
            <w:tcW w:w="1526" w:type="dxa"/>
            <w:vMerge/>
            <w:hideMark/>
          </w:tcPr>
          <w:p w14:paraId="16B67CB0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71DA39DC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utline social support types (emotional, practical, etc.)</w:t>
            </w:r>
          </w:p>
        </w:tc>
      </w:tr>
      <w:tr w:rsidR="00B42640" w:rsidRPr="003E5685" w14:paraId="7A5AFD61" w14:textId="77777777" w:rsidTr="001155FB">
        <w:tc>
          <w:tcPr>
            <w:tcW w:w="1526" w:type="dxa"/>
            <w:vMerge/>
            <w:hideMark/>
          </w:tcPr>
          <w:p w14:paraId="54767C94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6096201E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xplore current methods of staying connected</w:t>
            </w:r>
          </w:p>
        </w:tc>
      </w:tr>
      <w:tr w:rsidR="00B42640" w:rsidRPr="003E5685" w14:paraId="788A2BDC" w14:textId="77777777" w:rsidTr="001155FB">
        <w:tc>
          <w:tcPr>
            <w:tcW w:w="1526" w:type="dxa"/>
            <w:vMerge/>
            <w:hideMark/>
          </w:tcPr>
          <w:p w14:paraId="0FB77451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0BF6077E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iscuss group connectivity between KESS sessions</w:t>
            </w:r>
          </w:p>
        </w:tc>
      </w:tr>
      <w:tr w:rsidR="00B42640" w:rsidRPr="003E5685" w14:paraId="2E094C27" w14:textId="77777777" w:rsidTr="001155FB">
        <w:tc>
          <w:tcPr>
            <w:tcW w:w="1526" w:type="dxa"/>
            <w:vMerge/>
            <w:hideMark/>
          </w:tcPr>
          <w:p w14:paraId="67C194E0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08793C41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ovide information on local and age-appropriate community groups</w:t>
            </w:r>
          </w:p>
        </w:tc>
      </w:tr>
      <w:tr w:rsidR="00B42640" w:rsidRPr="003E5685" w14:paraId="78F55DCD" w14:textId="77777777" w:rsidTr="001155FB">
        <w:tc>
          <w:tcPr>
            <w:tcW w:w="1526" w:type="dxa"/>
            <w:vMerge/>
            <w:hideMark/>
          </w:tcPr>
          <w:p w14:paraId="35BB3309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69A1A2F4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dentify people who provide social support</w:t>
            </w:r>
          </w:p>
        </w:tc>
      </w:tr>
      <w:tr w:rsidR="00B42640" w:rsidRPr="003E5685" w14:paraId="609A8E9C" w14:textId="77777777" w:rsidTr="001155FB">
        <w:tc>
          <w:tcPr>
            <w:tcW w:w="1526" w:type="dxa"/>
            <w:vMerge/>
            <w:hideMark/>
          </w:tcPr>
          <w:p w14:paraId="781C88A4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79B2EF7D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an how people can support PA plans</w:t>
            </w:r>
          </w:p>
        </w:tc>
      </w:tr>
      <w:tr w:rsidR="00B42640" w:rsidRPr="003E5685" w14:paraId="4E4A168F" w14:textId="77777777" w:rsidTr="001155FB">
        <w:tc>
          <w:tcPr>
            <w:tcW w:w="1526" w:type="dxa"/>
            <w:vMerge/>
            <w:hideMark/>
          </w:tcPr>
          <w:p w14:paraId="245DEEC9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429E4F04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reating plans to meet and be active with others</w:t>
            </w:r>
          </w:p>
        </w:tc>
      </w:tr>
      <w:tr w:rsidR="00B42640" w:rsidRPr="003E5685" w14:paraId="2AC1C87C" w14:textId="77777777" w:rsidTr="001155FB">
        <w:tc>
          <w:tcPr>
            <w:tcW w:w="1526" w:type="dxa"/>
            <w:vMerge/>
            <w:hideMark/>
          </w:tcPr>
          <w:p w14:paraId="0B503814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1F841FB9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eliver exercise snacks</w:t>
            </w:r>
          </w:p>
        </w:tc>
      </w:tr>
      <w:tr w:rsidR="00B42640" w:rsidRPr="003E5685" w14:paraId="421F1522" w14:textId="77777777" w:rsidTr="001155FB">
        <w:tc>
          <w:tcPr>
            <w:tcW w:w="1526" w:type="dxa"/>
            <w:vMerge/>
            <w:hideMark/>
          </w:tcPr>
          <w:p w14:paraId="67351370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7A379A15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lose with final session preparation instructions</w:t>
            </w:r>
          </w:p>
        </w:tc>
      </w:tr>
      <w:tr w:rsidR="00B42640" w:rsidRPr="003E5685" w14:paraId="101B7D84" w14:textId="77777777" w:rsidTr="001155FB">
        <w:trPr>
          <w:trHeight w:val="546"/>
        </w:trPr>
        <w:tc>
          <w:tcPr>
            <w:tcW w:w="8897" w:type="dxa"/>
            <w:gridSpan w:val="2"/>
            <w:shd w:val="clear" w:color="auto" w:fill="000000" w:themeFill="text1"/>
            <w:hideMark/>
          </w:tcPr>
          <w:p w14:paraId="3D7A9CC8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23DD7FEC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ession 8: Future Self-Management</w:t>
            </w:r>
          </w:p>
          <w:p w14:paraId="03813D5B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ost-</w:t>
            </w:r>
            <w:proofErr w:type="spellStart"/>
            <w:r w:rsidRPr="003E568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FaME</w:t>
            </w:r>
            <w:proofErr w:type="spellEnd"/>
            <w:r w:rsidRPr="003E568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Follow-up</w:t>
            </w:r>
            <w:r w:rsidRPr="003E568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: 6 months after </w:t>
            </w:r>
            <w:proofErr w:type="spellStart"/>
            <w:r w:rsidRPr="003E568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FaME</w:t>
            </w:r>
            <w:proofErr w:type="spellEnd"/>
            <w:r w:rsidRPr="003E568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ends</w:t>
            </w:r>
          </w:p>
        </w:tc>
      </w:tr>
      <w:tr w:rsidR="00B42640" w:rsidRPr="003E5685" w14:paraId="53384BCD" w14:textId="77777777" w:rsidTr="001155FB">
        <w:trPr>
          <w:trHeight w:val="70"/>
        </w:trPr>
        <w:tc>
          <w:tcPr>
            <w:tcW w:w="1526" w:type="dxa"/>
            <w:shd w:val="clear" w:color="auto" w:fill="000000" w:themeFill="text1"/>
          </w:tcPr>
          <w:p w14:paraId="09AADFF0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shd w:val="clear" w:color="auto" w:fill="000000" w:themeFill="text1"/>
          </w:tcPr>
          <w:p w14:paraId="7B5DA964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42640" w:rsidRPr="003E5685" w14:paraId="7764F257" w14:textId="77777777" w:rsidTr="001155FB">
        <w:tc>
          <w:tcPr>
            <w:tcW w:w="1526" w:type="dxa"/>
            <w:vMerge w:val="restart"/>
            <w:hideMark/>
          </w:tcPr>
          <w:p w14:paraId="31C0D5A9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ession Content</w:t>
            </w:r>
          </w:p>
        </w:tc>
        <w:tc>
          <w:tcPr>
            <w:tcW w:w="7371" w:type="dxa"/>
            <w:hideMark/>
          </w:tcPr>
          <w:p w14:paraId="4DD1743C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elcome to final session focusing on progress/future</w:t>
            </w:r>
          </w:p>
        </w:tc>
      </w:tr>
      <w:tr w:rsidR="00B42640" w:rsidRPr="003E5685" w14:paraId="02256476" w14:textId="77777777" w:rsidTr="001155FB">
        <w:tc>
          <w:tcPr>
            <w:tcW w:w="1526" w:type="dxa"/>
            <w:vMerge/>
            <w:hideMark/>
          </w:tcPr>
          <w:p w14:paraId="76B1FDEC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25672C90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eliver exercise snacks</w:t>
            </w:r>
          </w:p>
        </w:tc>
      </w:tr>
      <w:tr w:rsidR="00B42640" w:rsidRPr="003E5685" w14:paraId="73540DF4" w14:textId="77777777" w:rsidTr="001155FB">
        <w:tc>
          <w:tcPr>
            <w:tcW w:w="1526" w:type="dxa"/>
            <w:vMerge/>
            <w:hideMark/>
          </w:tcPr>
          <w:p w14:paraId="6F8BB5AA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5DC540CE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ovide completion certificates with active pledge</w:t>
            </w:r>
          </w:p>
        </w:tc>
      </w:tr>
      <w:tr w:rsidR="00B42640" w:rsidRPr="003E5685" w14:paraId="6C5DF861" w14:textId="77777777" w:rsidTr="001155FB">
        <w:tc>
          <w:tcPr>
            <w:tcW w:w="1526" w:type="dxa"/>
            <w:vMerge/>
            <w:hideMark/>
          </w:tcPr>
          <w:p w14:paraId="7AA831CA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218AFECE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ncourage reflection on behaviours and 6-month outcomes</w:t>
            </w:r>
          </w:p>
        </w:tc>
      </w:tr>
      <w:tr w:rsidR="00B42640" w:rsidRPr="003E5685" w14:paraId="528CCBC3" w14:textId="77777777" w:rsidTr="001155FB">
        <w:tc>
          <w:tcPr>
            <w:tcW w:w="1526" w:type="dxa"/>
            <w:vMerge/>
            <w:hideMark/>
          </w:tcPr>
          <w:p w14:paraId="6C0E8F61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059F7D0B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view FFMOT scores across programme</w:t>
            </w:r>
          </w:p>
        </w:tc>
      </w:tr>
      <w:tr w:rsidR="00B42640" w:rsidRPr="003E5685" w14:paraId="798D692E" w14:textId="77777777" w:rsidTr="001155FB">
        <w:tc>
          <w:tcPr>
            <w:tcW w:w="1526" w:type="dxa"/>
            <w:vMerge/>
            <w:hideMark/>
          </w:tcPr>
          <w:p w14:paraId="7E71DD97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714EDD51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flect on goal achievements and PA engagement</w:t>
            </w:r>
          </w:p>
        </w:tc>
      </w:tr>
      <w:tr w:rsidR="00B42640" w:rsidRPr="003E5685" w14:paraId="1E14032E" w14:textId="77777777" w:rsidTr="001155FB">
        <w:tc>
          <w:tcPr>
            <w:tcW w:w="1526" w:type="dxa"/>
            <w:vMerge/>
            <w:hideMark/>
          </w:tcPr>
          <w:p w14:paraId="4108F42F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0F8C8D43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flect on confidence in daily/recreational activities</w:t>
            </w:r>
          </w:p>
        </w:tc>
      </w:tr>
      <w:tr w:rsidR="00B42640" w:rsidRPr="003E5685" w14:paraId="5FD70723" w14:textId="77777777" w:rsidTr="001155FB">
        <w:tc>
          <w:tcPr>
            <w:tcW w:w="1526" w:type="dxa"/>
            <w:vMerge/>
            <w:hideMark/>
          </w:tcPr>
          <w:p w14:paraId="00CACC43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7F0AE3ED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hare progress stories in group setting</w:t>
            </w:r>
          </w:p>
        </w:tc>
      </w:tr>
      <w:tr w:rsidR="00B42640" w:rsidRPr="003E5685" w14:paraId="33E6E932" w14:textId="77777777" w:rsidTr="001155FB">
        <w:tc>
          <w:tcPr>
            <w:tcW w:w="1526" w:type="dxa"/>
            <w:vMerge/>
            <w:hideMark/>
          </w:tcPr>
          <w:p w14:paraId="5739C1D3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5DCD9C02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view most useful behavioural strategies</w:t>
            </w:r>
          </w:p>
        </w:tc>
      </w:tr>
      <w:tr w:rsidR="00B42640" w:rsidRPr="003E5685" w14:paraId="6BBA3DAA" w14:textId="77777777" w:rsidTr="001155FB">
        <w:tc>
          <w:tcPr>
            <w:tcW w:w="1526" w:type="dxa"/>
            <w:vMerge/>
            <w:hideMark/>
          </w:tcPr>
          <w:p w14:paraId="3C8CEF4B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05C4D8B5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lan future PA maintenance using preferred behavioural strategies</w:t>
            </w:r>
          </w:p>
        </w:tc>
      </w:tr>
      <w:tr w:rsidR="00B42640" w:rsidRPr="003E5685" w14:paraId="6C45F6EC" w14:textId="77777777" w:rsidTr="001155FB">
        <w:tc>
          <w:tcPr>
            <w:tcW w:w="1526" w:type="dxa"/>
            <w:vMerge/>
            <w:hideMark/>
          </w:tcPr>
          <w:p w14:paraId="62DC9F83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44E04F10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et new goals for post-KESS period</w:t>
            </w:r>
          </w:p>
        </w:tc>
      </w:tr>
      <w:tr w:rsidR="00B42640" w:rsidRPr="003E5685" w14:paraId="28C32C4B" w14:textId="77777777" w:rsidTr="001155FB">
        <w:tc>
          <w:tcPr>
            <w:tcW w:w="1526" w:type="dxa"/>
            <w:vMerge/>
            <w:hideMark/>
          </w:tcPr>
          <w:p w14:paraId="531E9AF8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582BF0D6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rrange peer check-ins for ongoing goal support</w:t>
            </w:r>
          </w:p>
        </w:tc>
      </w:tr>
      <w:tr w:rsidR="00B42640" w:rsidRPr="003E5685" w14:paraId="26D20ABB" w14:textId="77777777" w:rsidTr="001155FB">
        <w:tc>
          <w:tcPr>
            <w:tcW w:w="1526" w:type="dxa"/>
            <w:vMerge/>
            <w:hideMark/>
          </w:tcPr>
          <w:p w14:paraId="6286F7F6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6EE3737A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flect on social activity benefits</w:t>
            </w:r>
          </w:p>
        </w:tc>
      </w:tr>
      <w:tr w:rsidR="00B42640" w:rsidRPr="003E5685" w14:paraId="630C9621" w14:textId="77777777" w:rsidTr="001155FB">
        <w:tc>
          <w:tcPr>
            <w:tcW w:w="1526" w:type="dxa"/>
            <w:vMerge/>
            <w:hideMark/>
          </w:tcPr>
          <w:p w14:paraId="62F261B4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079B11F5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ncourage ongoing community group participation</w:t>
            </w:r>
          </w:p>
        </w:tc>
      </w:tr>
      <w:tr w:rsidR="00B42640" w:rsidRPr="003E5685" w14:paraId="7EC7A56D" w14:textId="77777777" w:rsidTr="001155FB">
        <w:tc>
          <w:tcPr>
            <w:tcW w:w="1526" w:type="dxa"/>
            <w:vMerge/>
            <w:hideMark/>
          </w:tcPr>
          <w:p w14:paraId="74E85DAE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371" w:type="dxa"/>
            <w:hideMark/>
          </w:tcPr>
          <w:p w14:paraId="115ED96B" w14:textId="77777777" w:rsidR="00B42640" w:rsidRPr="003E5685" w:rsidRDefault="00B42640" w:rsidP="001155FB">
            <w:pPr>
              <w:spacing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E568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Close with refreshments </w:t>
            </w:r>
          </w:p>
        </w:tc>
      </w:tr>
    </w:tbl>
    <w:p w14:paraId="76175C9E" w14:textId="0437F5CE" w:rsidR="0059633A" w:rsidRPr="005D3CB3" w:rsidRDefault="00B42640" w:rsidP="005D3CB3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18"/>
          <w:szCs w:val="18"/>
          <w:lang w:eastAsia="en-GB"/>
          <w14:ligatures w14:val="none"/>
        </w:rPr>
      </w:pPr>
      <w:r w:rsidRPr="005D3CB3">
        <w:rPr>
          <w:rFonts w:ascii="Arial" w:eastAsia="Times New Roman" w:hAnsi="Arial" w:cs="Arial"/>
          <w:b/>
          <w:bCs/>
          <w:kern w:val="0"/>
          <w:sz w:val="18"/>
          <w:szCs w:val="18"/>
          <w:lang w:eastAsia="en-GB"/>
          <w14:ligatures w14:val="none"/>
        </w:rPr>
        <w:t>Legend:</w:t>
      </w:r>
      <w:r w:rsidR="0068781E">
        <w:rPr>
          <w:rFonts w:ascii="Arial" w:eastAsia="Times New Roman" w:hAnsi="Arial" w:cs="Arial"/>
          <w:b/>
          <w:bCs/>
          <w:kern w:val="0"/>
          <w:sz w:val="18"/>
          <w:szCs w:val="18"/>
          <w:lang w:eastAsia="en-GB"/>
          <w14:ligatures w14:val="none"/>
        </w:rPr>
        <w:t xml:space="preserve"> </w:t>
      </w:r>
      <w:r w:rsidRPr="005D3CB3">
        <w:rPr>
          <w:rFonts w:ascii="Arial" w:eastAsia="Times New Roman" w:hAnsi="Arial" w:cs="Arial"/>
          <w:b/>
          <w:bCs/>
          <w:kern w:val="0"/>
          <w:sz w:val="18"/>
          <w:szCs w:val="18"/>
          <w:lang w:eastAsia="en-GB"/>
          <w14:ligatures w14:val="none"/>
        </w:rPr>
        <w:t>PA:</w:t>
      </w:r>
      <w:r w:rsidRPr="005D3CB3">
        <w:rPr>
          <w:rFonts w:ascii="Arial" w:eastAsia="Times New Roman" w:hAnsi="Arial" w:cs="Arial"/>
          <w:kern w:val="0"/>
          <w:sz w:val="18"/>
          <w:szCs w:val="18"/>
          <w:lang w:eastAsia="en-GB"/>
          <w14:ligatures w14:val="none"/>
        </w:rPr>
        <w:t xml:space="preserve"> Physical Activity</w:t>
      </w:r>
      <w:r w:rsidR="005D3CB3" w:rsidRPr="005D3CB3">
        <w:rPr>
          <w:rFonts w:ascii="Arial" w:eastAsia="Times New Roman" w:hAnsi="Arial" w:cs="Arial"/>
          <w:kern w:val="0"/>
          <w:sz w:val="18"/>
          <w:szCs w:val="18"/>
          <w:lang w:eastAsia="en-GB"/>
          <w14:ligatures w14:val="none"/>
        </w:rPr>
        <w:t xml:space="preserve">; </w:t>
      </w:r>
      <w:proofErr w:type="spellStart"/>
      <w:r w:rsidRPr="005D3CB3">
        <w:rPr>
          <w:rFonts w:ascii="Arial" w:eastAsia="Times New Roman" w:hAnsi="Arial" w:cs="Arial"/>
          <w:b/>
          <w:bCs/>
          <w:kern w:val="0"/>
          <w:sz w:val="18"/>
          <w:szCs w:val="18"/>
          <w:lang w:eastAsia="en-GB"/>
          <w14:ligatures w14:val="none"/>
        </w:rPr>
        <w:t>FaME</w:t>
      </w:r>
      <w:proofErr w:type="spellEnd"/>
      <w:r w:rsidRPr="005D3CB3">
        <w:rPr>
          <w:rFonts w:ascii="Arial" w:eastAsia="Times New Roman" w:hAnsi="Arial" w:cs="Arial"/>
          <w:b/>
          <w:bCs/>
          <w:kern w:val="0"/>
          <w:sz w:val="18"/>
          <w:szCs w:val="18"/>
          <w:lang w:eastAsia="en-GB"/>
          <w14:ligatures w14:val="none"/>
        </w:rPr>
        <w:t>:</w:t>
      </w:r>
      <w:r w:rsidRPr="005D3CB3">
        <w:rPr>
          <w:rFonts w:ascii="Arial" w:eastAsia="Times New Roman" w:hAnsi="Arial" w:cs="Arial"/>
          <w:kern w:val="0"/>
          <w:sz w:val="18"/>
          <w:szCs w:val="18"/>
          <w:lang w:eastAsia="en-GB"/>
          <w14:ligatures w14:val="none"/>
        </w:rPr>
        <w:t xml:space="preserve"> Falls Management Exercise</w:t>
      </w:r>
      <w:r w:rsidR="005D3CB3" w:rsidRPr="005D3CB3">
        <w:rPr>
          <w:rFonts w:ascii="Arial" w:eastAsia="Times New Roman" w:hAnsi="Arial" w:cs="Arial"/>
          <w:kern w:val="0"/>
          <w:sz w:val="18"/>
          <w:szCs w:val="18"/>
          <w:lang w:eastAsia="en-GB"/>
          <w14:ligatures w14:val="none"/>
        </w:rPr>
        <w:t xml:space="preserve">; </w:t>
      </w:r>
      <w:r w:rsidR="005D3CB3" w:rsidRPr="005D3CB3">
        <w:rPr>
          <w:rFonts w:ascii="Arial" w:eastAsia="Times New Roman" w:hAnsi="Arial" w:cs="Arial"/>
          <w:b/>
          <w:bCs/>
          <w:kern w:val="0"/>
          <w:sz w:val="18"/>
          <w:szCs w:val="18"/>
          <w:lang w:eastAsia="en-GB"/>
          <w14:ligatures w14:val="none"/>
        </w:rPr>
        <w:t xml:space="preserve"> </w:t>
      </w:r>
      <w:r w:rsidRPr="005D3CB3">
        <w:rPr>
          <w:rFonts w:ascii="Arial" w:eastAsia="Times New Roman" w:hAnsi="Arial" w:cs="Arial"/>
          <w:b/>
          <w:bCs/>
          <w:kern w:val="0"/>
          <w:sz w:val="18"/>
          <w:szCs w:val="18"/>
          <w:lang w:eastAsia="en-GB"/>
          <w14:ligatures w14:val="none"/>
        </w:rPr>
        <w:t>FFMOT:</w:t>
      </w:r>
      <w:r w:rsidRPr="005D3CB3">
        <w:rPr>
          <w:rFonts w:ascii="Arial" w:eastAsia="Times New Roman" w:hAnsi="Arial" w:cs="Arial"/>
          <w:kern w:val="0"/>
          <w:sz w:val="18"/>
          <w:szCs w:val="18"/>
          <w:lang w:eastAsia="en-GB"/>
          <w14:ligatures w14:val="none"/>
        </w:rPr>
        <w:t xml:space="preserve"> Functional Fitness MOT</w:t>
      </w:r>
      <w:r w:rsidR="005D3CB3" w:rsidRPr="005D3CB3">
        <w:rPr>
          <w:rFonts w:ascii="Arial" w:eastAsia="Times New Roman" w:hAnsi="Arial" w:cs="Arial"/>
          <w:kern w:val="0"/>
          <w:sz w:val="18"/>
          <w:szCs w:val="18"/>
          <w:lang w:eastAsia="en-GB"/>
          <w14:ligatures w14:val="none"/>
        </w:rPr>
        <w:t xml:space="preserve">; </w:t>
      </w:r>
      <w:r w:rsidRPr="005D3CB3">
        <w:rPr>
          <w:rFonts w:ascii="Arial" w:eastAsia="Times New Roman" w:hAnsi="Arial" w:cs="Arial"/>
          <w:b/>
          <w:bCs/>
          <w:kern w:val="0"/>
          <w:sz w:val="18"/>
          <w:szCs w:val="18"/>
          <w:lang w:eastAsia="en-GB"/>
          <w14:ligatures w14:val="none"/>
        </w:rPr>
        <w:t>MI:</w:t>
      </w:r>
      <w:r w:rsidRPr="005D3CB3">
        <w:rPr>
          <w:rFonts w:ascii="Arial" w:eastAsia="Times New Roman" w:hAnsi="Arial" w:cs="Arial"/>
          <w:kern w:val="0"/>
          <w:sz w:val="18"/>
          <w:szCs w:val="18"/>
          <w:lang w:eastAsia="en-GB"/>
          <w14:ligatures w14:val="none"/>
        </w:rPr>
        <w:t xml:space="preserve"> Motivational Interviewing</w:t>
      </w:r>
      <w:r w:rsidR="005D3CB3" w:rsidRPr="005D3CB3">
        <w:rPr>
          <w:rFonts w:ascii="Arial" w:eastAsia="Times New Roman" w:hAnsi="Arial" w:cs="Arial"/>
          <w:kern w:val="0"/>
          <w:sz w:val="18"/>
          <w:szCs w:val="18"/>
          <w:lang w:eastAsia="en-GB"/>
          <w14:ligatures w14:val="none"/>
        </w:rPr>
        <w:t xml:space="preserve">; </w:t>
      </w:r>
      <w:r w:rsidRPr="005D3CB3">
        <w:rPr>
          <w:rFonts w:ascii="Arial" w:eastAsia="Times New Roman" w:hAnsi="Arial" w:cs="Arial"/>
          <w:b/>
          <w:bCs/>
          <w:kern w:val="0"/>
          <w:sz w:val="18"/>
          <w:szCs w:val="18"/>
          <w:lang w:eastAsia="en-GB"/>
          <w14:ligatures w14:val="none"/>
        </w:rPr>
        <w:t>LLT:</w:t>
      </w:r>
      <w:r w:rsidRPr="005D3CB3">
        <w:rPr>
          <w:rFonts w:ascii="Arial" w:eastAsia="Times New Roman" w:hAnsi="Arial" w:cs="Arial"/>
          <w:kern w:val="0"/>
          <w:sz w:val="18"/>
          <w:szCs w:val="18"/>
          <w:lang w:eastAsia="en-GB"/>
          <w14:ligatures w14:val="none"/>
        </w:rPr>
        <w:t xml:space="preserve"> Later Life Training</w:t>
      </w:r>
    </w:p>
    <w:sectPr w:rsidR="0059633A" w:rsidRPr="005D3CB3" w:rsidSect="00B4264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8195A"/>
    <w:multiLevelType w:val="hybridMultilevel"/>
    <w:tmpl w:val="864691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157F49"/>
    <w:multiLevelType w:val="hybridMultilevel"/>
    <w:tmpl w:val="F4BC66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7F61DB3"/>
    <w:multiLevelType w:val="hybridMultilevel"/>
    <w:tmpl w:val="3B14D5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80B3B21"/>
    <w:multiLevelType w:val="hybridMultilevel"/>
    <w:tmpl w:val="4762E6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88B65F1"/>
    <w:multiLevelType w:val="multilevel"/>
    <w:tmpl w:val="3EE8D8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97E4BD2"/>
    <w:multiLevelType w:val="hybridMultilevel"/>
    <w:tmpl w:val="FD9CCF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B450ABE"/>
    <w:multiLevelType w:val="hybridMultilevel"/>
    <w:tmpl w:val="91F84568"/>
    <w:lvl w:ilvl="0" w:tplc="08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7" w15:restartNumberingAfterBreak="0">
    <w:nsid w:val="0D2B5A5B"/>
    <w:multiLevelType w:val="hybridMultilevel"/>
    <w:tmpl w:val="5266AA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F572DC"/>
    <w:multiLevelType w:val="hybridMultilevel"/>
    <w:tmpl w:val="7B82C6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6492202"/>
    <w:multiLevelType w:val="hybridMultilevel"/>
    <w:tmpl w:val="65B8D968"/>
    <w:lvl w:ilvl="0" w:tplc="9B881D2C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B3782A"/>
    <w:multiLevelType w:val="hybridMultilevel"/>
    <w:tmpl w:val="76BA53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B566834"/>
    <w:multiLevelType w:val="hybridMultilevel"/>
    <w:tmpl w:val="48845DD8"/>
    <w:lvl w:ilvl="0" w:tplc="B7A265DE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9D67FC"/>
    <w:multiLevelType w:val="hybridMultilevel"/>
    <w:tmpl w:val="E56872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D310A16"/>
    <w:multiLevelType w:val="hybridMultilevel"/>
    <w:tmpl w:val="DBC475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EF55EBF"/>
    <w:multiLevelType w:val="hybridMultilevel"/>
    <w:tmpl w:val="1FCC61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F7A3937"/>
    <w:multiLevelType w:val="hybridMultilevel"/>
    <w:tmpl w:val="761EFD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36F129D"/>
    <w:multiLevelType w:val="multilevel"/>
    <w:tmpl w:val="AAE215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4BF61E0"/>
    <w:multiLevelType w:val="hybridMultilevel"/>
    <w:tmpl w:val="6D0E3DC6"/>
    <w:lvl w:ilvl="0" w:tplc="B7A265DE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6B07542"/>
    <w:multiLevelType w:val="hybridMultilevel"/>
    <w:tmpl w:val="63FE5E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643CAF42">
      <w:numFmt w:val="bullet"/>
      <w:lvlText w:val="•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8143E3C"/>
    <w:multiLevelType w:val="hybridMultilevel"/>
    <w:tmpl w:val="721AD1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286279BA"/>
    <w:multiLevelType w:val="hybridMultilevel"/>
    <w:tmpl w:val="48E274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0C41660"/>
    <w:multiLevelType w:val="hybridMultilevel"/>
    <w:tmpl w:val="20C8F1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1472BBD"/>
    <w:multiLevelType w:val="hybridMultilevel"/>
    <w:tmpl w:val="74A8B1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2E82F6C"/>
    <w:multiLevelType w:val="hybridMultilevel"/>
    <w:tmpl w:val="0C64C5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38903518"/>
    <w:multiLevelType w:val="hybridMultilevel"/>
    <w:tmpl w:val="44B8A9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9704E1B"/>
    <w:multiLevelType w:val="hybridMultilevel"/>
    <w:tmpl w:val="5E78A8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D8548AC"/>
    <w:multiLevelType w:val="hybridMultilevel"/>
    <w:tmpl w:val="4A1A1F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3ED6485A"/>
    <w:multiLevelType w:val="hybridMultilevel"/>
    <w:tmpl w:val="B2947C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1B2033F"/>
    <w:multiLevelType w:val="hybridMultilevel"/>
    <w:tmpl w:val="57363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6BA225F"/>
    <w:multiLevelType w:val="hybridMultilevel"/>
    <w:tmpl w:val="E0280E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480C3C3D"/>
    <w:multiLevelType w:val="hybridMultilevel"/>
    <w:tmpl w:val="726C1DAA"/>
    <w:lvl w:ilvl="0" w:tplc="B7A265DE">
      <w:numFmt w:val="bullet"/>
      <w:lvlText w:val="•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49592C5B"/>
    <w:multiLevelType w:val="hybridMultilevel"/>
    <w:tmpl w:val="AC303BE0"/>
    <w:lvl w:ilvl="0" w:tplc="B7A265DE"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F9F5C14"/>
    <w:multiLevelType w:val="multilevel"/>
    <w:tmpl w:val="8F5E8A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0965890"/>
    <w:multiLevelType w:val="hybridMultilevel"/>
    <w:tmpl w:val="8592B7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53E00AD0"/>
    <w:multiLevelType w:val="hybridMultilevel"/>
    <w:tmpl w:val="E80491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5BEA6D55"/>
    <w:multiLevelType w:val="multilevel"/>
    <w:tmpl w:val="3B14E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5E14691D"/>
    <w:multiLevelType w:val="hybridMultilevel"/>
    <w:tmpl w:val="695EC6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3625F7E"/>
    <w:multiLevelType w:val="multilevel"/>
    <w:tmpl w:val="70DC2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59C62CB"/>
    <w:multiLevelType w:val="hybridMultilevel"/>
    <w:tmpl w:val="8B884D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61D35ED"/>
    <w:multiLevelType w:val="hybridMultilevel"/>
    <w:tmpl w:val="0B2E32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7B735A2"/>
    <w:multiLevelType w:val="hybridMultilevel"/>
    <w:tmpl w:val="78F49D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ACF495D"/>
    <w:multiLevelType w:val="hybridMultilevel"/>
    <w:tmpl w:val="7BA284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0135980"/>
    <w:multiLevelType w:val="hybridMultilevel"/>
    <w:tmpl w:val="BBC636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29930E8"/>
    <w:multiLevelType w:val="hybridMultilevel"/>
    <w:tmpl w:val="D174D1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736F3856"/>
    <w:multiLevelType w:val="hybridMultilevel"/>
    <w:tmpl w:val="C7FE10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78790863">
    <w:abstractNumId w:val="35"/>
  </w:num>
  <w:num w:numId="2" w16cid:durableId="946889301">
    <w:abstractNumId w:val="16"/>
  </w:num>
  <w:num w:numId="3" w16cid:durableId="2032340587">
    <w:abstractNumId w:val="4"/>
  </w:num>
  <w:num w:numId="4" w16cid:durableId="2102139941">
    <w:abstractNumId w:val="37"/>
  </w:num>
  <w:num w:numId="5" w16cid:durableId="552621160">
    <w:abstractNumId w:val="39"/>
  </w:num>
  <w:num w:numId="6" w16cid:durableId="1500777944">
    <w:abstractNumId w:val="9"/>
  </w:num>
  <w:num w:numId="7" w16cid:durableId="1091468862">
    <w:abstractNumId w:val="29"/>
  </w:num>
  <w:num w:numId="8" w16cid:durableId="129642011">
    <w:abstractNumId w:val="41"/>
  </w:num>
  <w:num w:numId="9" w16cid:durableId="417872051">
    <w:abstractNumId w:val="17"/>
  </w:num>
  <w:num w:numId="10" w16cid:durableId="330254749">
    <w:abstractNumId w:val="31"/>
  </w:num>
  <w:num w:numId="11" w16cid:durableId="441002759">
    <w:abstractNumId w:val="13"/>
  </w:num>
  <w:num w:numId="12" w16cid:durableId="1788620352">
    <w:abstractNumId w:val="7"/>
  </w:num>
  <w:num w:numId="13" w16cid:durableId="1127820708">
    <w:abstractNumId w:val="36"/>
  </w:num>
  <w:num w:numId="14" w16cid:durableId="441412826">
    <w:abstractNumId w:val="18"/>
  </w:num>
  <w:num w:numId="15" w16cid:durableId="898176085">
    <w:abstractNumId w:val="11"/>
  </w:num>
  <w:num w:numId="16" w16cid:durableId="1165708384">
    <w:abstractNumId w:val="33"/>
  </w:num>
  <w:num w:numId="17" w16cid:durableId="1375079284">
    <w:abstractNumId w:val="6"/>
  </w:num>
  <w:num w:numId="18" w16cid:durableId="1578594009">
    <w:abstractNumId w:val="28"/>
  </w:num>
  <w:num w:numId="19" w16cid:durableId="770783025">
    <w:abstractNumId w:val="2"/>
  </w:num>
  <w:num w:numId="20" w16cid:durableId="261380730">
    <w:abstractNumId w:val="24"/>
  </w:num>
  <w:num w:numId="21" w16cid:durableId="878785441">
    <w:abstractNumId w:val="42"/>
  </w:num>
  <w:num w:numId="22" w16cid:durableId="466898668">
    <w:abstractNumId w:val="40"/>
  </w:num>
  <w:num w:numId="23" w16cid:durableId="763888368">
    <w:abstractNumId w:val="43"/>
  </w:num>
  <w:num w:numId="24" w16cid:durableId="1940941670">
    <w:abstractNumId w:val="38"/>
  </w:num>
  <w:num w:numId="25" w16cid:durableId="1971201891">
    <w:abstractNumId w:val="23"/>
  </w:num>
  <w:num w:numId="26" w16cid:durableId="48188087">
    <w:abstractNumId w:val="5"/>
  </w:num>
  <w:num w:numId="27" w16cid:durableId="201555400">
    <w:abstractNumId w:val="30"/>
  </w:num>
  <w:num w:numId="28" w16cid:durableId="1158767494">
    <w:abstractNumId w:val="32"/>
  </w:num>
  <w:num w:numId="29" w16cid:durableId="470680662">
    <w:abstractNumId w:val="8"/>
  </w:num>
  <w:num w:numId="30" w16cid:durableId="738598403">
    <w:abstractNumId w:val="14"/>
  </w:num>
  <w:num w:numId="31" w16cid:durableId="635337080">
    <w:abstractNumId w:val="22"/>
  </w:num>
  <w:num w:numId="32" w16cid:durableId="1912157688">
    <w:abstractNumId w:val="10"/>
  </w:num>
  <w:num w:numId="33" w16cid:durableId="1093628578">
    <w:abstractNumId w:val="1"/>
  </w:num>
  <w:num w:numId="34" w16cid:durableId="1941252122">
    <w:abstractNumId w:val="12"/>
  </w:num>
  <w:num w:numId="35" w16cid:durableId="721707372">
    <w:abstractNumId w:val="21"/>
  </w:num>
  <w:num w:numId="36" w16cid:durableId="216432119">
    <w:abstractNumId w:val="26"/>
  </w:num>
  <w:num w:numId="37" w16cid:durableId="1326470908">
    <w:abstractNumId w:val="25"/>
  </w:num>
  <w:num w:numId="38" w16cid:durableId="399594107">
    <w:abstractNumId w:val="0"/>
  </w:num>
  <w:num w:numId="39" w16cid:durableId="1761835045">
    <w:abstractNumId w:val="3"/>
  </w:num>
  <w:num w:numId="40" w16cid:durableId="182327485">
    <w:abstractNumId w:val="27"/>
  </w:num>
  <w:num w:numId="41" w16cid:durableId="1588685665">
    <w:abstractNumId w:val="19"/>
  </w:num>
  <w:num w:numId="42" w16cid:durableId="1779107705">
    <w:abstractNumId w:val="34"/>
  </w:num>
  <w:num w:numId="43" w16cid:durableId="883370510">
    <w:abstractNumId w:val="20"/>
  </w:num>
  <w:num w:numId="44" w16cid:durableId="925923890">
    <w:abstractNumId w:val="15"/>
  </w:num>
  <w:num w:numId="45" w16cid:durableId="63067437">
    <w:abstractNumId w:val="4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477"/>
    <w:rsid w:val="00003D60"/>
    <w:rsid w:val="000150C9"/>
    <w:rsid w:val="0002147F"/>
    <w:rsid w:val="000229FC"/>
    <w:rsid w:val="00024A9A"/>
    <w:rsid w:val="000329D6"/>
    <w:rsid w:val="00036407"/>
    <w:rsid w:val="00040E37"/>
    <w:rsid w:val="00043046"/>
    <w:rsid w:val="000509D5"/>
    <w:rsid w:val="00052BF1"/>
    <w:rsid w:val="00053909"/>
    <w:rsid w:val="00053B04"/>
    <w:rsid w:val="00062D5C"/>
    <w:rsid w:val="00067396"/>
    <w:rsid w:val="000908DA"/>
    <w:rsid w:val="000940B0"/>
    <w:rsid w:val="000A176D"/>
    <w:rsid w:val="000A32C0"/>
    <w:rsid w:val="000B41B5"/>
    <w:rsid w:val="000B4FD9"/>
    <w:rsid w:val="000C0384"/>
    <w:rsid w:val="000C044B"/>
    <w:rsid w:val="000C2F11"/>
    <w:rsid w:val="000C4451"/>
    <w:rsid w:val="000C524E"/>
    <w:rsid w:val="000C7D71"/>
    <w:rsid w:val="000D5019"/>
    <w:rsid w:val="000D6027"/>
    <w:rsid w:val="000D73DC"/>
    <w:rsid w:val="000F58AD"/>
    <w:rsid w:val="000F5D21"/>
    <w:rsid w:val="00100324"/>
    <w:rsid w:val="001105AB"/>
    <w:rsid w:val="00113471"/>
    <w:rsid w:val="001209CC"/>
    <w:rsid w:val="0013298E"/>
    <w:rsid w:val="00132D67"/>
    <w:rsid w:val="0013450C"/>
    <w:rsid w:val="001352A4"/>
    <w:rsid w:val="001430FA"/>
    <w:rsid w:val="00143234"/>
    <w:rsid w:val="00151B06"/>
    <w:rsid w:val="001544EC"/>
    <w:rsid w:val="00160630"/>
    <w:rsid w:val="00161C1A"/>
    <w:rsid w:val="0016289F"/>
    <w:rsid w:val="00171A15"/>
    <w:rsid w:val="00174E2E"/>
    <w:rsid w:val="00175ADD"/>
    <w:rsid w:val="00186818"/>
    <w:rsid w:val="0019440D"/>
    <w:rsid w:val="0019544A"/>
    <w:rsid w:val="001975B8"/>
    <w:rsid w:val="001C0E27"/>
    <w:rsid w:val="001C5EF0"/>
    <w:rsid w:val="001D281F"/>
    <w:rsid w:val="001E6AEF"/>
    <w:rsid w:val="001F7761"/>
    <w:rsid w:val="001F7C77"/>
    <w:rsid w:val="00231DB9"/>
    <w:rsid w:val="0026304A"/>
    <w:rsid w:val="00264690"/>
    <w:rsid w:val="002670F7"/>
    <w:rsid w:val="00276AD7"/>
    <w:rsid w:val="002804F6"/>
    <w:rsid w:val="00280B1A"/>
    <w:rsid w:val="00285478"/>
    <w:rsid w:val="0029232A"/>
    <w:rsid w:val="00295979"/>
    <w:rsid w:val="002A0E8B"/>
    <w:rsid w:val="002A6220"/>
    <w:rsid w:val="002B3DE9"/>
    <w:rsid w:val="002B4256"/>
    <w:rsid w:val="002B47D2"/>
    <w:rsid w:val="002B4BDF"/>
    <w:rsid w:val="002B54CD"/>
    <w:rsid w:val="002C6403"/>
    <w:rsid w:val="002D32AB"/>
    <w:rsid w:val="002D787B"/>
    <w:rsid w:val="002E1837"/>
    <w:rsid w:val="002E5618"/>
    <w:rsid w:val="002E651E"/>
    <w:rsid w:val="002E7FC6"/>
    <w:rsid w:val="002F0D4C"/>
    <w:rsid w:val="002F102A"/>
    <w:rsid w:val="002F19EC"/>
    <w:rsid w:val="002F23D7"/>
    <w:rsid w:val="002F50B9"/>
    <w:rsid w:val="0030179A"/>
    <w:rsid w:val="00305C81"/>
    <w:rsid w:val="00314D45"/>
    <w:rsid w:val="00322D04"/>
    <w:rsid w:val="00335B8C"/>
    <w:rsid w:val="003440AA"/>
    <w:rsid w:val="00344E78"/>
    <w:rsid w:val="00367F14"/>
    <w:rsid w:val="00370C95"/>
    <w:rsid w:val="003908C2"/>
    <w:rsid w:val="00393CCB"/>
    <w:rsid w:val="003976A2"/>
    <w:rsid w:val="003B29B1"/>
    <w:rsid w:val="003B32FF"/>
    <w:rsid w:val="003C609D"/>
    <w:rsid w:val="003D0774"/>
    <w:rsid w:val="003D1E11"/>
    <w:rsid w:val="003D34B9"/>
    <w:rsid w:val="003D4E26"/>
    <w:rsid w:val="003E2B80"/>
    <w:rsid w:val="003E3E76"/>
    <w:rsid w:val="003E5685"/>
    <w:rsid w:val="003E71CB"/>
    <w:rsid w:val="003F0071"/>
    <w:rsid w:val="003F0A11"/>
    <w:rsid w:val="003F1947"/>
    <w:rsid w:val="00403F56"/>
    <w:rsid w:val="00412A1C"/>
    <w:rsid w:val="004144FE"/>
    <w:rsid w:val="0043393B"/>
    <w:rsid w:val="00446713"/>
    <w:rsid w:val="00452A7C"/>
    <w:rsid w:val="00461620"/>
    <w:rsid w:val="00463E8A"/>
    <w:rsid w:val="0048146D"/>
    <w:rsid w:val="00481D45"/>
    <w:rsid w:val="00483C86"/>
    <w:rsid w:val="00490886"/>
    <w:rsid w:val="00493E3C"/>
    <w:rsid w:val="00496EC3"/>
    <w:rsid w:val="004A389A"/>
    <w:rsid w:val="004A3D4F"/>
    <w:rsid w:val="004B110B"/>
    <w:rsid w:val="004B419B"/>
    <w:rsid w:val="004B5F92"/>
    <w:rsid w:val="004C6EE5"/>
    <w:rsid w:val="004D0E7A"/>
    <w:rsid w:val="004D1A8E"/>
    <w:rsid w:val="004F2B7E"/>
    <w:rsid w:val="004F713A"/>
    <w:rsid w:val="005050B7"/>
    <w:rsid w:val="00505DDD"/>
    <w:rsid w:val="00516465"/>
    <w:rsid w:val="005260AF"/>
    <w:rsid w:val="00526662"/>
    <w:rsid w:val="00532C39"/>
    <w:rsid w:val="0053587A"/>
    <w:rsid w:val="00540C71"/>
    <w:rsid w:val="005434FD"/>
    <w:rsid w:val="00545384"/>
    <w:rsid w:val="00550F7E"/>
    <w:rsid w:val="00554702"/>
    <w:rsid w:val="005606C8"/>
    <w:rsid w:val="005704B0"/>
    <w:rsid w:val="005720D2"/>
    <w:rsid w:val="00573E22"/>
    <w:rsid w:val="00576ABC"/>
    <w:rsid w:val="00586524"/>
    <w:rsid w:val="005923F0"/>
    <w:rsid w:val="00593045"/>
    <w:rsid w:val="0059633A"/>
    <w:rsid w:val="00596E9A"/>
    <w:rsid w:val="005A71C7"/>
    <w:rsid w:val="005B15C2"/>
    <w:rsid w:val="005B7EA7"/>
    <w:rsid w:val="005C58F4"/>
    <w:rsid w:val="005D3CB3"/>
    <w:rsid w:val="005E0FB7"/>
    <w:rsid w:val="005E6E49"/>
    <w:rsid w:val="005F08B4"/>
    <w:rsid w:val="005F4F6A"/>
    <w:rsid w:val="00601748"/>
    <w:rsid w:val="006017A8"/>
    <w:rsid w:val="00605D90"/>
    <w:rsid w:val="0060695E"/>
    <w:rsid w:val="00606D90"/>
    <w:rsid w:val="00633F2E"/>
    <w:rsid w:val="00644C00"/>
    <w:rsid w:val="0064670B"/>
    <w:rsid w:val="00655C01"/>
    <w:rsid w:val="006611AA"/>
    <w:rsid w:val="00662DB5"/>
    <w:rsid w:val="0067133E"/>
    <w:rsid w:val="006747F9"/>
    <w:rsid w:val="00674C9E"/>
    <w:rsid w:val="0068230C"/>
    <w:rsid w:val="0068781E"/>
    <w:rsid w:val="006953A3"/>
    <w:rsid w:val="006A57AE"/>
    <w:rsid w:val="006A7E39"/>
    <w:rsid w:val="006B2C25"/>
    <w:rsid w:val="006B4E4C"/>
    <w:rsid w:val="006D2008"/>
    <w:rsid w:val="006E2E70"/>
    <w:rsid w:val="006E4609"/>
    <w:rsid w:val="006E6074"/>
    <w:rsid w:val="00703666"/>
    <w:rsid w:val="007064B8"/>
    <w:rsid w:val="007107E3"/>
    <w:rsid w:val="00714D08"/>
    <w:rsid w:val="00717AF9"/>
    <w:rsid w:val="00731680"/>
    <w:rsid w:val="00733501"/>
    <w:rsid w:val="0073556E"/>
    <w:rsid w:val="00736013"/>
    <w:rsid w:val="00740020"/>
    <w:rsid w:val="00742CDB"/>
    <w:rsid w:val="00750B40"/>
    <w:rsid w:val="007535D5"/>
    <w:rsid w:val="0076138A"/>
    <w:rsid w:val="00775403"/>
    <w:rsid w:val="00776501"/>
    <w:rsid w:val="0078457C"/>
    <w:rsid w:val="007959D9"/>
    <w:rsid w:val="007A03A6"/>
    <w:rsid w:val="007A4869"/>
    <w:rsid w:val="007B01BD"/>
    <w:rsid w:val="007B35AA"/>
    <w:rsid w:val="007B58E4"/>
    <w:rsid w:val="007B6CA7"/>
    <w:rsid w:val="007B700A"/>
    <w:rsid w:val="007C32CE"/>
    <w:rsid w:val="007C444B"/>
    <w:rsid w:val="007C5E8E"/>
    <w:rsid w:val="007D0D43"/>
    <w:rsid w:val="007D606C"/>
    <w:rsid w:val="007D7FEC"/>
    <w:rsid w:val="007E66C0"/>
    <w:rsid w:val="007E6DB8"/>
    <w:rsid w:val="007F0511"/>
    <w:rsid w:val="0080350F"/>
    <w:rsid w:val="008055B7"/>
    <w:rsid w:val="00806BBD"/>
    <w:rsid w:val="008101AE"/>
    <w:rsid w:val="00812BD2"/>
    <w:rsid w:val="008247FD"/>
    <w:rsid w:val="008251B2"/>
    <w:rsid w:val="0083081A"/>
    <w:rsid w:val="0083372F"/>
    <w:rsid w:val="0084229F"/>
    <w:rsid w:val="00842DD9"/>
    <w:rsid w:val="00852290"/>
    <w:rsid w:val="00861108"/>
    <w:rsid w:val="00861302"/>
    <w:rsid w:val="00864C86"/>
    <w:rsid w:val="00867459"/>
    <w:rsid w:val="00867642"/>
    <w:rsid w:val="00867990"/>
    <w:rsid w:val="00876344"/>
    <w:rsid w:val="0088349D"/>
    <w:rsid w:val="00884751"/>
    <w:rsid w:val="00894220"/>
    <w:rsid w:val="008A022B"/>
    <w:rsid w:val="008A046D"/>
    <w:rsid w:val="008A3D39"/>
    <w:rsid w:val="008A5564"/>
    <w:rsid w:val="008A6B02"/>
    <w:rsid w:val="008B1299"/>
    <w:rsid w:val="008B21AD"/>
    <w:rsid w:val="008C56A3"/>
    <w:rsid w:val="008D3454"/>
    <w:rsid w:val="008E5982"/>
    <w:rsid w:val="008E6E5A"/>
    <w:rsid w:val="008F0E92"/>
    <w:rsid w:val="008F17A8"/>
    <w:rsid w:val="008F2278"/>
    <w:rsid w:val="00900D3E"/>
    <w:rsid w:val="0090510E"/>
    <w:rsid w:val="0090559A"/>
    <w:rsid w:val="00905D1D"/>
    <w:rsid w:val="009068EE"/>
    <w:rsid w:val="009122BF"/>
    <w:rsid w:val="00914C7A"/>
    <w:rsid w:val="00916194"/>
    <w:rsid w:val="009339FD"/>
    <w:rsid w:val="00933A0B"/>
    <w:rsid w:val="00941C27"/>
    <w:rsid w:val="009427CB"/>
    <w:rsid w:val="00942B12"/>
    <w:rsid w:val="00962AB6"/>
    <w:rsid w:val="00963A1C"/>
    <w:rsid w:val="009652AB"/>
    <w:rsid w:val="009958B7"/>
    <w:rsid w:val="00997688"/>
    <w:rsid w:val="009B2187"/>
    <w:rsid w:val="009B306C"/>
    <w:rsid w:val="009C089C"/>
    <w:rsid w:val="009C1C2A"/>
    <w:rsid w:val="009C25B7"/>
    <w:rsid w:val="009C773A"/>
    <w:rsid w:val="009E4C42"/>
    <w:rsid w:val="009E5A20"/>
    <w:rsid w:val="00A03D64"/>
    <w:rsid w:val="00A10E86"/>
    <w:rsid w:val="00A14023"/>
    <w:rsid w:val="00A15916"/>
    <w:rsid w:val="00A31031"/>
    <w:rsid w:val="00A36E3A"/>
    <w:rsid w:val="00A3723C"/>
    <w:rsid w:val="00A53B18"/>
    <w:rsid w:val="00A559FA"/>
    <w:rsid w:val="00A622DE"/>
    <w:rsid w:val="00A6540C"/>
    <w:rsid w:val="00A66FE7"/>
    <w:rsid w:val="00A81A6E"/>
    <w:rsid w:val="00A83109"/>
    <w:rsid w:val="00AC0AFB"/>
    <w:rsid w:val="00AD08FE"/>
    <w:rsid w:val="00AD38E6"/>
    <w:rsid w:val="00AD6CB9"/>
    <w:rsid w:val="00AF3A0E"/>
    <w:rsid w:val="00B03C6A"/>
    <w:rsid w:val="00B06534"/>
    <w:rsid w:val="00B11E54"/>
    <w:rsid w:val="00B159F4"/>
    <w:rsid w:val="00B165EB"/>
    <w:rsid w:val="00B22724"/>
    <w:rsid w:val="00B25978"/>
    <w:rsid w:val="00B42640"/>
    <w:rsid w:val="00B46778"/>
    <w:rsid w:val="00B51477"/>
    <w:rsid w:val="00B555B5"/>
    <w:rsid w:val="00B60726"/>
    <w:rsid w:val="00B65318"/>
    <w:rsid w:val="00B6614F"/>
    <w:rsid w:val="00B73BB0"/>
    <w:rsid w:val="00B86DAB"/>
    <w:rsid w:val="00B91026"/>
    <w:rsid w:val="00B95A00"/>
    <w:rsid w:val="00BA0E7B"/>
    <w:rsid w:val="00BB3A13"/>
    <w:rsid w:val="00BC18F4"/>
    <w:rsid w:val="00BC2510"/>
    <w:rsid w:val="00BC45A5"/>
    <w:rsid w:val="00BC66B6"/>
    <w:rsid w:val="00BD1265"/>
    <w:rsid w:val="00BD7394"/>
    <w:rsid w:val="00BD784A"/>
    <w:rsid w:val="00BE4323"/>
    <w:rsid w:val="00BF650B"/>
    <w:rsid w:val="00C107EC"/>
    <w:rsid w:val="00C14E82"/>
    <w:rsid w:val="00C2186C"/>
    <w:rsid w:val="00C23ABA"/>
    <w:rsid w:val="00C2538A"/>
    <w:rsid w:val="00C253F4"/>
    <w:rsid w:val="00C44345"/>
    <w:rsid w:val="00C45C0F"/>
    <w:rsid w:val="00C51DB9"/>
    <w:rsid w:val="00C539DC"/>
    <w:rsid w:val="00C53F54"/>
    <w:rsid w:val="00C60C4A"/>
    <w:rsid w:val="00C71233"/>
    <w:rsid w:val="00C858CA"/>
    <w:rsid w:val="00C85E5E"/>
    <w:rsid w:val="00C918AC"/>
    <w:rsid w:val="00C94D56"/>
    <w:rsid w:val="00CA6174"/>
    <w:rsid w:val="00CB4043"/>
    <w:rsid w:val="00CB4836"/>
    <w:rsid w:val="00CC1254"/>
    <w:rsid w:val="00CE0C6D"/>
    <w:rsid w:val="00CE0CE5"/>
    <w:rsid w:val="00CE1669"/>
    <w:rsid w:val="00CF4D59"/>
    <w:rsid w:val="00CF515E"/>
    <w:rsid w:val="00CF74D7"/>
    <w:rsid w:val="00D00311"/>
    <w:rsid w:val="00D05C2E"/>
    <w:rsid w:val="00D11F7F"/>
    <w:rsid w:val="00D1224F"/>
    <w:rsid w:val="00D14ED5"/>
    <w:rsid w:val="00D17738"/>
    <w:rsid w:val="00D21A28"/>
    <w:rsid w:val="00D22DEA"/>
    <w:rsid w:val="00D26481"/>
    <w:rsid w:val="00D273F9"/>
    <w:rsid w:val="00D30998"/>
    <w:rsid w:val="00D327A4"/>
    <w:rsid w:val="00D3391B"/>
    <w:rsid w:val="00D450F6"/>
    <w:rsid w:val="00D46CBD"/>
    <w:rsid w:val="00D6063F"/>
    <w:rsid w:val="00D6162F"/>
    <w:rsid w:val="00D61F74"/>
    <w:rsid w:val="00D62A51"/>
    <w:rsid w:val="00D62FC3"/>
    <w:rsid w:val="00D65545"/>
    <w:rsid w:val="00D67F67"/>
    <w:rsid w:val="00D7105C"/>
    <w:rsid w:val="00D72D5D"/>
    <w:rsid w:val="00D7507F"/>
    <w:rsid w:val="00D75280"/>
    <w:rsid w:val="00D77A2C"/>
    <w:rsid w:val="00D95BA6"/>
    <w:rsid w:val="00D9678D"/>
    <w:rsid w:val="00D9687D"/>
    <w:rsid w:val="00DA24D8"/>
    <w:rsid w:val="00DB60B6"/>
    <w:rsid w:val="00DB7CFB"/>
    <w:rsid w:val="00DB7D2B"/>
    <w:rsid w:val="00DC1EAC"/>
    <w:rsid w:val="00DC598C"/>
    <w:rsid w:val="00DD4B84"/>
    <w:rsid w:val="00DD62E1"/>
    <w:rsid w:val="00DE5543"/>
    <w:rsid w:val="00DF0F6B"/>
    <w:rsid w:val="00DF2A79"/>
    <w:rsid w:val="00E00499"/>
    <w:rsid w:val="00E04F15"/>
    <w:rsid w:val="00E07A4F"/>
    <w:rsid w:val="00E1545C"/>
    <w:rsid w:val="00E15D0A"/>
    <w:rsid w:val="00E17DB9"/>
    <w:rsid w:val="00E216F2"/>
    <w:rsid w:val="00E22DD5"/>
    <w:rsid w:val="00E31070"/>
    <w:rsid w:val="00E366C0"/>
    <w:rsid w:val="00E472CF"/>
    <w:rsid w:val="00E61706"/>
    <w:rsid w:val="00E72892"/>
    <w:rsid w:val="00E77444"/>
    <w:rsid w:val="00E80908"/>
    <w:rsid w:val="00E80E3C"/>
    <w:rsid w:val="00E95C3A"/>
    <w:rsid w:val="00EA0155"/>
    <w:rsid w:val="00EA0BE7"/>
    <w:rsid w:val="00EA28E4"/>
    <w:rsid w:val="00EA5C0F"/>
    <w:rsid w:val="00EA737D"/>
    <w:rsid w:val="00EB4E74"/>
    <w:rsid w:val="00EB54AE"/>
    <w:rsid w:val="00ED570A"/>
    <w:rsid w:val="00EE15B4"/>
    <w:rsid w:val="00EE23E8"/>
    <w:rsid w:val="00EE649E"/>
    <w:rsid w:val="00EF1A7F"/>
    <w:rsid w:val="00F02A50"/>
    <w:rsid w:val="00F05D9A"/>
    <w:rsid w:val="00F0660B"/>
    <w:rsid w:val="00F10FB1"/>
    <w:rsid w:val="00F20DD8"/>
    <w:rsid w:val="00F2107C"/>
    <w:rsid w:val="00F3199B"/>
    <w:rsid w:val="00F54F14"/>
    <w:rsid w:val="00F6571C"/>
    <w:rsid w:val="00F7678F"/>
    <w:rsid w:val="00F835D6"/>
    <w:rsid w:val="00F84089"/>
    <w:rsid w:val="00F908D5"/>
    <w:rsid w:val="00F90D2D"/>
    <w:rsid w:val="00FA0C3A"/>
    <w:rsid w:val="00FA0D66"/>
    <w:rsid w:val="00FA223A"/>
    <w:rsid w:val="00FB08D7"/>
    <w:rsid w:val="00FB275B"/>
    <w:rsid w:val="00FC3DF9"/>
    <w:rsid w:val="00FC41E3"/>
    <w:rsid w:val="00FE5E63"/>
    <w:rsid w:val="00FF1487"/>
    <w:rsid w:val="00FF19D6"/>
    <w:rsid w:val="00FF659D"/>
    <w:rsid w:val="00FF7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9C9F5"/>
  <w15:chartTrackingRefBased/>
  <w15:docId w15:val="{BF300A52-02DF-4AC0-93C9-4CCC564F6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B18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908C2"/>
    <w:pPr>
      <w:keepNext/>
      <w:keepLines/>
      <w:spacing w:before="240" w:after="0"/>
      <w:outlineLvl w:val="0"/>
    </w:pPr>
    <w:rPr>
      <w:rFonts w:ascii="Arial" w:eastAsiaTheme="majorEastAsia" w:hAnsi="Arial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908C2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908C2"/>
    <w:pPr>
      <w:keepNext/>
      <w:keepLines/>
      <w:spacing w:before="40" w:after="0"/>
      <w:outlineLvl w:val="2"/>
    </w:pPr>
    <w:rPr>
      <w:rFonts w:ascii="Arial" w:eastAsiaTheme="majorEastAsia" w:hAnsi="Arial" w:cstheme="majorBidi"/>
      <w:color w:val="0A2F4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908C2"/>
    <w:pPr>
      <w:keepNext/>
      <w:keepLines/>
      <w:spacing w:before="40" w:after="0"/>
      <w:outlineLvl w:val="3"/>
    </w:pPr>
    <w:rPr>
      <w:rFonts w:ascii="Arial" w:eastAsiaTheme="majorEastAsia" w:hAnsi="Arial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14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14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14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14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14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908C2"/>
    <w:rPr>
      <w:rFonts w:ascii="Arial" w:eastAsiaTheme="majorEastAsia" w:hAnsi="Arial" w:cstheme="majorBidi"/>
      <w:b/>
      <w:color w:val="0F476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908C2"/>
    <w:rPr>
      <w:rFonts w:ascii="Arial" w:eastAsiaTheme="majorEastAsia" w:hAnsi="Arial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908C2"/>
    <w:rPr>
      <w:rFonts w:ascii="Arial" w:eastAsiaTheme="majorEastAsia" w:hAnsi="Arial" w:cstheme="majorBidi"/>
      <w:color w:val="0A2F4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908C2"/>
    <w:rPr>
      <w:rFonts w:ascii="Arial" w:eastAsiaTheme="majorEastAsia" w:hAnsi="Arial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14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14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14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14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14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14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14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14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14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14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14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14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14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14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14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147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60C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F20DD8"/>
  </w:style>
  <w:style w:type="paragraph" w:customStyle="1" w:styleId="msonormal0">
    <w:name w:val="msonormal"/>
    <w:basedOn w:val="Normal"/>
    <w:rsid w:val="00F20D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20DD8"/>
    <w:rPr>
      <w:b/>
      <w:bCs/>
    </w:rPr>
  </w:style>
  <w:style w:type="character" w:styleId="Emphasis">
    <w:name w:val="Emphasis"/>
    <w:basedOn w:val="DefaultParagraphFont"/>
    <w:uiPriority w:val="20"/>
    <w:qFormat/>
    <w:rsid w:val="00F20DD8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F20D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C2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6F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2F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F1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66FE7"/>
    <w:pPr>
      <w:spacing w:after="0" w:line="240" w:lineRule="auto"/>
    </w:pPr>
  </w:style>
  <w:style w:type="table" w:styleId="GridTable1Light">
    <w:name w:val="Grid Table 1 Light"/>
    <w:basedOn w:val="TableNormal"/>
    <w:uiPriority w:val="46"/>
    <w:rsid w:val="005F4F6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7D0D4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D0D43"/>
    <w:rPr>
      <w:color w:val="605E5C"/>
      <w:shd w:val="clear" w:color="auto" w:fill="E1DFDD"/>
    </w:rPr>
  </w:style>
  <w:style w:type="paragraph" w:customStyle="1" w:styleId="whitespace-normal">
    <w:name w:val="whitespace-normal"/>
    <w:basedOn w:val="Normal"/>
    <w:rsid w:val="00505D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492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98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200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050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0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4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9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youtu.be/39ce8WA6mSM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youtube.com/channel/UCqen30veJkDw_izbDFMyb6w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8021E0-E241-4323-A801-9715349C43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3</Pages>
  <Words>4010</Words>
  <Characters>24041</Characters>
  <Application>Microsoft Office Word</Application>
  <DocSecurity>0</DocSecurity>
  <Lines>1189</Lines>
  <Paragraphs>6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udsley</dc:creator>
  <cp:keywords/>
  <dc:description/>
  <cp:lastModifiedBy>Sarah Audsley</cp:lastModifiedBy>
  <cp:revision>77</cp:revision>
  <cp:lastPrinted>2026-04-13T08:20:00Z</cp:lastPrinted>
  <dcterms:created xsi:type="dcterms:W3CDTF">2025-11-01T14:18:00Z</dcterms:created>
  <dcterms:modified xsi:type="dcterms:W3CDTF">2026-04-13T08:20:00Z</dcterms:modified>
</cp:coreProperties>
</file>